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76178D" w14:textId="7814719C" w:rsidR="0002108F" w:rsidRDefault="00F85D9F" w:rsidP="0002108F">
      <w:pPr>
        <w:pStyle w:val="BodyText"/>
        <w:spacing w:line="480" w:lineRule="auto"/>
        <w:rPr>
          <w:b/>
          <w:bCs/>
        </w:rPr>
      </w:pPr>
      <w:r>
        <w:rPr>
          <w:b/>
          <w:bCs/>
        </w:rPr>
        <w:t>Appendix 2: Discussion Questions</w:t>
      </w:r>
    </w:p>
    <w:p w14:paraId="433E97E4" w14:textId="40A4EF5B" w:rsidR="003452FB" w:rsidRPr="00977C58" w:rsidRDefault="003452FB" w:rsidP="0002108F">
      <w:pPr>
        <w:pStyle w:val="BodyText"/>
        <w:spacing w:line="480" w:lineRule="auto"/>
        <w:rPr>
          <w:i/>
          <w:iCs/>
        </w:rPr>
      </w:pPr>
      <w:r w:rsidRPr="00977C58">
        <w:rPr>
          <w:i/>
          <w:iCs/>
        </w:rPr>
        <w:t>(session prior to lunch)</w:t>
      </w:r>
    </w:p>
    <w:p w14:paraId="067231CD" w14:textId="40193D67" w:rsidR="0002108F" w:rsidRPr="0002108F" w:rsidRDefault="00BF7961" w:rsidP="0002108F">
      <w:pPr>
        <w:pStyle w:val="BodyText"/>
        <w:numPr>
          <w:ilvl w:val="0"/>
          <w:numId w:val="33"/>
        </w:numPr>
        <w:spacing w:line="480" w:lineRule="auto"/>
      </w:pPr>
      <w:r>
        <w:t>“</w:t>
      </w:r>
      <w:r w:rsidR="0002108F" w:rsidRPr="0002108F">
        <w:t xml:space="preserve">I'd like you to take a minute or two to think about an activity or situation which you associate with visual enjoyment. In a moment we will go around the group to share what activity or situation we have each thought of. As we do, it is important that you stick with your original thought and do not change it </w:t>
      </w:r>
      <w:proofErr w:type="gramStart"/>
      <w:r w:rsidR="0002108F" w:rsidRPr="0002108F">
        <w:t>in light of</w:t>
      </w:r>
      <w:proofErr w:type="gramEnd"/>
      <w:r w:rsidR="0002108F" w:rsidRPr="0002108F">
        <w:t xml:space="preserve"> what you hear from others. It doesn't matter if your response is </w:t>
      </w:r>
      <w:proofErr w:type="gramStart"/>
      <w:r w:rsidR="0002108F" w:rsidRPr="0002108F">
        <w:t>exactly the same</w:t>
      </w:r>
      <w:proofErr w:type="gramEnd"/>
      <w:r w:rsidR="0002108F" w:rsidRPr="0002108F">
        <w:t>, or completely different from others in the group. Do note that we will have the opportunity for a more general discussion about sources of visual enjoyment shortly. Again, please take a minute or two to think about an activity or situation which you associate with visual enjoyment, and then I'll ask each person that question</w:t>
      </w:r>
      <w:r>
        <w:t>.”</w:t>
      </w:r>
    </w:p>
    <w:p w14:paraId="57F3BC5B" w14:textId="544676BE" w:rsidR="0002108F" w:rsidRPr="0002108F" w:rsidRDefault="00BF7961" w:rsidP="0002108F">
      <w:pPr>
        <w:pStyle w:val="BodyText"/>
        <w:numPr>
          <w:ilvl w:val="0"/>
          <w:numId w:val="33"/>
        </w:numPr>
        <w:spacing w:line="480" w:lineRule="auto"/>
      </w:pPr>
      <w:r>
        <w:t>“</w:t>
      </w:r>
      <w:r w:rsidR="0002108F" w:rsidRPr="0002108F">
        <w:t xml:space="preserve">As discussed at the in the introduction to this workshop, vision is commonly used to help us perform </w:t>
      </w:r>
      <w:proofErr w:type="gramStart"/>
      <w:r w:rsidR="0002108F" w:rsidRPr="0002108F">
        <w:t>particular tasks</w:t>
      </w:r>
      <w:proofErr w:type="gramEnd"/>
      <w:r w:rsidR="0002108F" w:rsidRPr="0002108F">
        <w:t>, such as reading labels or navigating through a street. But vision can also be a source of enjoyment that may be unrelated to performing a particular task. For example, viewing a sunset or a piece of art. Do you think this distinction is important?</w:t>
      </w:r>
      <w:r>
        <w:t>”</w:t>
      </w:r>
    </w:p>
    <w:p w14:paraId="3C8DC7C6" w14:textId="0A952DEB" w:rsidR="0002108F" w:rsidRPr="00977C58" w:rsidRDefault="003452FB" w:rsidP="0002108F">
      <w:pPr>
        <w:pStyle w:val="BodyText"/>
        <w:keepNext/>
        <w:spacing w:line="480" w:lineRule="auto"/>
        <w:rPr>
          <w:i/>
          <w:iCs/>
        </w:rPr>
      </w:pPr>
      <w:r w:rsidRPr="00977C58">
        <w:rPr>
          <w:i/>
          <w:iCs/>
        </w:rPr>
        <w:t>(session after lunch)</w:t>
      </w:r>
    </w:p>
    <w:p w14:paraId="2635D32B" w14:textId="70F49625" w:rsidR="0002108F" w:rsidRPr="0002108F" w:rsidRDefault="00BF7961" w:rsidP="00977C58">
      <w:pPr>
        <w:pStyle w:val="BodyText"/>
        <w:numPr>
          <w:ilvl w:val="0"/>
          <w:numId w:val="33"/>
        </w:numPr>
        <w:spacing w:line="480" w:lineRule="auto"/>
      </w:pPr>
      <w:r>
        <w:t>“</w:t>
      </w:r>
      <w:r w:rsidR="0002108F" w:rsidRPr="0002108F">
        <w:t>What are current sources of visual enjoyment for you and how important to you are these sources of visual enjoyment?</w:t>
      </w:r>
      <w:r>
        <w:t>”</w:t>
      </w:r>
    </w:p>
    <w:p w14:paraId="1A9EDBB8" w14:textId="77777777" w:rsidR="00C33BF3" w:rsidRPr="00977C58" w:rsidRDefault="00C33BF3" w:rsidP="00977C58">
      <w:pPr>
        <w:pStyle w:val="BodyText"/>
        <w:keepNext/>
        <w:numPr>
          <w:ilvl w:val="0"/>
          <w:numId w:val="33"/>
        </w:numPr>
        <w:spacing w:line="480" w:lineRule="auto"/>
        <w:ind w:left="714" w:hanging="357"/>
      </w:pPr>
      <w:r>
        <w:rPr>
          <w:i/>
          <w:iCs/>
        </w:rPr>
        <w:lastRenderedPageBreak/>
        <w:t>Different questions, based on group</w:t>
      </w:r>
    </w:p>
    <w:p w14:paraId="79F2E319" w14:textId="7231103C" w:rsidR="0002108F" w:rsidRPr="0002108F" w:rsidRDefault="0002108F" w:rsidP="00977C58">
      <w:pPr>
        <w:pStyle w:val="BodyText"/>
        <w:numPr>
          <w:ilvl w:val="1"/>
          <w:numId w:val="33"/>
        </w:numPr>
        <w:spacing w:line="480" w:lineRule="auto"/>
      </w:pPr>
      <w:r w:rsidRPr="0002108F">
        <w:rPr>
          <w:i/>
          <w:iCs/>
        </w:rPr>
        <w:t>[</w:t>
      </w:r>
      <w:r w:rsidR="00C33BF3">
        <w:rPr>
          <w:i/>
          <w:iCs/>
        </w:rPr>
        <w:t>O</w:t>
      </w:r>
      <w:r w:rsidR="0074067A">
        <w:rPr>
          <w:i/>
          <w:iCs/>
        </w:rPr>
        <w:t>cular disease</w:t>
      </w:r>
      <w:r w:rsidR="0074067A" w:rsidRPr="0002108F">
        <w:rPr>
          <w:i/>
          <w:iCs/>
        </w:rPr>
        <w:t xml:space="preserve"> </w:t>
      </w:r>
      <w:r w:rsidRPr="0002108F">
        <w:rPr>
          <w:i/>
          <w:iCs/>
        </w:rPr>
        <w:t>group]</w:t>
      </w:r>
      <w:r w:rsidRPr="0002108F">
        <w:t xml:space="preserve"> </w:t>
      </w:r>
      <w:r w:rsidR="00BF7961">
        <w:t>“</w:t>
      </w:r>
      <w:r w:rsidRPr="0002108F">
        <w:t xml:space="preserve">Has the presence of visual vision loss influenced </w:t>
      </w:r>
      <w:r w:rsidRPr="0002108F">
        <w:rPr>
          <w:i/>
          <w:iCs/>
        </w:rPr>
        <w:t>previous</w:t>
      </w:r>
      <w:r w:rsidRPr="0002108F">
        <w:t xml:space="preserve"> sources of visual enjoyment for you and have your sources of visual enjoyment changed?</w:t>
      </w:r>
      <w:r w:rsidR="00BF7961">
        <w:t>”</w:t>
      </w:r>
    </w:p>
    <w:p w14:paraId="75FF250C" w14:textId="5F48C54E" w:rsidR="0002108F" w:rsidRPr="0002108F" w:rsidRDefault="0002108F" w:rsidP="00977C58">
      <w:pPr>
        <w:pStyle w:val="BodyText"/>
        <w:numPr>
          <w:ilvl w:val="1"/>
          <w:numId w:val="33"/>
        </w:numPr>
        <w:spacing w:line="480" w:lineRule="auto"/>
      </w:pPr>
      <w:r w:rsidRPr="0002108F">
        <w:rPr>
          <w:i/>
          <w:iCs/>
        </w:rPr>
        <w:t>[</w:t>
      </w:r>
      <w:r w:rsidR="00C33BF3">
        <w:rPr>
          <w:i/>
          <w:iCs/>
        </w:rPr>
        <w:t>S</w:t>
      </w:r>
      <w:r w:rsidR="0074067A">
        <w:rPr>
          <w:i/>
          <w:iCs/>
        </w:rPr>
        <w:t>elf-reported healthy vision</w:t>
      </w:r>
      <w:r w:rsidR="0074067A" w:rsidRPr="0002108F">
        <w:rPr>
          <w:i/>
          <w:iCs/>
        </w:rPr>
        <w:t xml:space="preserve"> </w:t>
      </w:r>
      <w:r w:rsidRPr="0002108F">
        <w:rPr>
          <w:i/>
          <w:iCs/>
        </w:rPr>
        <w:t>group]</w:t>
      </w:r>
      <w:r w:rsidRPr="0002108F">
        <w:t xml:space="preserve"> </w:t>
      </w:r>
      <w:r w:rsidR="00BF7961">
        <w:t>“</w:t>
      </w:r>
      <w:r w:rsidRPr="0002108F">
        <w:t>Has what you consider to be a source of visual enjoyment changed as you have aged?</w:t>
      </w:r>
      <w:r w:rsidR="00BF7961">
        <w:t>”</w:t>
      </w:r>
    </w:p>
    <w:p w14:paraId="00502207" w14:textId="31456098" w:rsidR="00C107C3" w:rsidRPr="00A046FA" w:rsidRDefault="00BF7961" w:rsidP="00177797">
      <w:pPr>
        <w:pStyle w:val="BodyText"/>
        <w:numPr>
          <w:ilvl w:val="0"/>
          <w:numId w:val="33"/>
        </w:numPr>
        <w:spacing w:line="480" w:lineRule="auto"/>
        <w:rPr>
          <w:bCs/>
        </w:rPr>
      </w:pPr>
      <w:r>
        <w:t>“</w:t>
      </w:r>
      <w:r w:rsidR="0002108F" w:rsidRPr="0002108F">
        <w:t>When you visit your eyecare provider, do you feel that sources of visual enjoyment for you are understood and considered when they provide advice? Is this important?</w:t>
      </w:r>
      <w:r w:rsidR="00367573">
        <w:t xml:space="preserve"> </w:t>
      </w:r>
      <w:r w:rsidR="00367573" w:rsidRPr="00DA60DB">
        <w:t>If you don’t have an eye-care provider, consider this question from the perspective of how you think you would like your eye-care provider to act.</w:t>
      </w:r>
      <w:r>
        <w:t>”</w:t>
      </w:r>
    </w:p>
    <w:sectPr w:rsidR="00C107C3" w:rsidRPr="00A046FA" w:rsidSect="00A046FA">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6356F5" w14:textId="77777777" w:rsidR="008A29E0" w:rsidRDefault="008A29E0" w:rsidP="00DC5A84">
      <w:r>
        <w:separator/>
      </w:r>
    </w:p>
  </w:endnote>
  <w:endnote w:type="continuationSeparator" w:id="0">
    <w:p w14:paraId="2E6348A8" w14:textId="77777777" w:rsidR="008A29E0" w:rsidRDefault="008A29E0" w:rsidP="00DC5A84">
      <w:r>
        <w:continuationSeparator/>
      </w:r>
    </w:p>
  </w:endnote>
  <w:endnote w:type="continuationNotice" w:id="1">
    <w:p w14:paraId="0D34903B" w14:textId="77777777" w:rsidR="008A29E0" w:rsidRDefault="008A29E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panose1 w:val="020B0604020202020204"/>
    <w:charset w:val="00"/>
    <w:family w:val="auto"/>
    <w:pitch w:val="variable"/>
    <w:sig w:usb0="E00002FF" w:usb1="5000205A" w:usb2="00000000" w:usb3="00000000" w:csb0="0000019F"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Segoe UI"/>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824DA2" w14:textId="77777777" w:rsidR="00DC5A84" w:rsidRDefault="00DC5A84">
    <w:pPr>
      <w:pStyle w:val="Footer"/>
      <w:jc w:val="right"/>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6A0EE4" w14:textId="77777777" w:rsidR="008A29E0" w:rsidRDefault="008A29E0" w:rsidP="00DC5A84">
      <w:r>
        <w:separator/>
      </w:r>
    </w:p>
  </w:footnote>
  <w:footnote w:type="continuationSeparator" w:id="0">
    <w:p w14:paraId="22123EF4" w14:textId="77777777" w:rsidR="008A29E0" w:rsidRDefault="008A29E0" w:rsidP="00DC5A84">
      <w:r>
        <w:continuationSeparator/>
      </w:r>
    </w:p>
  </w:footnote>
  <w:footnote w:type="continuationNotice" w:id="1">
    <w:p w14:paraId="494C8E5C" w14:textId="77777777" w:rsidR="008A29E0" w:rsidRDefault="008A29E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3A6536"/>
    <w:multiLevelType w:val="multilevel"/>
    <w:tmpl w:val="422A9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DB532E"/>
    <w:multiLevelType w:val="hybridMultilevel"/>
    <w:tmpl w:val="5906A154"/>
    <w:lvl w:ilvl="0" w:tplc="BBB47854">
      <w:start w:val="219"/>
      <w:numFmt w:val="bullet"/>
      <w:lvlText w:val="-"/>
      <w:lvlJc w:val="left"/>
      <w:pPr>
        <w:tabs>
          <w:tab w:val="num" w:pos="720"/>
        </w:tabs>
        <w:ind w:left="720" w:hanging="360"/>
      </w:pPr>
      <w:rPr>
        <w:rFonts w:ascii="Times New Roman" w:eastAsia="Times New Roman" w:hAnsi="Times New Roman"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2007B87"/>
    <w:multiLevelType w:val="multilevel"/>
    <w:tmpl w:val="9DE85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3450FDB"/>
    <w:multiLevelType w:val="multilevel"/>
    <w:tmpl w:val="AA3662D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5" w15:restartNumberingAfterBreak="0">
    <w:nsid w:val="07C37F1F"/>
    <w:multiLevelType w:val="hybridMultilevel"/>
    <w:tmpl w:val="099AD6DA"/>
    <w:lvl w:ilvl="0" w:tplc="2CBEFFE2">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89B4F99"/>
    <w:multiLevelType w:val="multilevel"/>
    <w:tmpl w:val="CEE0F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9594E4C"/>
    <w:multiLevelType w:val="hybridMultilevel"/>
    <w:tmpl w:val="BF62C1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330C66"/>
    <w:multiLevelType w:val="multilevel"/>
    <w:tmpl w:val="8E84CA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4A70522"/>
    <w:multiLevelType w:val="hybridMultilevel"/>
    <w:tmpl w:val="C3BECA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73E5606"/>
    <w:multiLevelType w:val="hybridMultilevel"/>
    <w:tmpl w:val="C6009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8436768"/>
    <w:multiLevelType w:val="multilevel"/>
    <w:tmpl w:val="B3E6ED82"/>
    <w:lvl w:ilvl="0">
      <w:start w:val="1"/>
      <w:numFmt w:val="decimal"/>
      <w:lvlText w:val="%1"/>
      <w:lvlJc w:val="left"/>
      <w:pPr>
        <w:ind w:left="360" w:hanging="360"/>
      </w:pPr>
      <w:rPr>
        <w:rFonts w:hint="default"/>
        <w:b/>
      </w:rPr>
    </w:lvl>
    <w:lvl w:ilvl="1">
      <w:start w:val="2"/>
      <w:numFmt w:val="decimal"/>
      <w:lvlText w:val="%1.%2"/>
      <w:lvlJc w:val="left"/>
      <w:pPr>
        <w:ind w:left="720" w:hanging="360"/>
      </w:pPr>
      <w:rPr>
        <w:rFonts w:hint="default"/>
        <w:b/>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2880" w:hanging="108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3960" w:hanging="1440"/>
      </w:pPr>
      <w:rPr>
        <w:rFonts w:hint="default"/>
        <w:b/>
      </w:rPr>
    </w:lvl>
    <w:lvl w:ilvl="8">
      <w:start w:val="1"/>
      <w:numFmt w:val="decimal"/>
      <w:lvlText w:val="%1.%2.%3.%4.%5.%6.%7.%8.%9"/>
      <w:lvlJc w:val="left"/>
      <w:pPr>
        <w:ind w:left="4680" w:hanging="1800"/>
      </w:pPr>
      <w:rPr>
        <w:rFonts w:hint="default"/>
        <w:b/>
      </w:rPr>
    </w:lvl>
  </w:abstractNum>
  <w:abstractNum w:abstractNumId="12" w15:restartNumberingAfterBreak="0">
    <w:nsid w:val="1AB959C2"/>
    <w:multiLevelType w:val="multilevel"/>
    <w:tmpl w:val="5A98D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B8569F7"/>
    <w:multiLevelType w:val="hybridMultilevel"/>
    <w:tmpl w:val="0A98E6C2"/>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1DCE1E76"/>
    <w:multiLevelType w:val="multilevel"/>
    <w:tmpl w:val="A65CA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DED38BB"/>
    <w:multiLevelType w:val="multilevel"/>
    <w:tmpl w:val="2BD62DB2"/>
    <w:styleLink w:val="CurrentList1"/>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1E42060A"/>
    <w:multiLevelType w:val="multilevel"/>
    <w:tmpl w:val="A7365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EDF0267"/>
    <w:multiLevelType w:val="multilevel"/>
    <w:tmpl w:val="C9F2E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F314106"/>
    <w:multiLevelType w:val="multilevel"/>
    <w:tmpl w:val="7B8C4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2A13EDC"/>
    <w:multiLevelType w:val="multilevel"/>
    <w:tmpl w:val="5BEAA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30E77F8"/>
    <w:multiLevelType w:val="multilevel"/>
    <w:tmpl w:val="78CCAD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92520F1"/>
    <w:multiLevelType w:val="hybridMultilevel"/>
    <w:tmpl w:val="66183E4A"/>
    <w:lvl w:ilvl="0" w:tplc="08090011">
      <w:start w:val="1"/>
      <w:numFmt w:val="decimal"/>
      <w:lvlText w:val="%1)"/>
      <w:lvlJc w:val="left"/>
      <w:pPr>
        <w:ind w:left="2520" w:hanging="360"/>
      </w:pPr>
      <w:rPr>
        <w:rFonts w:hint="default"/>
      </w:rPr>
    </w:lvl>
    <w:lvl w:ilvl="1" w:tplc="08090019">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22" w15:restartNumberingAfterBreak="0">
    <w:nsid w:val="2B436856"/>
    <w:multiLevelType w:val="multilevel"/>
    <w:tmpl w:val="F93AD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CAD2222"/>
    <w:multiLevelType w:val="hybridMultilevel"/>
    <w:tmpl w:val="FDA09FA2"/>
    <w:lvl w:ilvl="0" w:tplc="AE723C2C">
      <w:start w:val="37"/>
      <w:numFmt w:val="bullet"/>
      <w:lvlText w:val=""/>
      <w:lvlJc w:val="left"/>
      <w:pPr>
        <w:tabs>
          <w:tab w:val="num" w:pos="1080"/>
        </w:tabs>
        <w:ind w:left="1080" w:hanging="360"/>
      </w:pPr>
      <w:rPr>
        <w:rFonts w:ascii="Symbol" w:eastAsia="Times New Roman" w:hAnsi="Symbol" w:hint="default"/>
      </w:rPr>
    </w:lvl>
    <w:lvl w:ilvl="1" w:tplc="00030409" w:tentative="1">
      <w:start w:val="1"/>
      <w:numFmt w:val="bullet"/>
      <w:lvlText w:val="o"/>
      <w:lvlJc w:val="left"/>
      <w:pPr>
        <w:tabs>
          <w:tab w:val="num" w:pos="1800"/>
        </w:tabs>
        <w:ind w:left="1800" w:hanging="360"/>
      </w:pPr>
      <w:rPr>
        <w:rFonts w:ascii="Courier New" w:hAnsi="Courier New" w:hint="default"/>
      </w:rPr>
    </w:lvl>
    <w:lvl w:ilvl="2" w:tplc="00050409" w:tentative="1">
      <w:start w:val="1"/>
      <w:numFmt w:val="bullet"/>
      <w:lvlText w:val=""/>
      <w:lvlJc w:val="left"/>
      <w:pPr>
        <w:tabs>
          <w:tab w:val="num" w:pos="2520"/>
        </w:tabs>
        <w:ind w:left="2520" w:hanging="360"/>
      </w:pPr>
      <w:rPr>
        <w:rFonts w:ascii="Wingdings" w:hAnsi="Wingdings"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24" w15:restartNumberingAfterBreak="0">
    <w:nsid w:val="2EBC2FDC"/>
    <w:multiLevelType w:val="multilevel"/>
    <w:tmpl w:val="B33A5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3761338B"/>
    <w:multiLevelType w:val="multilevel"/>
    <w:tmpl w:val="25D0F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8485BE0"/>
    <w:multiLevelType w:val="multilevel"/>
    <w:tmpl w:val="D4123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3A8E0D0C"/>
    <w:multiLevelType w:val="hybridMultilevel"/>
    <w:tmpl w:val="7B18A890"/>
    <w:lvl w:ilvl="0" w:tplc="250EECF0">
      <w:start w:val="1"/>
      <w:numFmt w:val="bullet"/>
      <w:lvlText w:val="-"/>
      <w:lvlJc w:val="left"/>
      <w:pPr>
        <w:tabs>
          <w:tab w:val="num" w:pos="720"/>
        </w:tabs>
        <w:ind w:left="720" w:hanging="360"/>
      </w:pPr>
      <w:rPr>
        <w:rFonts w:ascii="Times" w:hAnsi="Times" w:hint="default"/>
      </w:rPr>
    </w:lvl>
    <w:lvl w:ilvl="1" w:tplc="54E4404E">
      <w:start w:val="1"/>
      <w:numFmt w:val="bullet"/>
      <w:lvlText w:val="-"/>
      <w:lvlJc w:val="left"/>
      <w:pPr>
        <w:tabs>
          <w:tab w:val="num" w:pos="1440"/>
        </w:tabs>
        <w:ind w:left="1440" w:hanging="360"/>
      </w:pPr>
      <w:rPr>
        <w:rFonts w:ascii="Times" w:hAnsi="Times" w:hint="default"/>
      </w:rPr>
    </w:lvl>
    <w:lvl w:ilvl="2" w:tplc="5096E112" w:tentative="1">
      <w:start w:val="1"/>
      <w:numFmt w:val="bullet"/>
      <w:lvlText w:val="-"/>
      <w:lvlJc w:val="left"/>
      <w:pPr>
        <w:tabs>
          <w:tab w:val="num" w:pos="2160"/>
        </w:tabs>
        <w:ind w:left="2160" w:hanging="360"/>
      </w:pPr>
      <w:rPr>
        <w:rFonts w:ascii="Times" w:hAnsi="Times" w:hint="default"/>
      </w:rPr>
    </w:lvl>
    <w:lvl w:ilvl="3" w:tplc="2CDAF8CE" w:tentative="1">
      <w:start w:val="1"/>
      <w:numFmt w:val="bullet"/>
      <w:lvlText w:val="-"/>
      <w:lvlJc w:val="left"/>
      <w:pPr>
        <w:tabs>
          <w:tab w:val="num" w:pos="2880"/>
        </w:tabs>
        <w:ind w:left="2880" w:hanging="360"/>
      </w:pPr>
      <w:rPr>
        <w:rFonts w:ascii="Times" w:hAnsi="Times" w:hint="default"/>
      </w:rPr>
    </w:lvl>
    <w:lvl w:ilvl="4" w:tplc="A53A327E" w:tentative="1">
      <w:start w:val="1"/>
      <w:numFmt w:val="bullet"/>
      <w:lvlText w:val="-"/>
      <w:lvlJc w:val="left"/>
      <w:pPr>
        <w:tabs>
          <w:tab w:val="num" w:pos="3600"/>
        </w:tabs>
        <w:ind w:left="3600" w:hanging="360"/>
      </w:pPr>
      <w:rPr>
        <w:rFonts w:ascii="Times" w:hAnsi="Times" w:hint="default"/>
      </w:rPr>
    </w:lvl>
    <w:lvl w:ilvl="5" w:tplc="6C940CD4" w:tentative="1">
      <w:start w:val="1"/>
      <w:numFmt w:val="bullet"/>
      <w:lvlText w:val="-"/>
      <w:lvlJc w:val="left"/>
      <w:pPr>
        <w:tabs>
          <w:tab w:val="num" w:pos="4320"/>
        </w:tabs>
        <w:ind w:left="4320" w:hanging="360"/>
      </w:pPr>
      <w:rPr>
        <w:rFonts w:ascii="Times" w:hAnsi="Times" w:hint="default"/>
      </w:rPr>
    </w:lvl>
    <w:lvl w:ilvl="6" w:tplc="7D302112" w:tentative="1">
      <w:start w:val="1"/>
      <w:numFmt w:val="bullet"/>
      <w:lvlText w:val="-"/>
      <w:lvlJc w:val="left"/>
      <w:pPr>
        <w:tabs>
          <w:tab w:val="num" w:pos="5040"/>
        </w:tabs>
        <w:ind w:left="5040" w:hanging="360"/>
      </w:pPr>
      <w:rPr>
        <w:rFonts w:ascii="Times" w:hAnsi="Times" w:hint="default"/>
      </w:rPr>
    </w:lvl>
    <w:lvl w:ilvl="7" w:tplc="046881EE" w:tentative="1">
      <w:start w:val="1"/>
      <w:numFmt w:val="bullet"/>
      <w:lvlText w:val="-"/>
      <w:lvlJc w:val="left"/>
      <w:pPr>
        <w:tabs>
          <w:tab w:val="num" w:pos="5760"/>
        </w:tabs>
        <w:ind w:left="5760" w:hanging="360"/>
      </w:pPr>
      <w:rPr>
        <w:rFonts w:ascii="Times" w:hAnsi="Times" w:hint="default"/>
      </w:rPr>
    </w:lvl>
    <w:lvl w:ilvl="8" w:tplc="1FF21046" w:tentative="1">
      <w:start w:val="1"/>
      <w:numFmt w:val="bullet"/>
      <w:lvlText w:val="-"/>
      <w:lvlJc w:val="left"/>
      <w:pPr>
        <w:tabs>
          <w:tab w:val="num" w:pos="6480"/>
        </w:tabs>
        <w:ind w:left="6480" w:hanging="360"/>
      </w:pPr>
      <w:rPr>
        <w:rFonts w:ascii="Times" w:hAnsi="Times" w:hint="default"/>
      </w:rPr>
    </w:lvl>
  </w:abstractNum>
  <w:abstractNum w:abstractNumId="28" w15:restartNumberingAfterBreak="0">
    <w:nsid w:val="3F6A17F2"/>
    <w:multiLevelType w:val="hybridMultilevel"/>
    <w:tmpl w:val="820C81F8"/>
    <w:lvl w:ilvl="0" w:tplc="3E92B9D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25C0BBE"/>
    <w:multiLevelType w:val="multilevel"/>
    <w:tmpl w:val="7264C988"/>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0" w15:restartNumberingAfterBreak="0">
    <w:nsid w:val="426152DF"/>
    <w:multiLevelType w:val="hybridMultilevel"/>
    <w:tmpl w:val="FFC48B4C"/>
    <w:lvl w:ilvl="0" w:tplc="5796B010">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68D5DBD"/>
    <w:multiLevelType w:val="multilevel"/>
    <w:tmpl w:val="E4DC8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8EA0547"/>
    <w:multiLevelType w:val="hybridMultilevel"/>
    <w:tmpl w:val="72746C8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C077309"/>
    <w:multiLevelType w:val="multilevel"/>
    <w:tmpl w:val="F028B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D296083"/>
    <w:multiLevelType w:val="hybridMultilevel"/>
    <w:tmpl w:val="A9EAE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F4B2C7E"/>
    <w:multiLevelType w:val="hybridMultilevel"/>
    <w:tmpl w:val="46D61232"/>
    <w:lvl w:ilvl="0" w:tplc="04090001">
      <w:start w:val="1"/>
      <w:numFmt w:val="bullet"/>
      <w:lvlText w:val=""/>
      <w:lvlJc w:val="left"/>
      <w:pPr>
        <w:ind w:left="789" w:hanging="360"/>
      </w:pPr>
      <w:rPr>
        <w:rFonts w:ascii="Symbol" w:hAnsi="Symbol" w:hint="default"/>
      </w:rPr>
    </w:lvl>
    <w:lvl w:ilvl="1" w:tplc="04090003" w:tentative="1">
      <w:start w:val="1"/>
      <w:numFmt w:val="bullet"/>
      <w:lvlText w:val="o"/>
      <w:lvlJc w:val="left"/>
      <w:pPr>
        <w:ind w:left="1509" w:hanging="360"/>
      </w:pPr>
      <w:rPr>
        <w:rFonts w:ascii="Courier New" w:hAnsi="Courier New" w:cs="Courier New" w:hint="default"/>
      </w:rPr>
    </w:lvl>
    <w:lvl w:ilvl="2" w:tplc="04090005" w:tentative="1">
      <w:start w:val="1"/>
      <w:numFmt w:val="bullet"/>
      <w:lvlText w:val=""/>
      <w:lvlJc w:val="left"/>
      <w:pPr>
        <w:ind w:left="2229" w:hanging="360"/>
      </w:pPr>
      <w:rPr>
        <w:rFonts w:ascii="Wingdings" w:hAnsi="Wingdings" w:hint="default"/>
      </w:rPr>
    </w:lvl>
    <w:lvl w:ilvl="3" w:tplc="04090001" w:tentative="1">
      <w:start w:val="1"/>
      <w:numFmt w:val="bullet"/>
      <w:lvlText w:val=""/>
      <w:lvlJc w:val="left"/>
      <w:pPr>
        <w:ind w:left="2949" w:hanging="360"/>
      </w:pPr>
      <w:rPr>
        <w:rFonts w:ascii="Symbol" w:hAnsi="Symbol" w:hint="default"/>
      </w:rPr>
    </w:lvl>
    <w:lvl w:ilvl="4" w:tplc="04090003" w:tentative="1">
      <w:start w:val="1"/>
      <w:numFmt w:val="bullet"/>
      <w:lvlText w:val="o"/>
      <w:lvlJc w:val="left"/>
      <w:pPr>
        <w:ind w:left="3669" w:hanging="360"/>
      </w:pPr>
      <w:rPr>
        <w:rFonts w:ascii="Courier New" w:hAnsi="Courier New" w:cs="Courier New" w:hint="default"/>
      </w:rPr>
    </w:lvl>
    <w:lvl w:ilvl="5" w:tplc="04090005" w:tentative="1">
      <w:start w:val="1"/>
      <w:numFmt w:val="bullet"/>
      <w:lvlText w:val=""/>
      <w:lvlJc w:val="left"/>
      <w:pPr>
        <w:ind w:left="4389" w:hanging="360"/>
      </w:pPr>
      <w:rPr>
        <w:rFonts w:ascii="Wingdings" w:hAnsi="Wingdings" w:hint="default"/>
      </w:rPr>
    </w:lvl>
    <w:lvl w:ilvl="6" w:tplc="04090001" w:tentative="1">
      <w:start w:val="1"/>
      <w:numFmt w:val="bullet"/>
      <w:lvlText w:val=""/>
      <w:lvlJc w:val="left"/>
      <w:pPr>
        <w:ind w:left="5109" w:hanging="360"/>
      </w:pPr>
      <w:rPr>
        <w:rFonts w:ascii="Symbol" w:hAnsi="Symbol" w:hint="default"/>
      </w:rPr>
    </w:lvl>
    <w:lvl w:ilvl="7" w:tplc="04090003" w:tentative="1">
      <w:start w:val="1"/>
      <w:numFmt w:val="bullet"/>
      <w:lvlText w:val="o"/>
      <w:lvlJc w:val="left"/>
      <w:pPr>
        <w:ind w:left="5829" w:hanging="360"/>
      </w:pPr>
      <w:rPr>
        <w:rFonts w:ascii="Courier New" w:hAnsi="Courier New" w:cs="Courier New" w:hint="default"/>
      </w:rPr>
    </w:lvl>
    <w:lvl w:ilvl="8" w:tplc="04090005" w:tentative="1">
      <w:start w:val="1"/>
      <w:numFmt w:val="bullet"/>
      <w:lvlText w:val=""/>
      <w:lvlJc w:val="left"/>
      <w:pPr>
        <w:ind w:left="6549" w:hanging="360"/>
      </w:pPr>
      <w:rPr>
        <w:rFonts w:ascii="Wingdings" w:hAnsi="Wingdings" w:hint="default"/>
      </w:rPr>
    </w:lvl>
  </w:abstractNum>
  <w:abstractNum w:abstractNumId="36" w15:restartNumberingAfterBreak="0">
    <w:nsid w:val="51660437"/>
    <w:multiLevelType w:val="multilevel"/>
    <w:tmpl w:val="BF3CF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1ED3953"/>
    <w:multiLevelType w:val="multilevel"/>
    <w:tmpl w:val="C7047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556B1FC9"/>
    <w:multiLevelType w:val="hybridMultilevel"/>
    <w:tmpl w:val="0A3CE61C"/>
    <w:lvl w:ilvl="0" w:tplc="12E6755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6FC3745"/>
    <w:multiLevelType w:val="hybridMultilevel"/>
    <w:tmpl w:val="A7F4BCF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606D09E7"/>
    <w:multiLevelType w:val="hybridMultilevel"/>
    <w:tmpl w:val="370C369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64846BE4"/>
    <w:multiLevelType w:val="multilevel"/>
    <w:tmpl w:val="A86A9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657F781C"/>
    <w:multiLevelType w:val="multilevel"/>
    <w:tmpl w:val="23FE5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6922F1A"/>
    <w:multiLevelType w:val="multilevel"/>
    <w:tmpl w:val="8B8E4C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15:restartNumberingAfterBreak="0">
    <w:nsid w:val="67C95628"/>
    <w:multiLevelType w:val="multilevel"/>
    <w:tmpl w:val="2E6A1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67E22826"/>
    <w:multiLevelType w:val="hybridMultilevel"/>
    <w:tmpl w:val="9D74DEAA"/>
    <w:lvl w:ilvl="0" w:tplc="AE723C2C">
      <w:numFmt w:val="bullet"/>
      <w:lvlText w:val=""/>
      <w:lvlJc w:val="left"/>
      <w:pPr>
        <w:tabs>
          <w:tab w:val="num" w:pos="1080"/>
        </w:tabs>
        <w:ind w:left="1080" w:hanging="360"/>
      </w:pPr>
      <w:rPr>
        <w:rFonts w:ascii="Symbol" w:eastAsia="Times New Roman" w:hAnsi="Symbol" w:hint="default"/>
      </w:rPr>
    </w:lvl>
    <w:lvl w:ilvl="1" w:tplc="00030409" w:tentative="1">
      <w:start w:val="1"/>
      <w:numFmt w:val="bullet"/>
      <w:lvlText w:val="o"/>
      <w:lvlJc w:val="left"/>
      <w:pPr>
        <w:tabs>
          <w:tab w:val="num" w:pos="1800"/>
        </w:tabs>
        <w:ind w:left="1800" w:hanging="360"/>
      </w:pPr>
      <w:rPr>
        <w:rFonts w:ascii="Courier New" w:hAnsi="Courier New" w:hint="default"/>
      </w:rPr>
    </w:lvl>
    <w:lvl w:ilvl="2" w:tplc="00050409" w:tentative="1">
      <w:start w:val="1"/>
      <w:numFmt w:val="bullet"/>
      <w:lvlText w:val=""/>
      <w:lvlJc w:val="left"/>
      <w:pPr>
        <w:tabs>
          <w:tab w:val="num" w:pos="2520"/>
        </w:tabs>
        <w:ind w:left="2520" w:hanging="360"/>
      </w:pPr>
      <w:rPr>
        <w:rFonts w:ascii="Wingdings" w:hAnsi="Wingdings"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46" w15:restartNumberingAfterBreak="0">
    <w:nsid w:val="6B044944"/>
    <w:multiLevelType w:val="multilevel"/>
    <w:tmpl w:val="0D46B4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7" w15:restartNumberingAfterBreak="0">
    <w:nsid w:val="6F7E1293"/>
    <w:multiLevelType w:val="multilevel"/>
    <w:tmpl w:val="988A7270"/>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48" w15:restartNumberingAfterBreak="0">
    <w:nsid w:val="717E38B5"/>
    <w:multiLevelType w:val="multilevel"/>
    <w:tmpl w:val="55262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71870E4C"/>
    <w:multiLevelType w:val="multilevel"/>
    <w:tmpl w:val="7D580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722847F0"/>
    <w:multiLevelType w:val="multilevel"/>
    <w:tmpl w:val="EB34BC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1" w15:restartNumberingAfterBreak="0">
    <w:nsid w:val="73E147BB"/>
    <w:multiLevelType w:val="hybridMultilevel"/>
    <w:tmpl w:val="E23EF0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894193C"/>
    <w:multiLevelType w:val="multilevel"/>
    <w:tmpl w:val="AA98354C"/>
    <w:lvl w:ilvl="0">
      <w:start w:val="1"/>
      <w:numFmt w:val="decimal"/>
      <w:lvlText w:val="%1"/>
      <w:lvlJc w:val="left"/>
      <w:pPr>
        <w:ind w:left="360" w:hanging="360"/>
      </w:pPr>
      <w:rPr>
        <w:rFonts w:hint="default"/>
        <w:b/>
      </w:rPr>
    </w:lvl>
    <w:lvl w:ilvl="1">
      <w:start w:val="2"/>
      <w:numFmt w:val="decimal"/>
      <w:lvlText w:val="%1.%2"/>
      <w:lvlJc w:val="left"/>
      <w:pPr>
        <w:ind w:left="720" w:hanging="360"/>
      </w:pPr>
      <w:rPr>
        <w:rFonts w:hint="default"/>
        <w:b/>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2880" w:hanging="108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3960" w:hanging="1440"/>
      </w:pPr>
      <w:rPr>
        <w:rFonts w:hint="default"/>
        <w:b/>
      </w:rPr>
    </w:lvl>
    <w:lvl w:ilvl="8">
      <w:start w:val="1"/>
      <w:numFmt w:val="decimal"/>
      <w:lvlText w:val="%1.%2.%3.%4.%5.%6.%7.%8.%9"/>
      <w:lvlJc w:val="left"/>
      <w:pPr>
        <w:ind w:left="4680" w:hanging="1800"/>
      </w:pPr>
      <w:rPr>
        <w:rFonts w:hint="default"/>
        <w:b/>
      </w:rPr>
    </w:lvl>
  </w:abstractNum>
  <w:abstractNum w:abstractNumId="53" w15:restartNumberingAfterBreak="0">
    <w:nsid w:val="7AD8D2EA"/>
    <w:multiLevelType w:val="hybridMultilevel"/>
    <w:tmpl w:val="FB32351C"/>
    <w:lvl w:ilvl="0" w:tplc="BDBC4E98">
      <w:start w:val="1"/>
      <w:numFmt w:val="bullet"/>
      <w:lvlText w:val="-"/>
      <w:lvlJc w:val="left"/>
      <w:pPr>
        <w:ind w:left="720" w:hanging="360"/>
      </w:pPr>
      <w:rPr>
        <w:rFonts w:ascii="Roboto" w:hAnsi="Roboto" w:hint="default"/>
      </w:rPr>
    </w:lvl>
    <w:lvl w:ilvl="1" w:tplc="775698C4">
      <w:start w:val="1"/>
      <w:numFmt w:val="bullet"/>
      <w:lvlText w:val="o"/>
      <w:lvlJc w:val="left"/>
      <w:pPr>
        <w:ind w:left="1440" w:hanging="360"/>
      </w:pPr>
      <w:rPr>
        <w:rFonts w:ascii="Courier New" w:hAnsi="Courier New" w:hint="default"/>
      </w:rPr>
    </w:lvl>
    <w:lvl w:ilvl="2" w:tplc="05B65CB6">
      <w:start w:val="1"/>
      <w:numFmt w:val="bullet"/>
      <w:lvlText w:val=""/>
      <w:lvlJc w:val="left"/>
      <w:pPr>
        <w:ind w:left="2160" w:hanging="360"/>
      </w:pPr>
      <w:rPr>
        <w:rFonts w:ascii="Wingdings" w:hAnsi="Wingdings" w:hint="default"/>
      </w:rPr>
    </w:lvl>
    <w:lvl w:ilvl="3" w:tplc="27C0464C">
      <w:start w:val="1"/>
      <w:numFmt w:val="bullet"/>
      <w:lvlText w:val=""/>
      <w:lvlJc w:val="left"/>
      <w:pPr>
        <w:ind w:left="2880" w:hanging="360"/>
      </w:pPr>
      <w:rPr>
        <w:rFonts w:ascii="Symbol" w:hAnsi="Symbol" w:hint="default"/>
      </w:rPr>
    </w:lvl>
    <w:lvl w:ilvl="4" w:tplc="63E0F0FA">
      <w:start w:val="1"/>
      <w:numFmt w:val="bullet"/>
      <w:lvlText w:val="o"/>
      <w:lvlJc w:val="left"/>
      <w:pPr>
        <w:ind w:left="3600" w:hanging="360"/>
      </w:pPr>
      <w:rPr>
        <w:rFonts w:ascii="Courier New" w:hAnsi="Courier New" w:hint="default"/>
      </w:rPr>
    </w:lvl>
    <w:lvl w:ilvl="5" w:tplc="65DC149E">
      <w:start w:val="1"/>
      <w:numFmt w:val="bullet"/>
      <w:lvlText w:val=""/>
      <w:lvlJc w:val="left"/>
      <w:pPr>
        <w:ind w:left="4320" w:hanging="360"/>
      </w:pPr>
      <w:rPr>
        <w:rFonts w:ascii="Wingdings" w:hAnsi="Wingdings" w:hint="default"/>
      </w:rPr>
    </w:lvl>
    <w:lvl w:ilvl="6" w:tplc="63DE9280">
      <w:start w:val="1"/>
      <w:numFmt w:val="bullet"/>
      <w:lvlText w:val=""/>
      <w:lvlJc w:val="left"/>
      <w:pPr>
        <w:ind w:left="5040" w:hanging="360"/>
      </w:pPr>
      <w:rPr>
        <w:rFonts w:ascii="Symbol" w:hAnsi="Symbol" w:hint="default"/>
      </w:rPr>
    </w:lvl>
    <w:lvl w:ilvl="7" w:tplc="CD5CE0C2">
      <w:start w:val="1"/>
      <w:numFmt w:val="bullet"/>
      <w:lvlText w:val="o"/>
      <w:lvlJc w:val="left"/>
      <w:pPr>
        <w:ind w:left="5760" w:hanging="360"/>
      </w:pPr>
      <w:rPr>
        <w:rFonts w:ascii="Courier New" w:hAnsi="Courier New" w:hint="default"/>
      </w:rPr>
    </w:lvl>
    <w:lvl w:ilvl="8" w:tplc="1F2AFB42">
      <w:start w:val="1"/>
      <w:numFmt w:val="bullet"/>
      <w:lvlText w:val=""/>
      <w:lvlJc w:val="left"/>
      <w:pPr>
        <w:ind w:left="6480" w:hanging="360"/>
      </w:pPr>
      <w:rPr>
        <w:rFonts w:ascii="Wingdings" w:hAnsi="Wingdings" w:hint="default"/>
      </w:rPr>
    </w:lvl>
  </w:abstractNum>
  <w:abstractNum w:abstractNumId="54" w15:restartNumberingAfterBreak="0">
    <w:nsid w:val="7B071326"/>
    <w:multiLevelType w:val="multilevel"/>
    <w:tmpl w:val="9BF0E0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7B31539F"/>
    <w:multiLevelType w:val="hybridMultilevel"/>
    <w:tmpl w:val="AA38C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D0E5484"/>
    <w:multiLevelType w:val="multilevel"/>
    <w:tmpl w:val="30161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56569744">
    <w:abstractNumId w:val="23"/>
  </w:num>
  <w:num w:numId="2" w16cid:durableId="926886476">
    <w:abstractNumId w:val="45"/>
  </w:num>
  <w:num w:numId="3" w16cid:durableId="1095172206">
    <w:abstractNumId w:val="13"/>
  </w:num>
  <w:num w:numId="4" w16cid:durableId="1145781411">
    <w:abstractNumId w:val="2"/>
  </w:num>
  <w:num w:numId="5" w16cid:durableId="2111511802">
    <w:abstractNumId w:val="0"/>
  </w:num>
  <w:num w:numId="6" w16cid:durableId="547376166">
    <w:abstractNumId w:val="27"/>
  </w:num>
  <w:num w:numId="7" w16cid:durableId="630282902">
    <w:abstractNumId w:val="42"/>
  </w:num>
  <w:num w:numId="8" w16cid:durableId="41364977">
    <w:abstractNumId w:val="28"/>
  </w:num>
  <w:num w:numId="9" w16cid:durableId="2147308088">
    <w:abstractNumId w:val="21"/>
  </w:num>
  <w:num w:numId="10" w16cid:durableId="846098694">
    <w:abstractNumId w:val="5"/>
  </w:num>
  <w:num w:numId="11" w16cid:durableId="1244026512">
    <w:abstractNumId w:val="10"/>
  </w:num>
  <w:num w:numId="12" w16cid:durableId="1983802225">
    <w:abstractNumId w:val="55"/>
  </w:num>
  <w:num w:numId="13" w16cid:durableId="419328359">
    <w:abstractNumId w:val="31"/>
  </w:num>
  <w:num w:numId="14" w16cid:durableId="708260889">
    <w:abstractNumId w:val="20"/>
  </w:num>
  <w:num w:numId="15" w16cid:durableId="786389509">
    <w:abstractNumId w:val="51"/>
  </w:num>
  <w:num w:numId="16" w16cid:durableId="414057537">
    <w:abstractNumId w:val="38"/>
  </w:num>
  <w:num w:numId="17" w16cid:durableId="426730537">
    <w:abstractNumId w:val="32"/>
  </w:num>
  <w:num w:numId="18" w16cid:durableId="580606884">
    <w:abstractNumId w:val="15"/>
  </w:num>
  <w:num w:numId="19" w16cid:durableId="1511986411">
    <w:abstractNumId w:val="1"/>
  </w:num>
  <w:num w:numId="20" w16cid:durableId="548304183">
    <w:abstractNumId w:val="36"/>
  </w:num>
  <w:num w:numId="21" w16cid:durableId="628052408">
    <w:abstractNumId w:val="17"/>
  </w:num>
  <w:num w:numId="22" w16cid:durableId="1610426630">
    <w:abstractNumId w:val="14"/>
  </w:num>
  <w:num w:numId="23" w16cid:durableId="1396851665">
    <w:abstractNumId w:val="3"/>
  </w:num>
  <w:num w:numId="24" w16cid:durableId="2091610544">
    <w:abstractNumId w:val="16"/>
  </w:num>
  <w:num w:numId="25" w16cid:durableId="385569299">
    <w:abstractNumId w:val="18"/>
  </w:num>
  <w:num w:numId="26" w16cid:durableId="876547114">
    <w:abstractNumId w:val="22"/>
  </w:num>
  <w:num w:numId="27" w16cid:durableId="1982037309">
    <w:abstractNumId w:val="33"/>
  </w:num>
  <w:num w:numId="28" w16cid:durableId="916208329">
    <w:abstractNumId w:val="6"/>
  </w:num>
  <w:num w:numId="29" w16cid:durableId="1450735817">
    <w:abstractNumId w:val="54"/>
  </w:num>
  <w:num w:numId="30" w16cid:durableId="44182034">
    <w:abstractNumId w:val="30"/>
  </w:num>
  <w:num w:numId="31" w16cid:durableId="1866864283">
    <w:abstractNumId w:val="7"/>
  </w:num>
  <w:num w:numId="32" w16cid:durableId="1512719815">
    <w:abstractNumId w:val="53"/>
  </w:num>
  <w:num w:numId="33" w16cid:durableId="2024167239">
    <w:abstractNumId w:val="39"/>
  </w:num>
  <w:num w:numId="34" w16cid:durableId="446510359">
    <w:abstractNumId w:val="40"/>
  </w:num>
  <w:num w:numId="35" w16cid:durableId="733045920">
    <w:abstractNumId w:val="25"/>
  </w:num>
  <w:num w:numId="36" w16cid:durableId="784733457">
    <w:abstractNumId w:val="56"/>
  </w:num>
  <w:num w:numId="37" w16cid:durableId="1289311937">
    <w:abstractNumId w:val="19"/>
  </w:num>
  <w:num w:numId="38" w16cid:durableId="1323850629">
    <w:abstractNumId w:val="49"/>
  </w:num>
  <w:num w:numId="39" w16cid:durableId="941256223">
    <w:abstractNumId w:val="41"/>
  </w:num>
  <w:num w:numId="40" w16cid:durableId="1008362210">
    <w:abstractNumId w:val="12"/>
  </w:num>
  <w:num w:numId="41" w16cid:durableId="482085448">
    <w:abstractNumId w:val="24"/>
  </w:num>
  <w:num w:numId="42" w16cid:durableId="291445077">
    <w:abstractNumId w:val="48"/>
  </w:num>
  <w:num w:numId="43" w16cid:durableId="245530534">
    <w:abstractNumId w:val="44"/>
  </w:num>
  <w:num w:numId="44" w16cid:durableId="1801679764">
    <w:abstractNumId w:val="26"/>
  </w:num>
  <w:num w:numId="45" w16cid:durableId="1644919545">
    <w:abstractNumId w:val="43"/>
  </w:num>
  <w:num w:numId="46" w16cid:durableId="1202788313">
    <w:abstractNumId w:val="50"/>
  </w:num>
  <w:num w:numId="47" w16cid:durableId="664474791">
    <w:abstractNumId w:val="46"/>
  </w:num>
  <w:num w:numId="48" w16cid:durableId="1917006519">
    <w:abstractNumId w:val="37"/>
  </w:num>
  <w:num w:numId="49" w16cid:durableId="983241520">
    <w:abstractNumId w:val="8"/>
  </w:num>
  <w:num w:numId="50" w16cid:durableId="1010185237">
    <w:abstractNumId w:val="34"/>
  </w:num>
  <w:num w:numId="51" w16cid:durableId="45877513">
    <w:abstractNumId w:val="35"/>
  </w:num>
  <w:num w:numId="52" w16cid:durableId="94329274">
    <w:abstractNumId w:val="4"/>
  </w:num>
  <w:num w:numId="53" w16cid:durableId="229584412">
    <w:abstractNumId w:val="11"/>
  </w:num>
  <w:num w:numId="54" w16cid:durableId="254940230">
    <w:abstractNumId w:val="52"/>
  </w:num>
  <w:num w:numId="55" w16cid:durableId="1324233956">
    <w:abstractNumId w:val="47"/>
  </w:num>
  <w:num w:numId="56" w16cid:durableId="121003877">
    <w:abstractNumId w:val="29"/>
  </w:num>
  <w:num w:numId="57" w16cid:durableId="932981971">
    <w:abstractNumId w:val="9"/>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xps0ft39pstbedx5a5dzpftdef95dp20pf&quot;&gt;Endnotep-Converted-Converted&lt;record-ids&gt;&lt;item&gt;9302&lt;/item&gt;&lt;item&gt;10012&lt;/item&gt;&lt;item&gt;10014&lt;/item&gt;&lt;item&gt;10023&lt;/item&gt;&lt;item&gt;10024&lt;/item&gt;&lt;item&gt;10088&lt;/item&gt;&lt;item&gt;10119&lt;/item&gt;&lt;item&gt;10120&lt;/item&gt;&lt;item&gt;10136&lt;/item&gt;&lt;item&gt;10137&lt;/item&gt;&lt;item&gt;10138&lt;/item&gt;&lt;item&gt;10139&lt;/item&gt;&lt;item&gt;10140&lt;/item&gt;&lt;item&gt;10141&lt;/item&gt;&lt;item&gt;10145&lt;/item&gt;&lt;item&gt;10146&lt;/item&gt;&lt;item&gt;10147&lt;/item&gt;&lt;item&gt;10148&lt;/item&gt;&lt;/record-ids&gt;&lt;/item&gt;&lt;/Libraries&gt;"/>
  </w:docVars>
  <w:rsids>
    <w:rsidRoot w:val="00DC5A84"/>
    <w:rsid w:val="000006D2"/>
    <w:rsid w:val="00000F42"/>
    <w:rsid w:val="00001779"/>
    <w:rsid w:val="00002706"/>
    <w:rsid w:val="00003118"/>
    <w:rsid w:val="0000388B"/>
    <w:rsid w:val="000042D9"/>
    <w:rsid w:val="00004454"/>
    <w:rsid w:val="00004C36"/>
    <w:rsid w:val="00004C88"/>
    <w:rsid w:val="00004F71"/>
    <w:rsid w:val="000055A4"/>
    <w:rsid w:val="00005CA5"/>
    <w:rsid w:val="00006C0B"/>
    <w:rsid w:val="000079AE"/>
    <w:rsid w:val="00007B14"/>
    <w:rsid w:val="000108D9"/>
    <w:rsid w:val="00010A9C"/>
    <w:rsid w:val="000119BF"/>
    <w:rsid w:val="00012880"/>
    <w:rsid w:val="00013DD1"/>
    <w:rsid w:val="000149F1"/>
    <w:rsid w:val="00014D7F"/>
    <w:rsid w:val="0001579C"/>
    <w:rsid w:val="00015CBF"/>
    <w:rsid w:val="00015D07"/>
    <w:rsid w:val="00015DED"/>
    <w:rsid w:val="00016364"/>
    <w:rsid w:val="0001652A"/>
    <w:rsid w:val="0001653F"/>
    <w:rsid w:val="00016696"/>
    <w:rsid w:val="00016724"/>
    <w:rsid w:val="000169BF"/>
    <w:rsid w:val="00017114"/>
    <w:rsid w:val="00020499"/>
    <w:rsid w:val="00020779"/>
    <w:rsid w:val="0002096A"/>
    <w:rsid w:val="0002108F"/>
    <w:rsid w:val="000213A1"/>
    <w:rsid w:val="00021415"/>
    <w:rsid w:val="00021475"/>
    <w:rsid w:val="000218FB"/>
    <w:rsid w:val="00022CAB"/>
    <w:rsid w:val="000230C7"/>
    <w:rsid w:val="00023D4A"/>
    <w:rsid w:val="000241AA"/>
    <w:rsid w:val="00024238"/>
    <w:rsid w:val="0002542B"/>
    <w:rsid w:val="00025FD4"/>
    <w:rsid w:val="0002625B"/>
    <w:rsid w:val="0002690F"/>
    <w:rsid w:val="00026AB5"/>
    <w:rsid w:val="00027A06"/>
    <w:rsid w:val="00027B86"/>
    <w:rsid w:val="000313F0"/>
    <w:rsid w:val="000333D4"/>
    <w:rsid w:val="0003370B"/>
    <w:rsid w:val="000338A2"/>
    <w:rsid w:val="00034350"/>
    <w:rsid w:val="0003487B"/>
    <w:rsid w:val="00034A21"/>
    <w:rsid w:val="000351A0"/>
    <w:rsid w:val="0003529B"/>
    <w:rsid w:val="00035D91"/>
    <w:rsid w:val="0003683A"/>
    <w:rsid w:val="00036C71"/>
    <w:rsid w:val="000378DF"/>
    <w:rsid w:val="00037D5A"/>
    <w:rsid w:val="0004011B"/>
    <w:rsid w:val="0004101C"/>
    <w:rsid w:val="00041ADE"/>
    <w:rsid w:val="00042131"/>
    <w:rsid w:val="00042EFA"/>
    <w:rsid w:val="00043721"/>
    <w:rsid w:val="000439ED"/>
    <w:rsid w:val="00043A11"/>
    <w:rsid w:val="00046116"/>
    <w:rsid w:val="000469E1"/>
    <w:rsid w:val="000473D1"/>
    <w:rsid w:val="00047EBC"/>
    <w:rsid w:val="00050AC4"/>
    <w:rsid w:val="00050BC9"/>
    <w:rsid w:val="00051601"/>
    <w:rsid w:val="00051748"/>
    <w:rsid w:val="00052249"/>
    <w:rsid w:val="00052915"/>
    <w:rsid w:val="00052BD2"/>
    <w:rsid w:val="00052C77"/>
    <w:rsid w:val="000530E1"/>
    <w:rsid w:val="00054065"/>
    <w:rsid w:val="0005523E"/>
    <w:rsid w:val="00055557"/>
    <w:rsid w:val="00055999"/>
    <w:rsid w:val="00056D25"/>
    <w:rsid w:val="00056DFC"/>
    <w:rsid w:val="00056F2F"/>
    <w:rsid w:val="000571E5"/>
    <w:rsid w:val="0005742F"/>
    <w:rsid w:val="000576CD"/>
    <w:rsid w:val="0005792B"/>
    <w:rsid w:val="0006085C"/>
    <w:rsid w:val="00060A3F"/>
    <w:rsid w:val="00060DA8"/>
    <w:rsid w:val="00060F1C"/>
    <w:rsid w:val="00062C39"/>
    <w:rsid w:val="00063138"/>
    <w:rsid w:val="000631ED"/>
    <w:rsid w:val="00063638"/>
    <w:rsid w:val="00063EAC"/>
    <w:rsid w:val="0006479D"/>
    <w:rsid w:val="0006610F"/>
    <w:rsid w:val="000661D6"/>
    <w:rsid w:val="000668BD"/>
    <w:rsid w:val="0006772B"/>
    <w:rsid w:val="000678C2"/>
    <w:rsid w:val="00067911"/>
    <w:rsid w:val="00070D47"/>
    <w:rsid w:val="00070FBA"/>
    <w:rsid w:val="000711D7"/>
    <w:rsid w:val="000724A3"/>
    <w:rsid w:val="0007369E"/>
    <w:rsid w:val="00073A26"/>
    <w:rsid w:val="00073E13"/>
    <w:rsid w:val="000743CD"/>
    <w:rsid w:val="0007459A"/>
    <w:rsid w:val="000755B4"/>
    <w:rsid w:val="00075DAF"/>
    <w:rsid w:val="00075E39"/>
    <w:rsid w:val="000763FF"/>
    <w:rsid w:val="00076836"/>
    <w:rsid w:val="00076B28"/>
    <w:rsid w:val="00077B69"/>
    <w:rsid w:val="00077EC5"/>
    <w:rsid w:val="000841ED"/>
    <w:rsid w:val="00085415"/>
    <w:rsid w:val="00085BBF"/>
    <w:rsid w:val="00085F74"/>
    <w:rsid w:val="000861CC"/>
    <w:rsid w:val="0008726F"/>
    <w:rsid w:val="000874CE"/>
    <w:rsid w:val="0009047A"/>
    <w:rsid w:val="00090913"/>
    <w:rsid w:val="00091517"/>
    <w:rsid w:val="00091B70"/>
    <w:rsid w:val="00091CA8"/>
    <w:rsid w:val="00091FDD"/>
    <w:rsid w:val="0009250A"/>
    <w:rsid w:val="00092633"/>
    <w:rsid w:val="00092FCC"/>
    <w:rsid w:val="000934FC"/>
    <w:rsid w:val="00093989"/>
    <w:rsid w:val="00093FEA"/>
    <w:rsid w:val="00094578"/>
    <w:rsid w:val="000953BF"/>
    <w:rsid w:val="00096137"/>
    <w:rsid w:val="00097D4F"/>
    <w:rsid w:val="000A0E5B"/>
    <w:rsid w:val="000A169D"/>
    <w:rsid w:val="000A1970"/>
    <w:rsid w:val="000A23BA"/>
    <w:rsid w:val="000A2DEB"/>
    <w:rsid w:val="000A342B"/>
    <w:rsid w:val="000A523E"/>
    <w:rsid w:val="000A58A9"/>
    <w:rsid w:val="000A58C9"/>
    <w:rsid w:val="000A6820"/>
    <w:rsid w:val="000A6B55"/>
    <w:rsid w:val="000A79BB"/>
    <w:rsid w:val="000B02CD"/>
    <w:rsid w:val="000B061C"/>
    <w:rsid w:val="000B0A17"/>
    <w:rsid w:val="000B0E0F"/>
    <w:rsid w:val="000B1952"/>
    <w:rsid w:val="000B19A6"/>
    <w:rsid w:val="000B21F7"/>
    <w:rsid w:val="000B22F2"/>
    <w:rsid w:val="000B2ECE"/>
    <w:rsid w:val="000B31CD"/>
    <w:rsid w:val="000B3D90"/>
    <w:rsid w:val="000B5196"/>
    <w:rsid w:val="000B6073"/>
    <w:rsid w:val="000B6794"/>
    <w:rsid w:val="000B696F"/>
    <w:rsid w:val="000B7A95"/>
    <w:rsid w:val="000B7C56"/>
    <w:rsid w:val="000B7CDE"/>
    <w:rsid w:val="000B7EDC"/>
    <w:rsid w:val="000C016F"/>
    <w:rsid w:val="000C1429"/>
    <w:rsid w:val="000C1880"/>
    <w:rsid w:val="000C1FEA"/>
    <w:rsid w:val="000C2587"/>
    <w:rsid w:val="000C2B87"/>
    <w:rsid w:val="000C3AB3"/>
    <w:rsid w:val="000C457B"/>
    <w:rsid w:val="000C4632"/>
    <w:rsid w:val="000C483F"/>
    <w:rsid w:val="000C4BAD"/>
    <w:rsid w:val="000C4C3C"/>
    <w:rsid w:val="000C4D22"/>
    <w:rsid w:val="000C538D"/>
    <w:rsid w:val="000C6B02"/>
    <w:rsid w:val="000C6E92"/>
    <w:rsid w:val="000C7E70"/>
    <w:rsid w:val="000D0252"/>
    <w:rsid w:val="000D0937"/>
    <w:rsid w:val="000D0CEC"/>
    <w:rsid w:val="000D0DF9"/>
    <w:rsid w:val="000D124E"/>
    <w:rsid w:val="000D12B5"/>
    <w:rsid w:val="000D1583"/>
    <w:rsid w:val="000D1DB4"/>
    <w:rsid w:val="000D355D"/>
    <w:rsid w:val="000D3A2B"/>
    <w:rsid w:val="000D3CB7"/>
    <w:rsid w:val="000D3D21"/>
    <w:rsid w:val="000D3E91"/>
    <w:rsid w:val="000D411A"/>
    <w:rsid w:val="000D4939"/>
    <w:rsid w:val="000D4E09"/>
    <w:rsid w:val="000D4F99"/>
    <w:rsid w:val="000D5202"/>
    <w:rsid w:val="000D5722"/>
    <w:rsid w:val="000D656C"/>
    <w:rsid w:val="000D6DD9"/>
    <w:rsid w:val="000D6E2A"/>
    <w:rsid w:val="000D7003"/>
    <w:rsid w:val="000D7FF4"/>
    <w:rsid w:val="000E0254"/>
    <w:rsid w:val="000E0ACB"/>
    <w:rsid w:val="000E0D78"/>
    <w:rsid w:val="000E1687"/>
    <w:rsid w:val="000E2542"/>
    <w:rsid w:val="000E2899"/>
    <w:rsid w:val="000E2A54"/>
    <w:rsid w:val="000E2E73"/>
    <w:rsid w:val="000E3A58"/>
    <w:rsid w:val="000E5793"/>
    <w:rsid w:val="000E582D"/>
    <w:rsid w:val="000E5BDC"/>
    <w:rsid w:val="000E67D5"/>
    <w:rsid w:val="000F00A4"/>
    <w:rsid w:val="000F017E"/>
    <w:rsid w:val="000F0BBF"/>
    <w:rsid w:val="000F0D50"/>
    <w:rsid w:val="000F20EB"/>
    <w:rsid w:val="000F2190"/>
    <w:rsid w:val="000F29E4"/>
    <w:rsid w:val="000F314A"/>
    <w:rsid w:val="000F3764"/>
    <w:rsid w:val="000F43DF"/>
    <w:rsid w:val="000F484D"/>
    <w:rsid w:val="000F4D61"/>
    <w:rsid w:val="000F5154"/>
    <w:rsid w:val="000F5A2F"/>
    <w:rsid w:val="000F65AA"/>
    <w:rsid w:val="000F6672"/>
    <w:rsid w:val="000F6899"/>
    <w:rsid w:val="000F736E"/>
    <w:rsid w:val="000F74C7"/>
    <w:rsid w:val="000F78FF"/>
    <w:rsid w:val="000F7A9B"/>
    <w:rsid w:val="000F7D74"/>
    <w:rsid w:val="000F7E0C"/>
    <w:rsid w:val="001007D7"/>
    <w:rsid w:val="00100A10"/>
    <w:rsid w:val="00101128"/>
    <w:rsid w:val="001014D2"/>
    <w:rsid w:val="00101B42"/>
    <w:rsid w:val="00102DE8"/>
    <w:rsid w:val="0010439F"/>
    <w:rsid w:val="001043EE"/>
    <w:rsid w:val="001044F1"/>
    <w:rsid w:val="001047FB"/>
    <w:rsid w:val="00104980"/>
    <w:rsid w:val="00104FD0"/>
    <w:rsid w:val="001054D0"/>
    <w:rsid w:val="00105FF4"/>
    <w:rsid w:val="00106FC2"/>
    <w:rsid w:val="0010730A"/>
    <w:rsid w:val="00107510"/>
    <w:rsid w:val="0010756E"/>
    <w:rsid w:val="001076EB"/>
    <w:rsid w:val="001079D7"/>
    <w:rsid w:val="00110A95"/>
    <w:rsid w:val="001112C3"/>
    <w:rsid w:val="00111B5C"/>
    <w:rsid w:val="00111CEF"/>
    <w:rsid w:val="00112FB3"/>
    <w:rsid w:val="00113E63"/>
    <w:rsid w:val="00114CEC"/>
    <w:rsid w:val="001154FB"/>
    <w:rsid w:val="001155BE"/>
    <w:rsid w:val="00115DC0"/>
    <w:rsid w:val="00115F92"/>
    <w:rsid w:val="00116B23"/>
    <w:rsid w:val="001177CC"/>
    <w:rsid w:val="001200C0"/>
    <w:rsid w:val="001203C1"/>
    <w:rsid w:val="001211DB"/>
    <w:rsid w:val="00121609"/>
    <w:rsid w:val="00121636"/>
    <w:rsid w:val="00121848"/>
    <w:rsid w:val="00121F7C"/>
    <w:rsid w:val="00122143"/>
    <w:rsid w:val="00122374"/>
    <w:rsid w:val="00122F57"/>
    <w:rsid w:val="00123BD6"/>
    <w:rsid w:val="00124322"/>
    <w:rsid w:val="0012499D"/>
    <w:rsid w:val="001257D0"/>
    <w:rsid w:val="001260BF"/>
    <w:rsid w:val="001269D6"/>
    <w:rsid w:val="00127213"/>
    <w:rsid w:val="00127278"/>
    <w:rsid w:val="001302B6"/>
    <w:rsid w:val="00130B67"/>
    <w:rsid w:val="00130D06"/>
    <w:rsid w:val="00130DA1"/>
    <w:rsid w:val="0013184B"/>
    <w:rsid w:val="00131B99"/>
    <w:rsid w:val="00131C7E"/>
    <w:rsid w:val="00132041"/>
    <w:rsid w:val="001325CA"/>
    <w:rsid w:val="0013291B"/>
    <w:rsid w:val="00132FCB"/>
    <w:rsid w:val="00133214"/>
    <w:rsid w:val="0013328B"/>
    <w:rsid w:val="00134B11"/>
    <w:rsid w:val="00134E06"/>
    <w:rsid w:val="001352FB"/>
    <w:rsid w:val="001359CA"/>
    <w:rsid w:val="00135A54"/>
    <w:rsid w:val="001365A8"/>
    <w:rsid w:val="00136F5A"/>
    <w:rsid w:val="00137CA2"/>
    <w:rsid w:val="00137D6D"/>
    <w:rsid w:val="00141AF4"/>
    <w:rsid w:val="00141BB4"/>
    <w:rsid w:val="00143E2A"/>
    <w:rsid w:val="00143F9C"/>
    <w:rsid w:val="001445D7"/>
    <w:rsid w:val="00145499"/>
    <w:rsid w:val="00145748"/>
    <w:rsid w:val="001466BD"/>
    <w:rsid w:val="00146A0C"/>
    <w:rsid w:val="00146B7F"/>
    <w:rsid w:val="00146C23"/>
    <w:rsid w:val="00146DF9"/>
    <w:rsid w:val="00146FD1"/>
    <w:rsid w:val="00147722"/>
    <w:rsid w:val="00147D26"/>
    <w:rsid w:val="00147DF2"/>
    <w:rsid w:val="001500C1"/>
    <w:rsid w:val="00150476"/>
    <w:rsid w:val="00150D38"/>
    <w:rsid w:val="00151D42"/>
    <w:rsid w:val="00151EF1"/>
    <w:rsid w:val="00153C8C"/>
    <w:rsid w:val="00154C6C"/>
    <w:rsid w:val="0015607C"/>
    <w:rsid w:val="00156464"/>
    <w:rsid w:val="001600D7"/>
    <w:rsid w:val="00160FF8"/>
    <w:rsid w:val="0016110B"/>
    <w:rsid w:val="0016131C"/>
    <w:rsid w:val="00161A12"/>
    <w:rsid w:val="001620C0"/>
    <w:rsid w:val="00162499"/>
    <w:rsid w:val="00163499"/>
    <w:rsid w:val="0016385E"/>
    <w:rsid w:val="00163909"/>
    <w:rsid w:val="00163933"/>
    <w:rsid w:val="00163D8A"/>
    <w:rsid w:val="00165339"/>
    <w:rsid w:val="0016545B"/>
    <w:rsid w:val="001659A6"/>
    <w:rsid w:val="00165D3F"/>
    <w:rsid w:val="001661DB"/>
    <w:rsid w:val="00166EED"/>
    <w:rsid w:val="001670B2"/>
    <w:rsid w:val="00167858"/>
    <w:rsid w:val="00167DDD"/>
    <w:rsid w:val="00167E6D"/>
    <w:rsid w:val="0017088C"/>
    <w:rsid w:val="001708E1"/>
    <w:rsid w:val="00170957"/>
    <w:rsid w:val="00170C4F"/>
    <w:rsid w:val="00172239"/>
    <w:rsid w:val="00172987"/>
    <w:rsid w:val="001729CF"/>
    <w:rsid w:val="00172AE2"/>
    <w:rsid w:val="00172F7D"/>
    <w:rsid w:val="00173012"/>
    <w:rsid w:val="001763ED"/>
    <w:rsid w:val="00176CE7"/>
    <w:rsid w:val="001806E5"/>
    <w:rsid w:val="001808C6"/>
    <w:rsid w:val="00180CAA"/>
    <w:rsid w:val="00181E71"/>
    <w:rsid w:val="00182F77"/>
    <w:rsid w:val="00183A93"/>
    <w:rsid w:val="00183B20"/>
    <w:rsid w:val="00183D3F"/>
    <w:rsid w:val="00184202"/>
    <w:rsid w:val="001845D4"/>
    <w:rsid w:val="00184703"/>
    <w:rsid w:val="00184AA1"/>
    <w:rsid w:val="00185E30"/>
    <w:rsid w:val="0018642A"/>
    <w:rsid w:val="001866EC"/>
    <w:rsid w:val="001869BC"/>
    <w:rsid w:val="00186AB2"/>
    <w:rsid w:val="00186D81"/>
    <w:rsid w:val="00186D85"/>
    <w:rsid w:val="00186FD2"/>
    <w:rsid w:val="00187588"/>
    <w:rsid w:val="001911B7"/>
    <w:rsid w:val="001917A1"/>
    <w:rsid w:val="001924F3"/>
    <w:rsid w:val="00192A56"/>
    <w:rsid w:val="00192CA9"/>
    <w:rsid w:val="001945A7"/>
    <w:rsid w:val="00194D81"/>
    <w:rsid w:val="00194FDC"/>
    <w:rsid w:val="001962FD"/>
    <w:rsid w:val="00196542"/>
    <w:rsid w:val="001969E2"/>
    <w:rsid w:val="00197293"/>
    <w:rsid w:val="00197A15"/>
    <w:rsid w:val="001A022E"/>
    <w:rsid w:val="001A0244"/>
    <w:rsid w:val="001A05CD"/>
    <w:rsid w:val="001A07D8"/>
    <w:rsid w:val="001A1185"/>
    <w:rsid w:val="001A1C06"/>
    <w:rsid w:val="001A238E"/>
    <w:rsid w:val="001A3714"/>
    <w:rsid w:val="001A398B"/>
    <w:rsid w:val="001A5F90"/>
    <w:rsid w:val="001A6204"/>
    <w:rsid w:val="001A67FF"/>
    <w:rsid w:val="001A6929"/>
    <w:rsid w:val="001A6D17"/>
    <w:rsid w:val="001A6F7E"/>
    <w:rsid w:val="001A7018"/>
    <w:rsid w:val="001A7E11"/>
    <w:rsid w:val="001B072A"/>
    <w:rsid w:val="001B0759"/>
    <w:rsid w:val="001B0CA1"/>
    <w:rsid w:val="001B0E30"/>
    <w:rsid w:val="001B19C4"/>
    <w:rsid w:val="001B19F3"/>
    <w:rsid w:val="001B1A82"/>
    <w:rsid w:val="001B1DB5"/>
    <w:rsid w:val="001B24B5"/>
    <w:rsid w:val="001B278A"/>
    <w:rsid w:val="001B2E30"/>
    <w:rsid w:val="001B442E"/>
    <w:rsid w:val="001B4E9E"/>
    <w:rsid w:val="001B4FC0"/>
    <w:rsid w:val="001B675A"/>
    <w:rsid w:val="001B6D79"/>
    <w:rsid w:val="001B7035"/>
    <w:rsid w:val="001B7E9E"/>
    <w:rsid w:val="001C0652"/>
    <w:rsid w:val="001C0953"/>
    <w:rsid w:val="001C0E00"/>
    <w:rsid w:val="001C1C9B"/>
    <w:rsid w:val="001C1FE0"/>
    <w:rsid w:val="001C2D0B"/>
    <w:rsid w:val="001C317A"/>
    <w:rsid w:val="001C32B0"/>
    <w:rsid w:val="001C3675"/>
    <w:rsid w:val="001C37B6"/>
    <w:rsid w:val="001C4544"/>
    <w:rsid w:val="001C520B"/>
    <w:rsid w:val="001C5E8E"/>
    <w:rsid w:val="001C6109"/>
    <w:rsid w:val="001C6189"/>
    <w:rsid w:val="001C6191"/>
    <w:rsid w:val="001C61DC"/>
    <w:rsid w:val="001C64EB"/>
    <w:rsid w:val="001C741B"/>
    <w:rsid w:val="001D0A9D"/>
    <w:rsid w:val="001D0C0E"/>
    <w:rsid w:val="001D15A7"/>
    <w:rsid w:val="001D2170"/>
    <w:rsid w:val="001D2345"/>
    <w:rsid w:val="001D355D"/>
    <w:rsid w:val="001D3E13"/>
    <w:rsid w:val="001D4116"/>
    <w:rsid w:val="001D4EED"/>
    <w:rsid w:val="001D573D"/>
    <w:rsid w:val="001D5BC5"/>
    <w:rsid w:val="001D65FE"/>
    <w:rsid w:val="001D68C9"/>
    <w:rsid w:val="001D6CC6"/>
    <w:rsid w:val="001D71ED"/>
    <w:rsid w:val="001D7C6B"/>
    <w:rsid w:val="001E02F7"/>
    <w:rsid w:val="001E0719"/>
    <w:rsid w:val="001E09FF"/>
    <w:rsid w:val="001E2FF5"/>
    <w:rsid w:val="001E30BC"/>
    <w:rsid w:val="001E3192"/>
    <w:rsid w:val="001E413D"/>
    <w:rsid w:val="001E4571"/>
    <w:rsid w:val="001E45FF"/>
    <w:rsid w:val="001E4E16"/>
    <w:rsid w:val="001E4FC3"/>
    <w:rsid w:val="001E5351"/>
    <w:rsid w:val="001E5755"/>
    <w:rsid w:val="001E59CF"/>
    <w:rsid w:val="001E5E55"/>
    <w:rsid w:val="001E63E6"/>
    <w:rsid w:val="001E6A48"/>
    <w:rsid w:val="001E6BB0"/>
    <w:rsid w:val="001E6E92"/>
    <w:rsid w:val="001E6EB4"/>
    <w:rsid w:val="001E6FF2"/>
    <w:rsid w:val="001E72FA"/>
    <w:rsid w:val="001E771B"/>
    <w:rsid w:val="001E7EC9"/>
    <w:rsid w:val="001E7F71"/>
    <w:rsid w:val="001F0C21"/>
    <w:rsid w:val="001F17E7"/>
    <w:rsid w:val="001F1B86"/>
    <w:rsid w:val="001F1C3A"/>
    <w:rsid w:val="001F1D8A"/>
    <w:rsid w:val="001F24BE"/>
    <w:rsid w:val="001F2BA7"/>
    <w:rsid w:val="001F39B7"/>
    <w:rsid w:val="001F597D"/>
    <w:rsid w:val="001F60DA"/>
    <w:rsid w:val="001F7987"/>
    <w:rsid w:val="00200603"/>
    <w:rsid w:val="002007CC"/>
    <w:rsid w:val="00200BDE"/>
    <w:rsid w:val="0020121F"/>
    <w:rsid w:val="002020BD"/>
    <w:rsid w:val="002020D8"/>
    <w:rsid w:val="002023F9"/>
    <w:rsid w:val="00202586"/>
    <w:rsid w:val="00202F74"/>
    <w:rsid w:val="002044D4"/>
    <w:rsid w:val="002051FB"/>
    <w:rsid w:val="00205E30"/>
    <w:rsid w:val="002066DF"/>
    <w:rsid w:val="002068DE"/>
    <w:rsid w:val="002068FB"/>
    <w:rsid w:val="00207184"/>
    <w:rsid w:val="00207A40"/>
    <w:rsid w:val="00207DB2"/>
    <w:rsid w:val="002102AE"/>
    <w:rsid w:val="0021073B"/>
    <w:rsid w:val="00210A78"/>
    <w:rsid w:val="00210EE9"/>
    <w:rsid w:val="00210F68"/>
    <w:rsid w:val="0021132C"/>
    <w:rsid w:val="00211C90"/>
    <w:rsid w:val="0021201C"/>
    <w:rsid w:val="002128DB"/>
    <w:rsid w:val="00212C44"/>
    <w:rsid w:val="00212CB4"/>
    <w:rsid w:val="00212DED"/>
    <w:rsid w:val="0021351D"/>
    <w:rsid w:val="00214BC0"/>
    <w:rsid w:val="0021504B"/>
    <w:rsid w:val="00215676"/>
    <w:rsid w:val="00215A82"/>
    <w:rsid w:val="00215F58"/>
    <w:rsid w:val="0021726C"/>
    <w:rsid w:val="00217294"/>
    <w:rsid w:val="002173A2"/>
    <w:rsid w:val="00217471"/>
    <w:rsid w:val="002174E4"/>
    <w:rsid w:val="002206CC"/>
    <w:rsid w:val="002210AE"/>
    <w:rsid w:val="00221308"/>
    <w:rsid w:val="00221328"/>
    <w:rsid w:val="00221A8F"/>
    <w:rsid w:val="00221C65"/>
    <w:rsid w:val="0022244F"/>
    <w:rsid w:val="00222475"/>
    <w:rsid w:val="00222A64"/>
    <w:rsid w:val="002233BC"/>
    <w:rsid w:val="0022379C"/>
    <w:rsid w:val="00223989"/>
    <w:rsid w:val="002239EA"/>
    <w:rsid w:val="0022444A"/>
    <w:rsid w:val="00224D16"/>
    <w:rsid w:val="00224FE2"/>
    <w:rsid w:val="00225734"/>
    <w:rsid w:val="00225B6E"/>
    <w:rsid w:val="0022677E"/>
    <w:rsid w:val="00226AFD"/>
    <w:rsid w:val="00226D5B"/>
    <w:rsid w:val="00226FA0"/>
    <w:rsid w:val="002305F1"/>
    <w:rsid w:val="00230D3E"/>
    <w:rsid w:val="002312AC"/>
    <w:rsid w:val="0023179F"/>
    <w:rsid w:val="002317EE"/>
    <w:rsid w:val="00231A4E"/>
    <w:rsid w:val="00232083"/>
    <w:rsid w:val="00232A2E"/>
    <w:rsid w:val="00232F7A"/>
    <w:rsid w:val="00234968"/>
    <w:rsid w:val="00234A31"/>
    <w:rsid w:val="00235332"/>
    <w:rsid w:val="00235CA6"/>
    <w:rsid w:val="0023612C"/>
    <w:rsid w:val="002363B0"/>
    <w:rsid w:val="00236FE8"/>
    <w:rsid w:val="00237CFB"/>
    <w:rsid w:val="00240093"/>
    <w:rsid w:val="00240388"/>
    <w:rsid w:val="0024086B"/>
    <w:rsid w:val="00240976"/>
    <w:rsid w:val="0024097C"/>
    <w:rsid w:val="002415C9"/>
    <w:rsid w:val="00241B09"/>
    <w:rsid w:val="0024249F"/>
    <w:rsid w:val="0024502B"/>
    <w:rsid w:val="0024621A"/>
    <w:rsid w:val="0024658F"/>
    <w:rsid w:val="0024682C"/>
    <w:rsid w:val="002469BC"/>
    <w:rsid w:val="00246C4B"/>
    <w:rsid w:val="002473DB"/>
    <w:rsid w:val="00247DA5"/>
    <w:rsid w:val="002501BA"/>
    <w:rsid w:val="00250525"/>
    <w:rsid w:val="002506F2"/>
    <w:rsid w:val="00250845"/>
    <w:rsid w:val="002512E7"/>
    <w:rsid w:val="00251524"/>
    <w:rsid w:val="00251F40"/>
    <w:rsid w:val="00253981"/>
    <w:rsid w:val="00253A4C"/>
    <w:rsid w:val="002541B2"/>
    <w:rsid w:val="0025433E"/>
    <w:rsid w:val="00254831"/>
    <w:rsid w:val="00254B59"/>
    <w:rsid w:val="00255E40"/>
    <w:rsid w:val="00256613"/>
    <w:rsid w:val="00256D48"/>
    <w:rsid w:val="00257915"/>
    <w:rsid w:val="002601F5"/>
    <w:rsid w:val="00261299"/>
    <w:rsid w:val="00262621"/>
    <w:rsid w:val="0026276F"/>
    <w:rsid w:val="00263166"/>
    <w:rsid w:val="002634F7"/>
    <w:rsid w:val="00263590"/>
    <w:rsid w:val="00263D3B"/>
    <w:rsid w:val="00264538"/>
    <w:rsid w:val="00264EE4"/>
    <w:rsid w:val="00264F90"/>
    <w:rsid w:val="00265272"/>
    <w:rsid w:val="002675B2"/>
    <w:rsid w:val="00267813"/>
    <w:rsid w:val="002704EA"/>
    <w:rsid w:val="00272D7F"/>
    <w:rsid w:val="00272F99"/>
    <w:rsid w:val="00274A55"/>
    <w:rsid w:val="0027561E"/>
    <w:rsid w:val="00276CC5"/>
    <w:rsid w:val="00276EF4"/>
    <w:rsid w:val="002774E3"/>
    <w:rsid w:val="00281087"/>
    <w:rsid w:val="0028198F"/>
    <w:rsid w:val="00282C4A"/>
    <w:rsid w:val="0028412B"/>
    <w:rsid w:val="002855BA"/>
    <w:rsid w:val="002868C4"/>
    <w:rsid w:val="00286B45"/>
    <w:rsid w:val="0028791F"/>
    <w:rsid w:val="002918BE"/>
    <w:rsid w:val="00291BB5"/>
    <w:rsid w:val="00292065"/>
    <w:rsid w:val="002924D4"/>
    <w:rsid w:val="00292AFB"/>
    <w:rsid w:val="00292F03"/>
    <w:rsid w:val="0029368E"/>
    <w:rsid w:val="002944E0"/>
    <w:rsid w:val="00294BB9"/>
    <w:rsid w:val="002951BC"/>
    <w:rsid w:val="002956B9"/>
    <w:rsid w:val="0029628B"/>
    <w:rsid w:val="00296989"/>
    <w:rsid w:val="0029748D"/>
    <w:rsid w:val="002978E7"/>
    <w:rsid w:val="00297B98"/>
    <w:rsid w:val="002A0153"/>
    <w:rsid w:val="002A02A2"/>
    <w:rsid w:val="002A0749"/>
    <w:rsid w:val="002A09B6"/>
    <w:rsid w:val="002A0EE6"/>
    <w:rsid w:val="002A2AE5"/>
    <w:rsid w:val="002A3367"/>
    <w:rsid w:val="002A4147"/>
    <w:rsid w:val="002A415A"/>
    <w:rsid w:val="002A4465"/>
    <w:rsid w:val="002A49BC"/>
    <w:rsid w:val="002A54BB"/>
    <w:rsid w:val="002A5EA1"/>
    <w:rsid w:val="002A5F5F"/>
    <w:rsid w:val="002A64CC"/>
    <w:rsid w:val="002A6626"/>
    <w:rsid w:val="002A6ACA"/>
    <w:rsid w:val="002A6B2C"/>
    <w:rsid w:val="002A71CA"/>
    <w:rsid w:val="002B046F"/>
    <w:rsid w:val="002B0DB5"/>
    <w:rsid w:val="002B1C2C"/>
    <w:rsid w:val="002B35D7"/>
    <w:rsid w:val="002B3A31"/>
    <w:rsid w:val="002B3D90"/>
    <w:rsid w:val="002B4194"/>
    <w:rsid w:val="002B4310"/>
    <w:rsid w:val="002B44A8"/>
    <w:rsid w:val="002B4F83"/>
    <w:rsid w:val="002B5070"/>
    <w:rsid w:val="002B5F67"/>
    <w:rsid w:val="002B6BAC"/>
    <w:rsid w:val="002B6DA8"/>
    <w:rsid w:val="002B746A"/>
    <w:rsid w:val="002B7A3D"/>
    <w:rsid w:val="002B7BC8"/>
    <w:rsid w:val="002C0DF6"/>
    <w:rsid w:val="002C1859"/>
    <w:rsid w:val="002C27AE"/>
    <w:rsid w:val="002C2811"/>
    <w:rsid w:val="002C2A0D"/>
    <w:rsid w:val="002C2E50"/>
    <w:rsid w:val="002C39DE"/>
    <w:rsid w:val="002C44F3"/>
    <w:rsid w:val="002C5AE0"/>
    <w:rsid w:val="002C718B"/>
    <w:rsid w:val="002D05BF"/>
    <w:rsid w:val="002D0F81"/>
    <w:rsid w:val="002D1410"/>
    <w:rsid w:val="002D169F"/>
    <w:rsid w:val="002D1B7F"/>
    <w:rsid w:val="002D1FA9"/>
    <w:rsid w:val="002D22AA"/>
    <w:rsid w:val="002D2587"/>
    <w:rsid w:val="002D31BD"/>
    <w:rsid w:val="002D3210"/>
    <w:rsid w:val="002D3358"/>
    <w:rsid w:val="002D3386"/>
    <w:rsid w:val="002D4085"/>
    <w:rsid w:val="002D4127"/>
    <w:rsid w:val="002D423E"/>
    <w:rsid w:val="002D4274"/>
    <w:rsid w:val="002D4504"/>
    <w:rsid w:val="002D4585"/>
    <w:rsid w:val="002D53D6"/>
    <w:rsid w:val="002D5649"/>
    <w:rsid w:val="002D7203"/>
    <w:rsid w:val="002D7392"/>
    <w:rsid w:val="002D7F7C"/>
    <w:rsid w:val="002D7FAE"/>
    <w:rsid w:val="002E02C2"/>
    <w:rsid w:val="002E03DB"/>
    <w:rsid w:val="002E0419"/>
    <w:rsid w:val="002E13FB"/>
    <w:rsid w:val="002E1531"/>
    <w:rsid w:val="002E1BB3"/>
    <w:rsid w:val="002E22F4"/>
    <w:rsid w:val="002E25BF"/>
    <w:rsid w:val="002E26BE"/>
    <w:rsid w:val="002E27FF"/>
    <w:rsid w:val="002E2CA2"/>
    <w:rsid w:val="002E3834"/>
    <w:rsid w:val="002E3976"/>
    <w:rsid w:val="002E402D"/>
    <w:rsid w:val="002E4291"/>
    <w:rsid w:val="002E48FD"/>
    <w:rsid w:val="002E4F4E"/>
    <w:rsid w:val="002E579C"/>
    <w:rsid w:val="002E5A1C"/>
    <w:rsid w:val="002E661B"/>
    <w:rsid w:val="002E6F47"/>
    <w:rsid w:val="002E7372"/>
    <w:rsid w:val="002F0DFF"/>
    <w:rsid w:val="002F0EEB"/>
    <w:rsid w:val="002F24C3"/>
    <w:rsid w:val="002F25A3"/>
    <w:rsid w:val="002F26B0"/>
    <w:rsid w:val="002F29BB"/>
    <w:rsid w:val="002F341D"/>
    <w:rsid w:val="002F3554"/>
    <w:rsid w:val="002F4367"/>
    <w:rsid w:val="002F4C6E"/>
    <w:rsid w:val="002F4FA4"/>
    <w:rsid w:val="002F5137"/>
    <w:rsid w:val="002F57EB"/>
    <w:rsid w:val="002F590E"/>
    <w:rsid w:val="002F5ED1"/>
    <w:rsid w:val="002F64C1"/>
    <w:rsid w:val="002F68CB"/>
    <w:rsid w:val="002F6D01"/>
    <w:rsid w:val="002F6D59"/>
    <w:rsid w:val="002F755D"/>
    <w:rsid w:val="002F77CA"/>
    <w:rsid w:val="002F7ADA"/>
    <w:rsid w:val="00300936"/>
    <w:rsid w:val="00300956"/>
    <w:rsid w:val="00300F3B"/>
    <w:rsid w:val="00301E81"/>
    <w:rsid w:val="00303735"/>
    <w:rsid w:val="00303996"/>
    <w:rsid w:val="003040F4"/>
    <w:rsid w:val="0030437A"/>
    <w:rsid w:val="003044BB"/>
    <w:rsid w:val="00304A21"/>
    <w:rsid w:val="003051E6"/>
    <w:rsid w:val="00305434"/>
    <w:rsid w:val="00305550"/>
    <w:rsid w:val="00306222"/>
    <w:rsid w:val="0030678C"/>
    <w:rsid w:val="0030795E"/>
    <w:rsid w:val="00307F5D"/>
    <w:rsid w:val="0031062A"/>
    <w:rsid w:val="00310CEB"/>
    <w:rsid w:val="00311193"/>
    <w:rsid w:val="003115AF"/>
    <w:rsid w:val="00311CCF"/>
    <w:rsid w:val="00311F6D"/>
    <w:rsid w:val="003138EB"/>
    <w:rsid w:val="00313AAD"/>
    <w:rsid w:val="003141B9"/>
    <w:rsid w:val="003143FD"/>
    <w:rsid w:val="00314860"/>
    <w:rsid w:val="003149A9"/>
    <w:rsid w:val="003152C8"/>
    <w:rsid w:val="00315C61"/>
    <w:rsid w:val="00316002"/>
    <w:rsid w:val="0031663D"/>
    <w:rsid w:val="00316671"/>
    <w:rsid w:val="00316ECE"/>
    <w:rsid w:val="00317117"/>
    <w:rsid w:val="00317352"/>
    <w:rsid w:val="0031781B"/>
    <w:rsid w:val="00317E8C"/>
    <w:rsid w:val="00321060"/>
    <w:rsid w:val="003217EB"/>
    <w:rsid w:val="003218E4"/>
    <w:rsid w:val="003219A7"/>
    <w:rsid w:val="003219FB"/>
    <w:rsid w:val="003220FB"/>
    <w:rsid w:val="0032210C"/>
    <w:rsid w:val="00322A84"/>
    <w:rsid w:val="00322FB3"/>
    <w:rsid w:val="0032307E"/>
    <w:rsid w:val="0032341F"/>
    <w:rsid w:val="0032348C"/>
    <w:rsid w:val="0032377B"/>
    <w:rsid w:val="00323B51"/>
    <w:rsid w:val="0032502B"/>
    <w:rsid w:val="0032555B"/>
    <w:rsid w:val="00326164"/>
    <w:rsid w:val="0032617B"/>
    <w:rsid w:val="00326C6C"/>
    <w:rsid w:val="00326DA9"/>
    <w:rsid w:val="00326F23"/>
    <w:rsid w:val="003270AE"/>
    <w:rsid w:val="0032736D"/>
    <w:rsid w:val="00327C76"/>
    <w:rsid w:val="003305D0"/>
    <w:rsid w:val="003307A3"/>
    <w:rsid w:val="003327EA"/>
    <w:rsid w:val="00332896"/>
    <w:rsid w:val="00332B17"/>
    <w:rsid w:val="00333060"/>
    <w:rsid w:val="0033410B"/>
    <w:rsid w:val="0033440D"/>
    <w:rsid w:val="0033450D"/>
    <w:rsid w:val="0033467E"/>
    <w:rsid w:val="00334B2F"/>
    <w:rsid w:val="00334EC3"/>
    <w:rsid w:val="0033504C"/>
    <w:rsid w:val="003358CF"/>
    <w:rsid w:val="00335EDE"/>
    <w:rsid w:val="0033643C"/>
    <w:rsid w:val="00336458"/>
    <w:rsid w:val="00336D22"/>
    <w:rsid w:val="003409D8"/>
    <w:rsid w:val="00340CF4"/>
    <w:rsid w:val="0034199C"/>
    <w:rsid w:val="00341C2C"/>
    <w:rsid w:val="003420FE"/>
    <w:rsid w:val="0034275F"/>
    <w:rsid w:val="00342DEF"/>
    <w:rsid w:val="00343484"/>
    <w:rsid w:val="003437F1"/>
    <w:rsid w:val="00344008"/>
    <w:rsid w:val="00344412"/>
    <w:rsid w:val="00344A80"/>
    <w:rsid w:val="003452FB"/>
    <w:rsid w:val="0034555F"/>
    <w:rsid w:val="00345747"/>
    <w:rsid w:val="00345F1C"/>
    <w:rsid w:val="00346272"/>
    <w:rsid w:val="003463B8"/>
    <w:rsid w:val="00346B90"/>
    <w:rsid w:val="00347343"/>
    <w:rsid w:val="0034753C"/>
    <w:rsid w:val="00347AB9"/>
    <w:rsid w:val="0035009B"/>
    <w:rsid w:val="0035009E"/>
    <w:rsid w:val="00350562"/>
    <w:rsid w:val="00350F5D"/>
    <w:rsid w:val="0035122D"/>
    <w:rsid w:val="00351D43"/>
    <w:rsid w:val="003521C8"/>
    <w:rsid w:val="003522E2"/>
    <w:rsid w:val="00353125"/>
    <w:rsid w:val="0035313D"/>
    <w:rsid w:val="00353D25"/>
    <w:rsid w:val="003547A9"/>
    <w:rsid w:val="00354C0D"/>
    <w:rsid w:val="00354E3E"/>
    <w:rsid w:val="00354F28"/>
    <w:rsid w:val="003552A0"/>
    <w:rsid w:val="00355F24"/>
    <w:rsid w:val="0035689A"/>
    <w:rsid w:val="003569EC"/>
    <w:rsid w:val="00356DBB"/>
    <w:rsid w:val="003572EF"/>
    <w:rsid w:val="00357CE7"/>
    <w:rsid w:val="00357FAC"/>
    <w:rsid w:val="00360A11"/>
    <w:rsid w:val="00361A55"/>
    <w:rsid w:val="00361B8B"/>
    <w:rsid w:val="00362F86"/>
    <w:rsid w:val="00363014"/>
    <w:rsid w:val="0036339F"/>
    <w:rsid w:val="00363502"/>
    <w:rsid w:val="003635B9"/>
    <w:rsid w:val="003637C5"/>
    <w:rsid w:val="00364CFC"/>
    <w:rsid w:val="00365418"/>
    <w:rsid w:val="003658FA"/>
    <w:rsid w:val="00366240"/>
    <w:rsid w:val="003662AD"/>
    <w:rsid w:val="00366700"/>
    <w:rsid w:val="003668B2"/>
    <w:rsid w:val="00367108"/>
    <w:rsid w:val="00367573"/>
    <w:rsid w:val="00370728"/>
    <w:rsid w:val="0037094D"/>
    <w:rsid w:val="00370B7B"/>
    <w:rsid w:val="00370EC1"/>
    <w:rsid w:val="003712A5"/>
    <w:rsid w:val="0037180C"/>
    <w:rsid w:val="00371A47"/>
    <w:rsid w:val="00371B80"/>
    <w:rsid w:val="00371F50"/>
    <w:rsid w:val="00372002"/>
    <w:rsid w:val="003724BB"/>
    <w:rsid w:val="00372F00"/>
    <w:rsid w:val="00374561"/>
    <w:rsid w:val="003747CA"/>
    <w:rsid w:val="00375125"/>
    <w:rsid w:val="0037548A"/>
    <w:rsid w:val="00375582"/>
    <w:rsid w:val="003758E1"/>
    <w:rsid w:val="00375E99"/>
    <w:rsid w:val="00376194"/>
    <w:rsid w:val="00376AD2"/>
    <w:rsid w:val="00376BA8"/>
    <w:rsid w:val="003771DD"/>
    <w:rsid w:val="003776FF"/>
    <w:rsid w:val="0037796B"/>
    <w:rsid w:val="003802C6"/>
    <w:rsid w:val="00380A01"/>
    <w:rsid w:val="00381016"/>
    <w:rsid w:val="00381C55"/>
    <w:rsid w:val="00383CEE"/>
    <w:rsid w:val="003849A2"/>
    <w:rsid w:val="00384C50"/>
    <w:rsid w:val="00384EDA"/>
    <w:rsid w:val="00385545"/>
    <w:rsid w:val="003858CB"/>
    <w:rsid w:val="00386124"/>
    <w:rsid w:val="003863B9"/>
    <w:rsid w:val="00386625"/>
    <w:rsid w:val="00386660"/>
    <w:rsid w:val="00387901"/>
    <w:rsid w:val="003879DE"/>
    <w:rsid w:val="00387DC0"/>
    <w:rsid w:val="00391C0F"/>
    <w:rsid w:val="00392D02"/>
    <w:rsid w:val="00392DC3"/>
    <w:rsid w:val="003933BD"/>
    <w:rsid w:val="00393455"/>
    <w:rsid w:val="00393824"/>
    <w:rsid w:val="00393880"/>
    <w:rsid w:val="003939AA"/>
    <w:rsid w:val="00393A4E"/>
    <w:rsid w:val="00394281"/>
    <w:rsid w:val="003944A1"/>
    <w:rsid w:val="00394BCA"/>
    <w:rsid w:val="00394D80"/>
    <w:rsid w:val="003950C2"/>
    <w:rsid w:val="00396809"/>
    <w:rsid w:val="00396C23"/>
    <w:rsid w:val="00397071"/>
    <w:rsid w:val="003A03F0"/>
    <w:rsid w:val="003A0F30"/>
    <w:rsid w:val="003A1703"/>
    <w:rsid w:val="003A1C93"/>
    <w:rsid w:val="003A20A1"/>
    <w:rsid w:val="003A22A1"/>
    <w:rsid w:val="003A23B1"/>
    <w:rsid w:val="003A25BD"/>
    <w:rsid w:val="003A3176"/>
    <w:rsid w:val="003A3BA0"/>
    <w:rsid w:val="003A3F3B"/>
    <w:rsid w:val="003A46AD"/>
    <w:rsid w:val="003A6531"/>
    <w:rsid w:val="003B0341"/>
    <w:rsid w:val="003B04F5"/>
    <w:rsid w:val="003B0DFB"/>
    <w:rsid w:val="003B1259"/>
    <w:rsid w:val="003B1466"/>
    <w:rsid w:val="003B3438"/>
    <w:rsid w:val="003B3BE2"/>
    <w:rsid w:val="003B4463"/>
    <w:rsid w:val="003B550B"/>
    <w:rsid w:val="003B5B81"/>
    <w:rsid w:val="003B6D59"/>
    <w:rsid w:val="003B702B"/>
    <w:rsid w:val="003B73D8"/>
    <w:rsid w:val="003B758E"/>
    <w:rsid w:val="003C0BC9"/>
    <w:rsid w:val="003C0CB1"/>
    <w:rsid w:val="003C10CC"/>
    <w:rsid w:val="003C1BA0"/>
    <w:rsid w:val="003C1D9C"/>
    <w:rsid w:val="003C2AC2"/>
    <w:rsid w:val="003C2B0D"/>
    <w:rsid w:val="003C2C73"/>
    <w:rsid w:val="003C34A7"/>
    <w:rsid w:val="003C3D3C"/>
    <w:rsid w:val="003C42A4"/>
    <w:rsid w:val="003C42A8"/>
    <w:rsid w:val="003C4427"/>
    <w:rsid w:val="003C46F3"/>
    <w:rsid w:val="003C4C1E"/>
    <w:rsid w:val="003C54AD"/>
    <w:rsid w:val="003C5847"/>
    <w:rsid w:val="003C611B"/>
    <w:rsid w:val="003C64A3"/>
    <w:rsid w:val="003C6D1B"/>
    <w:rsid w:val="003C6F75"/>
    <w:rsid w:val="003C7F94"/>
    <w:rsid w:val="003D01EC"/>
    <w:rsid w:val="003D0721"/>
    <w:rsid w:val="003D0F00"/>
    <w:rsid w:val="003D28AA"/>
    <w:rsid w:val="003D2C66"/>
    <w:rsid w:val="003D37A3"/>
    <w:rsid w:val="003D5342"/>
    <w:rsid w:val="003D54EE"/>
    <w:rsid w:val="003D5CED"/>
    <w:rsid w:val="003D63EC"/>
    <w:rsid w:val="003D6847"/>
    <w:rsid w:val="003D70DF"/>
    <w:rsid w:val="003D7B12"/>
    <w:rsid w:val="003E0407"/>
    <w:rsid w:val="003E0443"/>
    <w:rsid w:val="003E077C"/>
    <w:rsid w:val="003E0E96"/>
    <w:rsid w:val="003E1350"/>
    <w:rsid w:val="003E13EE"/>
    <w:rsid w:val="003E17A3"/>
    <w:rsid w:val="003E195B"/>
    <w:rsid w:val="003E19A5"/>
    <w:rsid w:val="003E19CD"/>
    <w:rsid w:val="003E273A"/>
    <w:rsid w:val="003E4BA3"/>
    <w:rsid w:val="003E4BB7"/>
    <w:rsid w:val="003E4E6D"/>
    <w:rsid w:val="003E51BC"/>
    <w:rsid w:val="003E521A"/>
    <w:rsid w:val="003E59E5"/>
    <w:rsid w:val="003E6987"/>
    <w:rsid w:val="003E7391"/>
    <w:rsid w:val="003F0541"/>
    <w:rsid w:val="003F11CB"/>
    <w:rsid w:val="003F1409"/>
    <w:rsid w:val="003F171B"/>
    <w:rsid w:val="003F1D5A"/>
    <w:rsid w:val="003F3106"/>
    <w:rsid w:val="003F34B9"/>
    <w:rsid w:val="003F355C"/>
    <w:rsid w:val="003F3C08"/>
    <w:rsid w:val="003F3CC7"/>
    <w:rsid w:val="003F3DDA"/>
    <w:rsid w:val="003F525D"/>
    <w:rsid w:val="003F5941"/>
    <w:rsid w:val="003F608A"/>
    <w:rsid w:val="003F6EF8"/>
    <w:rsid w:val="0040018D"/>
    <w:rsid w:val="00403F5B"/>
    <w:rsid w:val="0040549E"/>
    <w:rsid w:val="00405606"/>
    <w:rsid w:val="00405E09"/>
    <w:rsid w:val="0040742D"/>
    <w:rsid w:val="00407718"/>
    <w:rsid w:val="00407934"/>
    <w:rsid w:val="00407EBD"/>
    <w:rsid w:val="00407FA5"/>
    <w:rsid w:val="00410911"/>
    <w:rsid w:val="00411313"/>
    <w:rsid w:val="0041176B"/>
    <w:rsid w:val="00411F0F"/>
    <w:rsid w:val="00412258"/>
    <w:rsid w:val="00412753"/>
    <w:rsid w:val="004128D1"/>
    <w:rsid w:val="00412FD2"/>
    <w:rsid w:val="00413397"/>
    <w:rsid w:val="004144FA"/>
    <w:rsid w:val="00414A76"/>
    <w:rsid w:val="00414FB6"/>
    <w:rsid w:val="00415061"/>
    <w:rsid w:val="00415671"/>
    <w:rsid w:val="00415765"/>
    <w:rsid w:val="0041632B"/>
    <w:rsid w:val="00416C2D"/>
    <w:rsid w:val="004174ED"/>
    <w:rsid w:val="00417791"/>
    <w:rsid w:val="0041793F"/>
    <w:rsid w:val="00420744"/>
    <w:rsid w:val="00420D4B"/>
    <w:rsid w:val="00420F99"/>
    <w:rsid w:val="004213CE"/>
    <w:rsid w:val="004218C1"/>
    <w:rsid w:val="00421A84"/>
    <w:rsid w:val="00421FA4"/>
    <w:rsid w:val="004223DB"/>
    <w:rsid w:val="0042246B"/>
    <w:rsid w:val="004228E3"/>
    <w:rsid w:val="00423590"/>
    <w:rsid w:val="00423696"/>
    <w:rsid w:val="00423B10"/>
    <w:rsid w:val="004245E6"/>
    <w:rsid w:val="00424DAA"/>
    <w:rsid w:val="00425109"/>
    <w:rsid w:val="00425C51"/>
    <w:rsid w:val="00425D1C"/>
    <w:rsid w:val="0042625F"/>
    <w:rsid w:val="0042663C"/>
    <w:rsid w:val="00426982"/>
    <w:rsid w:val="00426EA4"/>
    <w:rsid w:val="004270B0"/>
    <w:rsid w:val="00427946"/>
    <w:rsid w:val="00430605"/>
    <w:rsid w:val="0043202F"/>
    <w:rsid w:val="0043269E"/>
    <w:rsid w:val="00433127"/>
    <w:rsid w:val="00433C29"/>
    <w:rsid w:val="00434AE5"/>
    <w:rsid w:val="00434E83"/>
    <w:rsid w:val="00437205"/>
    <w:rsid w:val="004376F0"/>
    <w:rsid w:val="0044096A"/>
    <w:rsid w:val="00440F9B"/>
    <w:rsid w:val="00440FBE"/>
    <w:rsid w:val="00441D03"/>
    <w:rsid w:val="00443B6D"/>
    <w:rsid w:val="0044428A"/>
    <w:rsid w:val="00444808"/>
    <w:rsid w:val="00444D7C"/>
    <w:rsid w:val="00445C4F"/>
    <w:rsid w:val="00446088"/>
    <w:rsid w:val="00446135"/>
    <w:rsid w:val="004465BD"/>
    <w:rsid w:val="0044663E"/>
    <w:rsid w:val="00446D8F"/>
    <w:rsid w:val="004477AF"/>
    <w:rsid w:val="00447EB7"/>
    <w:rsid w:val="004508BA"/>
    <w:rsid w:val="00450F58"/>
    <w:rsid w:val="004521FB"/>
    <w:rsid w:val="00452EE1"/>
    <w:rsid w:val="004531C6"/>
    <w:rsid w:val="0045326A"/>
    <w:rsid w:val="0045348D"/>
    <w:rsid w:val="00453642"/>
    <w:rsid w:val="004536DA"/>
    <w:rsid w:val="004539C8"/>
    <w:rsid w:val="00454340"/>
    <w:rsid w:val="0045470F"/>
    <w:rsid w:val="004548E5"/>
    <w:rsid w:val="00454E9C"/>
    <w:rsid w:val="00454EF2"/>
    <w:rsid w:val="00454F7B"/>
    <w:rsid w:val="004552E7"/>
    <w:rsid w:val="00455C1D"/>
    <w:rsid w:val="004561B3"/>
    <w:rsid w:val="00456F55"/>
    <w:rsid w:val="00457778"/>
    <w:rsid w:val="00460054"/>
    <w:rsid w:val="00460156"/>
    <w:rsid w:val="00460A00"/>
    <w:rsid w:val="00460A5D"/>
    <w:rsid w:val="00460AD6"/>
    <w:rsid w:val="004610A1"/>
    <w:rsid w:val="004613C0"/>
    <w:rsid w:val="00462DC8"/>
    <w:rsid w:val="004637A6"/>
    <w:rsid w:val="004642C6"/>
    <w:rsid w:val="00464837"/>
    <w:rsid w:val="00464C8D"/>
    <w:rsid w:val="00465459"/>
    <w:rsid w:val="00466A4B"/>
    <w:rsid w:val="00466D0D"/>
    <w:rsid w:val="0046708B"/>
    <w:rsid w:val="00467417"/>
    <w:rsid w:val="004674F4"/>
    <w:rsid w:val="00470751"/>
    <w:rsid w:val="00471246"/>
    <w:rsid w:val="0047223B"/>
    <w:rsid w:val="004727D0"/>
    <w:rsid w:val="0047310E"/>
    <w:rsid w:val="00473554"/>
    <w:rsid w:val="00473D00"/>
    <w:rsid w:val="00473D78"/>
    <w:rsid w:val="00474893"/>
    <w:rsid w:val="00474C41"/>
    <w:rsid w:val="004752F1"/>
    <w:rsid w:val="00475EA6"/>
    <w:rsid w:val="004761D8"/>
    <w:rsid w:val="004773D6"/>
    <w:rsid w:val="004774FB"/>
    <w:rsid w:val="004775E0"/>
    <w:rsid w:val="00477C3E"/>
    <w:rsid w:val="00480196"/>
    <w:rsid w:val="004812AE"/>
    <w:rsid w:val="00481527"/>
    <w:rsid w:val="00481EE1"/>
    <w:rsid w:val="004822DC"/>
    <w:rsid w:val="0048304D"/>
    <w:rsid w:val="00483CD4"/>
    <w:rsid w:val="00483DB1"/>
    <w:rsid w:val="00484701"/>
    <w:rsid w:val="00484DC3"/>
    <w:rsid w:val="00485424"/>
    <w:rsid w:val="00485664"/>
    <w:rsid w:val="00485A17"/>
    <w:rsid w:val="004864AA"/>
    <w:rsid w:val="00486C25"/>
    <w:rsid w:val="0048716E"/>
    <w:rsid w:val="00487B74"/>
    <w:rsid w:val="00487EF4"/>
    <w:rsid w:val="004904A5"/>
    <w:rsid w:val="0049069E"/>
    <w:rsid w:val="0049095C"/>
    <w:rsid w:val="00493411"/>
    <w:rsid w:val="0049416B"/>
    <w:rsid w:val="00494D93"/>
    <w:rsid w:val="00495636"/>
    <w:rsid w:val="00495D8D"/>
    <w:rsid w:val="00495E96"/>
    <w:rsid w:val="00495F2D"/>
    <w:rsid w:val="0049658C"/>
    <w:rsid w:val="00496F76"/>
    <w:rsid w:val="00497233"/>
    <w:rsid w:val="0049758E"/>
    <w:rsid w:val="00497726"/>
    <w:rsid w:val="004978F3"/>
    <w:rsid w:val="00497B43"/>
    <w:rsid w:val="004A0DF4"/>
    <w:rsid w:val="004A1857"/>
    <w:rsid w:val="004A1D60"/>
    <w:rsid w:val="004A1DEE"/>
    <w:rsid w:val="004A2311"/>
    <w:rsid w:val="004A2532"/>
    <w:rsid w:val="004A2AAB"/>
    <w:rsid w:val="004A3497"/>
    <w:rsid w:val="004A3754"/>
    <w:rsid w:val="004A3799"/>
    <w:rsid w:val="004A3DAB"/>
    <w:rsid w:val="004A5048"/>
    <w:rsid w:val="004A5B87"/>
    <w:rsid w:val="004A677E"/>
    <w:rsid w:val="004A69F3"/>
    <w:rsid w:val="004A798B"/>
    <w:rsid w:val="004A7AA7"/>
    <w:rsid w:val="004B0107"/>
    <w:rsid w:val="004B06AD"/>
    <w:rsid w:val="004B0992"/>
    <w:rsid w:val="004B0D26"/>
    <w:rsid w:val="004B1F5A"/>
    <w:rsid w:val="004B2454"/>
    <w:rsid w:val="004B32D0"/>
    <w:rsid w:val="004B3A5E"/>
    <w:rsid w:val="004B43FF"/>
    <w:rsid w:val="004B4B87"/>
    <w:rsid w:val="004B64F6"/>
    <w:rsid w:val="004B6E49"/>
    <w:rsid w:val="004B7076"/>
    <w:rsid w:val="004B7866"/>
    <w:rsid w:val="004C0156"/>
    <w:rsid w:val="004C05D0"/>
    <w:rsid w:val="004C068E"/>
    <w:rsid w:val="004C1553"/>
    <w:rsid w:val="004C3D1D"/>
    <w:rsid w:val="004C3D98"/>
    <w:rsid w:val="004C486B"/>
    <w:rsid w:val="004C4B13"/>
    <w:rsid w:val="004C5263"/>
    <w:rsid w:val="004C5383"/>
    <w:rsid w:val="004C5738"/>
    <w:rsid w:val="004C5B4D"/>
    <w:rsid w:val="004C5C44"/>
    <w:rsid w:val="004C5C53"/>
    <w:rsid w:val="004C6335"/>
    <w:rsid w:val="004C6387"/>
    <w:rsid w:val="004C67A4"/>
    <w:rsid w:val="004C7B07"/>
    <w:rsid w:val="004D0697"/>
    <w:rsid w:val="004D073F"/>
    <w:rsid w:val="004D1460"/>
    <w:rsid w:val="004D2064"/>
    <w:rsid w:val="004D358F"/>
    <w:rsid w:val="004D3F44"/>
    <w:rsid w:val="004D4F11"/>
    <w:rsid w:val="004D5480"/>
    <w:rsid w:val="004D5603"/>
    <w:rsid w:val="004D5630"/>
    <w:rsid w:val="004D6E9C"/>
    <w:rsid w:val="004D7008"/>
    <w:rsid w:val="004D752C"/>
    <w:rsid w:val="004E0D52"/>
    <w:rsid w:val="004E0E1B"/>
    <w:rsid w:val="004E13A0"/>
    <w:rsid w:val="004E29DD"/>
    <w:rsid w:val="004E40C2"/>
    <w:rsid w:val="004E5F67"/>
    <w:rsid w:val="004E6A9A"/>
    <w:rsid w:val="004E6AD8"/>
    <w:rsid w:val="004E6CAD"/>
    <w:rsid w:val="004E6F8A"/>
    <w:rsid w:val="004E7252"/>
    <w:rsid w:val="004E7EF8"/>
    <w:rsid w:val="004F015C"/>
    <w:rsid w:val="004F0507"/>
    <w:rsid w:val="004F12DE"/>
    <w:rsid w:val="004F1BE7"/>
    <w:rsid w:val="004F2B6E"/>
    <w:rsid w:val="004F3393"/>
    <w:rsid w:val="004F35F4"/>
    <w:rsid w:val="004F397A"/>
    <w:rsid w:val="004F3EBF"/>
    <w:rsid w:val="004F4496"/>
    <w:rsid w:val="004F51F1"/>
    <w:rsid w:val="004F5241"/>
    <w:rsid w:val="004F5378"/>
    <w:rsid w:val="004F572A"/>
    <w:rsid w:val="004F59B6"/>
    <w:rsid w:val="004F671F"/>
    <w:rsid w:val="004F6899"/>
    <w:rsid w:val="004F7042"/>
    <w:rsid w:val="004F704F"/>
    <w:rsid w:val="0050109E"/>
    <w:rsid w:val="0050119B"/>
    <w:rsid w:val="005014E6"/>
    <w:rsid w:val="005025F8"/>
    <w:rsid w:val="00502C48"/>
    <w:rsid w:val="00504B9C"/>
    <w:rsid w:val="00504EE5"/>
    <w:rsid w:val="00504F73"/>
    <w:rsid w:val="00505553"/>
    <w:rsid w:val="00505B56"/>
    <w:rsid w:val="00506800"/>
    <w:rsid w:val="00506970"/>
    <w:rsid w:val="00506E2D"/>
    <w:rsid w:val="00506FC3"/>
    <w:rsid w:val="00507C33"/>
    <w:rsid w:val="005105C3"/>
    <w:rsid w:val="00510763"/>
    <w:rsid w:val="0051095F"/>
    <w:rsid w:val="00510AF9"/>
    <w:rsid w:val="00511F9D"/>
    <w:rsid w:val="00512401"/>
    <w:rsid w:val="00513391"/>
    <w:rsid w:val="00513B8D"/>
    <w:rsid w:val="00513CE0"/>
    <w:rsid w:val="00514470"/>
    <w:rsid w:val="005145FB"/>
    <w:rsid w:val="00514718"/>
    <w:rsid w:val="0051514B"/>
    <w:rsid w:val="00516240"/>
    <w:rsid w:val="00516CD8"/>
    <w:rsid w:val="00516DF4"/>
    <w:rsid w:val="00517CB3"/>
    <w:rsid w:val="00520780"/>
    <w:rsid w:val="00521367"/>
    <w:rsid w:val="005218FC"/>
    <w:rsid w:val="00521A97"/>
    <w:rsid w:val="005224DC"/>
    <w:rsid w:val="00522CAA"/>
    <w:rsid w:val="00523201"/>
    <w:rsid w:val="00524589"/>
    <w:rsid w:val="00524D57"/>
    <w:rsid w:val="005254AF"/>
    <w:rsid w:val="005258C7"/>
    <w:rsid w:val="00525A70"/>
    <w:rsid w:val="00526296"/>
    <w:rsid w:val="005268A1"/>
    <w:rsid w:val="0052704D"/>
    <w:rsid w:val="00527CA5"/>
    <w:rsid w:val="005305FC"/>
    <w:rsid w:val="00530AAF"/>
    <w:rsid w:val="00532173"/>
    <w:rsid w:val="0053234A"/>
    <w:rsid w:val="00532419"/>
    <w:rsid w:val="00532DA5"/>
    <w:rsid w:val="005349F1"/>
    <w:rsid w:val="00534E63"/>
    <w:rsid w:val="00534FE5"/>
    <w:rsid w:val="00535C2E"/>
    <w:rsid w:val="005361AD"/>
    <w:rsid w:val="0053661F"/>
    <w:rsid w:val="005369EA"/>
    <w:rsid w:val="00536F3C"/>
    <w:rsid w:val="005370D6"/>
    <w:rsid w:val="00537D17"/>
    <w:rsid w:val="00537F7A"/>
    <w:rsid w:val="00540748"/>
    <w:rsid w:val="00540DF2"/>
    <w:rsid w:val="005411B3"/>
    <w:rsid w:val="00541805"/>
    <w:rsid w:val="00541837"/>
    <w:rsid w:val="00542746"/>
    <w:rsid w:val="00542DF2"/>
    <w:rsid w:val="0054348E"/>
    <w:rsid w:val="0054457D"/>
    <w:rsid w:val="00544930"/>
    <w:rsid w:val="005449C4"/>
    <w:rsid w:val="00545AB5"/>
    <w:rsid w:val="005462D1"/>
    <w:rsid w:val="005463D3"/>
    <w:rsid w:val="00546489"/>
    <w:rsid w:val="0054693D"/>
    <w:rsid w:val="00547002"/>
    <w:rsid w:val="005502EA"/>
    <w:rsid w:val="005508D4"/>
    <w:rsid w:val="00550D78"/>
    <w:rsid w:val="00550F6C"/>
    <w:rsid w:val="00551FDB"/>
    <w:rsid w:val="005521F8"/>
    <w:rsid w:val="00552447"/>
    <w:rsid w:val="00553A66"/>
    <w:rsid w:val="00553D5F"/>
    <w:rsid w:val="00554AB6"/>
    <w:rsid w:val="00554E5D"/>
    <w:rsid w:val="00555399"/>
    <w:rsid w:val="00556B18"/>
    <w:rsid w:val="00557141"/>
    <w:rsid w:val="00557E27"/>
    <w:rsid w:val="00560520"/>
    <w:rsid w:val="00560524"/>
    <w:rsid w:val="00560981"/>
    <w:rsid w:val="0056237E"/>
    <w:rsid w:val="00562742"/>
    <w:rsid w:val="005627FE"/>
    <w:rsid w:val="00562BC9"/>
    <w:rsid w:val="005649C4"/>
    <w:rsid w:val="00564D8E"/>
    <w:rsid w:val="005657D5"/>
    <w:rsid w:val="0056589D"/>
    <w:rsid w:val="00565D4E"/>
    <w:rsid w:val="00566A46"/>
    <w:rsid w:val="00566A8F"/>
    <w:rsid w:val="00567084"/>
    <w:rsid w:val="005677A0"/>
    <w:rsid w:val="005701A5"/>
    <w:rsid w:val="0057025E"/>
    <w:rsid w:val="005703AE"/>
    <w:rsid w:val="005706E2"/>
    <w:rsid w:val="005711CE"/>
    <w:rsid w:val="005719CB"/>
    <w:rsid w:val="00571CB1"/>
    <w:rsid w:val="00572892"/>
    <w:rsid w:val="00573233"/>
    <w:rsid w:val="0057440F"/>
    <w:rsid w:val="005744DF"/>
    <w:rsid w:val="0057499F"/>
    <w:rsid w:val="00574C6C"/>
    <w:rsid w:val="0057500F"/>
    <w:rsid w:val="00575237"/>
    <w:rsid w:val="00575386"/>
    <w:rsid w:val="005759F0"/>
    <w:rsid w:val="00575ECB"/>
    <w:rsid w:val="005770AC"/>
    <w:rsid w:val="005772D2"/>
    <w:rsid w:val="00577772"/>
    <w:rsid w:val="00580BA0"/>
    <w:rsid w:val="00580E68"/>
    <w:rsid w:val="0058221C"/>
    <w:rsid w:val="00583916"/>
    <w:rsid w:val="00583AE7"/>
    <w:rsid w:val="00583C12"/>
    <w:rsid w:val="005842D5"/>
    <w:rsid w:val="00584360"/>
    <w:rsid w:val="00584E10"/>
    <w:rsid w:val="0058507D"/>
    <w:rsid w:val="0058514C"/>
    <w:rsid w:val="00585872"/>
    <w:rsid w:val="005860C4"/>
    <w:rsid w:val="005863E7"/>
    <w:rsid w:val="0058662F"/>
    <w:rsid w:val="00586C56"/>
    <w:rsid w:val="0058772C"/>
    <w:rsid w:val="00587886"/>
    <w:rsid w:val="0059055A"/>
    <w:rsid w:val="005907BC"/>
    <w:rsid w:val="00590C2A"/>
    <w:rsid w:val="00592296"/>
    <w:rsid w:val="0059265E"/>
    <w:rsid w:val="005935AF"/>
    <w:rsid w:val="00593D99"/>
    <w:rsid w:val="00593EE2"/>
    <w:rsid w:val="00594A74"/>
    <w:rsid w:val="00594AC9"/>
    <w:rsid w:val="00594C52"/>
    <w:rsid w:val="00594DE4"/>
    <w:rsid w:val="00595CED"/>
    <w:rsid w:val="00595FF3"/>
    <w:rsid w:val="00597035"/>
    <w:rsid w:val="005972CF"/>
    <w:rsid w:val="005973A3"/>
    <w:rsid w:val="0059764A"/>
    <w:rsid w:val="005977E3"/>
    <w:rsid w:val="005A035F"/>
    <w:rsid w:val="005A0474"/>
    <w:rsid w:val="005A0C14"/>
    <w:rsid w:val="005A1B16"/>
    <w:rsid w:val="005A2161"/>
    <w:rsid w:val="005A2326"/>
    <w:rsid w:val="005A260A"/>
    <w:rsid w:val="005A2B61"/>
    <w:rsid w:val="005A2E6B"/>
    <w:rsid w:val="005A2F59"/>
    <w:rsid w:val="005A3315"/>
    <w:rsid w:val="005A3C8A"/>
    <w:rsid w:val="005A5812"/>
    <w:rsid w:val="005A767F"/>
    <w:rsid w:val="005A78EE"/>
    <w:rsid w:val="005B018C"/>
    <w:rsid w:val="005B085E"/>
    <w:rsid w:val="005B0B3B"/>
    <w:rsid w:val="005B122F"/>
    <w:rsid w:val="005B1339"/>
    <w:rsid w:val="005B20DE"/>
    <w:rsid w:val="005B24CF"/>
    <w:rsid w:val="005B2708"/>
    <w:rsid w:val="005B354B"/>
    <w:rsid w:val="005B35E6"/>
    <w:rsid w:val="005B3817"/>
    <w:rsid w:val="005B40FA"/>
    <w:rsid w:val="005B4700"/>
    <w:rsid w:val="005B4B94"/>
    <w:rsid w:val="005B53B4"/>
    <w:rsid w:val="005B5692"/>
    <w:rsid w:val="005B5780"/>
    <w:rsid w:val="005B57B4"/>
    <w:rsid w:val="005B65D6"/>
    <w:rsid w:val="005B6C44"/>
    <w:rsid w:val="005B7779"/>
    <w:rsid w:val="005C0321"/>
    <w:rsid w:val="005C03F2"/>
    <w:rsid w:val="005C06BC"/>
    <w:rsid w:val="005C0FB1"/>
    <w:rsid w:val="005C1373"/>
    <w:rsid w:val="005C167D"/>
    <w:rsid w:val="005C1E93"/>
    <w:rsid w:val="005C2B86"/>
    <w:rsid w:val="005C2E37"/>
    <w:rsid w:val="005C3EF4"/>
    <w:rsid w:val="005C554E"/>
    <w:rsid w:val="005C565C"/>
    <w:rsid w:val="005C5EC4"/>
    <w:rsid w:val="005C6A6B"/>
    <w:rsid w:val="005D0138"/>
    <w:rsid w:val="005D04A2"/>
    <w:rsid w:val="005D0A50"/>
    <w:rsid w:val="005D1726"/>
    <w:rsid w:val="005D2515"/>
    <w:rsid w:val="005D2816"/>
    <w:rsid w:val="005D2936"/>
    <w:rsid w:val="005D2C5A"/>
    <w:rsid w:val="005D3E0C"/>
    <w:rsid w:val="005D42AF"/>
    <w:rsid w:val="005D4580"/>
    <w:rsid w:val="005D5577"/>
    <w:rsid w:val="005D58DF"/>
    <w:rsid w:val="005D630B"/>
    <w:rsid w:val="005D674E"/>
    <w:rsid w:val="005D6BA5"/>
    <w:rsid w:val="005D7055"/>
    <w:rsid w:val="005D7716"/>
    <w:rsid w:val="005D7DA0"/>
    <w:rsid w:val="005E0075"/>
    <w:rsid w:val="005E11B2"/>
    <w:rsid w:val="005E1251"/>
    <w:rsid w:val="005E1CBF"/>
    <w:rsid w:val="005E238E"/>
    <w:rsid w:val="005E23CD"/>
    <w:rsid w:val="005E2836"/>
    <w:rsid w:val="005E2B75"/>
    <w:rsid w:val="005E51D2"/>
    <w:rsid w:val="005E539B"/>
    <w:rsid w:val="005E5C0D"/>
    <w:rsid w:val="005E5E0D"/>
    <w:rsid w:val="005E6542"/>
    <w:rsid w:val="005E70B1"/>
    <w:rsid w:val="005F104D"/>
    <w:rsid w:val="005F1115"/>
    <w:rsid w:val="005F2646"/>
    <w:rsid w:val="005F313F"/>
    <w:rsid w:val="005F36CD"/>
    <w:rsid w:val="005F37B1"/>
    <w:rsid w:val="005F3BAF"/>
    <w:rsid w:val="005F3F62"/>
    <w:rsid w:val="005F4CA6"/>
    <w:rsid w:val="005F5DCD"/>
    <w:rsid w:val="005F60B6"/>
    <w:rsid w:val="005F77B3"/>
    <w:rsid w:val="005F78EE"/>
    <w:rsid w:val="005F7E91"/>
    <w:rsid w:val="005F7F1D"/>
    <w:rsid w:val="00600910"/>
    <w:rsid w:val="00600ACD"/>
    <w:rsid w:val="006032C0"/>
    <w:rsid w:val="00604372"/>
    <w:rsid w:val="006047D4"/>
    <w:rsid w:val="006048AB"/>
    <w:rsid w:val="00604D1C"/>
    <w:rsid w:val="00604FCF"/>
    <w:rsid w:val="0060578D"/>
    <w:rsid w:val="00605D45"/>
    <w:rsid w:val="00610F0F"/>
    <w:rsid w:val="006124A7"/>
    <w:rsid w:val="00612BCB"/>
    <w:rsid w:val="00612E10"/>
    <w:rsid w:val="00613A72"/>
    <w:rsid w:val="00613C89"/>
    <w:rsid w:val="006142CD"/>
    <w:rsid w:val="006149C5"/>
    <w:rsid w:val="00614C12"/>
    <w:rsid w:val="00614C88"/>
    <w:rsid w:val="006156A1"/>
    <w:rsid w:val="00615C79"/>
    <w:rsid w:val="00616F40"/>
    <w:rsid w:val="00621329"/>
    <w:rsid w:val="006216E1"/>
    <w:rsid w:val="006219E4"/>
    <w:rsid w:val="00621BD0"/>
    <w:rsid w:val="00622FA8"/>
    <w:rsid w:val="006239C3"/>
    <w:rsid w:val="00624592"/>
    <w:rsid w:val="00625FFD"/>
    <w:rsid w:val="0062606B"/>
    <w:rsid w:val="00626268"/>
    <w:rsid w:val="006265EB"/>
    <w:rsid w:val="006270D0"/>
    <w:rsid w:val="00627363"/>
    <w:rsid w:val="006278E9"/>
    <w:rsid w:val="00630593"/>
    <w:rsid w:val="006307C6"/>
    <w:rsid w:val="00630DD4"/>
    <w:rsid w:val="0063162B"/>
    <w:rsid w:val="00631D82"/>
    <w:rsid w:val="006320D2"/>
    <w:rsid w:val="006327C4"/>
    <w:rsid w:val="0063480C"/>
    <w:rsid w:val="00634BF4"/>
    <w:rsid w:val="00635A88"/>
    <w:rsid w:val="00635CAB"/>
    <w:rsid w:val="00635E28"/>
    <w:rsid w:val="006361B7"/>
    <w:rsid w:val="006377A7"/>
    <w:rsid w:val="006378D8"/>
    <w:rsid w:val="00640A6F"/>
    <w:rsid w:val="00640B35"/>
    <w:rsid w:val="00641BF6"/>
    <w:rsid w:val="00641CBB"/>
    <w:rsid w:val="006421A8"/>
    <w:rsid w:val="00642CBA"/>
    <w:rsid w:val="006430CE"/>
    <w:rsid w:val="00643100"/>
    <w:rsid w:val="006441E3"/>
    <w:rsid w:val="00644219"/>
    <w:rsid w:val="006442F3"/>
    <w:rsid w:val="0064439F"/>
    <w:rsid w:val="00645ED4"/>
    <w:rsid w:val="006460C9"/>
    <w:rsid w:val="0064620F"/>
    <w:rsid w:val="006467B9"/>
    <w:rsid w:val="006469DF"/>
    <w:rsid w:val="00646E49"/>
    <w:rsid w:val="00647090"/>
    <w:rsid w:val="006470F3"/>
    <w:rsid w:val="006479C3"/>
    <w:rsid w:val="00647C47"/>
    <w:rsid w:val="00651730"/>
    <w:rsid w:val="00651F5A"/>
    <w:rsid w:val="00652CAF"/>
    <w:rsid w:val="00652DA8"/>
    <w:rsid w:val="00652DC7"/>
    <w:rsid w:val="00653AA4"/>
    <w:rsid w:val="00653D8E"/>
    <w:rsid w:val="00654F21"/>
    <w:rsid w:val="00654FBD"/>
    <w:rsid w:val="00655964"/>
    <w:rsid w:val="006560B0"/>
    <w:rsid w:val="00656294"/>
    <w:rsid w:val="0065629B"/>
    <w:rsid w:val="0065686A"/>
    <w:rsid w:val="00656E62"/>
    <w:rsid w:val="00657EE9"/>
    <w:rsid w:val="00661D1A"/>
    <w:rsid w:val="00661DF2"/>
    <w:rsid w:val="006622D7"/>
    <w:rsid w:val="00662307"/>
    <w:rsid w:val="0066282B"/>
    <w:rsid w:val="00662A04"/>
    <w:rsid w:val="0066372D"/>
    <w:rsid w:val="00664800"/>
    <w:rsid w:val="00664DFF"/>
    <w:rsid w:val="006653E0"/>
    <w:rsid w:val="00665D94"/>
    <w:rsid w:val="00665E71"/>
    <w:rsid w:val="0066633E"/>
    <w:rsid w:val="00666D0B"/>
    <w:rsid w:val="0066713F"/>
    <w:rsid w:val="0066760E"/>
    <w:rsid w:val="006700F6"/>
    <w:rsid w:val="006707DD"/>
    <w:rsid w:val="00672953"/>
    <w:rsid w:val="00672A3E"/>
    <w:rsid w:val="00672F30"/>
    <w:rsid w:val="00673135"/>
    <w:rsid w:val="006739FD"/>
    <w:rsid w:val="0067573B"/>
    <w:rsid w:val="006759D8"/>
    <w:rsid w:val="00675E10"/>
    <w:rsid w:val="00676674"/>
    <w:rsid w:val="00677B8C"/>
    <w:rsid w:val="00680038"/>
    <w:rsid w:val="0068053C"/>
    <w:rsid w:val="006816A1"/>
    <w:rsid w:val="006819C6"/>
    <w:rsid w:val="00681C24"/>
    <w:rsid w:val="00682261"/>
    <w:rsid w:val="00682481"/>
    <w:rsid w:val="00682BFC"/>
    <w:rsid w:val="00682DDC"/>
    <w:rsid w:val="00683D9A"/>
    <w:rsid w:val="00684095"/>
    <w:rsid w:val="0068437D"/>
    <w:rsid w:val="00684CC2"/>
    <w:rsid w:val="00684DDD"/>
    <w:rsid w:val="006864DB"/>
    <w:rsid w:val="00687FDE"/>
    <w:rsid w:val="00690E84"/>
    <w:rsid w:val="00690F03"/>
    <w:rsid w:val="00690F2C"/>
    <w:rsid w:val="00691F11"/>
    <w:rsid w:val="00693AD5"/>
    <w:rsid w:val="00693E7D"/>
    <w:rsid w:val="00694C6B"/>
    <w:rsid w:val="00694D64"/>
    <w:rsid w:val="006950B8"/>
    <w:rsid w:val="006950F9"/>
    <w:rsid w:val="00695877"/>
    <w:rsid w:val="00695B6F"/>
    <w:rsid w:val="00695D5F"/>
    <w:rsid w:val="00697F71"/>
    <w:rsid w:val="006A01F8"/>
    <w:rsid w:val="006A08F4"/>
    <w:rsid w:val="006A13E2"/>
    <w:rsid w:val="006A13FB"/>
    <w:rsid w:val="006A1A74"/>
    <w:rsid w:val="006A1BF7"/>
    <w:rsid w:val="006A21CA"/>
    <w:rsid w:val="006A2FCD"/>
    <w:rsid w:val="006A3168"/>
    <w:rsid w:val="006A33DD"/>
    <w:rsid w:val="006A3E9C"/>
    <w:rsid w:val="006A46A3"/>
    <w:rsid w:val="006A48A0"/>
    <w:rsid w:val="006A4934"/>
    <w:rsid w:val="006A5238"/>
    <w:rsid w:val="006A52DF"/>
    <w:rsid w:val="006A5D11"/>
    <w:rsid w:val="006A6451"/>
    <w:rsid w:val="006A6CBF"/>
    <w:rsid w:val="006A777A"/>
    <w:rsid w:val="006A7ACC"/>
    <w:rsid w:val="006B108C"/>
    <w:rsid w:val="006B134A"/>
    <w:rsid w:val="006B186F"/>
    <w:rsid w:val="006B2005"/>
    <w:rsid w:val="006B2575"/>
    <w:rsid w:val="006B2CE9"/>
    <w:rsid w:val="006B2F01"/>
    <w:rsid w:val="006B310E"/>
    <w:rsid w:val="006B3A13"/>
    <w:rsid w:val="006B452E"/>
    <w:rsid w:val="006B470A"/>
    <w:rsid w:val="006B50A9"/>
    <w:rsid w:val="006B60D2"/>
    <w:rsid w:val="006B667E"/>
    <w:rsid w:val="006B66EE"/>
    <w:rsid w:val="006B713D"/>
    <w:rsid w:val="006B7234"/>
    <w:rsid w:val="006B73E2"/>
    <w:rsid w:val="006B7A1B"/>
    <w:rsid w:val="006C0004"/>
    <w:rsid w:val="006C0CA9"/>
    <w:rsid w:val="006C180D"/>
    <w:rsid w:val="006C20BA"/>
    <w:rsid w:val="006C210F"/>
    <w:rsid w:val="006C2307"/>
    <w:rsid w:val="006C24F8"/>
    <w:rsid w:val="006C264F"/>
    <w:rsid w:val="006C3272"/>
    <w:rsid w:val="006C399C"/>
    <w:rsid w:val="006C3E71"/>
    <w:rsid w:val="006C4A70"/>
    <w:rsid w:val="006C4BB6"/>
    <w:rsid w:val="006C4D86"/>
    <w:rsid w:val="006C54E6"/>
    <w:rsid w:val="006C5668"/>
    <w:rsid w:val="006C581F"/>
    <w:rsid w:val="006C5957"/>
    <w:rsid w:val="006C5D46"/>
    <w:rsid w:val="006C6B12"/>
    <w:rsid w:val="006C6B81"/>
    <w:rsid w:val="006C6E8F"/>
    <w:rsid w:val="006C7412"/>
    <w:rsid w:val="006C7F5D"/>
    <w:rsid w:val="006D0ED8"/>
    <w:rsid w:val="006D1461"/>
    <w:rsid w:val="006D1465"/>
    <w:rsid w:val="006D18B7"/>
    <w:rsid w:val="006D1A35"/>
    <w:rsid w:val="006D1EB4"/>
    <w:rsid w:val="006D1EC1"/>
    <w:rsid w:val="006D21A2"/>
    <w:rsid w:val="006D2C0C"/>
    <w:rsid w:val="006D2EC5"/>
    <w:rsid w:val="006D379C"/>
    <w:rsid w:val="006D47FA"/>
    <w:rsid w:val="006D54C6"/>
    <w:rsid w:val="006D5843"/>
    <w:rsid w:val="006D5905"/>
    <w:rsid w:val="006D5A72"/>
    <w:rsid w:val="006D6252"/>
    <w:rsid w:val="006D7063"/>
    <w:rsid w:val="006E13F7"/>
    <w:rsid w:val="006E190D"/>
    <w:rsid w:val="006E29A0"/>
    <w:rsid w:val="006E384B"/>
    <w:rsid w:val="006E429F"/>
    <w:rsid w:val="006E567B"/>
    <w:rsid w:val="006E5A57"/>
    <w:rsid w:val="006E6329"/>
    <w:rsid w:val="006E68E0"/>
    <w:rsid w:val="006E6AB7"/>
    <w:rsid w:val="006E6CC2"/>
    <w:rsid w:val="006E7442"/>
    <w:rsid w:val="006E753E"/>
    <w:rsid w:val="006F02E8"/>
    <w:rsid w:val="006F0DF0"/>
    <w:rsid w:val="006F166F"/>
    <w:rsid w:val="006F1840"/>
    <w:rsid w:val="006F2570"/>
    <w:rsid w:val="006F2D46"/>
    <w:rsid w:val="006F3014"/>
    <w:rsid w:val="006F35E8"/>
    <w:rsid w:val="006F468B"/>
    <w:rsid w:val="006F494C"/>
    <w:rsid w:val="006F4DFB"/>
    <w:rsid w:val="006F5F43"/>
    <w:rsid w:val="006F6070"/>
    <w:rsid w:val="006F6E48"/>
    <w:rsid w:val="006F721C"/>
    <w:rsid w:val="006F74C2"/>
    <w:rsid w:val="006F7510"/>
    <w:rsid w:val="006F75F1"/>
    <w:rsid w:val="006F7CA4"/>
    <w:rsid w:val="00700198"/>
    <w:rsid w:val="00700287"/>
    <w:rsid w:val="007002DE"/>
    <w:rsid w:val="007008B5"/>
    <w:rsid w:val="00700A65"/>
    <w:rsid w:val="007018E4"/>
    <w:rsid w:val="00702357"/>
    <w:rsid w:val="007037C8"/>
    <w:rsid w:val="00703D68"/>
    <w:rsid w:val="00704A1C"/>
    <w:rsid w:val="007057B7"/>
    <w:rsid w:val="007057D9"/>
    <w:rsid w:val="00706AFB"/>
    <w:rsid w:val="0070773E"/>
    <w:rsid w:val="00707E1A"/>
    <w:rsid w:val="00710614"/>
    <w:rsid w:val="00710B71"/>
    <w:rsid w:val="00711DC9"/>
    <w:rsid w:val="00712289"/>
    <w:rsid w:val="007124A3"/>
    <w:rsid w:val="00712522"/>
    <w:rsid w:val="00712C47"/>
    <w:rsid w:val="0071359A"/>
    <w:rsid w:val="00713CCE"/>
    <w:rsid w:val="00713EDB"/>
    <w:rsid w:val="00714A61"/>
    <w:rsid w:val="00714B9E"/>
    <w:rsid w:val="00714D6A"/>
    <w:rsid w:val="0071510D"/>
    <w:rsid w:val="007153AF"/>
    <w:rsid w:val="00715401"/>
    <w:rsid w:val="00715F3F"/>
    <w:rsid w:val="00716419"/>
    <w:rsid w:val="00716597"/>
    <w:rsid w:val="00716805"/>
    <w:rsid w:val="007170FC"/>
    <w:rsid w:val="00717685"/>
    <w:rsid w:val="0071769D"/>
    <w:rsid w:val="00720551"/>
    <w:rsid w:val="007214A4"/>
    <w:rsid w:val="007236CA"/>
    <w:rsid w:val="00723F29"/>
    <w:rsid w:val="0072429E"/>
    <w:rsid w:val="0072505C"/>
    <w:rsid w:val="007250F7"/>
    <w:rsid w:val="00725610"/>
    <w:rsid w:val="00725789"/>
    <w:rsid w:val="007258AF"/>
    <w:rsid w:val="007263D9"/>
    <w:rsid w:val="00726653"/>
    <w:rsid w:val="00726B5A"/>
    <w:rsid w:val="00726F08"/>
    <w:rsid w:val="0072794D"/>
    <w:rsid w:val="00730439"/>
    <w:rsid w:val="007330F4"/>
    <w:rsid w:val="00733AC6"/>
    <w:rsid w:val="0073410A"/>
    <w:rsid w:val="0073465E"/>
    <w:rsid w:val="00735A7D"/>
    <w:rsid w:val="00735C6C"/>
    <w:rsid w:val="00735CAD"/>
    <w:rsid w:val="00735D9B"/>
    <w:rsid w:val="00736021"/>
    <w:rsid w:val="0073607B"/>
    <w:rsid w:val="007363ED"/>
    <w:rsid w:val="007366D9"/>
    <w:rsid w:val="00736C0A"/>
    <w:rsid w:val="00736FE7"/>
    <w:rsid w:val="007370F5"/>
    <w:rsid w:val="00740185"/>
    <w:rsid w:val="007402E8"/>
    <w:rsid w:val="0074067A"/>
    <w:rsid w:val="007406DC"/>
    <w:rsid w:val="00741500"/>
    <w:rsid w:val="00741985"/>
    <w:rsid w:val="007441EA"/>
    <w:rsid w:val="00744F24"/>
    <w:rsid w:val="00745165"/>
    <w:rsid w:val="00745F0A"/>
    <w:rsid w:val="00746356"/>
    <w:rsid w:val="0074662D"/>
    <w:rsid w:val="007468B0"/>
    <w:rsid w:val="00746F25"/>
    <w:rsid w:val="0074714A"/>
    <w:rsid w:val="00747515"/>
    <w:rsid w:val="00747C09"/>
    <w:rsid w:val="00747C13"/>
    <w:rsid w:val="00751B7A"/>
    <w:rsid w:val="00751CFC"/>
    <w:rsid w:val="00752096"/>
    <w:rsid w:val="00752297"/>
    <w:rsid w:val="0075244E"/>
    <w:rsid w:val="007540BF"/>
    <w:rsid w:val="00754867"/>
    <w:rsid w:val="00754CE6"/>
    <w:rsid w:val="00754FFE"/>
    <w:rsid w:val="00755798"/>
    <w:rsid w:val="007557C2"/>
    <w:rsid w:val="00755E0D"/>
    <w:rsid w:val="00755ECA"/>
    <w:rsid w:val="007572DF"/>
    <w:rsid w:val="00757D15"/>
    <w:rsid w:val="0076052F"/>
    <w:rsid w:val="00760A17"/>
    <w:rsid w:val="00760B4A"/>
    <w:rsid w:val="007614F8"/>
    <w:rsid w:val="00761B29"/>
    <w:rsid w:val="00761CF2"/>
    <w:rsid w:val="00761D89"/>
    <w:rsid w:val="0076265F"/>
    <w:rsid w:val="00762881"/>
    <w:rsid w:val="00763722"/>
    <w:rsid w:val="00763F7E"/>
    <w:rsid w:val="0076430E"/>
    <w:rsid w:val="007669CB"/>
    <w:rsid w:val="00766CBF"/>
    <w:rsid w:val="0077090D"/>
    <w:rsid w:val="00770A09"/>
    <w:rsid w:val="00770A84"/>
    <w:rsid w:val="00770E49"/>
    <w:rsid w:val="00773376"/>
    <w:rsid w:val="00774509"/>
    <w:rsid w:val="00775238"/>
    <w:rsid w:val="007758FD"/>
    <w:rsid w:val="00775C44"/>
    <w:rsid w:val="00776193"/>
    <w:rsid w:val="00776B09"/>
    <w:rsid w:val="00776F80"/>
    <w:rsid w:val="00777B89"/>
    <w:rsid w:val="00780343"/>
    <w:rsid w:val="00780577"/>
    <w:rsid w:val="007807E8"/>
    <w:rsid w:val="0078162F"/>
    <w:rsid w:val="007819A6"/>
    <w:rsid w:val="00782DC7"/>
    <w:rsid w:val="00782FAB"/>
    <w:rsid w:val="00783831"/>
    <w:rsid w:val="00783D44"/>
    <w:rsid w:val="00784674"/>
    <w:rsid w:val="007854C9"/>
    <w:rsid w:val="007861D6"/>
    <w:rsid w:val="007868E2"/>
    <w:rsid w:val="00787C3D"/>
    <w:rsid w:val="00790946"/>
    <w:rsid w:val="00790B52"/>
    <w:rsid w:val="00790BC8"/>
    <w:rsid w:val="00791DEB"/>
    <w:rsid w:val="00792D6B"/>
    <w:rsid w:val="00792EB5"/>
    <w:rsid w:val="00793112"/>
    <w:rsid w:val="00793381"/>
    <w:rsid w:val="007936DC"/>
    <w:rsid w:val="007936F9"/>
    <w:rsid w:val="007947F6"/>
    <w:rsid w:val="0079489C"/>
    <w:rsid w:val="007949B7"/>
    <w:rsid w:val="00794BE7"/>
    <w:rsid w:val="00794E5F"/>
    <w:rsid w:val="00795192"/>
    <w:rsid w:val="007951E9"/>
    <w:rsid w:val="00795B80"/>
    <w:rsid w:val="00795F96"/>
    <w:rsid w:val="007964B6"/>
    <w:rsid w:val="007966D5"/>
    <w:rsid w:val="00797921"/>
    <w:rsid w:val="00797D92"/>
    <w:rsid w:val="00797DF6"/>
    <w:rsid w:val="00797EFF"/>
    <w:rsid w:val="007A0B5E"/>
    <w:rsid w:val="007A14D1"/>
    <w:rsid w:val="007A1F5F"/>
    <w:rsid w:val="007A2672"/>
    <w:rsid w:val="007A2B45"/>
    <w:rsid w:val="007A2CF5"/>
    <w:rsid w:val="007A3C11"/>
    <w:rsid w:val="007A3DB6"/>
    <w:rsid w:val="007A3F77"/>
    <w:rsid w:val="007A41B4"/>
    <w:rsid w:val="007A43D6"/>
    <w:rsid w:val="007A43F6"/>
    <w:rsid w:val="007A4408"/>
    <w:rsid w:val="007A4961"/>
    <w:rsid w:val="007A4E05"/>
    <w:rsid w:val="007A54F8"/>
    <w:rsid w:val="007A6709"/>
    <w:rsid w:val="007A6B6B"/>
    <w:rsid w:val="007A7786"/>
    <w:rsid w:val="007A7936"/>
    <w:rsid w:val="007A7B22"/>
    <w:rsid w:val="007A7C0B"/>
    <w:rsid w:val="007A7DD5"/>
    <w:rsid w:val="007B02A8"/>
    <w:rsid w:val="007B07CE"/>
    <w:rsid w:val="007B0CF9"/>
    <w:rsid w:val="007B0E80"/>
    <w:rsid w:val="007B1667"/>
    <w:rsid w:val="007B1949"/>
    <w:rsid w:val="007B1CC6"/>
    <w:rsid w:val="007B2A6D"/>
    <w:rsid w:val="007B2B87"/>
    <w:rsid w:val="007B34A8"/>
    <w:rsid w:val="007B3960"/>
    <w:rsid w:val="007B3A7B"/>
    <w:rsid w:val="007B3C1C"/>
    <w:rsid w:val="007B3C69"/>
    <w:rsid w:val="007B458B"/>
    <w:rsid w:val="007B5097"/>
    <w:rsid w:val="007B5159"/>
    <w:rsid w:val="007B51C6"/>
    <w:rsid w:val="007B51FF"/>
    <w:rsid w:val="007B571E"/>
    <w:rsid w:val="007B63F1"/>
    <w:rsid w:val="007B674C"/>
    <w:rsid w:val="007B6A3A"/>
    <w:rsid w:val="007B7620"/>
    <w:rsid w:val="007C0666"/>
    <w:rsid w:val="007C1205"/>
    <w:rsid w:val="007C155B"/>
    <w:rsid w:val="007C2497"/>
    <w:rsid w:val="007C3165"/>
    <w:rsid w:val="007C32DC"/>
    <w:rsid w:val="007C33B9"/>
    <w:rsid w:val="007C380B"/>
    <w:rsid w:val="007C3D76"/>
    <w:rsid w:val="007C417A"/>
    <w:rsid w:val="007C48DF"/>
    <w:rsid w:val="007C4A94"/>
    <w:rsid w:val="007C4DC7"/>
    <w:rsid w:val="007C4FDB"/>
    <w:rsid w:val="007C5345"/>
    <w:rsid w:val="007C567C"/>
    <w:rsid w:val="007C5C95"/>
    <w:rsid w:val="007C6030"/>
    <w:rsid w:val="007C6E37"/>
    <w:rsid w:val="007C75F9"/>
    <w:rsid w:val="007C7864"/>
    <w:rsid w:val="007C7C35"/>
    <w:rsid w:val="007C7FA7"/>
    <w:rsid w:val="007D0AC0"/>
    <w:rsid w:val="007D0D7B"/>
    <w:rsid w:val="007D1C13"/>
    <w:rsid w:val="007D2B47"/>
    <w:rsid w:val="007D2B82"/>
    <w:rsid w:val="007D3D1E"/>
    <w:rsid w:val="007D61AF"/>
    <w:rsid w:val="007D690A"/>
    <w:rsid w:val="007D6A16"/>
    <w:rsid w:val="007D78D9"/>
    <w:rsid w:val="007E1191"/>
    <w:rsid w:val="007E143C"/>
    <w:rsid w:val="007E14B2"/>
    <w:rsid w:val="007E1DB8"/>
    <w:rsid w:val="007E222A"/>
    <w:rsid w:val="007E2831"/>
    <w:rsid w:val="007E2A91"/>
    <w:rsid w:val="007E4316"/>
    <w:rsid w:val="007E462C"/>
    <w:rsid w:val="007E495C"/>
    <w:rsid w:val="007E4B33"/>
    <w:rsid w:val="007E5574"/>
    <w:rsid w:val="007E5772"/>
    <w:rsid w:val="007E6B65"/>
    <w:rsid w:val="007E6F0D"/>
    <w:rsid w:val="007E74C8"/>
    <w:rsid w:val="007E7748"/>
    <w:rsid w:val="007E7C0D"/>
    <w:rsid w:val="007F0098"/>
    <w:rsid w:val="007F0746"/>
    <w:rsid w:val="007F076F"/>
    <w:rsid w:val="007F1288"/>
    <w:rsid w:val="007F1381"/>
    <w:rsid w:val="007F189B"/>
    <w:rsid w:val="007F1952"/>
    <w:rsid w:val="007F1AC0"/>
    <w:rsid w:val="007F2226"/>
    <w:rsid w:val="007F28D5"/>
    <w:rsid w:val="007F29EE"/>
    <w:rsid w:val="007F2A7B"/>
    <w:rsid w:val="007F378C"/>
    <w:rsid w:val="007F3B7B"/>
    <w:rsid w:val="007F5989"/>
    <w:rsid w:val="007F5C1B"/>
    <w:rsid w:val="007F67F5"/>
    <w:rsid w:val="007F6AEE"/>
    <w:rsid w:val="007F7464"/>
    <w:rsid w:val="007F77A1"/>
    <w:rsid w:val="007F7ED0"/>
    <w:rsid w:val="00800502"/>
    <w:rsid w:val="008016DE"/>
    <w:rsid w:val="00802985"/>
    <w:rsid w:val="0080354D"/>
    <w:rsid w:val="0080392D"/>
    <w:rsid w:val="008039FC"/>
    <w:rsid w:val="0080407B"/>
    <w:rsid w:val="00804142"/>
    <w:rsid w:val="00804408"/>
    <w:rsid w:val="00804452"/>
    <w:rsid w:val="008047BB"/>
    <w:rsid w:val="008048DF"/>
    <w:rsid w:val="00804CE4"/>
    <w:rsid w:val="0080587D"/>
    <w:rsid w:val="008060B0"/>
    <w:rsid w:val="00806E5F"/>
    <w:rsid w:val="0081021B"/>
    <w:rsid w:val="00810561"/>
    <w:rsid w:val="0081117D"/>
    <w:rsid w:val="0081166B"/>
    <w:rsid w:val="008131DB"/>
    <w:rsid w:val="00813A89"/>
    <w:rsid w:val="008161CC"/>
    <w:rsid w:val="008162C7"/>
    <w:rsid w:val="0081653C"/>
    <w:rsid w:val="00816ABD"/>
    <w:rsid w:val="0081704E"/>
    <w:rsid w:val="00817DE7"/>
    <w:rsid w:val="00820182"/>
    <w:rsid w:val="00820E80"/>
    <w:rsid w:val="008213A6"/>
    <w:rsid w:val="008225ED"/>
    <w:rsid w:val="008226B6"/>
    <w:rsid w:val="008238EA"/>
    <w:rsid w:val="0082534C"/>
    <w:rsid w:val="00825667"/>
    <w:rsid w:val="008262A6"/>
    <w:rsid w:val="008263EB"/>
    <w:rsid w:val="00826665"/>
    <w:rsid w:val="00826A50"/>
    <w:rsid w:val="00826EB4"/>
    <w:rsid w:val="00826F3D"/>
    <w:rsid w:val="00826FD2"/>
    <w:rsid w:val="00827D20"/>
    <w:rsid w:val="00827DD6"/>
    <w:rsid w:val="008302F2"/>
    <w:rsid w:val="00830BB1"/>
    <w:rsid w:val="0083105F"/>
    <w:rsid w:val="008313DA"/>
    <w:rsid w:val="00831402"/>
    <w:rsid w:val="008320D4"/>
    <w:rsid w:val="008328C8"/>
    <w:rsid w:val="00832E6F"/>
    <w:rsid w:val="0083403B"/>
    <w:rsid w:val="00834158"/>
    <w:rsid w:val="00834A67"/>
    <w:rsid w:val="00834C3C"/>
    <w:rsid w:val="00835E4C"/>
    <w:rsid w:val="0083634E"/>
    <w:rsid w:val="008371E3"/>
    <w:rsid w:val="008376CE"/>
    <w:rsid w:val="00837E95"/>
    <w:rsid w:val="00840190"/>
    <w:rsid w:val="00840226"/>
    <w:rsid w:val="00840E52"/>
    <w:rsid w:val="008410B4"/>
    <w:rsid w:val="00841CAF"/>
    <w:rsid w:val="00841E07"/>
    <w:rsid w:val="00842275"/>
    <w:rsid w:val="00842984"/>
    <w:rsid w:val="0084344E"/>
    <w:rsid w:val="00843532"/>
    <w:rsid w:val="0084368F"/>
    <w:rsid w:val="0084374C"/>
    <w:rsid w:val="00844126"/>
    <w:rsid w:val="0084413F"/>
    <w:rsid w:val="00844FEA"/>
    <w:rsid w:val="008455CE"/>
    <w:rsid w:val="0084578C"/>
    <w:rsid w:val="008459EC"/>
    <w:rsid w:val="00845BCA"/>
    <w:rsid w:val="00846933"/>
    <w:rsid w:val="008475FD"/>
    <w:rsid w:val="00847A69"/>
    <w:rsid w:val="008502B3"/>
    <w:rsid w:val="008502F5"/>
    <w:rsid w:val="0085064D"/>
    <w:rsid w:val="008515FA"/>
    <w:rsid w:val="00851C53"/>
    <w:rsid w:val="008521D4"/>
    <w:rsid w:val="0085282F"/>
    <w:rsid w:val="0085299B"/>
    <w:rsid w:val="008538A6"/>
    <w:rsid w:val="00853C8C"/>
    <w:rsid w:val="00854029"/>
    <w:rsid w:val="0085432E"/>
    <w:rsid w:val="00855B44"/>
    <w:rsid w:val="0085607D"/>
    <w:rsid w:val="00856968"/>
    <w:rsid w:val="00856EB4"/>
    <w:rsid w:val="00857D26"/>
    <w:rsid w:val="00857F23"/>
    <w:rsid w:val="00857FBE"/>
    <w:rsid w:val="00862B54"/>
    <w:rsid w:val="008645E6"/>
    <w:rsid w:val="0086462F"/>
    <w:rsid w:val="00864943"/>
    <w:rsid w:val="00865057"/>
    <w:rsid w:val="00866479"/>
    <w:rsid w:val="00866BD2"/>
    <w:rsid w:val="00867C73"/>
    <w:rsid w:val="00867DE1"/>
    <w:rsid w:val="008700EE"/>
    <w:rsid w:val="00870198"/>
    <w:rsid w:val="0087037D"/>
    <w:rsid w:val="008703E4"/>
    <w:rsid w:val="00870C92"/>
    <w:rsid w:val="00870DB3"/>
    <w:rsid w:val="0087149A"/>
    <w:rsid w:val="00871DE9"/>
    <w:rsid w:val="00873DDA"/>
    <w:rsid w:val="00874736"/>
    <w:rsid w:val="00874E68"/>
    <w:rsid w:val="008750EE"/>
    <w:rsid w:val="00876044"/>
    <w:rsid w:val="00876C10"/>
    <w:rsid w:val="0087739B"/>
    <w:rsid w:val="00877B53"/>
    <w:rsid w:val="00877B61"/>
    <w:rsid w:val="00881482"/>
    <w:rsid w:val="00881B86"/>
    <w:rsid w:val="0088213F"/>
    <w:rsid w:val="008821A6"/>
    <w:rsid w:val="00883AD4"/>
    <w:rsid w:val="00883BD1"/>
    <w:rsid w:val="00884A14"/>
    <w:rsid w:val="00885951"/>
    <w:rsid w:val="00886064"/>
    <w:rsid w:val="00886081"/>
    <w:rsid w:val="00886ACF"/>
    <w:rsid w:val="00887431"/>
    <w:rsid w:val="008876B9"/>
    <w:rsid w:val="00887A61"/>
    <w:rsid w:val="00890F0B"/>
    <w:rsid w:val="00890FDB"/>
    <w:rsid w:val="0089155C"/>
    <w:rsid w:val="0089157D"/>
    <w:rsid w:val="00891EE6"/>
    <w:rsid w:val="00892451"/>
    <w:rsid w:val="00892F06"/>
    <w:rsid w:val="00893443"/>
    <w:rsid w:val="008936BD"/>
    <w:rsid w:val="00894121"/>
    <w:rsid w:val="008945B2"/>
    <w:rsid w:val="00895098"/>
    <w:rsid w:val="00895364"/>
    <w:rsid w:val="00895594"/>
    <w:rsid w:val="00895FA1"/>
    <w:rsid w:val="00896559"/>
    <w:rsid w:val="00896C72"/>
    <w:rsid w:val="00897893"/>
    <w:rsid w:val="008A1063"/>
    <w:rsid w:val="008A1183"/>
    <w:rsid w:val="008A1830"/>
    <w:rsid w:val="008A18AE"/>
    <w:rsid w:val="008A1C84"/>
    <w:rsid w:val="008A256C"/>
    <w:rsid w:val="008A29E0"/>
    <w:rsid w:val="008A2E97"/>
    <w:rsid w:val="008A3357"/>
    <w:rsid w:val="008A386C"/>
    <w:rsid w:val="008A3BAC"/>
    <w:rsid w:val="008A3EFC"/>
    <w:rsid w:val="008A4FAF"/>
    <w:rsid w:val="008A5270"/>
    <w:rsid w:val="008A5524"/>
    <w:rsid w:val="008A7739"/>
    <w:rsid w:val="008B05F1"/>
    <w:rsid w:val="008B0893"/>
    <w:rsid w:val="008B0AF3"/>
    <w:rsid w:val="008B2387"/>
    <w:rsid w:val="008B2506"/>
    <w:rsid w:val="008B2B8E"/>
    <w:rsid w:val="008B2D36"/>
    <w:rsid w:val="008B2DF9"/>
    <w:rsid w:val="008B2FFF"/>
    <w:rsid w:val="008B381F"/>
    <w:rsid w:val="008B3D4C"/>
    <w:rsid w:val="008B438A"/>
    <w:rsid w:val="008B4E3C"/>
    <w:rsid w:val="008B4E9F"/>
    <w:rsid w:val="008B51CB"/>
    <w:rsid w:val="008B54BF"/>
    <w:rsid w:val="008B55F7"/>
    <w:rsid w:val="008B58A5"/>
    <w:rsid w:val="008B6735"/>
    <w:rsid w:val="008B6AB7"/>
    <w:rsid w:val="008B6EC2"/>
    <w:rsid w:val="008B70B3"/>
    <w:rsid w:val="008B7658"/>
    <w:rsid w:val="008B76B0"/>
    <w:rsid w:val="008B79B2"/>
    <w:rsid w:val="008B7AAF"/>
    <w:rsid w:val="008C09C8"/>
    <w:rsid w:val="008C110B"/>
    <w:rsid w:val="008C117E"/>
    <w:rsid w:val="008C12AE"/>
    <w:rsid w:val="008C1697"/>
    <w:rsid w:val="008C2380"/>
    <w:rsid w:val="008C27C0"/>
    <w:rsid w:val="008C2D7F"/>
    <w:rsid w:val="008C33F4"/>
    <w:rsid w:val="008C376A"/>
    <w:rsid w:val="008C3AE3"/>
    <w:rsid w:val="008C3F64"/>
    <w:rsid w:val="008C4659"/>
    <w:rsid w:val="008C4C9F"/>
    <w:rsid w:val="008C5517"/>
    <w:rsid w:val="008C60AB"/>
    <w:rsid w:val="008C617C"/>
    <w:rsid w:val="008C6943"/>
    <w:rsid w:val="008C6BDE"/>
    <w:rsid w:val="008C7502"/>
    <w:rsid w:val="008D02F1"/>
    <w:rsid w:val="008D130A"/>
    <w:rsid w:val="008D18A2"/>
    <w:rsid w:val="008D1961"/>
    <w:rsid w:val="008D2073"/>
    <w:rsid w:val="008D22C4"/>
    <w:rsid w:val="008D2806"/>
    <w:rsid w:val="008D2987"/>
    <w:rsid w:val="008D2C6F"/>
    <w:rsid w:val="008D2EA5"/>
    <w:rsid w:val="008D2F46"/>
    <w:rsid w:val="008D3021"/>
    <w:rsid w:val="008D33CC"/>
    <w:rsid w:val="008D3B8A"/>
    <w:rsid w:val="008D4552"/>
    <w:rsid w:val="008D4CD2"/>
    <w:rsid w:val="008D4DF6"/>
    <w:rsid w:val="008D4EDE"/>
    <w:rsid w:val="008D4F42"/>
    <w:rsid w:val="008D610A"/>
    <w:rsid w:val="008D64B0"/>
    <w:rsid w:val="008D6BD4"/>
    <w:rsid w:val="008D6D96"/>
    <w:rsid w:val="008D74DC"/>
    <w:rsid w:val="008D763D"/>
    <w:rsid w:val="008D7B2D"/>
    <w:rsid w:val="008E03E5"/>
    <w:rsid w:val="008E06C2"/>
    <w:rsid w:val="008E157A"/>
    <w:rsid w:val="008E2008"/>
    <w:rsid w:val="008E3059"/>
    <w:rsid w:val="008E44F7"/>
    <w:rsid w:val="008E4738"/>
    <w:rsid w:val="008E6927"/>
    <w:rsid w:val="008E72C2"/>
    <w:rsid w:val="008E7ABD"/>
    <w:rsid w:val="008E7BA8"/>
    <w:rsid w:val="008F0471"/>
    <w:rsid w:val="008F0C6C"/>
    <w:rsid w:val="008F105F"/>
    <w:rsid w:val="008F1706"/>
    <w:rsid w:val="008F233F"/>
    <w:rsid w:val="008F2589"/>
    <w:rsid w:val="008F273E"/>
    <w:rsid w:val="008F299E"/>
    <w:rsid w:val="008F313A"/>
    <w:rsid w:val="008F3F2F"/>
    <w:rsid w:val="008F3F6E"/>
    <w:rsid w:val="008F4488"/>
    <w:rsid w:val="008F448F"/>
    <w:rsid w:val="008F661E"/>
    <w:rsid w:val="008F75F7"/>
    <w:rsid w:val="008F7D23"/>
    <w:rsid w:val="008F7FE4"/>
    <w:rsid w:val="0090067E"/>
    <w:rsid w:val="009009B9"/>
    <w:rsid w:val="00901060"/>
    <w:rsid w:val="00901BF1"/>
    <w:rsid w:val="00902264"/>
    <w:rsid w:val="0090327C"/>
    <w:rsid w:val="0090389C"/>
    <w:rsid w:val="00903BEA"/>
    <w:rsid w:val="00904A20"/>
    <w:rsid w:val="009063CD"/>
    <w:rsid w:val="009075E1"/>
    <w:rsid w:val="00907F2A"/>
    <w:rsid w:val="0091131D"/>
    <w:rsid w:val="00911C0D"/>
    <w:rsid w:val="00912FDF"/>
    <w:rsid w:val="00913295"/>
    <w:rsid w:val="00913F70"/>
    <w:rsid w:val="0091474F"/>
    <w:rsid w:val="00914A36"/>
    <w:rsid w:val="00915212"/>
    <w:rsid w:val="009155DC"/>
    <w:rsid w:val="00916309"/>
    <w:rsid w:val="00916397"/>
    <w:rsid w:val="00917075"/>
    <w:rsid w:val="009170A1"/>
    <w:rsid w:val="009173DE"/>
    <w:rsid w:val="00920CBF"/>
    <w:rsid w:val="0092253C"/>
    <w:rsid w:val="009228A2"/>
    <w:rsid w:val="0092323E"/>
    <w:rsid w:val="00923BCA"/>
    <w:rsid w:val="00924145"/>
    <w:rsid w:val="00924326"/>
    <w:rsid w:val="009244EF"/>
    <w:rsid w:val="009250BD"/>
    <w:rsid w:val="00925131"/>
    <w:rsid w:val="009254C3"/>
    <w:rsid w:val="00925521"/>
    <w:rsid w:val="00925AC0"/>
    <w:rsid w:val="00925B78"/>
    <w:rsid w:val="00925CEB"/>
    <w:rsid w:val="00925EBA"/>
    <w:rsid w:val="00926055"/>
    <w:rsid w:val="0092624A"/>
    <w:rsid w:val="009262BC"/>
    <w:rsid w:val="00926478"/>
    <w:rsid w:val="00926593"/>
    <w:rsid w:val="009265AE"/>
    <w:rsid w:val="00926FFC"/>
    <w:rsid w:val="00927241"/>
    <w:rsid w:val="00927B8F"/>
    <w:rsid w:val="009301CC"/>
    <w:rsid w:val="00930255"/>
    <w:rsid w:val="0093079B"/>
    <w:rsid w:val="009311BA"/>
    <w:rsid w:val="00931930"/>
    <w:rsid w:val="00931A95"/>
    <w:rsid w:val="009324F5"/>
    <w:rsid w:val="0093263B"/>
    <w:rsid w:val="00932B77"/>
    <w:rsid w:val="00933820"/>
    <w:rsid w:val="00933886"/>
    <w:rsid w:val="0093402C"/>
    <w:rsid w:val="009345EE"/>
    <w:rsid w:val="00934A3F"/>
    <w:rsid w:val="00935271"/>
    <w:rsid w:val="009352E3"/>
    <w:rsid w:val="00935366"/>
    <w:rsid w:val="0093552E"/>
    <w:rsid w:val="00935638"/>
    <w:rsid w:val="00935806"/>
    <w:rsid w:val="0093596E"/>
    <w:rsid w:val="00935F22"/>
    <w:rsid w:val="00936241"/>
    <w:rsid w:val="0093648A"/>
    <w:rsid w:val="009365BF"/>
    <w:rsid w:val="00936CB7"/>
    <w:rsid w:val="009376C0"/>
    <w:rsid w:val="009377EC"/>
    <w:rsid w:val="009409A7"/>
    <w:rsid w:val="00940B3B"/>
    <w:rsid w:val="00940DAF"/>
    <w:rsid w:val="0094107D"/>
    <w:rsid w:val="00941141"/>
    <w:rsid w:val="00941D37"/>
    <w:rsid w:val="009423EC"/>
    <w:rsid w:val="0094281C"/>
    <w:rsid w:val="00942DBC"/>
    <w:rsid w:val="00944359"/>
    <w:rsid w:val="00945102"/>
    <w:rsid w:val="009454FF"/>
    <w:rsid w:val="009459AB"/>
    <w:rsid w:val="00945CBE"/>
    <w:rsid w:val="009463AF"/>
    <w:rsid w:val="00946424"/>
    <w:rsid w:val="009467A8"/>
    <w:rsid w:val="0094776F"/>
    <w:rsid w:val="00947FE7"/>
    <w:rsid w:val="00950A26"/>
    <w:rsid w:val="00950F82"/>
    <w:rsid w:val="0095269F"/>
    <w:rsid w:val="00952C49"/>
    <w:rsid w:val="00953A85"/>
    <w:rsid w:val="00953C4B"/>
    <w:rsid w:val="0095408C"/>
    <w:rsid w:val="009548A2"/>
    <w:rsid w:val="009548C7"/>
    <w:rsid w:val="00954CD5"/>
    <w:rsid w:val="00954D6C"/>
    <w:rsid w:val="00954ECF"/>
    <w:rsid w:val="009556FA"/>
    <w:rsid w:val="009567C6"/>
    <w:rsid w:val="0095780F"/>
    <w:rsid w:val="009579C4"/>
    <w:rsid w:val="00960249"/>
    <w:rsid w:val="009606A7"/>
    <w:rsid w:val="00960852"/>
    <w:rsid w:val="00960B73"/>
    <w:rsid w:val="00960D7A"/>
    <w:rsid w:val="009615C4"/>
    <w:rsid w:val="00961729"/>
    <w:rsid w:val="00961CC3"/>
    <w:rsid w:val="009624AF"/>
    <w:rsid w:val="009626DE"/>
    <w:rsid w:val="009629A0"/>
    <w:rsid w:val="009629D5"/>
    <w:rsid w:val="00962B0C"/>
    <w:rsid w:val="009630F1"/>
    <w:rsid w:val="00963A4D"/>
    <w:rsid w:val="00963CF9"/>
    <w:rsid w:val="00964C42"/>
    <w:rsid w:val="00965F93"/>
    <w:rsid w:val="009661C9"/>
    <w:rsid w:val="0096669B"/>
    <w:rsid w:val="00966838"/>
    <w:rsid w:val="009669FA"/>
    <w:rsid w:val="0096711A"/>
    <w:rsid w:val="00970AF3"/>
    <w:rsid w:val="00970CEA"/>
    <w:rsid w:val="00970EB9"/>
    <w:rsid w:val="00971B2C"/>
    <w:rsid w:val="009721A8"/>
    <w:rsid w:val="00972537"/>
    <w:rsid w:val="00972547"/>
    <w:rsid w:val="00973009"/>
    <w:rsid w:val="00973553"/>
    <w:rsid w:val="00973D0C"/>
    <w:rsid w:val="00973D6D"/>
    <w:rsid w:val="009740F0"/>
    <w:rsid w:val="00974D15"/>
    <w:rsid w:val="009755FB"/>
    <w:rsid w:val="00975877"/>
    <w:rsid w:val="009768A1"/>
    <w:rsid w:val="00976B7F"/>
    <w:rsid w:val="00976E9B"/>
    <w:rsid w:val="009770BC"/>
    <w:rsid w:val="00977459"/>
    <w:rsid w:val="00977C58"/>
    <w:rsid w:val="00977E2C"/>
    <w:rsid w:val="00980452"/>
    <w:rsid w:val="0098257E"/>
    <w:rsid w:val="009826F1"/>
    <w:rsid w:val="00983967"/>
    <w:rsid w:val="00983E22"/>
    <w:rsid w:val="00984AC4"/>
    <w:rsid w:val="009850B1"/>
    <w:rsid w:val="009852CC"/>
    <w:rsid w:val="00985475"/>
    <w:rsid w:val="00985834"/>
    <w:rsid w:val="00985FE5"/>
    <w:rsid w:val="009864A1"/>
    <w:rsid w:val="00986BF9"/>
    <w:rsid w:val="00986DC8"/>
    <w:rsid w:val="009906E3"/>
    <w:rsid w:val="009912D8"/>
    <w:rsid w:val="009912DF"/>
    <w:rsid w:val="00991C6F"/>
    <w:rsid w:val="00992AB7"/>
    <w:rsid w:val="00993409"/>
    <w:rsid w:val="00994051"/>
    <w:rsid w:val="00994DBE"/>
    <w:rsid w:val="00995A26"/>
    <w:rsid w:val="00995F44"/>
    <w:rsid w:val="00996C4F"/>
    <w:rsid w:val="009971F9"/>
    <w:rsid w:val="00997DD3"/>
    <w:rsid w:val="009A06D4"/>
    <w:rsid w:val="009A0731"/>
    <w:rsid w:val="009A0A82"/>
    <w:rsid w:val="009A0ABE"/>
    <w:rsid w:val="009A0E89"/>
    <w:rsid w:val="009A122B"/>
    <w:rsid w:val="009A13BD"/>
    <w:rsid w:val="009A1CFF"/>
    <w:rsid w:val="009A281E"/>
    <w:rsid w:val="009A2CAA"/>
    <w:rsid w:val="009A41E7"/>
    <w:rsid w:val="009A4454"/>
    <w:rsid w:val="009A44DD"/>
    <w:rsid w:val="009A48C7"/>
    <w:rsid w:val="009A4B35"/>
    <w:rsid w:val="009A560B"/>
    <w:rsid w:val="009A5FD9"/>
    <w:rsid w:val="009A7375"/>
    <w:rsid w:val="009A79FD"/>
    <w:rsid w:val="009B00DF"/>
    <w:rsid w:val="009B025A"/>
    <w:rsid w:val="009B0312"/>
    <w:rsid w:val="009B0859"/>
    <w:rsid w:val="009B0B03"/>
    <w:rsid w:val="009B0CBD"/>
    <w:rsid w:val="009B2236"/>
    <w:rsid w:val="009B22B4"/>
    <w:rsid w:val="009B2380"/>
    <w:rsid w:val="009B3178"/>
    <w:rsid w:val="009B47AB"/>
    <w:rsid w:val="009B5012"/>
    <w:rsid w:val="009B5FCE"/>
    <w:rsid w:val="009B6F47"/>
    <w:rsid w:val="009C0C87"/>
    <w:rsid w:val="009C1E9F"/>
    <w:rsid w:val="009C2DA8"/>
    <w:rsid w:val="009C3652"/>
    <w:rsid w:val="009C4DD3"/>
    <w:rsid w:val="009C59FB"/>
    <w:rsid w:val="009C5AA2"/>
    <w:rsid w:val="009C6A0E"/>
    <w:rsid w:val="009C70C3"/>
    <w:rsid w:val="009C717C"/>
    <w:rsid w:val="009C7775"/>
    <w:rsid w:val="009C7D5E"/>
    <w:rsid w:val="009C7F52"/>
    <w:rsid w:val="009D0099"/>
    <w:rsid w:val="009D00AB"/>
    <w:rsid w:val="009D08F2"/>
    <w:rsid w:val="009D09A2"/>
    <w:rsid w:val="009D0E78"/>
    <w:rsid w:val="009D10B7"/>
    <w:rsid w:val="009D1421"/>
    <w:rsid w:val="009D1A03"/>
    <w:rsid w:val="009D28F8"/>
    <w:rsid w:val="009D32FF"/>
    <w:rsid w:val="009D3628"/>
    <w:rsid w:val="009D3958"/>
    <w:rsid w:val="009D3B5D"/>
    <w:rsid w:val="009D3E6F"/>
    <w:rsid w:val="009D3EFA"/>
    <w:rsid w:val="009D3FED"/>
    <w:rsid w:val="009D40F2"/>
    <w:rsid w:val="009D4456"/>
    <w:rsid w:val="009D4EE3"/>
    <w:rsid w:val="009D5497"/>
    <w:rsid w:val="009D560F"/>
    <w:rsid w:val="009D5859"/>
    <w:rsid w:val="009D5E5E"/>
    <w:rsid w:val="009D6953"/>
    <w:rsid w:val="009D6BF1"/>
    <w:rsid w:val="009D6E38"/>
    <w:rsid w:val="009E0A24"/>
    <w:rsid w:val="009E0FF5"/>
    <w:rsid w:val="009E25A5"/>
    <w:rsid w:val="009E2962"/>
    <w:rsid w:val="009E2A2D"/>
    <w:rsid w:val="009E2B92"/>
    <w:rsid w:val="009E2CD6"/>
    <w:rsid w:val="009E33D7"/>
    <w:rsid w:val="009E471E"/>
    <w:rsid w:val="009E4BAC"/>
    <w:rsid w:val="009E4BC2"/>
    <w:rsid w:val="009E583A"/>
    <w:rsid w:val="009E5995"/>
    <w:rsid w:val="009E5CEA"/>
    <w:rsid w:val="009E6113"/>
    <w:rsid w:val="009E631E"/>
    <w:rsid w:val="009E656E"/>
    <w:rsid w:val="009E6CDC"/>
    <w:rsid w:val="009E6FF4"/>
    <w:rsid w:val="009E7536"/>
    <w:rsid w:val="009F0015"/>
    <w:rsid w:val="009F0927"/>
    <w:rsid w:val="009F0AB4"/>
    <w:rsid w:val="009F0B7C"/>
    <w:rsid w:val="009F0FA6"/>
    <w:rsid w:val="009F1A00"/>
    <w:rsid w:val="009F2D4F"/>
    <w:rsid w:val="009F3067"/>
    <w:rsid w:val="009F4D25"/>
    <w:rsid w:val="009F530F"/>
    <w:rsid w:val="009F5E75"/>
    <w:rsid w:val="009F659D"/>
    <w:rsid w:val="009F712F"/>
    <w:rsid w:val="009F7A26"/>
    <w:rsid w:val="00A00748"/>
    <w:rsid w:val="00A00BFD"/>
    <w:rsid w:val="00A01F3B"/>
    <w:rsid w:val="00A02B6F"/>
    <w:rsid w:val="00A02DDE"/>
    <w:rsid w:val="00A0325A"/>
    <w:rsid w:val="00A039B3"/>
    <w:rsid w:val="00A046FA"/>
    <w:rsid w:val="00A04D22"/>
    <w:rsid w:val="00A0591A"/>
    <w:rsid w:val="00A06014"/>
    <w:rsid w:val="00A07A81"/>
    <w:rsid w:val="00A07C01"/>
    <w:rsid w:val="00A1197D"/>
    <w:rsid w:val="00A12080"/>
    <w:rsid w:val="00A12B56"/>
    <w:rsid w:val="00A13DFC"/>
    <w:rsid w:val="00A1479B"/>
    <w:rsid w:val="00A14E01"/>
    <w:rsid w:val="00A1515E"/>
    <w:rsid w:val="00A1545F"/>
    <w:rsid w:val="00A16DB9"/>
    <w:rsid w:val="00A175B9"/>
    <w:rsid w:val="00A17D0E"/>
    <w:rsid w:val="00A20656"/>
    <w:rsid w:val="00A2069B"/>
    <w:rsid w:val="00A20CA5"/>
    <w:rsid w:val="00A21561"/>
    <w:rsid w:val="00A216D4"/>
    <w:rsid w:val="00A2197E"/>
    <w:rsid w:val="00A22534"/>
    <w:rsid w:val="00A22D9D"/>
    <w:rsid w:val="00A23189"/>
    <w:rsid w:val="00A23404"/>
    <w:rsid w:val="00A2352F"/>
    <w:rsid w:val="00A23797"/>
    <w:rsid w:val="00A246DE"/>
    <w:rsid w:val="00A24CFA"/>
    <w:rsid w:val="00A24D06"/>
    <w:rsid w:val="00A25B0D"/>
    <w:rsid w:val="00A260A7"/>
    <w:rsid w:val="00A26BA2"/>
    <w:rsid w:val="00A27883"/>
    <w:rsid w:val="00A30910"/>
    <w:rsid w:val="00A31313"/>
    <w:rsid w:val="00A3162D"/>
    <w:rsid w:val="00A328FE"/>
    <w:rsid w:val="00A32C91"/>
    <w:rsid w:val="00A33C2C"/>
    <w:rsid w:val="00A343E8"/>
    <w:rsid w:val="00A345CA"/>
    <w:rsid w:val="00A347BF"/>
    <w:rsid w:val="00A34AC8"/>
    <w:rsid w:val="00A36039"/>
    <w:rsid w:val="00A360C9"/>
    <w:rsid w:val="00A36C8F"/>
    <w:rsid w:val="00A379FE"/>
    <w:rsid w:val="00A37E13"/>
    <w:rsid w:val="00A37F06"/>
    <w:rsid w:val="00A4043A"/>
    <w:rsid w:val="00A40BDD"/>
    <w:rsid w:val="00A41620"/>
    <w:rsid w:val="00A418F8"/>
    <w:rsid w:val="00A41A82"/>
    <w:rsid w:val="00A41DE4"/>
    <w:rsid w:val="00A4250C"/>
    <w:rsid w:val="00A42B8E"/>
    <w:rsid w:val="00A42D5F"/>
    <w:rsid w:val="00A42EAA"/>
    <w:rsid w:val="00A43897"/>
    <w:rsid w:val="00A43B3E"/>
    <w:rsid w:val="00A446F4"/>
    <w:rsid w:val="00A45675"/>
    <w:rsid w:val="00A4617A"/>
    <w:rsid w:val="00A46D17"/>
    <w:rsid w:val="00A46EA1"/>
    <w:rsid w:val="00A473BA"/>
    <w:rsid w:val="00A47E8D"/>
    <w:rsid w:val="00A50711"/>
    <w:rsid w:val="00A5104C"/>
    <w:rsid w:val="00A5104E"/>
    <w:rsid w:val="00A517FA"/>
    <w:rsid w:val="00A51847"/>
    <w:rsid w:val="00A52039"/>
    <w:rsid w:val="00A52ABF"/>
    <w:rsid w:val="00A52F0F"/>
    <w:rsid w:val="00A5353C"/>
    <w:rsid w:val="00A536E4"/>
    <w:rsid w:val="00A53CC8"/>
    <w:rsid w:val="00A53DF4"/>
    <w:rsid w:val="00A53DF5"/>
    <w:rsid w:val="00A53E5F"/>
    <w:rsid w:val="00A53EAA"/>
    <w:rsid w:val="00A541D0"/>
    <w:rsid w:val="00A54549"/>
    <w:rsid w:val="00A55466"/>
    <w:rsid w:val="00A56308"/>
    <w:rsid w:val="00A57F68"/>
    <w:rsid w:val="00A605BD"/>
    <w:rsid w:val="00A619D5"/>
    <w:rsid w:val="00A61E34"/>
    <w:rsid w:val="00A6255C"/>
    <w:rsid w:val="00A62B72"/>
    <w:rsid w:val="00A62FA9"/>
    <w:rsid w:val="00A6324E"/>
    <w:rsid w:val="00A6431F"/>
    <w:rsid w:val="00A65742"/>
    <w:rsid w:val="00A66ECF"/>
    <w:rsid w:val="00A66FC5"/>
    <w:rsid w:val="00A670D0"/>
    <w:rsid w:val="00A67470"/>
    <w:rsid w:val="00A6768C"/>
    <w:rsid w:val="00A70133"/>
    <w:rsid w:val="00A703E5"/>
    <w:rsid w:val="00A7043E"/>
    <w:rsid w:val="00A7195A"/>
    <w:rsid w:val="00A719DA"/>
    <w:rsid w:val="00A723E1"/>
    <w:rsid w:val="00A7277B"/>
    <w:rsid w:val="00A727E5"/>
    <w:rsid w:val="00A72C5F"/>
    <w:rsid w:val="00A73276"/>
    <w:rsid w:val="00A73761"/>
    <w:rsid w:val="00A7391A"/>
    <w:rsid w:val="00A73FC8"/>
    <w:rsid w:val="00A75DCD"/>
    <w:rsid w:val="00A76A46"/>
    <w:rsid w:val="00A76E6E"/>
    <w:rsid w:val="00A7703B"/>
    <w:rsid w:val="00A77075"/>
    <w:rsid w:val="00A808D0"/>
    <w:rsid w:val="00A817CC"/>
    <w:rsid w:val="00A82262"/>
    <w:rsid w:val="00A8258C"/>
    <w:rsid w:val="00A82E02"/>
    <w:rsid w:val="00A82EA1"/>
    <w:rsid w:val="00A845CF"/>
    <w:rsid w:val="00A848B7"/>
    <w:rsid w:val="00A855B4"/>
    <w:rsid w:val="00A863A0"/>
    <w:rsid w:val="00A86862"/>
    <w:rsid w:val="00A868A6"/>
    <w:rsid w:val="00A87F34"/>
    <w:rsid w:val="00A9144E"/>
    <w:rsid w:val="00A9187D"/>
    <w:rsid w:val="00A919DF"/>
    <w:rsid w:val="00A91C29"/>
    <w:rsid w:val="00A930A3"/>
    <w:rsid w:val="00A932AB"/>
    <w:rsid w:val="00A94072"/>
    <w:rsid w:val="00A94324"/>
    <w:rsid w:val="00A94670"/>
    <w:rsid w:val="00A94762"/>
    <w:rsid w:val="00A94ACF"/>
    <w:rsid w:val="00A950B8"/>
    <w:rsid w:val="00A9615E"/>
    <w:rsid w:val="00A96633"/>
    <w:rsid w:val="00A96E7E"/>
    <w:rsid w:val="00A96FDB"/>
    <w:rsid w:val="00A97377"/>
    <w:rsid w:val="00A97497"/>
    <w:rsid w:val="00A9770A"/>
    <w:rsid w:val="00A97A2E"/>
    <w:rsid w:val="00AA0132"/>
    <w:rsid w:val="00AA0439"/>
    <w:rsid w:val="00AA048B"/>
    <w:rsid w:val="00AA0805"/>
    <w:rsid w:val="00AA0DB4"/>
    <w:rsid w:val="00AA0FDB"/>
    <w:rsid w:val="00AA122D"/>
    <w:rsid w:val="00AA1267"/>
    <w:rsid w:val="00AA184E"/>
    <w:rsid w:val="00AA271F"/>
    <w:rsid w:val="00AA2893"/>
    <w:rsid w:val="00AA28A3"/>
    <w:rsid w:val="00AA5841"/>
    <w:rsid w:val="00AA5A3D"/>
    <w:rsid w:val="00AA5F8D"/>
    <w:rsid w:val="00AA6909"/>
    <w:rsid w:val="00AB01DC"/>
    <w:rsid w:val="00AB031F"/>
    <w:rsid w:val="00AB057B"/>
    <w:rsid w:val="00AB111D"/>
    <w:rsid w:val="00AB11C2"/>
    <w:rsid w:val="00AB315E"/>
    <w:rsid w:val="00AB3161"/>
    <w:rsid w:val="00AB34A4"/>
    <w:rsid w:val="00AB4283"/>
    <w:rsid w:val="00AB449B"/>
    <w:rsid w:val="00AB4BDF"/>
    <w:rsid w:val="00AB583F"/>
    <w:rsid w:val="00AB718F"/>
    <w:rsid w:val="00AB748A"/>
    <w:rsid w:val="00AB79B2"/>
    <w:rsid w:val="00AB7C7C"/>
    <w:rsid w:val="00AC03B9"/>
    <w:rsid w:val="00AC0599"/>
    <w:rsid w:val="00AC06DA"/>
    <w:rsid w:val="00AC1A78"/>
    <w:rsid w:val="00AC1B03"/>
    <w:rsid w:val="00AC31D2"/>
    <w:rsid w:val="00AC44B3"/>
    <w:rsid w:val="00AC603D"/>
    <w:rsid w:val="00AC6889"/>
    <w:rsid w:val="00AC7441"/>
    <w:rsid w:val="00AC7A25"/>
    <w:rsid w:val="00AD0CC4"/>
    <w:rsid w:val="00AD0E8D"/>
    <w:rsid w:val="00AD1D94"/>
    <w:rsid w:val="00AD1FFB"/>
    <w:rsid w:val="00AD23D2"/>
    <w:rsid w:val="00AD264D"/>
    <w:rsid w:val="00AD2F4B"/>
    <w:rsid w:val="00AD3181"/>
    <w:rsid w:val="00AD3CFA"/>
    <w:rsid w:val="00AD4E62"/>
    <w:rsid w:val="00AD51FE"/>
    <w:rsid w:val="00AD53EE"/>
    <w:rsid w:val="00AD61C0"/>
    <w:rsid w:val="00AD68BB"/>
    <w:rsid w:val="00AD73C5"/>
    <w:rsid w:val="00AD7D0C"/>
    <w:rsid w:val="00AE083E"/>
    <w:rsid w:val="00AE09A2"/>
    <w:rsid w:val="00AE0D32"/>
    <w:rsid w:val="00AE15D9"/>
    <w:rsid w:val="00AE1A5E"/>
    <w:rsid w:val="00AE26AF"/>
    <w:rsid w:val="00AE300D"/>
    <w:rsid w:val="00AE32A4"/>
    <w:rsid w:val="00AE33D1"/>
    <w:rsid w:val="00AE3679"/>
    <w:rsid w:val="00AE375F"/>
    <w:rsid w:val="00AE3D0A"/>
    <w:rsid w:val="00AE494B"/>
    <w:rsid w:val="00AE5393"/>
    <w:rsid w:val="00AE5B70"/>
    <w:rsid w:val="00AE5FC9"/>
    <w:rsid w:val="00AE7008"/>
    <w:rsid w:val="00AE7CB2"/>
    <w:rsid w:val="00AF077B"/>
    <w:rsid w:val="00AF0B34"/>
    <w:rsid w:val="00AF1111"/>
    <w:rsid w:val="00AF1954"/>
    <w:rsid w:val="00AF19E9"/>
    <w:rsid w:val="00AF1CB8"/>
    <w:rsid w:val="00AF3836"/>
    <w:rsid w:val="00AF4B0A"/>
    <w:rsid w:val="00AF4BA6"/>
    <w:rsid w:val="00AF5136"/>
    <w:rsid w:val="00AF68E4"/>
    <w:rsid w:val="00AF6CC8"/>
    <w:rsid w:val="00AF6FFB"/>
    <w:rsid w:val="00AF77D0"/>
    <w:rsid w:val="00AF7813"/>
    <w:rsid w:val="00B01CE4"/>
    <w:rsid w:val="00B03400"/>
    <w:rsid w:val="00B03BB8"/>
    <w:rsid w:val="00B0588C"/>
    <w:rsid w:val="00B0588F"/>
    <w:rsid w:val="00B05B48"/>
    <w:rsid w:val="00B05C59"/>
    <w:rsid w:val="00B05DAA"/>
    <w:rsid w:val="00B061A5"/>
    <w:rsid w:val="00B06C93"/>
    <w:rsid w:val="00B0723E"/>
    <w:rsid w:val="00B10249"/>
    <w:rsid w:val="00B103DF"/>
    <w:rsid w:val="00B11E2E"/>
    <w:rsid w:val="00B12926"/>
    <w:rsid w:val="00B13A6B"/>
    <w:rsid w:val="00B14CA4"/>
    <w:rsid w:val="00B157B5"/>
    <w:rsid w:val="00B15EA0"/>
    <w:rsid w:val="00B17847"/>
    <w:rsid w:val="00B17EDE"/>
    <w:rsid w:val="00B17F80"/>
    <w:rsid w:val="00B20952"/>
    <w:rsid w:val="00B20A5A"/>
    <w:rsid w:val="00B21369"/>
    <w:rsid w:val="00B223B2"/>
    <w:rsid w:val="00B234E2"/>
    <w:rsid w:val="00B242F2"/>
    <w:rsid w:val="00B25F97"/>
    <w:rsid w:val="00B26022"/>
    <w:rsid w:val="00B269B1"/>
    <w:rsid w:val="00B27305"/>
    <w:rsid w:val="00B301EA"/>
    <w:rsid w:val="00B30A8F"/>
    <w:rsid w:val="00B30B15"/>
    <w:rsid w:val="00B30BEE"/>
    <w:rsid w:val="00B33625"/>
    <w:rsid w:val="00B3372D"/>
    <w:rsid w:val="00B33901"/>
    <w:rsid w:val="00B346DF"/>
    <w:rsid w:val="00B34BBF"/>
    <w:rsid w:val="00B35E2E"/>
    <w:rsid w:val="00B36E85"/>
    <w:rsid w:val="00B376AA"/>
    <w:rsid w:val="00B37E49"/>
    <w:rsid w:val="00B4079A"/>
    <w:rsid w:val="00B40AE2"/>
    <w:rsid w:val="00B4120B"/>
    <w:rsid w:val="00B41868"/>
    <w:rsid w:val="00B41C33"/>
    <w:rsid w:val="00B42366"/>
    <w:rsid w:val="00B424A2"/>
    <w:rsid w:val="00B42E14"/>
    <w:rsid w:val="00B43B2A"/>
    <w:rsid w:val="00B43FAC"/>
    <w:rsid w:val="00B44635"/>
    <w:rsid w:val="00B44B1E"/>
    <w:rsid w:val="00B45883"/>
    <w:rsid w:val="00B45A93"/>
    <w:rsid w:val="00B45B79"/>
    <w:rsid w:val="00B469C0"/>
    <w:rsid w:val="00B46B63"/>
    <w:rsid w:val="00B46BC5"/>
    <w:rsid w:val="00B47756"/>
    <w:rsid w:val="00B47C0B"/>
    <w:rsid w:val="00B501FC"/>
    <w:rsid w:val="00B5063D"/>
    <w:rsid w:val="00B50BA3"/>
    <w:rsid w:val="00B50D0C"/>
    <w:rsid w:val="00B52108"/>
    <w:rsid w:val="00B522FA"/>
    <w:rsid w:val="00B52F63"/>
    <w:rsid w:val="00B52FF3"/>
    <w:rsid w:val="00B53003"/>
    <w:rsid w:val="00B53A16"/>
    <w:rsid w:val="00B548BC"/>
    <w:rsid w:val="00B5543E"/>
    <w:rsid w:val="00B55875"/>
    <w:rsid w:val="00B560A8"/>
    <w:rsid w:val="00B56710"/>
    <w:rsid w:val="00B56D87"/>
    <w:rsid w:val="00B56EA2"/>
    <w:rsid w:val="00B608A8"/>
    <w:rsid w:val="00B60D94"/>
    <w:rsid w:val="00B6172D"/>
    <w:rsid w:val="00B622F0"/>
    <w:rsid w:val="00B624FF"/>
    <w:rsid w:val="00B6352B"/>
    <w:rsid w:val="00B63798"/>
    <w:rsid w:val="00B63AD5"/>
    <w:rsid w:val="00B641D7"/>
    <w:rsid w:val="00B64FBA"/>
    <w:rsid w:val="00B6564E"/>
    <w:rsid w:val="00B6574B"/>
    <w:rsid w:val="00B65A00"/>
    <w:rsid w:val="00B67A6A"/>
    <w:rsid w:val="00B70B79"/>
    <w:rsid w:val="00B719E7"/>
    <w:rsid w:val="00B71E8E"/>
    <w:rsid w:val="00B72014"/>
    <w:rsid w:val="00B72459"/>
    <w:rsid w:val="00B731FA"/>
    <w:rsid w:val="00B7399D"/>
    <w:rsid w:val="00B73A95"/>
    <w:rsid w:val="00B75578"/>
    <w:rsid w:val="00B75B01"/>
    <w:rsid w:val="00B76502"/>
    <w:rsid w:val="00B77C25"/>
    <w:rsid w:val="00B804E6"/>
    <w:rsid w:val="00B808E2"/>
    <w:rsid w:val="00B8132C"/>
    <w:rsid w:val="00B81620"/>
    <w:rsid w:val="00B81911"/>
    <w:rsid w:val="00B81AD4"/>
    <w:rsid w:val="00B81C37"/>
    <w:rsid w:val="00B82440"/>
    <w:rsid w:val="00B825C4"/>
    <w:rsid w:val="00B8293C"/>
    <w:rsid w:val="00B842D8"/>
    <w:rsid w:val="00B8436C"/>
    <w:rsid w:val="00B850BA"/>
    <w:rsid w:val="00B853B1"/>
    <w:rsid w:val="00B86689"/>
    <w:rsid w:val="00B86820"/>
    <w:rsid w:val="00B87BEE"/>
    <w:rsid w:val="00B87F29"/>
    <w:rsid w:val="00B90536"/>
    <w:rsid w:val="00B9189A"/>
    <w:rsid w:val="00B91B4D"/>
    <w:rsid w:val="00B91C61"/>
    <w:rsid w:val="00B92422"/>
    <w:rsid w:val="00B93572"/>
    <w:rsid w:val="00B9443F"/>
    <w:rsid w:val="00B953B4"/>
    <w:rsid w:val="00B95976"/>
    <w:rsid w:val="00B96B68"/>
    <w:rsid w:val="00B972CB"/>
    <w:rsid w:val="00B97B07"/>
    <w:rsid w:val="00B97E20"/>
    <w:rsid w:val="00BA014B"/>
    <w:rsid w:val="00BA0D74"/>
    <w:rsid w:val="00BA136C"/>
    <w:rsid w:val="00BA156A"/>
    <w:rsid w:val="00BA173A"/>
    <w:rsid w:val="00BA2761"/>
    <w:rsid w:val="00BA294F"/>
    <w:rsid w:val="00BA2A19"/>
    <w:rsid w:val="00BA36CD"/>
    <w:rsid w:val="00BA3F9D"/>
    <w:rsid w:val="00BA59A5"/>
    <w:rsid w:val="00BA76E1"/>
    <w:rsid w:val="00BA7785"/>
    <w:rsid w:val="00BB131F"/>
    <w:rsid w:val="00BB1A91"/>
    <w:rsid w:val="00BB1B15"/>
    <w:rsid w:val="00BB1E0B"/>
    <w:rsid w:val="00BB2E8F"/>
    <w:rsid w:val="00BB345E"/>
    <w:rsid w:val="00BB37E2"/>
    <w:rsid w:val="00BB3B0E"/>
    <w:rsid w:val="00BB41E4"/>
    <w:rsid w:val="00BB496E"/>
    <w:rsid w:val="00BB4B27"/>
    <w:rsid w:val="00BB4D7A"/>
    <w:rsid w:val="00BB4E5E"/>
    <w:rsid w:val="00BB5348"/>
    <w:rsid w:val="00BB575C"/>
    <w:rsid w:val="00BB5BC6"/>
    <w:rsid w:val="00BB61A7"/>
    <w:rsid w:val="00BB6619"/>
    <w:rsid w:val="00BB6FE0"/>
    <w:rsid w:val="00BB77F0"/>
    <w:rsid w:val="00BB7AC4"/>
    <w:rsid w:val="00BB7C69"/>
    <w:rsid w:val="00BC0AC2"/>
    <w:rsid w:val="00BC1600"/>
    <w:rsid w:val="00BC320E"/>
    <w:rsid w:val="00BC347A"/>
    <w:rsid w:val="00BC3898"/>
    <w:rsid w:val="00BC3F82"/>
    <w:rsid w:val="00BC55EA"/>
    <w:rsid w:val="00BC5628"/>
    <w:rsid w:val="00BC5BE4"/>
    <w:rsid w:val="00BC62DC"/>
    <w:rsid w:val="00BC63E2"/>
    <w:rsid w:val="00BD1137"/>
    <w:rsid w:val="00BD1742"/>
    <w:rsid w:val="00BD2391"/>
    <w:rsid w:val="00BD24EB"/>
    <w:rsid w:val="00BD2693"/>
    <w:rsid w:val="00BD2CAF"/>
    <w:rsid w:val="00BD2F1F"/>
    <w:rsid w:val="00BD33BA"/>
    <w:rsid w:val="00BD35A5"/>
    <w:rsid w:val="00BD410F"/>
    <w:rsid w:val="00BD4F04"/>
    <w:rsid w:val="00BD5403"/>
    <w:rsid w:val="00BD54E4"/>
    <w:rsid w:val="00BD5FCD"/>
    <w:rsid w:val="00BD6A87"/>
    <w:rsid w:val="00BD6C34"/>
    <w:rsid w:val="00BD7D82"/>
    <w:rsid w:val="00BD7E28"/>
    <w:rsid w:val="00BE0CF0"/>
    <w:rsid w:val="00BE12DA"/>
    <w:rsid w:val="00BE16F9"/>
    <w:rsid w:val="00BE2186"/>
    <w:rsid w:val="00BE2953"/>
    <w:rsid w:val="00BE3B97"/>
    <w:rsid w:val="00BE3C21"/>
    <w:rsid w:val="00BE3F38"/>
    <w:rsid w:val="00BE4D2C"/>
    <w:rsid w:val="00BE5C7E"/>
    <w:rsid w:val="00BE6CB0"/>
    <w:rsid w:val="00BE7512"/>
    <w:rsid w:val="00BE79D6"/>
    <w:rsid w:val="00BF03E7"/>
    <w:rsid w:val="00BF0E94"/>
    <w:rsid w:val="00BF0FD2"/>
    <w:rsid w:val="00BF16BD"/>
    <w:rsid w:val="00BF213B"/>
    <w:rsid w:val="00BF2293"/>
    <w:rsid w:val="00BF2622"/>
    <w:rsid w:val="00BF2F82"/>
    <w:rsid w:val="00BF31A2"/>
    <w:rsid w:val="00BF3699"/>
    <w:rsid w:val="00BF3EF0"/>
    <w:rsid w:val="00BF43AA"/>
    <w:rsid w:val="00BF6A46"/>
    <w:rsid w:val="00BF76E4"/>
    <w:rsid w:val="00BF7961"/>
    <w:rsid w:val="00C00287"/>
    <w:rsid w:val="00C01111"/>
    <w:rsid w:val="00C0155E"/>
    <w:rsid w:val="00C0193E"/>
    <w:rsid w:val="00C01BD6"/>
    <w:rsid w:val="00C01C91"/>
    <w:rsid w:val="00C02621"/>
    <w:rsid w:val="00C03D7C"/>
    <w:rsid w:val="00C04027"/>
    <w:rsid w:val="00C045E4"/>
    <w:rsid w:val="00C046A7"/>
    <w:rsid w:val="00C04A5F"/>
    <w:rsid w:val="00C06120"/>
    <w:rsid w:val="00C061EF"/>
    <w:rsid w:val="00C07210"/>
    <w:rsid w:val="00C0794D"/>
    <w:rsid w:val="00C07EB3"/>
    <w:rsid w:val="00C107C3"/>
    <w:rsid w:val="00C111DC"/>
    <w:rsid w:val="00C112DD"/>
    <w:rsid w:val="00C1140A"/>
    <w:rsid w:val="00C11FFC"/>
    <w:rsid w:val="00C121AA"/>
    <w:rsid w:val="00C12970"/>
    <w:rsid w:val="00C13219"/>
    <w:rsid w:val="00C146BE"/>
    <w:rsid w:val="00C14E89"/>
    <w:rsid w:val="00C15C6F"/>
    <w:rsid w:val="00C16509"/>
    <w:rsid w:val="00C16656"/>
    <w:rsid w:val="00C17BC1"/>
    <w:rsid w:val="00C214B2"/>
    <w:rsid w:val="00C214BF"/>
    <w:rsid w:val="00C214F7"/>
    <w:rsid w:val="00C215D1"/>
    <w:rsid w:val="00C21827"/>
    <w:rsid w:val="00C2202E"/>
    <w:rsid w:val="00C222E6"/>
    <w:rsid w:val="00C22ECB"/>
    <w:rsid w:val="00C23538"/>
    <w:rsid w:val="00C23B87"/>
    <w:rsid w:val="00C242D4"/>
    <w:rsid w:val="00C25093"/>
    <w:rsid w:val="00C251B3"/>
    <w:rsid w:val="00C258EB"/>
    <w:rsid w:val="00C25B05"/>
    <w:rsid w:val="00C26E43"/>
    <w:rsid w:val="00C279A0"/>
    <w:rsid w:val="00C30299"/>
    <w:rsid w:val="00C32225"/>
    <w:rsid w:val="00C32451"/>
    <w:rsid w:val="00C32485"/>
    <w:rsid w:val="00C331CB"/>
    <w:rsid w:val="00C33B2F"/>
    <w:rsid w:val="00C33BF3"/>
    <w:rsid w:val="00C33DD2"/>
    <w:rsid w:val="00C349F1"/>
    <w:rsid w:val="00C34C37"/>
    <w:rsid w:val="00C34E7E"/>
    <w:rsid w:val="00C35808"/>
    <w:rsid w:val="00C3584B"/>
    <w:rsid w:val="00C37393"/>
    <w:rsid w:val="00C37B6C"/>
    <w:rsid w:val="00C40231"/>
    <w:rsid w:val="00C40E5C"/>
    <w:rsid w:val="00C40FBA"/>
    <w:rsid w:val="00C41B04"/>
    <w:rsid w:val="00C42124"/>
    <w:rsid w:val="00C42C78"/>
    <w:rsid w:val="00C4321F"/>
    <w:rsid w:val="00C441F5"/>
    <w:rsid w:val="00C452CA"/>
    <w:rsid w:val="00C453E1"/>
    <w:rsid w:val="00C4541D"/>
    <w:rsid w:val="00C4563D"/>
    <w:rsid w:val="00C45A74"/>
    <w:rsid w:val="00C466FE"/>
    <w:rsid w:val="00C46919"/>
    <w:rsid w:val="00C46B21"/>
    <w:rsid w:val="00C47955"/>
    <w:rsid w:val="00C50D5E"/>
    <w:rsid w:val="00C50D87"/>
    <w:rsid w:val="00C51159"/>
    <w:rsid w:val="00C5137F"/>
    <w:rsid w:val="00C5285F"/>
    <w:rsid w:val="00C52E52"/>
    <w:rsid w:val="00C537FD"/>
    <w:rsid w:val="00C5427F"/>
    <w:rsid w:val="00C54698"/>
    <w:rsid w:val="00C54DD2"/>
    <w:rsid w:val="00C557F1"/>
    <w:rsid w:val="00C55B31"/>
    <w:rsid w:val="00C568AB"/>
    <w:rsid w:val="00C570EF"/>
    <w:rsid w:val="00C575F6"/>
    <w:rsid w:val="00C57CDA"/>
    <w:rsid w:val="00C57FED"/>
    <w:rsid w:val="00C602DB"/>
    <w:rsid w:val="00C60333"/>
    <w:rsid w:val="00C60556"/>
    <w:rsid w:val="00C606C0"/>
    <w:rsid w:val="00C608BB"/>
    <w:rsid w:val="00C60F6F"/>
    <w:rsid w:val="00C60FAF"/>
    <w:rsid w:val="00C62714"/>
    <w:rsid w:val="00C6343D"/>
    <w:rsid w:val="00C63FD7"/>
    <w:rsid w:val="00C642E4"/>
    <w:rsid w:val="00C6492E"/>
    <w:rsid w:val="00C64BF0"/>
    <w:rsid w:val="00C66960"/>
    <w:rsid w:val="00C66B0F"/>
    <w:rsid w:val="00C673FC"/>
    <w:rsid w:val="00C67882"/>
    <w:rsid w:val="00C67FD7"/>
    <w:rsid w:val="00C709EC"/>
    <w:rsid w:val="00C70A19"/>
    <w:rsid w:val="00C70A45"/>
    <w:rsid w:val="00C70B8D"/>
    <w:rsid w:val="00C70EB0"/>
    <w:rsid w:val="00C7149F"/>
    <w:rsid w:val="00C7192F"/>
    <w:rsid w:val="00C726F3"/>
    <w:rsid w:val="00C73257"/>
    <w:rsid w:val="00C73B6F"/>
    <w:rsid w:val="00C740EE"/>
    <w:rsid w:val="00C74A57"/>
    <w:rsid w:val="00C7502D"/>
    <w:rsid w:val="00C750BB"/>
    <w:rsid w:val="00C7561D"/>
    <w:rsid w:val="00C760F9"/>
    <w:rsid w:val="00C7612C"/>
    <w:rsid w:val="00C76C8E"/>
    <w:rsid w:val="00C77B22"/>
    <w:rsid w:val="00C80272"/>
    <w:rsid w:val="00C8027E"/>
    <w:rsid w:val="00C813CD"/>
    <w:rsid w:val="00C816BC"/>
    <w:rsid w:val="00C81F7A"/>
    <w:rsid w:val="00C8300A"/>
    <w:rsid w:val="00C8319A"/>
    <w:rsid w:val="00C837E4"/>
    <w:rsid w:val="00C83C46"/>
    <w:rsid w:val="00C84332"/>
    <w:rsid w:val="00C847A7"/>
    <w:rsid w:val="00C84B73"/>
    <w:rsid w:val="00C85D88"/>
    <w:rsid w:val="00C86962"/>
    <w:rsid w:val="00C86C62"/>
    <w:rsid w:val="00C87132"/>
    <w:rsid w:val="00C87474"/>
    <w:rsid w:val="00C87531"/>
    <w:rsid w:val="00C8763A"/>
    <w:rsid w:val="00C87FB1"/>
    <w:rsid w:val="00C91DB0"/>
    <w:rsid w:val="00C91DF4"/>
    <w:rsid w:val="00C93EC0"/>
    <w:rsid w:val="00C94546"/>
    <w:rsid w:val="00C951D8"/>
    <w:rsid w:val="00C95A6A"/>
    <w:rsid w:val="00C95C4D"/>
    <w:rsid w:val="00C95FF0"/>
    <w:rsid w:val="00C97A0C"/>
    <w:rsid w:val="00C97A7C"/>
    <w:rsid w:val="00C97C5F"/>
    <w:rsid w:val="00CA0830"/>
    <w:rsid w:val="00CA0A89"/>
    <w:rsid w:val="00CA1CA4"/>
    <w:rsid w:val="00CA2363"/>
    <w:rsid w:val="00CA2A75"/>
    <w:rsid w:val="00CA2C6A"/>
    <w:rsid w:val="00CA3E00"/>
    <w:rsid w:val="00CA3E9A"/>
    <w:rsid w:val="00CA48D9"/>
    <w:rsid w:val="00CA58A6"/>
    <w:rsid w:val="00CA5F9C"/>
    <w:rsid w:val="00CA6578"/>
    <w:rsid w:val="00CA682C"/>
    <w:rsid w:val="00CA68C8"/>
    <w:rsid w:val="00CA722D"/>
    <w:rsid w:val="00CB0DCC"/>
    <w:rsid w:val="00CB0F00"/>
    <w:rsid w:val="00CB1163"/>
    <w:rsid w:val="00CB1E1B"/>
    <w:rsid w:val="00CB2160"/>
    <w:rsid w:val="00CB260C"/>
    <w:rsid w:val="00CB2868"/>
    <w:rsid w:val="00CB3826"/>
    <w:rsid w:val="00CB3946"/>
    <w:rsid w:val="00CB3BAC"/>
    <w:rsid w:val="00CB3D32"/>
    <w:rsid w:val="00CB3D5A"/>
    <w:rsid w:val="00CB4020"/>
    <w:rsid w:val="00CB4156"/>
    <w:rsid w:val="00CB419E"/>
    <w:rsid w:val="00CB4AFE"/>
    <w:rsid w:val="00CB7641"/>
    <w:rsid w:val="00CB783B"/>
    <w:rsid w:val="00CB7890"/>
    <w:rsid w:val="00CB79B4"/>
    <w:rsid w:val="00CB7D3F"/>
    <w:rsid w:val="00CC095D"/>
    <w:rsid w:val="00CC121D"/>
    <w:rsid w:val="00CC1318"/>
    <w:rsid w:val="00CC1860"/>
    <w:rsid w:val="00CC1B91"/>
    <w:rsid w:val="00CC1E79"/>
    <w:rsid w:val="00CC3053"/>
    <w:rsid w:val="00CC355C"/>
    <w:rsid w:val="00CC3C11"/>
    <w:rsid w:val="00CC4000"/>
    <w:rsid w:val="00CC4F6E"/>
    <w:rsid w:val="00CC5981"/>
    <w:rsid w:val="00CC627C"/>
    <w:rsid w:val="00CC6469"/>
    <w:rsid w:val="00CC66D0"/>
    <w:rsid w:val="00CC6C7E"/>
    <w:rsid w:val="00CC79A2"/>
    <w:rsid w:val="00CC7D6B"/>
    <w:rsid w:val="00CD0453"/>
    <w:rsid w:val="00CD25FB"/>
    <w:rsid w:val="00CD2FAC"/>
    <w:rsid w:val="00CD3836"/>
    <w:rsid w:val="00CD3DE4"/>
    <w:rsid w:val="00CD4440"/>
    <w:rsid w:val="00CD44F3"/>
    <w:rsid w:val="00CD4688"/>
    <w:rsid w:val="00CD575E"/>
    <w:rsid w:val="00CD616D"/>
    <w:rsid w:val="00CD6EF4"/>
    <w:rsid w:val="00CD74FA"/>
    <w:rsid w:val="00CD7EC2"/>
    <w:rsid w:val="00CE03E4"/>
    <w:rsid w:val="00CE0693"/>
    <w:rsid w:val="00CE08E5"/>
    <w:rsid w:val="00CE1EBD"/>
    <w:rsid w:val="00CE31B9"/>
    <w:rsid w:val="00CE48EA"/>
    <w:rsid w:val="00CE48F5"/>
    <w:rsid w:val="00CE4A07"/>
    <w:rsid w:val="00CE5F6E"/>
    <w:rsid w:val="00CE62BB"/>
    <w:rsid w:val="00CE7206"/>
    <w:rsid w:val="00CE781F"/>
    <w:rsid w:val="00CE7A74"/>
    <w:rsid w:val="00CE7AB8"/>
    <w:rsid w:val="00CF0920"/>
    <w:rsid w:val="00CF09CE"/>
    <w:rsid w:val="00CF0D49"/>
    <w:rsid w:val="00CF0D69"/>
    <w:rsid w:val="00CF2565"/>
    <w:rsid w:val="00CF2C47"/>
    <w:rsid w:val="00CF3922"/>
    <w:rsid w:val="00CF3F71"/>
    <w:rsid w:val="00CF4053"/>
    <w:rsid w:val="00CF4813"/>
    <w:rsid w:val="00CF4C20"/>
    <w:rsid w:val="00CF512F"/>
    <w:rsid w:val="00CF5816"/>
    <w:rsid w:val="00CF62D5"/>
    <w:rsid w:val="00CF6D4B"/>
    <w:rsid w:val="00CF7008"/>
    <w:rsid w:val="00CF7B6C"/>
    <w:rsid w:val="00CF7D0E"/>
    <w:rsid w:val="00D00E28"/>
    <w:rsid w:val="00D01184"/>
    <w:rsid w:val="00D01899"/>
    <w:rsid w:val="00D02F52"/>
    <w:rsid w:val="00D03136"/>
    <w:rsid w:val="00D032BA"/>
    <w:rsid w:val="00D037D0"/>
    <w:rsid w:val="00D03D66"/>
    <w:rsid w:val="00D040E3"/>
    <w:rsid w:val="00D04352"/>
    <w:rsid w:val="00D044CF"/>
    <w:rsid w:val="00D046D5"/>
    <w:rsid w:val="00D04D2A"/>
    <w:rsid w:val="00D05417"/>
    <w:rsid w:val="00D06143"/>
    <w:rsid w:val="00D06148"/>
    <w:rsid w:val="00D0621C"/>
    <w:rsid w:val="00D06ACC"/>
    <w:rsid w:val="00D06D20"/>
    <w:rsid w:val="00D076F1"/>
    <w:rsid w:val="00D07EBD"/>
    <w:rsid w:val="00D0820D"/>
    <w:rsid w:val="00D10CAC"/>
    <w:rsid w:val="00D10CED"/>
    <w:rsid w:val="00D10FFC"/>
    <w:rsid w:val="00D12093"/>
    <w:rsid w:val="00D131F7"/>
    <w:rsid w:val="00D13839"/>
    <w:rsid w:val="00D13B4E"/>
    <w:rsid w:val="00D13F80"/>
    <w:rsid w:val="00D14902"/>
    <w:rsid w:val="00D14B51"/>
    <w:rsid w:val="00D14EF4"/>
    <w:rsid w:val="00D164AD"/>
    <w:rsid w:val="00D173F2"/>
    <w:rsid w:val="00D17414"/>
    <w:rsid w:val="00D17430"/>
    <w:rsid w:val="00D17764"/>
    <w:rsid w:val="00D17F91"/>
    <w:rsid w:val="00D20062"/>
    <w:rsid w:val="00D2051B"/>
    <w:rsid w:val="00D206F3"/>
    <w:rsid w:val="00D20768"/>
    <w:rsid w:val="00D20E49"/>
    <w:rsid w:val="00D21EB3"/>
    <w:rsid w:val="00D21ED0"/>
    <w:rsid w:val="00D21F13"/>
    <w:rsid w:val="00D22249"/>
    <w:rsid w:val="00D2245E"/>
    <w:rsid w:val="00D22748"/>
    <w:rsid w:val="00D22BC6"/>
    <w:rsid w:val="00D22F36"/>
    <w:rsid w:val="00D2329A"/>
    <w:rsid w:val="00D237DF"/>
    <w:rsid w:val="00D2467E"/>
    <w:rsid w:val="00D24696"/>
    <w:rsid w:val="00D24AF2"/>
    <w:rsid w:val="00D24B2B"/>
    <w:rsid w:val="00D25277"/>
    <w:rsid w:val="00D2573B"/>
    <w:rsid w:val="00D257E0"/>
    <w:rsid w:val="00D26033"/>
    <w:rsid w:val="00D273C4"/>
    <w:rsid w:val="00D277A1"/>
    <w:rsid w:val="00D2783A"/>
    <w:rsid w:val="00D30374"/>
    <w:rsid w:val="00D305D6"/>
    <w:rsid w:val="00D31DA2"/>
    <w:rsid w:val="00D32812"/>
    <w:rsid w:val="00D32E09"/>
    <w:rsid w:val="00D33070"/>
    <w:rsid w:val="00D33797"/>
    <w:rsid w:val="00D34370"/>
    <w:rsid w:val="00D35AA0"/>
    <w:rsid w:val="00D36206"/>
    <w:rsid w:val="00D366E2"/>
    <w:rsid w:val="00D36BF2"/>
    <w:rsid w:val="00D373E8"/>
    <w:rsid w:val="00D37560"/>
    <w:rsid w:val="00D375E7"/>
    <w:rsid w:val="00D37906"/>
    <w:rsid w:val="00D37B55"/>
    <w:rsid w:val="00D37CFC"/>
    <w:rsid w:val="00D400D0"/>
    <w:rsid w:val="00D40E2D"/>
    <w:rsid w:val="00D411AC"/>
    <w:rsid w:val="00D4128A"/>
    <w:rsid w:val="00D416FB"/>
    <w:rsid w:val="00D41C93"/>
    <w:rsid w:val="00D4273F"/>
    <w:rsid w:val="00D42F46"/>
    <w:rsid w:val="00D43026"/>
    <w:rsid w:val="00D4461C"/>
    <w:rsid w:val="00D453EA"/>
    <w:rsid w:val="00D45BF7"/>
    <w:rsid w:val="00D45CEA"/>
    <w:rsid w:val="00D464B4"/>
    <w:rsid w:val="00D464D4"/>
    <w:rsid w:val="00D47C1F"/>
    <w:rsid w:val="00D47E6A"/>
    <w:rsid w:val="00D5011A"/>
    <w:rsid w:val="00D504E5"/>
    <w:rsid w:val="00D507A8"/>
    <w:rsid w:val="00D51508"/>
    <w:rsid w:val="00D518AB"/>
    <w:rsid w:val="00D51E45"/>
    <w:rsid w:val="00D5212B"/>
    <w:rsid w:val="00D534AB"/>
    <w:rsid w:val="00D53695"/>
    <w:rsid w:val="00D540D6"/>
    <w:rsid w:val="00D551AD"/>
    <w:rsid w:val="00D5531C"/>
    <w:rsid w:val="00D553FC"/>
    <w:rsid w:val="00D561EE"/>
    <w:rsid w:val="00D56B1A"/>
    <w:rsid w:val="00D56BE8"/>
    <w:rsid w:val="00D56E4E"/>
    <w:rsid w:val="00D5785A"/>
    <w:rsid w:val="00D60669"/>
    <w:rsid w:val="00D60992"/>
    <w:rsid w:val="00D6112E"/>
    <w:rsid w:val="00D617D8"/>
    <w:rsid w:val="00D62540"/>
    <w:rsid w:val="00D63EEF"/>
    <w:rsid w:val="00D640A4"/>
    <w:rsid w:val="00D6456A"/>
    <w:rsid w:val="00D654EB"/>
    <w:rsid w:val="00D65AE8"/>
    <w:rsid w:val="00D65CE9"/>
    <w:rsid w:val="00D66CC9"/>
    <w:rsid w:val="00D670A6"/>
    <w:rsid w:val="00D7054D"/>
    <w:rsid w:val="00D70995"/>
    <w:rsid w:val="00D7175E"/>
    <w:rsid w:val="00D7225D"/>
    <w:rsid w:val="00D72309"/>
    <w:rsid w:val="00D7244E"/>
    <w:rsid w:val="00D72A5A"/>
    <w:rsid w:val="00D72C09"/>
    <w:rsid w:val="00D72CA8"/>
    <w:rsid w:val="00D736B7"/>
    <w:rsid w:val="00D739FC"/>
    <w:rsid w:val="00D73F78"/>
    <w:rsid w:val="00D742AF"/>
    <w:rsid w:val="00D74AAA"/>
    <w:rsid w:val="00D750BA"/>
    <w:rsid w:val="00D7511F"/>
    <w:rsid w:val="00D75209"/>
    <w:rsid w:val="00D752C9"/>
    <w:rsid w:val="00D75905"/>
    <w:rsid w:val="00D76366"/>
    <w:rsid w:val="00D77B9B"/>
    <w:rsid w:val="00D80A79"/>
    <w:rsid w:val="00D81720"/>
    <w:rsid w:val="00D81FC7"/>
    <w:rsid w:val="00D8315C"/>
    <w:rsid w:val="00D8422D"/>
    <w:rsid w:val="00D84630"/>
    <w:rsid w:val="00D84B2B"/>
    <w:rsid w:val="00D84E82"/>
    <w:rsid w:val="00D85270"/>
    <w:rsid w:val="00D8539B"/>
    <w:rsid w:val="00D85DEC"/>
    <w:rsid w:val="00D85ECE"/>
    <w:rsid w:val="00D86C99"/>
    <w:rsid w:val="00D86D95"/>
    <w:rsid w:val="00D87642"/>
    <w:rsid w:val="00D87FEE"/>
    <w:rsid w:val="00D90004"/>
    <w:rsid w:val="00D90A67"/>
    <w:rsid w:val="00D90C21"/>
    <w:rsid w:val="00D913C3"/>
    <w:rsid w:val="00D91585"/>
    <w:rsid w:val="00D91D12"/>
    <w:rsid w:val="00D9226F"/>
    <w:rsid w:val="00D926C2"/>
    <w:rsid w:val="00D9299F"/>
    <w:rsid w:val="00D92CCE"/>
    <w:rsid w:val="00D938B1"/>
    <w:rsid w:val="00D939B9"/>
    <w:rsid w:val="00D93C12"/>
    <w:rsid w:val="00D93ED5"/>
    <w:rsid w:val="00D94A25"/>
    <w:rsid w:val="00D953FD"/>
    <w:rsid w:val="00D95E17"/>
    <w:rsid w:val="00D96D55"/>
    <w:rsid w:val="00D972FA"/>
    <w:rsid w:val="00D9735F"/>
    <w:rsid w:val="00D97A26"/>
    <w:rsid w:val="00D97F08"/>
    <w:rsid w:val="00DA126E"/>
    <w:rsid w:val="00DA1845"/>
    <w:rsid w:val="00DA28B3"/>
    <w:rsid w:val="00DA2EDC"/>
    <w:rsid w:val="00DA394D"/>
    <w:rsid w:val="00DA4E80"/>
    <w:rsid w:val="00DA5406"/>
    <w:rsid w:val="00DA5C38"/>
    <w:rsid w:val="00DA60DB"/>
    <w:rsid w:val="00DA64E9"/>
    <w:rsid w:val="00DA67DE"/>
    <w:rsid w:val="00DA73F4"/>
    <w:rsid w:val="00DB0330"/>
    <w:rsid w:val="00DB0858"/>
    <w:rsid w:val="00DB0A26"/>
    <w:rsid w:val="00DB0CE8"/>
    <w:rsid w:val="00DB0D08"/>
    <w:rsid w:val="00DB0DD1"/>
    <w:rsid w:val="00DB1731"/>
    <w:rsid w:val="00DB258E"/>
    <w:rsid w:val="00DB3286"/>
    <w:rsid w:val="00DB36C0"/>
    <w:rsid w:val="00DB3A24"/>
    <w:rsid w:val="00DB3C6B"/>
    <w:rsid w:val="00DB4248"/>
    <w:rsid w:val="00DB5B69"/>
    <w:rsid w:val="00DB5C37"/>
    <w:rsid w:val="00DB5E14"/>
    <w:rsid w:val="00DB65D2"/>
    <w:rsid w:val="00DB6970"/>
    <w:rsid w:val="00DB6AA9"/>
    <w:rsid w:val="00DB7599"/>
    <w:rsid w:val="00DB7A5C"/>
    <w:rsid w:val="00DC00CE"/>
    <w:rsid w:val="00DC0836"/>
    <w:rsid w:val="00DC143C"/>
    <w:rsid w:val="00DC14F3"/>
    <w:rsid w:val="00DC2052"/>
    <w:rsid w:val="00DC2547"/>
    <w:rsid w:val="00DC262D"/>
    <w:rsid w:val="00DC35F6"/>
    <w:rsid w:val="00DC3764"/>
    <w:rsid w:val="00DC3DE1"/>
    <w:rsid w:val="00DC430D"/>
    <w:rsid w:val="00DC43DD"/>
    <w:rsid w:val="00DC4613"/>
    <w:rsid w:val="00DC4FB3"/>
    <w:rsid w:val="00DC55BF"/>
    <w:rsid w:val="00DC5A84"/>
    <w:rsid w:val="00DC63B1"/>
    <w:rsid w:val="00DC6614"/>
    <w:rsid w:val="00DC6DC7"/>
    <w:rsid w:val="00DC7397"/>
    <w:rsid w:val="00DD0C14"/>
    <w:rsid w:val="00DD1758"/>
    <w:rsid w:val="00DD2408"/>
    <w:rsid w:val="00DD24CB"/>
    <w:rsid w:val="00DD29FB"/>
    <w:rsid w:val="00DD3150"/>
    <w:rsid w:val="00DD3456"/>
    <w:rsid w:val="00DD4720"/>
    <w:rsid w:val="00DD5075"/>
    <w:rsid w:val="00DD58DF"/>
    <w:rsid w:val="00DD5A78"/>
    <w:rsid w:val="00DD5A86"/>
    <w:rsid w:val="00DD5B6B"/>
    <w:rsid w:val="00DD5D84"/>
    <w:rsid w:val="00DD5EBB"/>
    <w:rsid w:val="00DD681B"/>
    <w:rsid w:val="00DD69D6"/>
    <w:rsid w:val="00DD7AC1"/>
    <w:rsid w:val="00DD7C81"/>
    <w:rsid w:val="00DD7D86"/>
    <w:rsid w:val="00DE027D"/>
    <w:rsid w:val="00DE0EFC"/>
    <w:rsid w:val="00DE12F6"/>
    <w:rsid w:val="00DE1E24"/>
    <w:rsid w:val="00DE2003"/>
    <w:rsid w:val="00DE24CC"/>
    <w:rsid w:val="00DE2881"/>
    <w:rsid w:val="00DE2EA7"/>
    <w:rsid w:val="00DE3437"/>
    <w:rsid w:val="00DE4034"/>
    <w:rsid w:val="00DE4127"/>
    <w:rsid w:val="00DE44F0"/>
    <w:rsid w:val="00DE5978"/>
    <w:rsid w:val="00DE6CE7"/>
    <w:rsid w:val="00DE6E4E"/>
    <w:rsid w:val="00DE72AF"/>
    <w:rsid w:val="00DE7C6C"/>
    <w:rsid w:val="00DF00DD"/>
    <w:rsid w:val="00DF0319"/>
    <w:rsid w:val="00DF158F"/>
    <w:rsid w:val="00DF2F26"/>
    <w:rsid w:val="00DF2F83"/>
    <w:rsid w:val="00DF3704"/>
    <w:rsid w:val="00DF3A48"/>
    <w:rsid w:val="00DF3EAF"/>
    <w:rsid w:val="00DF3EEF"/>
    <w:rsid w:val="00DF408C"/>
    <w:rsid w:val="00DF44CA"/>
    <w:rsid w:val="00DF44EB"/>
    <w:rsid w:val="00DF4D63"/>
    <w:rsid w:val="00DF5CE9"/>
    <w:rsid w:val="00DF6613"/>
    <w:rsid w:val="00DF7448"/>
    <w:rsid w:val="00DF7A0E"/>
    <w:rsid w:val="00DF7A2D"/>
    <w:rsid w:val="00E004B0"/>
    <w:rsid w:val="00E0127E"/>
    <w:rsid w:val="00E01305"/>
    <w:rsid w:val="00E017BE"/>
    <w:rsid w:val="00E02AC0"/>
    <w:rsid w:val="00E02B9E"/>
    <w:rsid w:val="00E039E4"/>
    <w:rsid w:val="00E045F7"/>
    <w:rsid w:val="00E04B9F"/>
    <w:rsid w:val="00E055C3"/>
    <w:rsid w:val="00E065E3"/>
    <w:rsid w:val="00E067AD"/>
    <w:rsid w:val="00E076C0"/>
    <w:rsid w:val="00E07A23"/>
    <w:rsid w:val="00E10348"/>
    <w:rsid w:val="00E10470"/>
    <w:rsid w:val="00E106CC"/>
    <w:rsid w:val="00E10E9F"/>
    <w:rsid w:val="00E11372"/>
    <w:rsid w:val="00E1143E"/>
    <w:rsid w:val="00E11A61"/>
    <w:rsid w:val="00E1208A"/>
    <w:rsid w:val="00E12334"/>
    <w:rsid w:val="00E12D24"/>
    <w:rsid w:val="00E1384B"/>
    <w:rsid w:val="00E141D3"/>
    <w:rsid w:val="00E142E2"/>
    <w:rsid w:val="00E15390"/>
    <w:rsid w:val="00E15FD8"/>
    <w:rsid w:val="00E16298"/>
    <w:rsid w:val="00E172EE"/>
    <w:rsid w:val="00E17F0F"/>
    <w:rsid w:val="00E2082D"/>
    <w:rsid w:val="00E20983"/>
    <w:rsid w:val="00E21682"/>
    <w:rsid w:val="00E224D7"/>
    <w:rsid w:val="00E2339A"/>
    <w:rsid w:val="00E24C13"/>
    <w:rsid w:val="00E26D10"/>
    <w:rsid w:val="00E26DD4"/>
    <w:rsid w:val="00E27B52"/>
    <w:rsid w:val="00E27F63"/>
    <w:rsid w:val="00E3173E"/>
    <w:rsid w:val="00E31CB3"/>
    <w:rsid w:val="00E32371"/>
    <w:rsid w:val="00E32BBA"/>
    <w:rsid w:val="00E32FD4"/>
    <w:rsid w:val="00E3310D"/>
    <w:rsid w:val="00E3378F"/>
    <w:rsid w:val="00E33AF3"/>
    <w:rsid w:val="00E33DF8"/>
    <w:rsid w:val="00E34263"/>
    <w:rsid w:val="00E3483D"/>
    <w:rsid w:val="00E357FE"/>
    <w:rsid w:val="00E358BE"/>
    <w:rsid w:val="00E364B5"/>
    <w:rsid w:val="00E37891"/>
    <w:rsid w:val="00E37FAF"/>
    <w:rsid w:val="00E400C7"/>
    <w:rsid w:val="00E401FB"/>
    <w:rsid w:val="00E409DE"/>
    <w:rsid w:val="00E40BB8"/>
    <w:rsid w:val="00E418F9"/>
    <w:rsid w:val="00E421C6"/>
    <w:rsid w:val="00E425E3"/>
    <w:rsid w:val="00E42E20"/>
    <w:rsid w:val="00E435EB"/>
    <w:rsid w:val="00E43628"/>
    <w:rsid w:val="00E43ED8"/>
    <w:rsid w:val="00E44BAC"/>
    <w:rsid w:val="00E45051"/>
    <w:rsid w:val="00E4525F"/>
    <w:rsid w:val="00E45B1C"/>
    <w:rsid w:val="00E460BA"/>
    <w:rsid w:val="00E468B5"/>
    <w:rsid w:val="00E46DA3"/>
    <w:rsid w:val="00E46FF1"/>
    <w:rsid w:val="00E4715B"/>
    <w:rsid w:val="00E47904"/>
    <w:rsid w:val="00E47AB2"/>
    <w:rsid w:val="00E506E5"/>
    <w:rsid w:val="00E50C53"/>
    <w:rsid w:val="00E517EF"/>
    <w:rsid w:val="00E52BCB"/>
    <w:rsid w:val="00E53B85"/>
    <w:rsid w:val="00E54293"/>
    <w:rsid w:val="00E542F8"/>
    <w:rsid w:val="00E54F62"/>
    <w:rsid w:val="00E55B9D"/>
    <w:rsid w:val="00E55F7E"/>
    <w:rsid w:val="00E561D0"/>
    <w:rsid w:val="00E56D92"/>
    <w:rsid w:val="00E57A5C"/>
    <w:rsid w:val="00E60FCD"/>
    <w:rsid w:val="00E61693"/>
    <w:rsid w:val="00E630A7"/>
    <w:rsid w:val="00E63B92"/>
    <w:rsid w:val="00E643D3"/>
    <w:rsid w:val="00E64712"/>
    <w:rsid w:val="00E6528E"/>
    <w:rsid w:val="00E6603C"/>
    <w:rsid w:val="00E66E0E"/>
    <w:rsid w:val="00E66F66"/>
    <w:rsid w:val="00E7005F"/>
    <w:rsid w:val="00E7187D"/>
    <w:rsid w:val="00E71C04"/>
    <w:rsid w:val="00E72844"/>
    <w:rsid w:val="00E73CC8"/>
    <w:rsid w:val="00E747A7"/>
    <w:rsid w:val="00E748D8"/>
    <w:rsid w:val="00E74A2A"/>
    <w:rsid w:val="00E75340"/>
    <w:rsid w:val="00E75350"/>
    <w:rsid w:val="00E75662"/>
    <w:rsid w:val="00E756FC"/>
    <w:rsid w:val="00E7584C"/>
    <w:rsid w:val="00E76557"/>
    <w:rsid w:val="00E765AF"/>
    <w:rsid w:val="00E76CDB"/>
    <w:rsid w:val="00E77EC2"/>
    <w:rsid w:val="00E801B2"/>
    <w:rsid w:val="00E809E0"/>
    <w:rsid w:val="00E811BD"/>
    <w:rsid w:val="00E816F6"/>
    <w:rsid w:val="00E81CC7"/>
    <w:rsid w:val="00E841EF"/>
    <w:rsid w:val="00E84870"/>
    <w:rsid w:val="00E84F1F"/>
    <w:rsid w:val="00E8513F"/>
    <w:rsid w:val="00E85DF8"/>
    <w:rsid w:val="00E85E15"/>
    <w:rsid w:val="00E878CE"/>
    <w:rsid w:val="00E87D91"/>
    <w:rsid w:val="00E9024A"/>
    <w:rsid w:val="00E90A1F"/>
    <w:rsid w:val="00E90AEF"/>
    <w:rsid w:val="00E916E5"/>
    <w:rsid w:val="00E91857"/>
    <w:rsid w:val="00E922D5"/>
    <w:rsid w:val="00E92753"/>
    <w:rsid w:val="00E9287C"/>
    <w:rsid w:val="00E9347F"/>
    <w:rsid w:val="00E946B1"/>
    <w:rsid w:val="00E94B2A"/>
    <w:rsid w:val="00E952F1"/>
    <w:rsid w:val="00E9573C"/>
    <w:rsid w:val="00E95C1E"/>
    <w:rsid w:val="00E96656"/>
    <w:rsid w:val="00E96AC3"/>
    <w:rsid w:val="00E96BF9"/>
    <w:rsid w:val="00E96D93"/>
    <w:rsid w:val="00EA16DF"/>
    <w:rsid w:val="00EA1B10"/>
    <w:rsid w:val="00EA2C2B"/>
    <w:rsid w:val="00EA2D3E"/>
    <w:rsid w:val="00EA2E87"/>
    <w:rsid w:val="00EA36B8"/>
    <w:rsid w:val="00EA3E5E"/>
    <w:rsid w:val="00EA3FEA"/>
    <w:rsid w:val="00EA536A"/>
    <w:rsid w:val="00EA543D"/>
    <w:rsid w:val="00EA5620"/>
    <w:rsid w:val="00EA5D06"/>
    <w:rsid w:val="00EA75AF"/>
    <w:rsid w:val="00EA75EE"/>
    <w:rsid w:val="00EA7643"/>
    <w:rsid w:val="00EA79FA"/>
    <w:rsid w:val="00EA7A11"/>
    <w:rsid w:val="00EA7AF8"/>
    <w:rsid w:val="00EB0923"/>
    <w:rsid w:val="00EB3633"/>
    <w:rsid w:val="00EB3DB4"/>
    <w:rsid w:val="00EB414C"/>
    <w:rsid w:val="00EB46C2"/>
    <w:rsid w:val="00EB5137"/>
    <w:rsid w:val="00EB5345"/>
    <w:rsid w:val="00EB5B50"/>
    <w:rsid w:val="00EB65B9"/>
    <w:rsid w:val="00EB7081"/>
    <w:rsid w:val="00EB74F3"/>
    <w:rsid w:val="00EB768F"/>
    <w:rsid w:val="00EB7C1A"/>
    <w:rsid w:val="00EB7E86"/>
    <w:rsid w:val="00EC0521"/>
    <w:rsid w:val="00EC093D"/>
    <w:rsid w:val="00EC1423"/>
    <w:rsid w:val="00EC23D2"/>
    <w:rsid w:val="00EC2598"/>
    <w:rsid w:val="00EC279F"/>
    <w:rsid w:val="00EC28D5"/>
    <w:rsid w:val="00EC29A0"/>
    <w:rsid w:val="00EC2EDB"/>
    <w:rsid w:val="00EC31CB"/>
    <w:rsid w:val="00EC51B4"/>
    <w:rsid w:val="00EC5631"/>
    <w:rsid w:val="00EC7123"/>
    <w:rsid w:val="00ED0629"/>
    <w:rsid w:val="00ED105B"/>
    <w:rsid w:val="00ED201F"/>
    <w:rsid w:val="00ED25F2"/>
    <w:rsid w:val="00ED2D47"/>
    <w:rsid w:val="00ED4367"/>
    <w:rsid w:val="00ED5C70"/>
    <w:rsid w:val="00ED67EA"/>
    <w:rsid w:val="00ED6D96"/>
    <w:rsid w:val="00ED7BDA"/>
    <w:rsid w:val="00EE02A9"/>
    <w:rsid w:val="00EE05CB"/>
    <w:rsid w:val="00EE07A2"/>
    <w:rsid w:val="00EE0DCE"/>
    <w:rsid w:val="00EE1B7F"/>
    <w:rsid w:val="00EE1EA7"/>
    <w:rsid w:val="00EE2551"/>
    <w:rsid w:val="00EE2C7A"/>
    <w:rsid w:val="00EE2E1F"/>
    <w:rsid w:val="00EE3526"/>
    <w:rsid w:val="00EE37C2"/>
    <w:rsid w:val="00EE37D4"/>
    <w:rsid w:val="00EE3908"/>
    <w:rsid w:val="00EE3E19"/>
    <w:rsid w:val="00EE4492"/>
    <w:rsid w:val="00EE49DD"/>
    <w:rsid w:val="00EE5252"/>
    <w:rsid w:val="00EE5330"/>
    <w:rsid w:val="00EE5923"/>
    <w:rsid w:val="00EE620C"/>
    <w:rsid w:val="00EE6BF8"/>
    <w:rsid w:val="00EE7F45"/>
    <w:rsid w:val="00EF03CE"/>
    <w:rsid w:val="00EF073E"/>
    <w:rsid w:val="00EF0D8D"/>
    <w:rsid w:val="00EF1A90"/>
    <w:rsid w:val="00EF1C1E"/>
    <w:rsid w:val="00EF1EA3"/>
    <w:rsid w:val="00EF1F13"/>
    <w:rsid w:val="00EF2F04"/>
    <w:rsid w:val="00EF4389"/>
    <w:rsid w:val="00EF4A8C"/>
    <w:rsid w:val="00EF4C94"/>
    <w:rsid w:val="00EF6BB1"/>
    <w:rsid w:val="00EF6DB7"/>
    <w:rsid w:val="00EF715B"/>
    <w:rsid w:val="00EF77D7"/>
    <w:rsid w:val="00EF7B93"/>
    <w:rsid w:val="00EF7C6C"/>
    <w:rsid w:val="00EF7DB0"/>
    <w:rsid w:val="00F004DE"/>
    <w:rsid w:val="00F00EB4"/>
    <w:rsid w:val="00F01213"/>
    <w:rsid w:val="00F01EE2"/>
    <w:rsid w:val="00F025EA"/>
    <w:rsid w:val="00F030AA"/>
    <w:rsid w:val="00F04447"/>
    <w:rsid w:val="00F050A9"/>
    <w:rsid w:val="00F05818"/>
    <w:rsid w:val="00F05B91"/>
    <w:rsid w:val="00F07162"/>
    <w:rsid w:val="00F07174"/>
    <w:rsid w:val="00F0729D"/>
    <w:rsid w:val="00F07A69"/>
    <w:rsid w:val="00F07F45"/>
    <w:rsid w:val="00F11792"/>
    <w:rsid w:val="00F11A05"/>
    <w:rsid w:val="00F11D51"/>
    <w:rsid w:val="00F128F3"/>
    <w:rsid w:val="00F1325B"/>
    <w:rsid w:val="00F1337B"/>
    <w:rsid w:val="00F13A35"/>
    <w:rsid w:val="00F13B3D"/>
    <w:rsid w:val="00F142DF"/>
    <w:rsid w:val="00F144BC"/>
    <w:rsid w:val="00F16469"/>
    <w:rsid w:val="00F17356"/>
    <w:rsid w:val="00F17379"/>
    <w:rsid w:val="00F20250"/>
    <w:rsid w:val="00F203B0"/>
    <w:rsid w:val="00F20A85"/>
    <w:rsid w:val="00F213C3"/>
    <w:rsid w:val="00F213FA"/>
    <w:rsid w:val="00F21B9C"/>
    <w:rsid w:val="00F22088"/>
    <w:rsid w:val="00F22143"/>
    <w:rsid w:val="00F23245"/>
    <w:rsid w:val="00F23960"/>
    <w:rsid w:val="00F245A6"/>
    <w:rsid w:val="00F24A9B"/>
    <w:rsid w:val="00F25DAB"/>
    <w:rsid w:val="00F2676C"/>
    <w:rsid w:val="00F26DB8"/>
    <w:rsid w:val="00F278AC"/>
    <w:rsid w:val="00F279C2"/>
    <w:rsid w:val="00F27AA7"/>
    <w:rsid w:val="00F3033B"/>
    <w:rsid w:val="00F30651"/>
    <w:rsid w:val="00F30D2A"/>
    <w:rsid w:val="00F3103D"/>
    <w:rsid w:val="00F31C04"/>
    <w:rsid w:val="00F32610"/>
    <w:rsid w:val="00F329C2"/>
    <w:rsid w:val="00F32BA7"/>
    <w:rsid w:val="00F336D1"/>
    <w:rsid w:val="00F33A0D"/>
    <w:rsid w:val="00F34304"/>
    <w:rsid w:val="00F3439B"/>
    <w:rsid w:val="00F3479C"/>
    <w:rsid w:val="00F35B1B"/>
    <w:rsid w:val="00F36626"/>
    <w:rsid w:val="00F374EE"/>
    <w:rsid w:val="00F40FCD"/>
    <w:rsid w:val="00F410C9"/>
    <w:rsid w:val="00F41685"/>
    <w:rsid w:val="00F4249D"/>
    <w:rsid w:val="00F42801"/>
    <w:rsid w:val="00F42AB4"/>
    <w:rsid w:val="00F42E07"/>
    <w:rsid w:val="00F42E63"/>
    <w:rsid w:val="00F436F1"/>
    <w:rsid w:val="00F43C0E"/>
    <w:rsid w:val="00F44975"/>
    <w:rsid w:val="00F44FA0"/>
    <w:rsid w:val="00F4547E"/>
    <w:rsid w:val="00F45942"/>
    <w:rsid w:val="00F45C60"/>
    <w:rsid w:val="00F465A7"/>
    <w:rsid w:val="00F46A5D"/>
    <w:rsid w:val="00F46F77"/>
    <w:rsid w:val="00F47A83"/>
    <w:rsid w:val="00F50602"/>
    <w:rsid w:val="00F50B04"/>
    <w:rsid w:val="00F50C35"/>
    <w:rsid w:val="00F5169A"/>
    <w:rsid w:val="00F520B0"/>
    <w:rsid w:val="00F5258B"/>
    <w:rsid w:val="00F5300F"/>
    <w:rsid w:val="00F53135"/>
    <w:rsid w:val="00F53623"/>
    <w:rsid w:val="00F539FE"/>
    <w:rsid w:val="00F540AF"/>
    <w:rsid w:val="00F5415A"/>
    <w:rsid w:val="00F5527E"/>
    <w:rsid w:val="00F55FE8"/>
    <w:rsid w:val="00F5612F"/>
    <w:rsid w:val="00F562B2"/>
    <w:rsid w:val="00F56C55"/>
    <w:rsid w:val="00F5726A"/>
    <w:rsid w:val="00F57AEA"/>
    <w:rsid w:val="00F57C47"/>
    <w:rsid w:val="00F60444"/>
    <w:rsid w:val="00F608A1"/>
    <w:rsid w:val="00F619AD"/>
    <w:rsid w:val="00F62580"/>
    <w:rsid w:val="00F628C9"/>
    <w:rsid w:val="00F62EBF"/>
    <w:rsid w:val="00F642E2"/>
    <w:rsid w:val="00F64311"/>
    <w:rsid w:val="00F64450"/>
    <w:rsid w:val="00F64C42"/>
    <w:rsid w:val="00F64D23"/>
    <w:rsid w:val="00F654CC"/>
    <w:rsid w:val="00F65CC7"/>
    <w:rsid w:val="00F65DF0"/>
    <w:rsid w:val="00F66A3C"/>
    <w:rsid w:val="00F6700F"/>
    <w:rsid w:val="00F67718"/>
    <w:rsid w:val="00F6780C"/>
    <w:rsid w:val="00F70670"/>
    <w:rsid w:val="00F71699"/>
    <w:rsid w:val="00F72295"/>
    <w:rsid w:val="00F726F2"/>
    <w:rsid w:val="00F72970"/>
    <w:rsid w:val="00F729CA"/>
    <w:rsid w:val="00F731C2"/>
    <w:rsid w:val="00F74ABE"/>
    <w:rsid w:val="00F74DC2"/>
    <w:rsid w:val="00F75F2A"/>
    <w:rsid w:val="00F762C1"/>
    <w:rsid w:val="00F762E0"/>
    <w:rsid w:val="00F776C0"/>
    <w:rsid w:val="00F77D11"/>
    <w:rsid w:val="00F80D29"/>
    <w:rsid w:val="00F81375"/>
    <w:rsid w:val="00F81661"/>
    <w:rsid w:val="00F817A7"/>
    <w:rsid w:val="00F81A76"/>
    <w:rsid w:val="00F81C6F"/>
    <w:rsid w:val="00F81E7F"/>
    <w:rsid w:val="00F82332"/>
    <w:rsid w:val="00F82448"/>
    <w:rsid w:val="00F824E2"/>
    <w:rsid w:val="00F83048"/>
    <w:rsid w:val="00F83154"/>
    <w:rsid w:val="00F83933"/>
    <w:rsid w:val="00F839CA"/>
    <w:rsid w:val="00F83C98"/>
    <w:rsid w:val="00F84376"/>
    <w:rsid w:val="00F84895"/>
    <w:rsid w:val="00F8588C"/>
    <w:rsid w:val="00F85D9F"/>
    <w:rsid w:val="00F85FFC"/>
    <w:rsid w:val="00F86043"/>
    <w:rsid w:val="00F86769"/>
    <w:rsid w:val="00F867FB"/>
    <w:rsid w:val="00F8693A"/>
    <w:rsid w:val="00F8739C"/>
    <w:rsid w:val="00F90374"/>
    <w:rsid w:val="00F903B8"/>
    <w:rsid w:val="00F9040A"/>
    <w:rsid w:val="00F90C0C"/>
    <w:rsid w:val="00F9136A"/>
    <w:rsid w:val="00F9145E"/>
    <w:rsid w:val="00F916AF"/>
    <w:rsid w:val="00F91D45"/>
    <w:rsid w:val="00F92633"/>
    <w:rsid w:val="00F92DB9"/>
    <w:rsid w:val="00F938BE"/>
    <w:rsid w:val="00F93E04"/>
    <w:rsid w:val="00F94CC1"/>
    <w:rsid w:val="00F95072"/>
    <w:rsid w:val="00F95E67"/>
    <w:rsid w:val="00F965C6"/>
    <w:rsid w:val="00F9674F"/>
    <w:rsid w:val="00F969A4"/>
    <w:rsid w:val="00F96DC0"/>
    <w:rsid w:val="00F97029"/>
    <w:rsid w:val="00F97C04"/>
    <w:rsid w:val="00F97F42"/>
    <w:rsid w:val="00FA0109"/>
    <w:rsid w:val="00FA0BCB"/>
    <w:rsid w:val="00FA17E3"/>
    <w:rsid w:val="00FA1D05"/>
    <w:rsid w:val="00FA2723"/>
    <w:rsid w:val="00FA2C58"/>
    <w:rsid w:val="00FA3E03"/>
    <w:rsid w:val="00FA3FB1"/>
    <w:rsid w:val="00FA42B0"/>
    <w:rsid w:val="00FA42BE"/>
    <w:rsid w:val="00FA4EA0"/>
    <w:rsid w:val="00FA57B0"/>
    <w:rsid w:val="00FA5B8B"/>
    <w:rsid w:val="00FA5F68"/>
    <w:rsid w:val="00FA644D"/>
    <w:rsid w:val="00FA64AA"/>
    <w:rsid w:val="00FA72A1"/>
    <w:rsid w:val="00FA73DC"/>
    <w:rsid w:val="00FA78EF"/>
    <w:rsid w:val="00FB01FA"/>
    <w:rsid w:val="00FB07E6"/>
    <w:rsid w:val="00FB102E"/>
    <w:rsid w:val="00FB140F"/>
    <w:rsid w:val="00FB23AE"/>
    <w:rsid w:val="00FB29DE"/>
    <w:rsid w:val="00FB2B70"/>
    <w:rsid w:val="00FB2F59"/>
    <w:rsid w:val="00FB32A6"/>
    <w:rsid w:val="00FB3D40"/>
    <w:rsid w:val="00FB401E"/>
    <w:rsid w:val="00FB4043"/>
    <w:rsid w:val="00FB4070"/>
    <w:rsid w:val="00FB4330"/>
    <w:rsid w:val="00FB4E4C"/>
    <w:rsid w:val="00FB5295"/>
    <w:rsid w:val="00FB59B0"/>
    <w:rsid w:val="00FB6A8E"/>
    <w:rsid w:val="00FB6F2A"/>
    <w:rsid w:val="00FB701D"/>
    <w:rsid w:val="00FB7C44"/>
    <w:rsid w:val="00FC016C"/>
    <w:rsid w:val="00FC0793"/>
    <w:rsid w:val="00FC095D"/>
    <w:rsid w:val="00FC26DF"/>
    <w:rsid w:val="00FC30B7"/>
    <w:rsid w:val="00FC485E"/>
    <w:rsid w:val="00FC5A61"/>
    <w:rsid w:val="00FC6A1B"/>
    <w:rsid w:val="00FC7360"/>
    <w:rsid w:val="00FC7C11"/>
    <w:rsid w:val="00FD0817"/>
    <w:rsid w:val="00FD0898"/>
    <w:rsid w:val="00FD1B94"/>
    <w:rsid w:val="00FD29C2"/>
    <w:rsid w:val="00FD2D3C"/>
    <w:rsid w:val="00FD32CD"/>
    <w:rsid w:val="00FD3E63"/>
    <w:rsid w:val="00FD4A52"/>
    <w:rsid w:val="00FD6324"/>
    <w:rsid w:val="00FD7143"/>
    <w:rsid w:val="00FD7167"/>
    <w:rsid w:val="00FD730A"/>
    <w:rsid w:val="00FD7D41"/>
    <w:rsid w:val="00FD7F70"/>
    <w:rsid w:val="00FE06E2"/>
    <w:rsid w:val="00FE14B6"/>
    <w:rsid w:val="00FE1974"/>
    <w:rsid w:val="00FE1DE2"/>
    <w:rsid w:val="00FE2CEF"/>
    <w:rsid w:val="00FE484A"/>
    <w:rsid w:val="00FE48B3"/>
    <w:rsid w:val="00FE4A1B"/>
    <w:rsid w:val="00FE56AF"/>
    <w:rsid w:val="00FE5A39"/>
    <w:rsid w:val="00FE5D34"/>
    <w:rsid w:val="00FE6906"/>
    <w:rsid w:val="00FE6F3A"/>
    <w:rsid w:val="00FE722C"/>
    <w:rsid w:val="00FE766D"/>
    <w:rsid w:val="00FE7958"/>
    <w:rsid w:val="00FE7D3D"/>
    <w:rsid w:val="00FF0264"/>
    <w:rsid w:val="00FF0773"/>
    <w:rsid w:val="00FF1738"/>
    <w:rsid w:val="00FF20B2"/>
    <w:rsid w:val="00FF2653"/>
    <w:rsid w:val="00FF2965"/>
    <w:rsid w:val="00FF2A30"/>
    <w:rsid w:val="00FF32DA"/>
    <w:rsid w:val="00FF4456"/>
    <w:rsid w:val="00FF4D64"/>
    <w:rsid w:val="00FF52C4"/>
    <w:rsid w:val="00FF56AA"/>
    <w:rsid w:val="00FF5A57"/>
    <w:rsid w:val="00FF78C9"/>
    <w:rsid w:val="01D04292"/>
    <w:rsid w:val="0208BC73"/>
    <w:rsid w:val="02F767B5"/>
    <w:rsid w:val="0333C84E"/>
    <w:rsid w:val="038F342A"/>
    <w:rsid w:val="038F5B7A"/>
    <w:rsid w:val="03EBEBD5"/>
    <w:rsid w:val="04EAEABA"/>
    <w:rsid w:val="0513160B"/>
    <w:rsid w:val="056543BF"/>
    <w:rsid w:val="05B67C63"/>
    <w:rsid w:val="05CAF570"/>
    <w:rsid w:val="060894EE"/>
    <w:rsid w:val="0614C6AA"/>
    <w:rsid w:val="070DF088"/>
    <w:rsid w:val="072AA0FA"/>
    <w:rsid w:val="07B0970B"/>
    <w:rsid w:val="07B30A1B"/>
    <w:rsid w:val="07B56B09"/>
    <w:rsid w:val="0809631F"/>
    <w:rsid w:val="0809BA4E"/>
    <w:rsid w:val="0822BC42"/>
    <w:rsid w:val="0867A35C"/>
    <w:rsid w:val="08987BF5"/>
    <w:rsid w:val="0948B373"/>
    <w:rsid w:val="09DACE22"/>
    <w:rsid w:val="09FA5AF4"/>
    <w:rsid w:val="0A19FF33"/>
    <w:rsid w:val="0A60D1AE"/>
    <w:rsid w:val="0A6BA0A6"/>
    <w:rsid w:val="0AC8352F"/>
    <w:rsid w:val="0B011E1E"/>
    <w:rsid w:val="0B10D652"/>
    <w:rsid w:val="0B17F543"/>
    <w:rsid w:val="0B6CD48C"/>
    <w:rsid w:val="0B6E9B3C"/>
    <w:rsid w:val="0B9B0284"/>
    <w:rsid w:val="0BA11C45"/>
    <w:rsid w:val="0BEF4CEF"/>
    <w:rsid w:val="0BF6FDBA"/>
    <w:rsid w:val="0C92C1B8"/>
    <w:rsid w:val="0D006C14"/>
    <w:rsid w:val="0D0B3E1D"/>
    <w:rsid w:val="0D180952"/>
    <w:rsid w:val="0D35D24D"/>
    <w:rsid w:val="0D92CE1B"/>
    <w:rsid w:val="0D9ABBA1"/>
    <w:rsid w:val="0DF78AB8"/>
    <w:rsid w:val="0E3ABD52"/>
    <w:rsid w:val="0E42C90F"/>
    <w:rsid w:val="0EFEF892"/>
    <w:rsid w:val="0F684BE7"/>
    <w:rsid w:val="0F9BA652"/>
    <w:rsid w:val="0FDDE1D5"/>
    <w:rsid w:val="0FEB188F"/>
    <w:rsid w:val="1098B696"/>
    <w:rsid w:val="120B88A4"/>
    <w:rsid w:val="12663F3E"/>
    <w:rsid w:val="12F4B962"/>
    <w:rsid w:val="12F6EDD7"/>
    <w:rsid w:val="133CF10C"/>
    <w:rsid w:val="13D05758"/>
    <w:rsid w:val="13E15634"/>
    <w:rsid w:val="13E97FB5"/>
    <w:rsid w:val="146D2E59"/>
    <w:rsid w:val="14ED2F31"/>
    <w:rsid w:val="163B6329"/>
    <w:rsid w:val="16DE810D"/>
    <w:rsid w:val="1707F81A"/>
    <w:rsid w:val="1738CD6E"/>
    <w:rsid w:val="176FE933"/>
    <w:rsid w:val="1792ECC9"/>
    <w:rsid w:val="17CD4A5C"/>
    <w:rsid w:val="17FAA586"/>
    <w:rsid w:val="1832F533"/>
    <w:rsid w:val="185CE8A4"/>
    <w:rsid w:val="18D1390C"/>
    <w:rsid w:val="1970312B"/>
    <w:rsid w:val="1A242A1A"/>
    <w:rsid w:val="1A4D4B4A"/>
    <w:rsid w:val="1B16F221"/>
    <w:rsid w:val="1C0FF7A3"/>
    <w:rsid w:val="1C93CA38"/>
    <w:rsid w:val="1D17AA31"/>
    <w:rsid w:val="1D1B31B0"/>
    <w:rsid w:val="1D1C49A0"/>
    <w:rsid w:val="1D5E37BF"/>
    <w:rsid w:val="1D9B800C"/>
    <w:rsid w:val="1DA8F1E5"/>
    <w:rsid w:val="1DB0DF6B"/>
    <w:rsid w:val="1DB71963"/>
    <w:rsid w:val="1DDC7F74"/>
    <w:rsid w:val="1E7E8DAC"/>
    <w:rsid w:val="1EA0C8DB"/>
    <w:rsid w:val="1EC28485"/>
    <w:rsid w:val="1F270CFA"/>
    <w:rsid w:val="1FDE67DF"/>
    <w:rsid w:val="1FE66343"/>
    <w:rsid w:val="1FF78F07"/>
    <w:rsid w:val="20247DEC"/>
    <w:rsid w:val="20641926"/>
    <w:rsid w:val="20812265"/>
    <w:rsid w:val="20C9BFDE"/>
    <w:rsid w:val="218974F6"/>
    <w:rsid w:val="21E0B9E5"/>
    <w:rsid w:val="226C5B3D"/>
    <w:rsid w:val="2276E7D7"/>
    <w:rsid w:val="227ABDE2"/>
    <w:rsid w:val="2291D73F"/>
    <w:rsid w:val="22A103C5"/>
    <w:rsid w:val="231B4782"/>
    <w:rsid w:val="23254557"/>
    <w:rsid w:val="232767BD"/>
    <w:rsid w:val="23E40812"/>
    <w:rsid w:val="2416B292"/>
    <w:rsid w:val="245446AF"/>
    <w:rsid w:val="24740068"/>
    <w:rsid w:val="247FDAA5"/>
    <w:rsid w:val="252403F5"/>
    <w:rsid w:val="2547F171"/>
    <w:rsid w:val="255FD5D5"/>
    <w:rsid w:val="25788B00"/>
    <w:rsid w:val="257FD873"/>
    <w:rsid w:val="2591F1D0"/>
    <w:rsid w:val="25AD6A77"/>
    <w:rsid w:val="2629F6D6"/>
    <w:rsid w:val="2726096A"/>
    <w:rsid w:val="273C6ECF"/>
    <w:rsid w:val="2744AECD"/>
    <w:rsid w:val="27F8B67A"/>
    <w:rsid w:val="28602DC1"/>
    <w:rsid w:val="289E50D8"/>
    <w:rsid w:val="28A4AB9E"/>
    <w:rsid w:val="28C90DFB"/>
    <w:rsid w:val="2957A2CE"/>
    <w:rsid w:val="2998E39D"/>
    <w:rsid w:val="2A6D9462"/>
    <w:rsid w:val="2B99C7AA"/>
    <w:rsid w:val="2BF643A2"/>
    <w:rsid w:val="2C7BA223"/>
    <w:rsid w:val="2CCD5DB5"/>
    <w:rsid w:val="2D51BF5D"/>
    <w:rsid w:val="2D71C1FB"/>
    <w:rsid w:val="2D954AEE"/>
    <w:rsid w:val="2E177284"/>
    <w:rsid w:val="2E943FE0"/>
    <w:rsid w:val="2E9881ED"/>
    <w:rsid w:val="2EA19DCB"/>
    <w:rsid w:val="2EA421B5"/>
    <w:rsid w:val="2ECE5656"/>
    <w:rsid w:val="2F131BB0"/>
    <w:rsid w:val="2F137398"/>
    <w:rsid w:val="2F90EB08"/>
    <w:rsid w:val="2FB342E5"/>
    <w:rsid w:val="3004C4F8"/>
    <w:rsid w:val="303D6E2C"/>
    <w:rsid w:val="306E766A"/>
    <w:rsid w:val="30EF54DD"/>
    <w:rsid w:val="315E28C6"/>
    <w:rsid w:val="3195768E"/>
    <w:rsid w:val="3216F0C5"/>
    <w:rsid w:val="32676C5B"/>
    <w:rsid w:val="32A15EA2"/>
    <w:rsid w:val="32EAE3A7"/>
    <w:rsid w:val="32F2A167"/>
    <w:rsid w:val="3316B16A"/>
    <w:rsid w:val="335BE691"/>
    <w:rsid w:val="33F7F42E"/>
    <w:rsid w:val="34883717"/>
    <w:rsid w:val="351CAD3A"/>
    <w:rsid w:val="361BD6C9"/>
    <w:rsid w:val="36938753"/>
    <w:rsid w:val="36CEB5EA"/>
    <w:rsid w:val="372F8C99"/>
    <w:rsid w:val="37E94EAF"/>
    <w:rsid w:val="38210D99"/>
    <w:rsid w:val="38764FF9"/>
    <w:rsid w:val="38779ED0"/>
    <w:rsid w:val="38A0E736"/>
    <w:rsid w:val="38E62ABB"/>
    <w:rsid w:val="392E5699"/>
    <w:rsid w:val="39672F0C"/>
    <w:rsid w:val="39BC16F8"/>
    <w:rsid w:val="3B07DE06"/>
    <w:rsid w:val="3B3846F8"/>
    <w:rsid w:val="3BA70668"/>
    <w:rsid w:val="3BBF5B7C"/>
    <w:rsid w:val="3BC2E801"/>
    <w:rsid w:val="3C3F0BA8"/>
    <w:rsid w:val="3C3FDB0C"/>
    <w:rsid w:val="3C5AABF7"/>
    <w:rsid w:val="3C68AD08"/>
    <w:rsid w:val="3C7C1108"/>
    <w:rsid w:val="3CE100ED"/>
    <w:rsid w:val="3CE24B67"/>
    <w:rsid w:val="3D4419B6"/>
    <w:rsid w:val="3D474759"/>
    <w:rsid w:val="3D60AB69"/>
    <w:rsid w:val="3D78DC17"/>
    <w:rsid w:val="3DDCE28F"/>
    <w:rsid w:val="3DF45832"/>
    <w:rsid w:val="3E0ABBEA"/>
    <w:rsid w:val="3EB7C195"/>
    <w:rsid w:val="3ED77762"/>
    <w:rsid w:val="3EF5753B"/>
    <w:rsid w:val="3F9D981D"/>
    <w:rsid w:val="40A7716F"/>
    <w:rsid w:val="41376CAD"/>
    <w:rsid w:val="413BB6F4"/>
    <w:rsid w:val="41896AAA"/>
    <w:rsid w:val="42544CF4"/>
    <w:rsid w:val="428B6CAD"/>
    <w:rsid w:val="431D022A"/>
    <w:rsid w:val="4356ABAA"/>
    <w:rsid w:val="438B32B8"/>
    <w:rsid w:val="43AE2408"/>
    <w:rsid w:val="44AA834B"/>
    <w:rsid w:val="44E0542C"/>
    <w:rsid w:val="45270319"/>
    <w:rsid w:val="457FB33B"/>
    <w:rsid w:val="4626F420"/>
    <w:rsid w:val="46972B4C"/>
    <w:rsid w:val="46E8434E"/>
    <w:rsid w:val="472D5BA3"/>
    <w:rsid w:val="4790A322"/>
    <w:rsid w:val="47D9C8B0"/>
    <w:rsid w:val="47FA6087"/>
    <w:rsid w:val="47FAF318"/>
    <w:rsid w:val="482A70C8"/>
    <w:rsid w:val="4834D2D9"/>
    <w:rsid w:val="4863A412"/>
    <w:rsid w:val="49FA743C"/>
    <w:rsid w:val="4A5410A7"/>
    <w:rsid w:val="4A6211E1"/>
    <w:rsid w:val="4A6C7DA5"/>
    <w:rsid w:val="4AB67255"/>
    <w:rsid w:val="4AF10DB3"/>
    <w:rsid w:val="4B23E8A2"/>
    <w:rsid w:val="4B4153D0"/>
    <w:rsid w:val="4B48BDB1"/>
    <w:rsid w:val="4B6AA862"/>
    <w:rsid w:val="4B870327"/>
    <w:rsid w:val="4BBCEE83"/>
    <w:rsid w:val="4C429EC5"/>
    <w:rsid w:val="4C5E1CE3"/>
    <w:rsid w:val="4C792600"/>
    <w:rsid w:val="4CD5E57C"/>
    <w:rsid w:val="4D214C33"/>
    <w:rsid w:val="4D3EBC4E"/>
    <w:rsid w:val="4D7E6D9D"/>
    <w:rsid w:val="4D8AA37F"/>
    <w:rsid w:val="4E8304BB"/>
    <w:rsid w:val="5037FD79"/>
    <w:rsid w:val="5038ABC5"/>
    <w:rsid w:val="50BA87BB"/>
    <w:rsid w:val="50CCAA62"/>
    <w:rsid w:val="50F9A2A1"/>
    <w:rsid w:val="513D8B9E"/>
    <w:rsid w:val="514914FC"/>
    <w:rsid w:val="5171DB6E"/>
    <w:rsid w:val="519D92C9"/>
    <w:rsid w:val="52339AB4"/>
    <w:rsid w:val="523A0DBF"/>
    <w:rsid w:val="5261DF05"/>
    <w:rsid w:val="52775CCD"/>
    <w:rsid w:val="52AE6870"/>
    <w:rsid w:val="52F50E32"/>
    <w:rsid w:val="52F78274"/>
    <w:rsid w:val="5333C3A7"/>
    <w:rsid w:val="53398D75"/>
    <w:rsid w:val="53C5F73F"/>
    <w:rsid w:val="53F7FDE2"/>
    <w:rsid w:val="54032457"/>
    <w:rsid w:val="544664C9"/>
    <w:rsid w:val="544A38D1"/>
    <w:rsid w:val="54CF199D"/>
    <w:rsid w:val="556818F5"/>
    <w:rsid w:val="558D9632"/>
    <w:rsid w:val="55C8DC02"/>
    <w:rsid w:val="564A7081"/>
    <w:rsid w:val="566A92C5"/>
    <w:rsid w:val="56BEEE91"/>
    <w:rsid w:val="56C8B671"/>
    <w:rsid w:val="5709BD1B"/>
    <w:rsid w:val="570AF0DD"/>
    <w:rsid w:val="574DF0CD"/>
    <w:rsid w:val="57C62761"/>
    <w:rsid w:val="58C1924F"/>
    <w:rsid w:val="595BD728"/>
    <w:rsid w:val="597531E8"/>
    <w:rsid w:val="5981B791"/>
    <w:rsid w:val="599A7ED7"/>
    <w:rsid w:val="59C9684F"/>
    <w:rsid w:val="5A5709DE"/>
    <w:rsid w:val="5A70B0B8"/>
    <w:rsid w:val="5BC016E1"/>
    <w:rsid w:val="5C5D2760"/>
    <w:rsid w:val="5C810418"/>
    <w:rsid w:val="5C8E30D2"/>
    <w:rsid w:val="5D6C1037"/>
    <w:rsid w:val="5D911CD1"/>
    <w:rsid w:val="5DA23FC3"/>
    <w:rsid w:val="5DAB9E08"/>
    <w:rsid w:val="5DD80CB7"/>
    <w:rsid w:val="5E2094F1"/>
    <w:rsid w:val="5E2A0133"/>
    <w:rsid w:val="5E2FEC61"/>
    <w:rsid w:val="5E30367D"/>
    <w:rsid w:val="5E536A15"/>
    <w:rsid w:val="5E69A05B"/>
    <w:rsid w:val="5E764C7E"/>
    <w:rsid w:val="5E8D4F07"/>
    <w:rsid w:val="5E9EA933"/>
    <w:rsid w:val="5EB9A5F5"/>
    <w:rsid w:val="5EC7A870"/>
    <w:rsid w:val="5ECBDDEC"/>
    <w:rsid w:val="5ED6CCEF"/>
    <w:rsid w:val="5ED7670D"/>
    <w:rsid w:val="5F00894A"/>
    <w:rsid w:val="60128338"/>
    <w:rsid w:val="60636917"/>
    <w:rsid w:val="6122B52A"/>
    <w:rsid w:val="613AE5CA"/>
    <w:rsid w:val="614A96E4"/>
    <w:rsid w:val="616CCFE1"/>
    <w:rsid w:val="6265223E"/>
    <w:rsid w:val="6268D978"/>
    <w:rsid w:val="627406C0"/>
    <w:rsid w:val="62984DDA"/>
    <w:rsid w:val="62E509AA"/>
    <w:rsid w:val="633F7146"/>
    <w:rsid w:val="63CC434B"/>
    <w:rsid w:val="64605C9B"/>
    <w:rsid w:val="64EE6B4E"/>
    <w:rsid w:val="65BEED5B"/>
    <w:rsid w:val="65DF4BF4"/>
    <w:rsid w:val="661CAA6C"/>
    <w:rsid w:val="67E10219"/>
    <w:rsid w:val="67E62F1E"/>
    <w:rsid w:val="683462CE"/>
    <w:rsid w:val="6851A5AE"/>
    <w:rsid w:val="68AD74D1"/>
    <w:rsid w:val="68CB658C"/>
    <w:rsid w:val="68FDB4EC"/>
    <w:rsid w:val="694E2185"/>
    <w:rsid w:val="69A783D1"/>
    <w:rsid w:val="69E0D825"/>
    <w:rsid w:val="6A0C4057"/>
    <w:rsid w:val="6A2431BF"/>
    <w:rsid w:val="6AF1A2CC"/>
    <w:rsid w:val="6B04D3C0"/>
    <w:rsid w:val="6B0943EC"/>
    <w:rsid w:val="6B3BFC0D"/>
    <w:rsid w:val="6B871F8A"/>
    <w:rsid w:val="6BC32154"/>
    <w:rsid w:val="6C1030A3"/>
    <w:rsid w:val="6C21A4CB"/>
    <w:rsid w:val="6D42E489"/>
    <w:rsid w:val="6D757CC1"/>
    <w:rsid w:val="6DC89360"/>
    <w:rsid w:val="6DCAD67E"/>
    <w:rsid w:val="6DCBA0D6"/>
    <w:rsid w:val="6E18ED16"/>
    <w:rsid w:val="6E762158"/>
    <w:rsid w:val="6E793B86"/>
    <w:rsid w:val="6EF04121"/>
    <w:rsid w:val="6F39616B"/>
    <w:rsid w:val="6F52C7C1"/>
    <w:rsid w:val="6F54AC2C"/>
    <w:rsid w:val="6FDCB50F"/>
    <w:rsid w:val="6FE60BBE"/>
    <w:rsid w:val="700892AB"/>
    <w:rsid w:val="7041A81F"/>
    <w:rsid w:val="7050B4D4"/>
    <w:rsid w:val="705D5AA2"/>
    <w:rsid w:val="71034198"/>
    <w:rsid w:val="711BF37D"/>
    <w:rsid w:val="71279F6D"/>
    <w:rsid w:val="712BB566"/>
    <w:rsid w:val="713A4629"/>
    <w:rsid w:val="71522362"/>
    <w:rsid w:val="71BD1EBB"/>
    <w:rsid w:val="72B9423F"/>
    <w:rsid w:val="72CCA653"/>
    <w:rsid w:val="74169BAC"/>
    <w:rsid w:val="74B75407"/>
    <w:rsid w:val="74DD9A10"/>
    <w:rsid w:val="75254FDD"/>
    <w:rsid w:val="757537F4"/>
    <w:rsid w:val="75A2A6D5"/>
    <w:rsid w:val="75BA8B69"/>
    <w:rsid w:val="75EEA0AC"/>
    <w:rsid w:val="75FE31A9"/>
    <w:rsid w:val="764AE4CC"/>
    <w:rsid w:val="770D68CC"/>
    <w:rsid w:val="77A83986"/>
    <w:rsid w:val="77EEF4C9"/>
    <w:rsid w:val="785AD9CC"/>
    <w:rsid w:val="788F80B2"/>
    <w:rsid w:val="7901151E"/>
    <w:rsid w:val="7AEB6151"/>
    <w:rsid w:val="7B030B7D"/>
    <w:rsid w:val="7BAC826E"/>
    <w:rsid w:val="7BE74FE0"/>
    <w:rsid w:val="7C2CD384"/>
    <w:rsid w:val="7C4E1B55"/>
    <w:rsid w:val="7CCD47CF"/>
    <w:rsid w:val="7D332265"/>
    <w:rsid w:val="7D8F697E"/>
    <w:rsid w:val="7D98A524"/>
    <w:rsid w:val="7E11A428"/>
    <w:rsid w:val="7EB380C1"/>
    <w:rsid w:val="7ECC0A8E"/>
    <w:rsid w:val="7EF020B7"/>
    <w:rsid w:val="7FA63441"/>
    <w:rsid w:val="7FBADE03"/>
    <w:rsid w:val="7FD9B07C"/>
    <w:rsid w:val="7FF98C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83231"/>
  <w14:defaultImageDpi w14:val="32767"/>
  <w15:chartTrackingRefBased/>
  <w15:docId w15:val="{02C2AC50-4E37-4AEF-AB4A-C6BE3F7C4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C5A84"/>
    <w:rPr>
      <w:rFonts w:ascii="Times New Roman" w:eastAsia="Times New Roman" w:hAnsi="Times New Roman" w:cs="Times New Roman"/>
      <w:lang w:val="en-US"/>
    </w:rPr>
  </w:style>
  <w:style w:type="paragraph" w:styleId="Heading1">
    <w:name w:val="heading 1"/>
    <w:basedOn w:val="Normal"/>
    <w:link w:val="Heading1Char"/>
    <w:uiPriority w:val="9"/>
    <w:qFormat/>
    <w:rsid w:val="00DC5A84"/>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8A1C8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qFormat/>
    <w:rsid w:val="00DC5A84"/>
    <w:pPr>
      <w:keepNext/>
      <w:spacing w:before="240" w:after="60"/>
      <w:outlineLvl w:val="2"/>
    </w:pPr>
    <w:rPr>
      <w:rFonts w:ascii="Arial" w:hAnsi="Arial"/>
      <w:b/>
      <w:sz w:val="26"/>
      <w:szCs w:val="26"/>
      <w:lang w:val="en-AU"/>
    </w:rPr>
  </w:style>
  <w:style w:type="paragraph" w:styleId="Heading4">
    <w:name w:val="heading 4"/>
    <w:basedOn w:val="Normal"/>
    <w:link w:val="Heading4Char"/>
    <w:uiPriority w:val="9"/>
    <w:qFormat/>
    <w:rsid w:val="00DC5A84"/>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5A84"/>
    <w:rPr>
      <w:rFonts w:ascii="Times New Roman" w:eastAsia="Times New Roman" w:hAnsi="Times New Roman" w:cs="Times New Roman"/>
      <w:b/>
      <w:bCs/>
      <w:kern w:val="36"/>
      <w:sz w:val="48"/>
      <w:szCs w:val="48"/>
      <w:lang w:val="en-US"/>
    </w:rPr>
  </w:style>
  <w:style w:type="character" w:customStyle="1" w:styleId="Heading3Char">
    <w:name w:val="Heading 3 Char"/>
    <w:basedOn w:val="DefaultParagraphFont"/>
    <w:link w:val="Heading3"/>
    <w:uiPriority w:val="9"/>
    <w:rsid w:val="00DC5A84"/>
    <w:rPr>
      <w:rFonts w:ascii="Arial" w:eastAsia="Times New Roman" w:hAnsi="Arial" w:cs="Times New Roman"/>
      <w:b/>
      <w:sz w:val="26"/>
      <w:szCs w:val="26"/>
      <w:lang w:val="en-AU"/>
    </w:rPr>
  </w:style>
  <w:style w:type="character" w:customStyle="1" w:styleId="Heading4Char">
    <w:name w:val="Heading 4 Char"/>
    <w:basedOn w:val="DefaultParagraphFont"/>
    <w:link w:val="Heading4"/>
    <w:uiPriority w:val="9"/>
    <w:rsid w:val="00DC5A84"/>
    <w:rPr>
      <w:rFonts w:ascii="Times New Roman" w:eastAsia="Times New Roman" w:hAnsi="Times New Roman" w:cs="Times New Roman"/>
      <w:b/>
      <w:bCs/>
      <w:lang w:val="en-US"/>
    </w:rPr>
  </w:style>
  <w:style w:type="character" w:styleId="Hyperlink">
    <w:name w:val="Hyperlink"/>
    <w:uiPriority w:val="99"/>
    <w:rsid w:val="00DC5A84"/>
    <w:rPr>
      <w:color w:val="0000FF"/>
      <w:u w:val="single"/>
    </w:rPr>
  </w:style>
  <w:style w:type="paragraph" w:styleId="NormalWeb">
    <w:name w:val="Normal (Web)"/>
    <w:basedOn w:val="Normal"/>
    <w:uiPriority w:val="99"/>
    <w:rsid w:val="00DC5A84"/>
    <w:pPr>
      <w:spacing w:before="100" w:beforeAutospacing="1" w:after="100" w:afterAutospacing="1"/>
    </w:pPr>
  </w:style>
  <w:style w:type="table" w:styleId="TableGrid">
    <w:name w:val="Table Grid"/>
    <w:basedOn w:val="TableNormal"/>
    <w:uiPriority w:val="39"/>
    <w:rsid w:val="00DC5A84"/>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DC5A84"/>
    <w:pPr>
      <w:tabs>
        <w:tab w:val="center" w:pos="4320"/>
        <w:tab w:val="right" w:pos="8640"/>
      </w:tabs>
    </w:pPr>
  </w:style>
  <w:style w:type="character" w:customStyle="1" w:styleId="HeaderChar">
    <w:name w:val="Header Char"/>
    <w:basedOn w:val="DefaultParagraphFont"/>
    <w:link w:val="Header"/>
    <w:rsid w:val="00DC5A84"/>
    <w:rPr>
      <w:rFonts w:ascii="Times New Roman" w:eastAsia="Times New Roman" w:hAnsi="Times New Roman" w:cs="Times New Roman"/>
      <w:lang w:val="en-US"/>
    </w:rPr>
  </w:style>
  <w:style w:type="paragraph" w:styleId="Footer">
    <w:name w:val="footer"/>
    <w:basedOn w:val="Normal"/>
    <w:link w:val="FooterChar"/>
    <w:semiHidden/>
    <w:rsid w:val="00DC5A84"/>
    <w:pPr>
      <w:tabs>
        <w:tab w:val="center" w:pos="4320"/>
        <w:tab w:val="right" w:pos="8640"/>
      </w:tabs>
    </w:pPr>
  </w:style>
  <w:style w:type="character" w:customStyle="1" w:styleId="FooterChar">
    <w:name w:val="Footer Char"/>
    <w:basedOn w:val="DefaultParagraphFont"/>
    <w:link w:val="Footer"/>
    <w:semiHidden/>
    <w:rsid w:val="00DC5A84"/>
    <w:rPr>
      <w:rFonts w:ascii="Times New Roman" w:eastAsia="Times New Roman" w:hAnsi="Times New Roman" w:cs="Times New Roman"/>
      <w:lang w:val="en-US"/>
    </w:rPr>
  </w:style>
  <w:style w:type="paragraph" w:customStyle="1" w:styleId="arttitle">
    <w:name w:val="arttitle"/>
    <w:basedOn w:val="Normal"/>
    <w:rsid w:val="00DC5A84"/>
    <w:pPr>
      <w:spacing w:after="240" w:line="480" w:lineRule="atLeast"/>
    </w:pPr>
    <w:rPr>
      <w:rFonts w:ascii="Arial" w:hAnsi="Arial" w:cs="Arial"/>
      <w:b/>
      <w:bCs/>
      <w:sz w:val="32"/>
      <w:szCs w:val="32"/>
      <w:lang w:val="en-GB"/>
    </w:rPr>
  </w:style>
  <w:style w:type="paragraph" w:customStyle="1" w:styleId="aug">
    <w:name w:val="aug"/>
    <w:basedOn w:val="Normal"/>
    <w:rsid w:val="00DC5A84"/>
    <w:pPr>
      <w:spacing w:after="240" w:line="480" w:lineRule="atLeast"/>
    </w:pPr>
    <w:rPr>
      <w:lang w:val="en-GB"/>
    </w:rPr>
  </w:style>
  <w:style w:type="paragraph" w:customStyle="1" w:styleId="aff">
    <w:name w:val="aff"/>
    <w:basedOn w:val="Normal"/>
    <w:rsid w:val="00DC5A84"/>
    <w:pPr>
      <w:spacing w:after="240" w:line="480" w:lineRule="atLeast"/>
    </w:pPr>
    <w:rPr>
      <w:i/>
      <w:iCs/>
      <w:lang w:val="en-GB"/>
    </w:rPr>
  </w:style>
  <w:style w:type="paragraph" w:customStyle="1" w:styleId="corr">
    <w:name w:val="corr"/>
    <w:basedOn w:val="Normal"/>
    <w:rsid w:val="00DC5A84"/>
    <w:pPr>
      <w:spacing w:after="240" w:line="480" w:lineRule="atLeast"/>
    </w:pPr>
    <w:rPr>
      <w:sz w:val="20"/>
      <w:szCs w:val="20"/>
      <w:lang w:val="en-GB"/>
    </w:rPr>
  </w:style>
  <w:style w:type="paragraph" w:customStyle="1" w:styleId="abs">
    <w:name w:val="abs"/>
    <w:basedOn w:val="p-ni"/>
    <w:next w:val="p"/>
    <w:rsid w:val="00DC5A84"/>
    <w:rPr>
      <w:b/>
      <w:bCs/>
    </w:rPr>
  </w:style>
  <w:style w:type="paragraph" w:customStyle="1" w:styleId="p">
    <w:name w:val="p"/>
    <w:rsid w:val="00DC5A84"/>
    <w:pPr>
      <w:spacing w:after="360" w:line="480" w:lineRule="atLeast"/>
      <w:ind w:firstLine="567"/>
    </w:pPr>
    <w:rPr>
      <w:rFonts w:ascii="Times New Roman" w:eastAsia="Times New Roman" w:hAnsi="Times New Roman" w:cs="Times New Roman"/>
    </w:rPr>
  </w:style>
  <w:style w:type="paragraph" w:customStyle="1" w:styleId="meth1ttl">
    <w:name w:val="meth1ttl"/>
    <w:basedOn w:val="Normal"/>
    <w:rsid w:val="00DC5A84"/>
    <w:pPr>
      <w:spacing w:after="240" w:line="480" w:lineRule="atLeast"/>
    </w:pPr>
    <w:rPr>
      <w:b/>
      <w:bCs/>
      <w:lang w:val="en-GB"/>
    </w:rPr>
  </w:style>
  <w:style w:type="paragraph" w:customStyle="1" w:styleId="p-ni">
    <w:name w:val="p-ni"/>
    <w:basedOn w:val="p"/>
    <w:rsid w:val="00DC5A84"/>
    <w:pPr>
      <w:spacing w:after="240"/>
      <w:ind w:firstLine="0"/>
    </w:pPr>
  </w:style>
  <w:style w:type="character" w:styleId="CommentReference">
    <w:name w:val="annotation reference"/>
    <w:uiPriority w:val="99"/>
    <w:semiHidden/>
    <w:rsid w:val="00DC5A84"/>
    <w:rPr>
      <w:sz w:val="18"/>
    </w:rPr>
  </w:style>
  <w:style w:type="paragraph" w:styleId="CommentText">
    <w:name w:val="annotation text"/>
    <w:basedOn w:val="Normal"/>
    <w:link w:val="CommentTextChar"/>
    <w:uiPriority w:val="99"/>
    <w:rsid w:val="00DC5A84"/>
  </w:style>
  <w:style w:type="character" w:customStyle="1" w:styleId="CommentTextChar">
    <w:name w:val="Comment Text Char"/>
    <w:basedOn w:val="DefaultParagraphFont"/>
    <w:link w:val="CommentText"/>
    <w:uiPriority w:val="99"/>
    <w:rsid w:val="00DC5A84"/>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rsid w:val="00DC5A84"/>
  </w:style>
  <w:style w:type="character" w:customStyle="1" w:styleId="CommentSubjectChar">
    <w:name w:val="Comment Subject Char"/>
    <w:basedOn w:val="CommentTextChar"/>
    <w:link w:val="CommentSubject"/>
    <w:uiPriority w:val="99"/>
    <w:semiHidden/>
    <w:rsid w:val="00DC5A84"/>
    <w:rPr>
      <w:rFonts w:ascii="Times New Roman" w:eastAsia="Times New Roman" w:hAnsi="Times New Roman" w:cs="Times New Roman"/>
      <w:lang w:val="en-US"/>
    </w:rPr>
  </w:style>
  <w:style w:type="paragraph" w:styleId="BalloonText">
    <w:name w:val="Balloon Text"/>
    <w:basedOn w:val="Normal"/>
    <w:link w:val="BalloonTextChar"/>
    <w:semiHidden/>
    <w:rsid w:val="00DC5A84"/>
    <w:rPr>
      <w:rFonts w:ascii="Lucida Grande" w:hAnsi="Lucida Grande"/>
      <w:sz w:val="18"/>
      <w:szCs w:val="18"/>
    </w:rPr>
  </w:style>
  <w:style w:type="character" w:customStyle="1" w:styleId="BalloonTextChar">
    <w:name w:val="Balloon Text Char"/>
    <w:basedOn w:val="DefaultParagraphFont"/>
    <w:link w:val="BalloonText"/>
    <w:semiHidden/>
    <w:rsid w:val="00DC5A84"/>
    <w:rPr>
      <w:rFonts w:ascii="Lucida Grande" w:eastAsia="Times New Roman" w:hAnsi="Lucida Grande" w:cs="Times New Roman"/>
      <w:sz w:val="18"/>
      <w:szCs w:val="18"/>
      <w:lang w:val="en-US"/>
    </w:rPr>
  </w:style>
  <w:style w:type="character" w:styleId="PageNumber">
    <w:name w:val="page number"/>
    <w:basedOn w:val="DefaultParagraphFont"/>
    <w:rsid w:val="00DC5A84"/>
  </w:style>
  <w:style w:type="paragraph" w:styleId="BodyText">
    <w:name w:val="Body Text"/>
    <w:basedOn w:val="Normal"/>
    <w:link w:val="BodyTextChar"/>
    <w:rsid w:val="00DC5A84"/>
    <w:pPr>
      <w:suppressAutoHyphens/>
      <w:overflowPunct w:val="0"/>
      <w:autoSpaceDE w:val="0"/>
      <w:autoSpaceDN w:val="0"/>
      <w:adjustRightInd w:val="0"/>
      <w:spacing w:after="240" w:line="360" w:lineRule="auto"/>
      <w:textAlignment w:val="baseline"/>
    </w:pPr>
    <w:rPr>
      <w:szCs w:val="20"/>
      <w:lang w:val="en-AU"/>
    </w:rPr>
  </w:style>
  <w:style w:type="character" w:customStyle="1" w:styleId="BodyTextChar">
    <w:name w:val="Body Text Char"/>
    <w:basedOn w:val="DefaultParagraphFont"/>
    <w:link w:val="BodyText"/>
    <w:rsid w:val="00DC5A84"/>
    <w:rPr>
      <w:rFonts w:ascii="Times New Roman" w:eastAsia="Times New Roman" w:hAnsi="Times New Roman" w:cs="Times New Roman"/>
      <w:szCs w:val="20"/>
      <w:lang w:val="en-AU"/>
    </w:rPr>
  </w:style>
  <w:style w:type="character" w:customStyle="1" w:styleId="15SpacingChar">
    <w:name w:val="1.5 Spacing Char"/>
    <w:rsid w:val="00DC5A84"/>
    <w:rPr>
      <w:rFonts w:ascii="Times" w:hAnsi="Times"/>
      <w:sz w:val="24"/>
      <w:lang w:val="en-AU" w:eastAsia="en-US" w:bidi="ar-SA"/>
    </w:rPr>
  </w:style>
  <w:style w:type="character" w:styleId="LineNumber">
    <w:name w:val="line number"/>
    <w:basedOn w:val="DefaultParagraphFont"/>
    <w:rsid w:val="00DC5A84"/>
  </w:style>
  <w:style w:type="paragraph" w:styleId="Revision">
    <w:name w:val="Revision"/>
    <w:hidden/>
    <w:uiPriority w:val="99"/>
    <w:semiHidden/>
    <w:rsid w:val="00DC5A84"/>
    <w:rPr>
      <w:rFonts w:ascii="Times New Roman" w:eastAsia="Times New Roman" w:hAnsi="Times New Roman" w:cs="Times New Roman"/>
      <w:lang w:val="en-US"/>
    </w:rPr>
  </w:style>
  <w:style w:type="character" w:styleId="PlaceholderText">
    <w:name w:val="Placeholder Text"/>
    <w:basedOn w:val="DefaultParagraphFont"/>
    <w:uiPriority w:val="99"/>
    <w:semiHidden/>
    <w:rsid w:val="00DC5A84"/>
    <w:rPr>
      <w:color w:val="808080"/>
    </w:rPr>
  </w:style>
  <w:style w:type="paragraph" w:styleId="ListParagraph">
    <w:name w:val="List Paragraph"/>
    <w:basedOn w:val="Normal"/>
    <w:qFormat/>
    <w:rsid w:val="00DC5A84"/>
    <w:pPr>
      <w:spacing w:after="200" w:line="276" w:lineRule="auto"/>
      <w:ind w:left="720"/>
      <w:contextualSpacing/>
    </w:pPr>
    <w:rPr>
      <w:rFonts w:ascii="Calibri" w:hAnsi="Calibri"/>
      <w:sz w:val="22"/>
      <w:szCs w:val="22"/>
      <w:lang w:val="en-IN"/>
    </w:rPr>
  </w:style>
  <w:style w:type="character" w:customStyle="1" w:styleId="apple-converted-space">
    <w:name w:val="apple-converted-space"/>
    <w:basedOn w:val="DefaultParagraphFont"/>
    <w:rsid w:val="00DC5A84"/>
  </w:style>
  <w:style w:type="character" w:customStyle="1" w:styleId="highlight">
    <w:name w:val="highlight"/>
    <w:basedOn w:val="DefaultParagraphFont"/>
    <w:rsid w:val="00DC5A84"/>
  </w:style>
  <w:style w:type="character" w:customStyle="1" w:styleId="ui-ncbitoggler-master-text">
    <w:name w:val="ui-ncbitoggler-master-text"/>
    <w:basedOn w:val="DefaultParagraphFont"/>
    <w:rsid w:val="00DC5A84"/>
  </w:style>
  <w:style w:type="paragraph" w:customStyle="1" w:styleId="EndNoteBibliographyTitle">
    <w:name w:val="EndNote Bibliography Title"/>
    <w:basedOn w:val="Normal"/>
    <w:rsid w:val="00DC5A84"/>
    <w:pPr>
      <w:jc w:val="center"/>
    </w:pPr>
  </w:style>
  <w:style w:type="paragraph" w:customStyle="1" w:styleId="EndNoteBibliography">
    <w:name w:val="EndNote Bibliography"/>
    <w:basedOn w:val="Normal"/>
    <w:rsid w:val="00DC5A84"/>
  </w:style>
  <w:style w:type="character" w:styleId="UnresolvedMention">
    <w:name w:val="Unresolved Mention"/>
    <w:basedOn w:val="DefaultParagraphFont"/>
    <w:uiPriority w:val="99"/>
    <w:rsid w:val="00DC5A84"/>
    <w:rPr>
      <w:color w:val="605E5C"/>
      <w:shd w:val="clear" w:color="auto" w:fill="E1DFDD"/>
    </w:rPr>
  </w:style>
  <w:style w:type="character" w:styleId="FollowedHyperlink">
    <w:name w:val="FollowedHyperlink"/>
    <w:basedOn w:val="DefaultParagraphFont"/>
    <w:uiPriority w:val="99"/>
    <w:semiHidden/>
    <w:unhideWhenUsed/>
    <w:rsid w:val="00DC5A84"/>
    <w:rPr>
      <w:color w:val="954F72" w:themeColor="followedHyperlink"/>
      <w:u w:val="single"/>
    </w:rPr>
  </w:style>
  <w:style w:type="paragraph" w:styleId="FootnoteText">
    <w:name w:val="footnote text"/>
    <w:basedOn w:val="Normal"/>
    <w:link w:val="FootnoteTextChar"/>
    <w:uiPriority w:val="99"/>
    <w:semiHidden/>
    <w:unhideWhenUsed/>
    <w:rsid w:val="00DC5A84"/>
    <w:rPr>
      <w:sz w:val="20"/>
      <w:szCs w:val="20"/>
    </w:rPr>
  </w:style>
  <w:style w:type="character" w:customStyle="1" w:styleId="FootnoteTextChar">
    <w:name w:val="Footnote Text Char"/>
    <w:basedOn w:val="DefaultParagraphFont"/>
    <w:link w:val="FootnoteText"/>
    <w:uiPriority w:val="99"/>
    <w:semiHidden/>
    <w:rsid w:val="00DC5A84"/>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DC5A84"/>
    <w:rPr>
      <w:vertAlign w:val="superscript"/>
    </w:rPr>
  </w:style>
  <w:style w:type="numbering" w:customStyle="1" w:styleId="CurrentList1">
    <w:name w:val="Current List1"/>
    <w:uiPriority w:val="99"/>
    <w:rsid w:val="00DD1758"/>
    <w:pPr>
      <w:numPr>
        <w:numId w:val="18"/>
      </w:numPr>
    </w:pPr>
  </w:style>
  <w:style w:type="character" w:customStyle="1" w:styleId="Heading2Char">
    <w:name w:val="Heading 2 Char"/>
    <w:basedOn w:val="DefaultParagraphFont"/>
    <w:link w:val="Heading2"/>
    <w:uiPriority w:val="9"/>
    <w:semiHidden/>
    <w:rsid w:val="008A1C84"/>
    <w:rPr>
      <w:rFonts w:asciiTheme="majorHAnsi" w:eastAsiaTheme="majorEastAsia" w:hAnsiTheme="majorHAnsi" w:cstheme="majorBidi"/>
      <w:color w:val="2F5496" w:themeColor="accent1" w:themeShade="BF"/>
      <w:sz w:val="26"/>
      <w:szCs w:val="26"/>
      <w:lang w:val="en-US"/>
    </w:rPr>
  </w:style>
  <w:style w:type="character" w:customStyle="1" w:styleId="period">
    <w:name w:val="period"/>
    <w:basedOn w:val="DefaultParagraphFont"/>
    <w:rsid w:val="008A1C84"/>
  </w:style>
  <w:style w:type="character" w:customStyle="1" w:styleId="cit">
    <w:name w:val="cit"/>
    <w:basedOn w:val="DefaultParagraphFont"/>
    <w:rsid w:val="008A1C84"/>
  </w:style>
  <w:style w:type="character" w:customStyle="1" w:styleId="citation-doi">
    <w:name w:val="citation-doi"/>
    <w:basedOn w:val="DefaultParagraphFont"/>
    <w:rsid w:val="008A1C84"/>
  </w:style>
  <w:style w:type="character" w:customStyle="1" w:styleId="authors-list-item">
    <w:name w:val="authors-list-item"/>
    <w:basedOn w:val="DefaultParagraphFont"/>
    <w:rsid w:val="008A1C84"/>
  </w:style>
  <w:style w:type="character" w:customStyle="1" w:styleId="author-sup-separator">
    <w:name w:val="author-sup-separator"/>
    <w:basedOn w:val="DefaultParagraphFont"/>
    <w:rsid w:val="008A1C84"/>
  </w:style>
  <w:style w:type="character" w:customStyle="1" w:styleId="comma">
    <w:name w:val="comma"/>
    <w:basedOn w:val="DefaultParagraphFont"/>
    <w:rsid w:val="008A1C84"/>
  </w:style>
  <w:style w:type="character" w:customStyle="1" w:styleId="Title1">
    <w:name w:val="Title1"/>
    <w:basedOn w:val="DefaultParagraphFont"/>
    <w:rsid w:val="008A1C84"/>
  </w:style>
  <w:style w:type="character" w:customStyle="1" w:styleId="identifier">
    <w:name w:val="identifier"/>
    <w:basedOn w:val="DefaultParagraphFont"/>
    <w:rsid w:val="008A1C84"/>
  </w:style>
  <w:style w:type="character" w:customStyle="1" w:styleId="id-label">
    <w:name w:val="id-label"/>
    <w:basedOn w:val="DefaultParagraphFont"/>
    <w:rsid w:val="008A1C84"/>
  </w:style>
  <w:style w:type="character" w:styleId="Strong">
    <w:name w:val="Strong"/>
    <w:basedOn w:val="DefaultParagraphFont"/>
    <w:uiPriority w:val="22"/>
    <w:qFormat/>
    <w:rsid w:val="008A1C84"/>
    <w:rPr>
      <w:b/>
      <w:bCs/>
    </w:rPr>
  </w:style>
  <w:style w:type="character" w:customStyle="1" w:styleId="free-label">
    <w:name w:val="free-label"/>
    <w:basedOn w:val="DefaultParagraphFont"/>
    <w:rsid w:val="008A1C84"/>
  </w:style>
  <w:style w:type="character" w:customStyle="1" w:styleId="secondary-date">
    <w:name w:val="secondary-date"/>
    <w:basedOn w:val="DefaultParagraphFont"/>
    <w:rsid w:val="00F50C35"/>
  </w:style>
  <w:style w:type="character" w:customStyle="1" w:styleId="wi-fullname">
    <w:name w:val="wi-fullname"/>
    <w:basedOn w:val="DefaultParagraphFont"/>
    <w:rsid w:val="000861CC"/>
  </w:style>
  <w:style w:type="character" w:customStyle="1" w:styleId="al-author-delim">
    <w:name w:val="al-author-delim"/>
    <w:basedOn w:val="DefaultParagraphFont"/>
    <w:rsid w:val="000861CC"/>
  </w:style>
  <w:style w:type="character" w:customStyle="1" w:styleId="wi-title">
    <w:name w:val="wi-title"/>
    <w:basedOn w:val="DefaultParagraphFont"/>
    <w:rsid w:val="000861CC"/>
  </w:style>
  <w:style w:type="character" w:customStyle="1" w:styleId="journal-name">
    <w:name w:val="journal-name"/>
    <w:basedOn w:val="DefaultParagraphFont"/>
    <w:rsid w:val="000861CC"/>
  </w:style>
  <w:style w:type="paragraph" w:customStyle="1" w:styleId="toolbar-item">
    <w:name w:val="toolbar-item"/>
    <w:basedOn w:val="Normal"/>
    <w:rsid w:val="000861CC"/>
    <w:pPr>
      <w:spacing w:before="100" w:beforeAutospacing="1" w:after="100" w:afterAutospacing="1"/>
    </w:pPr>
    <w:rPr>
      <w:lang w:val="en-AU" w:eastAsia="en-GB"/>
    </w:rPr>
  </w:style>
  <w:style w:type="paragraph" w:customStyle="1" w:styleId="figure-tab">
    <w:name w:val="figure-tab"/>
    <w:basedOn w:val="Normal"/>
    <w:rsid w:val="000861CC"/>
    <w:pPr>
      <w:spacing w:before="100" w:beforeAutospacing="1" w:after="100" w:afterAutospacing="1"/>
    </w:pPr>
    <w:rPr>
      <w:lang w:val="en-AU" w:eastAsia="en-GB"/>
    </w:rPr>
  </w:style>
  <w:style w:type="paragraph" w:customStyle="1" w:styleId="table-tab">
    <w:name w:val="table-tab"/>
    <w:basedOn w:val="Normal"/>
    <w:rsid w:val="000861CC"/>
    <w:pPr>
      <w:spacing w:before="100" w:beforeAutospacing="1" w:after="100" w:afterAutospacing="1"/>
    </w:pPr>
    <w:rPr>
      <w:lang w:val="en-AU" w:eastAsia="en-GB"/>
    </w:rPr>
  </w:style>
  <w:style w:type="character" w:customStyle="1" w:styleId="screen-reader-only">
    <w:name w:val="screen-reader-only"/>
    <w:basedOn w:val="DefaultParagraphFont"/>
    <w:rsid w:val="000861CC"/>
  </w:style>
  <w:style w:type="character" w:customStyle="1" w:styleId="toolbar-text">
    <w:name w:val="toolbar-text"/>
    <w:basedOn w:val="DefaultParagraphFont"/>
    <w:rsid w:val="000861CC"/>
  </w:style>
  <w:style w:type="paragraph" w:customStyle="1" w:styleId="para">
    <w:name w:val="para"/>
    <w:basedOn w:val="Normal"/>
    <w:rsid w:val="000861CC"/>
    <w:pPr>
      <w:spacing w:before="100" w:beforeAutospacing="1" w:after="100" w:afterAutospacing="1"/>
    </w:pPr>
    <w:rPr>
      <w:lang w:val="en-AU" w:eastAsia="en-GB"/>
    </w:rPr>
  </w:style>
  <w:style w:type="character" w:customStyle="1" w:styleId="contentpasted0">
    <w:name w:val="contentpasted0"/>
    <w:basedOn w:val="DefaultParagraphFont"/>
    <w:rsid w:val="00DE3437"/>
  </w:style>
  <w:style w:type="character" w:customStyle="1" w:styleId="outlook-search-highlight">
    <w:name w:val="outlook-search-highlight"/>
    <w:basedOn w:val="DefaultParagraphFont"/>
    <w:rsid w:val="00DE34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351984">
      <w:marLeft w:val="0"/>
      <w:marRight w:val="0"/>
      <w:marTop w:val="0"/>
      <w:marBottom w:val="0"/>
      <w:divBdr>
        <w:top w:val="none" w:sz="0" w:space="0" w:color="auto"/>
        <w:left w:val="none" w:sz="0" w:space="0" w:color="auto"/>
        <w:bottom w:val="none" w:sz="0" w:space="0" w:color="auto"/>
        <w:right w:val="none" w:sz="0" w:space="0" w:color="auto"/>
      </w:divBdr>
      <w:divsChild>
        <w:div w:id="1557551817">
          <w:marLeft w:val="0"/>
          <w:marRight w:val="0"/>
          <w:marTop w:val="0"/>
          <w:marBottom w:val="0"/>
          <w:divBdr>
            <w:top w:val="none" w:sz="0" w:space="0" w:color="auto"/>
            <w:left w:val="none" w:sz="0" w:space="0" w:color="auto"/>
            <w:bottom w:val="none" w:sz="0" w:space="0" w:color="auto"/>
            <w:right w:val="none" w:sz="0" w:space="0" w:color="auto"/>
          </w:divBdr>
        </w:div>
      </w:divsChild>
    </w:div>
    <w:div w:id="80178988">
      <w:bodyDiv w:val="1"/>
      <w:marLeft w:val="0"/>
      <w:marRight w:val="0"/>
      <w:marTop w:val="0"/>
      <w:marBottom w:val="0"/>
      <w:divBdr>
        <w:top w:val="none" w:sz="0" w:space="0" w:color="auto"/>
        <w:left w:val="none" w:sz="0" w:space="0" w:color="auto"/>
        <w:bottom w:val="none" w:sz="0" w:space="0" w:color="auto"/>
        <w:right w:val="none" w:sz="0" w:space="0" w:color="auto"/>
      </w:divBdr>
      <w:divsChild>
        <w:div w:id="1165125459">
          <w:marLeft w:val="0"/>
          <w:marRight w:val="0"/>
          <w:marTop w:val="0"/>
          <w:marBottom w:val="0"/>
          <w:divBdr>
            <w:top w:val="none" w:sz="0" w:space="0" w:color="auto"/>
            <w:left w:val="none" w:sz="0" w:space="0" w:color="auto"/>
            <w:bottom w:val="none" w:sz="0" w:space="0" w:color="auto"/>
            <w:right w:val="none" w:sz="0" w:space="0" w:color="auto"/>
          </w:divBdr>
        </w:div>
      </w:divsChild>
    </w:div>
    <w:div w:id="205262595">
      <w:bodyDiv w:val="1"/>
      <w:marLeft w:val="0"/>
      <w:marRight w:val="0"/>
      <w:marTop w:val="0"/>
      <w:marBottom w:val="0"/>
      <w:divBdr>
        <w:top w:val="none" w:sz="0" w:space="0" w:color="auto"/>
        <w:left w:val="none" w:sz="0" w:space="0" w:color="auto"/>
        <w:bottom w:val="none" w:sz="0" w:space="0" w:color="auto"/>
        <w:right w:val="none" w:sz="0" w:space="0" w:color="auto"/>
      </w:divBdr>
    </w:div>
    <w:div w:id="207112975">
      <w:bodyDiv w:val="1"/>
      <w:marLeft w:val="0"/>
      <w:marRight w:val="0"/>
      <w:marTop w:val="0"/>
      <w:marBottom w:val="0"/>
      <w:divBdr>
        <w:top w:val="none" w:sz="0" w:space="0" w:color="auto"/>
        <w:left w:val="none" w:sz="0" w:space="0" w:color="auto"/>
        <w:bottom w:val="none" w:sz="0" w:space="0" w:color="auto"/>
        <w:right w:val="none" w:sz="0" w:space="0" w:color="auto"/>
      </w:divBdr>
    </w:div>
    <w:div w:id="209650683">
      <w:bodyDiv w:val="1"/>
      <w:marLeft w:val="0"/>
      <w:marRight w:val="0"/>
      <w:marTop w:val="0"/>
      <w:marBottom w:val="0"/>
      <w:divBdr>
        <w:top w:val="none" w:sz="0" w:space="0" w:color="auto"/>
        <w:left w:val="none" w:sz="0" w:space="0" w:color="auto"/>
        <w:bottom w:val="none" w:sz="0" w:space="0" w:color="auto"/>
        <w:right w:val="none" w:sz="0" w:space="0" w:color="auto"/>
      </w:divBdr>
    </w:div>
    <w:div w:id="304357193">
      <w:bodyDiv w:val="1"/>
      <w:marLeft w:val="0"/>
      <w:marRight w:val="0"/>
      <w:marTop w:val="0"/>
      <w:marBottom w:val="0"/>
      <w:divBdr>
        <w:top w:val="none" w:sz="0" w:space="0" w:color="auto"/>
        <w:left w:val="none" w:sz="0" w:space="0" w:color="auto"/>
        <w:bottom w:val="none" w:sz="0" w:space="0" w:color="auto"/>
        <w:right w:val="none" w:sz="0" w:space="0" w:color="auto"/>
      </w:divBdr>
      <w:divsChild>
        <w:div w:id="861166622">
          <w:marLeft w:val="0"/>
          <w:marRight w:val="0"/>
          <w:marTop w:val="0"/>
          <w:marBottom w:val="0"/>
          <w:divBdr>
            <w:top w:val="none" w:sz="0" w:space="0" w:color="auto"/>
            <w:left w:val="none" w:sz="0" w:space="0" w:color="auto"/>
            <w:bottom w:val="none" w:sz="0" w:space="0" w:color="auto"/>
            <w:right w:val="none" w:sz="0" w:space="0" w:color="auto"/>
          </w:divBdr>
          <w:divsChild>
            <w:div w:id="1334452274">
              <w:marLeft w:val="0"/>
              <w:marRight w:val="0"/>
              <w:marTop w:val="0"/>
              <w:marBottom w:val="0"/>
              <w:divBdr>
                <w:top w:val="none" w:sz="0" w:space="0" w:color="auto"/>
                <w:left w:val="none" w:sz="0" w:space="0" w:color="auto"/>
                <w:bottom w:val="none" w:sz="0" w:space="0" w:color="auto"/>
                <w:right w:val="none" w:sz="0" w:space="0" w:color="auto"/>
              </w:divBdr>
              <w:divsChild>
                <w:div w:id="1761176922">
                  <w:marLeft w:val="0"/>
                  <w:marRight w:val="0"/>
                  <w:marTop w:val="0"/>
                  <w:marBottom w:val="0"/>
                  <w:divBdr>
                    <w:top w:val="none" w:sz="0" w:space="0" w:color="auto"/>
                    <w:left w:val="none" w:sz="0" w:space="0" w:color="auto"/>
                    <w:bottom w:val="none" w:sz="0" w:space="0" w:color="auto"/>
                    <w:right w:val="none" w:sz="0" w:space="0" w:color="auto"/>
                  </w:divBdr>
                  <w:divsChild>
                    <w:div w:id="672411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863119">
          <w:marLeft w:val="0"/>
          <w:marRight w:val="0"/>
          <w:marTop w:val="0"/>
          <w:marBottom w:val="0"/>
          <w:divBdr>
            <w:top w:val="none" w:sz="0" w:space="0" w:color="auto"/>
            <w:left w:val="none" w:sz="0" w:space="0" w:color="auto"/>
            <w:bottom w:val="none" w:sz="0" w:space="0" w:color="auto"/>
            <w:right w:val="none" w:sz="0" w:space="0" w:color="auto"/>
          </w:divBdr>
        </w:div>
        <w:div w:id="1123230490">
          <w:marLeft w:val="0"/>
          <w:marRight w:val="0"/>
          <w:marTop w:val="0"/>
          <w:marBottom w:val="0"/>
          <w:divBdr>
            <w:top w:val="none" w:sz="0" w:space="0" w:color="auto"/>
            <w:left w:val="none" w:sz="0" w:space="0" w:color="auto"/>
            <w:bottom w:val="none" w:sz="0" w:space="0" w:color="auto"/>
            <w:right w:val="none" w:sz="0" w:space="0" w:color="auto"/>
          </w:divBdr>
          <w:divsChild>
            <w:div w:id="179205734">
              <w:marLeft w:val="0"/>
              <w:marRight w:val="0"/>
              <w:marTop w:val="0"/>
              <w:marBottom w:val="0"/>
              <w:divBdr>
                <w:top w:val="none" w:sz="0" w:space="0" w:color="auto"/>
                <w:left w:val="none" w:sz="0" w:space="0" w:color="auto"/>
                <w:bottom w:val="none" w:sz="0" w:space="0" w:color="auto"/>
                <w:right w:val="none" w:sz="0" w:space="0" w:color="auto"/>
              </w:divBdr>
              <w:divsChild>
                <w:div w:id="558829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488532">
      <w:bodyDiv w:val="1"/>
      <w:marLeft w:val="0"/>
      <w:marRight w:val="0"/>
      <w:marTop w:val="0"/>
      <w:marBottom w:val="0"/>
      <w:divBdr>
        <w:top w:val="none" w:sz="0" w:space="0" w:color="auto"/>
        <w:left w:val="none" w:sz="0" w:space="0" w:color="auto"/>
        <w:bottom w:val="none" w:sz="0" w:space="0" w:color="auto"/>
        <w:right w:val="none" w:sz="0" w:space="0" w:color="auto"/>
      </w:divBdr>
      <w:divsChild>
        <w:div w:id="16278881">
          <w:marLeft w:val="0"/>
          <w:marRight w:val="0"/>
          <w:marTop w:val="0"/>
          <w:marBottom w:val="0"/>
          <w:divBdr>
            <w:top w:val="none" w:sz="0" w:space="0" w:color="auto"/>
            <w:left w:val="none" w:sz="0" w:space="0" w:color="auto"/>
            <w:bottom w:val="none" w:sz="0" w:space="0" w:color="auto"/>
            <w:right w:val="none" w:sz="0" w:space="0" w:color="auto"/>
          </w:divBdr>
        </w:div>
        <w:div w:id="973146805">
          <w:marLeft w:val="0"/>
          <w:marRight w:val="0"/>
          <w:marTop w:val="0"/>
          <w:marBottom w:val="0"/>
          <w:divBdr>
            <w:top w:val="none" w:sz="0" w:space="0" w:color="auto"/>
            <w:left w:val="none" w:sz="0" w:space="0" w:color="auto"/>
            <w:bottom w:val="none" w:sz="0" w:space="0" w:color="auto"/>
            <w:right w:val="none" w:sz="0" w:space="0" w:color="auto"/>
          </w:divBdr>
          <w:divsChild>
            <w:div w:id="185750669">
              <w:marLeft w:val="0"/>
              <w:marRight w:val="0"/>
              <w:marTop w:val="0"/>
              <w:marBottom w:val="0"/>
              <w:divBdr>
                <w:top w:val="none" w:sz="0" w:space="0" w:color="auto"/>
                <w:left w:val="none" w:sz="0" w:space="0" w:color="auto"/>
                <w:bottom w:val="none" w:sz="0" w:space="0" w:color="auto"/>
                <w:right w:val="none" w:sz="0" w:space="0" w:color="auto"/>
              </w:divBdr>
            </w:div>
          </w:divsChild>
        </w:div>
        <w:div w:id="1369598590">
          <w:marLeft w:val="0"/>
          <w:marRight w:val="0"/>
          <w:marTop w:val="0"/>
          <w:marBottom w:val="0"/>
          <w:divBdr>
            <w:top w:val="none" w:sz="0" w:space="0" w:color="auto"/>
            <w:left w:val="none" w:sz="0" w:space="0" w:color="auto"/>
            <w:bottom w:val="none" w:sz="0" w:space="0" w:color="auto"/>
            <w:right w:val="none" w:sz="0" w:space="0" w:color="auto"/>
          </w:divBdr>
          <w:divsChild>
            <w:div w:id="501513313">
              <w:marLeft w:val="0"/>
              <w:marRight w:val="0"/>
              <w:marTop w:val="0"/>
              <w:marBottom w:val="0"/>
              <w:divBdr>
                <w:top w:val="none" w:sz="0" w:space="0" w:color="auto"/>
                <w:left w:val="none" w:sz="0" w:space="0" w:color="auto"/>
                <w:bottom w:val="none" w:sz="0" w:space="0" w:color="auto"/>
                <w:right w:val="none" w:sz="0" w:space="0" w:color="auto"/>
              </w:divBdr>
              <w:divsChild>
                <w:div w:id="914708971">
                  <w:marLeft w:val="0"/>
                  <w:marRight w:val="0"/>
                  <w:marTop w:val="0"/>
                  <w:marBottom w:val="0"/>
                  <w:divBdr>
                    <w:top w:val="none" w:sz="0" w:space="0" w:color="auto"/>
                    <w:left w:val="none" w:sz="0" w:space="0" w:color="auto"/>
                    <w:bottom w:val="none" w:sz="0" w:space="0" w:color="auto"/>
                    <w:right w:val="none" w:sz="0" w:space="0" w:color="auto"/>
                  </w:divBdr>
                  <w:divsChild>
                    <w:div w:id="856893154">
                      <w:marLeft w:val="0"/>
                      <w:marRight w:val="0"/>
                      <w:marTop w:val="0"/>
                      <w:marBottom w:val="0"/>
                      <w:divBdr>
                        <w:top w:val="none" w:sz="0" w:space="0" w:color="auto"/>
                        <w:left w:val="none" w:sz="0" w:space="0" w:color="auto"/>
                        <w:bottom w:val="none" w:sz="0" w:space="0" w:color="auto"/>
                        <w:right w:val="none" w:sz="0" w:space="0" w:color="auto"/>
                      </w:divBdr>
                      <w:divsChild>
                        <w:div w:id="133260132">
                          <w:marLeft w:val="0"/>
                          <w:marRight w:val="0"/>
                          <w:marTop w:val="0"/>
                          <w:marBottom w:val="0"/>
                          <w:divBdr>
                            <w:top w:val="single" w:sz="6" w:space="0" w:color="1B66BF"/>
                            <w:left w:val="single" w:sz="6" w:space="0" w:color="1B66BF"/>
                            <w:bottom w:val="single" w:sz="6" w:space="0" w:color="1B66BF"/>
                            <w:right w:val="single" w:sz="6" w:space="0" w:color="1B66BF"/>
                          </w:divBdr>
                          <w:divsChild>
                            <w:div w:id="627467338">
                              <w:marLeft w:val="0"/>
                              <w:marRight w:val="0"/>
                              <w:marTop w:val="0"/>
                              <w:marBottom w:val="0"/>
                              <w:divBdr>
                                <w:top w:val="none" w:sz="0" w:space="0" w:color="auto"/>
                                <w:left w:val="none" w:sz="0" w:space="0" w:color="auto"/>
                                <w:bottom w:val="none" w:sz="0" w:space="0" w:color="auto"/>
                                <w:right w:val="none" w:sz="0" w:space="0" w:color="auto"/>
                              </w:divBdr>
                            </w:div>
                          </w:divsChild>
                        </w:div>
                        <w:div w:id="174346757">
                          <w:marLeft w:val="0"/>
                          <w:marRight w:val="0"/>
                          <w:marTop w:val="0"/>
                          <w:marBottom w:val="0"/>
                          <w:divBdr>
                            <w:top w:val="none" w:sz="0" w:space="0" w:color="auto"/>
                            <w:left w:val="none" w:sz="0" w:space="0" w:color="auto"/>
                            <w:bottom w:val="none" w:sz="0" w:space="0" w:color="auto"/>
                            <w:right w:val="none" w:sz="0" w:space="0" w:color="auto"/>
                          </w:divBdr>
                        </w:div>
                        <w:div w:id="605504578">
                          <w:marLeft w:val="0"/>
                          <w:marRight w:val="0"/>
                          <w:marTop w:val="0"/>
                          <w:marBottom w:val="0"/>
                          <w:divBdr>
                            <w:top w:val="none" w:sz="0" w:space="0" w:color="auto"/>
                            <w:left w:val="none" w:sz="0" w:space="0" w:color="auto"/>
                            <w:bottom w:val="none" w:sz="0" w:space="0" w:color="auto"/>
                            <w:right w:val="none" w:sz="0" w:space="0" w:color="auto"/>
                          </w:divBdr>
                          <w:divsChild>
                            <w:div w:id="41294617">
                              <w:marLeft w:val="0"/>
                              <w:marRight w:val="0"/>
                              <w:marTop w:val="0"/>
                              <w:marBottom w:val="0"/>
                              <w:divBdr>
                                <w:top w:val="none" w:sz="0" w:space="0" w:color="auto"/>
                                <w:left w:val="none" w:sz="0" w:space="0" w:color="auto"/>
                                <w:bottom w:val="none" w:sz="0" w:space="0" w:color="auto"/>
                                <w:right w:val="none" w:sz="0" w:space="0" w:color="auto"/>
                              </w:divBdr>
                            </w:div>
                          </w:divsChild>
                        </w:div>
                        <w:div w:id="1862545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2913765">
          <w:marLeft w:val="0"/>
          <w:marRight w:val="0"/>
          <w:marTop w:val="0"/>
          <w:marBottom w:val="0"/>
          <w:divBdr>
            <w:top w:val="none" w:sz="0" w:space="0" w:color="auto"/>
            <w:left w:val="none" w:sz="0" w:space="0" w:color="auto"/>
            <w:bottom w:val="none" w:sz="0" w:space="0" w:color="auto"/>
            <w:right w:val="none" w:sz="0" w:space="0" w:color="auto"/>
          </w:divBdr>
        </w:div>
        <w:div w:id="1936397267">
          <w:marLeft w:val="0"/>
          <w:marRight w:val="0"/>
          <w:marTop w:val="0"/>
          <w:marBottom w:val="0"/>
          <w:divBdr>
            <w:top w:val="none" w:sz="0" w:space="0" w:color="auto"/>
            <w:left w:val="none" w:sz="0" w:space="0" w:color="auto"/>
            <w:bottom w:val="none" w:sz="0" w:space="0" w:color="auto"/>
            <w:right w:val="none" w:sz="0" w:space="0" w:color="auto"/>
          </w:divBdr>
          <w:divsChild>
            <w:div w:id="103119833">
              <w:marLeft w:val="0"/>
              <w:marRight w:val="0"/>
              <w:marTop w:val="0"/>
              <w:marBottom w:val="0"/>
              <w:divBdr>
                <w:top w:val="none" w:sz="0" w:space="0" w:color="auto"/>
                <w:left w:val="none" w:sz="0" w:space="0" w:color="auto"/>
                <w:bottom w:val="none" w:sz="0" w:space="0" w:color="auto"/>
                <w:right w:val="none" w:sz="0" w:space="0" w:color="auto"/>
              </w:divBdr>
              <w:divsChild>
                <w:div w:id="2098822390">
                  <w:marLeft w:val="0"/>
                  <w:marRight w:val="0"/>
                  <w:marTop w:val="0"/>
                  <w:marBottom w:val="0"/>
                  <w:divBdr>
                    <w:top w:val="none" w:sz="0" w:space="0" w:color="auto"/>
                    <w:left w:val="none" w:sz="0" w:space="0" w:color="auto"/>
                    <w:bottom w:val="none" w:sz="0" w:space="0" w:color="auto"/>
                    <w:right w:val="none" w:sz="0" w:space="0" w:color="auto"/>
                  </w:divBdr>
                  <w:divsChild>
                    <w:div w:id="1859538179">
                      <w:marLeft w:val="0"/>
                      <w:marRight w:val="0"/>
                      <w:marTop w:val="0"/>
                      <w:marBottom w:val="0"/>
                      <w:divBdr>
                        <w:top w:val="none" w:sz="0" w:space="0" w:color="auto"/>
                        <w:left w:val="none" w:sz="0" w:space="0" w:color="auto"/>
                        <w:bottom w:val="none" w:sz="0" w:space="0" w:color="auto"/>
                        <w:right w:val="none" w:sz="0" w:space="0" w:color="auto"/>
                      </w:divBdr>
                      <w:divsChild>
                        <w:div w:id="440345619">
                          <w:marLeft w:val="0"/>
                          <w:marRight w:val="0"/>
                          <w:marTop w:val="0"/>
                          <w:marBottom w:val="0"/>
                          <w:divBdr>
                            <w:top w:val="none" w:sz="0" w:space="0" w:color="auto"/>
                            <w:left w:val="none" w:sz="0" w:space="0" w:color="auto"/>
                            <w:bottom w:val="none" w:sz="0" w:space="0" w:color="auto"/>
                            <w:right w:val="none" w:sz="0" w:space="0" w:color="auto"/>
                          </w:divBdr>
                          <w:divsChild>
                            <w:div w:id="1298099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5079346">
      <w:bodyDiv w:val="1"/>
      <w:marLeft w:val="0"/>
      <w:marRight w:val="0"/>
      <w:marTop w:val="0"/>
      <w:marBottom w:val="0"/>
      <w:divBdr>
        <w:top w:val="none" w:sz="0" w:space="0" w:color="auto"/>
        <w:left w:val="none" w:sz="0" w:space="0" w:color="auto"/>
        <w:bottom w:val="none" w:sz="0" w:space="0" w:color="auto"/>
        <w:right w:val="none" w:sz="0" w:space="0" w:color="auto"/>
      </w:divBdr>
      <w:divsChild>
        <w:div w:id="1109668401">
          <w:marLeft w:val="0"/>
          <w:marRight w:val="0"/>
          <w:marTop w:val="0"/>
          <w:marBottom w:val="0"/>
          <w:divBdr>
            <w:top w:val="none" w:sz="0" w:space="0" w:color="auto"/>
            <w:left w:val="none" w:sz="0" w:space="0" w:color="auto"/>
            <w:bottom w:val="none" w:sz="0" w:space="0" w:color="auto"/>
            <w:right w:val="none" w:sz="0" w:space="0" w:color="auto"/>
          </w:divBdr>
          <w:divsChild>
            <w:div w:id="2120754407">
              <w:marLeft w:val="0"/>
              <w:marRight w:val="0"/>
              <w:marTop w:val="0"/>
              <w:marBottom w:val="0"/>
              <w:divBdr>
                <w:top w:val="none" w:sz="0" w:space="0" w:color="auto"/>
                <w:left w:val="none" w:sz="0" w:space="0" w:color="auto"/>
                <w:bottom w:val="none" w:sz="0" w:space="0" w:color="auto"/>
                <w:right w:val="none" w:sz="0" w:space="0" w:color="auto"/>
              </w:divBdr>
              <w:divsChild>
                <w:div w:id="946086237">
                  <w:marLeft w:val="0"/>
                  <w:marRight w:val="0"/>
                  <w:marTop w:val="0"/>
                  <w:marBottom w:val="0"/>
                  <w:divBdr>
                    <w:top w:val="none" w:sz="0" w:space="0" w:color="auto"/>
                    <w:left w:val="none" w:sz="0" w:space="0" w:color="auto"/>
                    <w:bottom w:val="none" w:sz="0" w:space="0" w:color="auto"/>
                    <w:right w:val="none" w:sz="0" w:space="0" w:color="auto"/>
                  </w:divBdr>
                  <w:divsChild>
                    <w:div w:id="275986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1350138">
      <w:bodyDiv w:val="1"/>
      <w:marLeft w:val="0"/>
      <w:marRight w:val="0"/>
      <w:marTop w:val="0"/>
      <w:marBottom w:val="0"/>
      <w:divBdr>
        <w:top w:val="none" w:sz="0" w:space="0" w:color="auto"/>
        <w:left w:val="none" w:sz="0" w:space="0" w:color="auto"/>
        <w:bottom w:val="none" w:sz="0" w:space="0" w:color="auto"/>
        <w:right w:val="none" w:sz="0" w:space="0" w:color="auto"/>
      </w:divBdr>
    </w:div>
    <w:div w:id="483352816">
      <w:bodyDiv w:val="1"/>
      <w:marLeft w:val="0"/>
      <w:marRight w:val="0"/>
      <w:marTop w:val="0"/>
      <w:marBottom w:val="0"/>
      <w:divBdr>
        <w:top w:val="none" w:sz="0" w:space="0" w:color="auto"/>
        <w:left w:val="none" w:sz="0" w:space="0" w:color="auto"/>
        <w:bottom w:val="none" w:sz="0" w:space="0" w:color="auto"/>
        <w:right w:val="none" w:sz="0" w:space="0" w:color="auto"/>
      </w:divBdr>
      <w:divsChild>
        <w:div w:id="633413106">
          <w:marLeft w:val="0"/>
          <w:marRight w:val="0"/>
          <w:marTop w:val="0"/>
          <w:marBottom w:val="0"/>
          <w:divBdr>
            <w:top w:val="none" w:sz="0" w:space="0" w:color="auto"/>
            <w:left w:val="none" w:sz="0" w:space="0" w:color="auto"/>
            <w:bottom w:val="none" w:sz="0" w:space="0" w:color="auto"/>
            <w:right w:val="none" w:sz="0" w:space="0" w:color="auto"/>
          </w:divBdr>
        </w:div>
        <w:div w:id="831022885">
          <w:marLeft w:val="0"/>
          <w:marRight w:val="0"/>
          <w:marTop w:val="270"/>
          <w:marBottom w:val="0"/>
          <w:divBdr>
            <w:top w:val="none" w:sz="0" w:space="0" w:color="auto"/>
            <w:left w:val="none" w:sz="0" w:space="0" w:color="auto"/>
            <w:bottom w:val="none" w:sz="0" w:space="0" w:color="auto"/>
            <w:right w:val="none" w:sz="0" w:space="0" w:color="auto"/>
          </w:divBdr>
          <w:divsChild>
            <w:div w:id="374424993">
              <w:marLeft w:val="0"/>
              <w:marRight w:val="0"/>
              <w:marTop w:val="0"/>
              <w:marBottom w:val="0"/>
              <w:divBdr>
                <w:top w:val="none" w:sz="0" w:space="0" w:color="auto"/>
                <w:left w:val="none" w:sz="0" w:space="0" w:color="auto"/>
                <w:bottom w:val="none" w:sz="0" w:space="0" w:color="auto"/>
                <w:right w:val="none" w:sz="0" w:space="0" w:color="auto"/>
              </w:divBdr>
            </w:div>
            <w:div w:id="1732264959">
              <w:marLeft w:val="0"/>
              <w:marRight w:val="0"/>
              <w:marTop w:val="0"/>
              <w:marBottom w:val="0"/>
              <w:divBdr>
                <w:top w:val="none" w:sz="0" w:space="0" w:color="auto"/>
                <w:left w:val="none" w:sz="0" w:space="0" w:color="auto"/>
                <w:bottom w:val="single" w:sz="6" w:space="0" w:color="C0C0C0"/>
                <w:right w:val="none" w:sz="0" w:space="0" w:color="auto"/>
              </w:divBdr>
              <w:divsChild>
                <w:div w:id="2006786783">
                  <w:marLeft w:val="0"/>
                  <w:marRight w:val="0"/>
                  <w:marTop w:val="0"/>
                  <w:marBottom w:val="0"/>
                  <w:divBdr>
                    <w:top w:val="none" w:sz="0" w:space="0" w:color="auto"/>
                    <w:left w:val="none" w:sz="0" w:space="0" w:color="auto"/>
                    <w:bottom w:val="none" w:sz="0" w:space="0" w:color="auto"/>
                    <w:right w:val="none" w:sz="0" w:space="0" w:color="auto"/>
                  </w:divBdr>
                  <w:divsChild>
                    <w:div w:id="1532569179">
                      <w:marLeft w:val="0"/>
                      <w:marRight w:val="0"/>
                      <w:marTop w:val="0"/>
                      <w:marBottom w:val="0"/>
                      <w:divBdr>
                        <w:top w:val="none" w:sz="0" w:space="0" w:color="auto"/>
                        <w:left w:val="none" w:sz="0" w:space="0" w:color="auto"/>
                        <w:bottom w:val="none" w:sz="0" w:space="0" w:color="auto"/>
                        <w:right w:val="none" w:sz="0" w:space="0" w:color="auto"/>
                      </w:divBdr>
                    </w:div>
                    <w:div w:id="1981491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765234">
          <w:marLeft w:val="0"/>
          <w:marRight w:val="0"/>
          <w:marTop w:val="0"/>
          <w:marBottom w:val="0"/>
          <w:divBdr>
            <w:top w:val="none" w:sz="0" w:space="0" w:color="auto"/>
            <w:left w:val="none" w:sz="0" w:space="0" w:color="auto"/>
            <w:bottom w:val="none" w:sz="0" w:space="0" w:color="auto"/>
            <w:right w:val="none" w:sz="0" w:space="0" w:color="auto"/>
          </w:divBdr>
        </w:div>
        <w:div w:id="1136606245">
          <w:marLeft w:val="0"/>
          <w:marRight w:val="0"/>
          <w:marTop w:val="0"/>
          <w:marBottom w:val="0"/>
          <w:divBdr>
            <w:top w:val="none" w:sz="0" w:space="0" w:color="auto"/>
            <w:left w:val="none" w:sz="0" w:space="0" w:color="auto"/>
            <w:bottom w:val="none" w:sz="0" w:space="0" w:color="auto"/>
            <w:right w:val="none" w:sz="0" w:space="0" w:color="auto"/>
          </w:divBdr>
          <w:divsChild>
            <w:div w:id="170991566">
              <w:marLeft w:val="0"/>
              <w:marRight w:val="0"/>
              <w:marTop w:val="270"/>
              <w:marBottom w:val="0"/>
              <w:divBdr>
                <w:top w:val="none" w:sz="0" w:space="0" w:color="auto"/>
                <w:left w:val="none" w:sz="0" w:space="0" w:color="auto"/>
                <w:bottom w:val="none" w:sz="0" w:space="0" w:color="auto"/>
                <w:right w:val="none" w:sz="0" w:space="0" w:color="auto"/>
              </w:divBdr>
              <w:divsChild>
                <w:div w:id="142046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8344441">
          <w:marLeft w:val="0"/>
          <w:marRight w:val="0"/>
          <w:marTop w:val="0"/>
          <w:marBottom w:val="0"/>
          <w:divBdr>
            <w:top w:val="none" w:sz="0" w:space="0" w:color="auto"/>
            <w:left w:val="none" w:sz="0" w:space="0" w:color="auto"/>
            <w:bottom w:val="none" w:sz="0" w:space="0" w:color="auto"/>
            <w:right w:val="none" w:sz="0" w:space="0" w:color="auto"/>
          </w:divBdr>
        </w:div>
        <w:div w:id="1604455015">
          <w:marLeft w:val="0"/>
          <w:marRight w:val="0"/>
          <w:marTop w:val="0"/>
          <w:marBottom w:val="0"/>
          <w:divBdr>
            <w:top w:val="none" w:sz="0" w:space="0" w:color="auto"/>
            <w:left w:val="none" w:sz="0" w:space="0" w:color="auto"/>
            <w:bottom w:val="none" w:sz="0" w:space="0" w:color="auto"/>
            <w:right w:val="none" w:sz="0" w:space="0" w:color="auto"/>
          </w:divBdr>
        </w:div>
      </w:divsChild>
    </w:div>
    <w:div w:id="570888603">
      <w:bodyDiv w:val="1"/>
      <w:marLeft w:val="0"/>
      <w:marRight w:val="0"/>
      <w:marTop w:val="0"/>
      <w:marBottom w:val="0"/>
      <w:divBdr>
        <w:top w:val="none" w:sz="0" w:space="0" w:color="auto"/>
        <w:left w:val="none" w:sz="0" w:space="0" w:color="auto"/>
        <w:bottom w:val="none" w:sz="0" w:space="0" w:color="auto"/>
        <w:right w:val="none" w:sz="0" w:space="0" w:color="auto"/>
      </w:divBdr>
    </w:div>
    <w:div w:id="715281483">
      <w:marLeft w:val="0"/>
      <w:marRight w:val="0"/>
      <w:marTop w:val="0"/>
      <w:marBottom w:val="0"/>
      <w:divBdr>
        <w:top w:val="none" w:sz="0" w:space="0" w:color="auto"/>
        <w:left w:val="none" w:sz="0" w:space="0" w:color="auto"/>
        <w:bottom w:val="none" w:sz="0" w:space="0" w:color="auto"/>
        <w:right w:val="none" w:sz="0" w:space="0" w:color="auto"/>
      </w:divBdr>
      <w:divsChild>
        <w:div w:id="616714687">
          <w:marLeft w:val="0"/>
          <w:marRight w:val="0"/>
          <w:marTop w:val="0"/>
          <w:marBottom w:val="0"/>
          <w:divBdr>
            <w:top w:val="none" w:sz="0" w:space="0" w:color="auto"/>
            <w:left w:val="none" w:sz="0" w:space="0" w:color="auto"/>
            <w:bottom w:val="none" w:sz="0" w:space="0" w:color="auto"/>
            <w:right w:val="none" w:sz="0" w:space="0" w:color="auto"/>
          </w:divBdr>
        </w:div>
      </w:divsChild>
    </w:div>
    <w:div w:id="792989987">
      <w:bodyDiv w:val="1"/>
      <w:marLeft w:val="0"/>
      <w:marRight w:val="0"/>
      <w:marTop w:val="0"/>
      <w:marBottom w:val="0"/>
      <w:divBdr>
        <w:top w:val="none" w:sz="0" w:space="0" w:color="auto"/>
        <w:left w:val="none" w:sz="0" w:space="0" w:color="auto"/>
        <w:bottom w:val="none" w:sz="0" w:space="0" w:color="auto"/>
        <w:right w:val="none" w:sz="0" w:space="0" w:color="auto"/>
      </w:divBdr>
    </w:div>
    <w:div w:id="835416353">
      <w:bodyDiv w:val="1"/>
      <w:marLeft w:val="0"/>
      <w:marRight w:val="0"/>
      <w:marTop w:val="0"/>
      <w:marBottom w:val="0"/>
      <w:divBdr>
        <w:top w:val="none" w:sz="0" w:space="0" w:color="auto"/>
        <w:left w:val="none" w:sz="0" w:space="0" w:color="auto"/>
        <w:bottom w:val="none" w:sz="0" w:space="0" w:color="auto"/>
        <w:right w:val="none" w:sz="0" w:space="0" w:color="auto"/>
      </w:divBdr>
      <w:divsChild>
        <w:div w:id="1837304977">
          <w:marLeft w:val="0"/>
          <w:marRight w:val="0"/>
          <w:marTop w:val="0"/>
          <w:marBottom w:val="0"/>
          <w:divBdr>
            <w:top w:val="none" w:sz="0" w:space="0" w:color="auto"/>
            <w:left w:val="none" w:sz="0" w:space="0" w:color="auto"/>
            <w:bottom w:val="none" w:sz="0" w:space="0" w:color="auto"/>
            <w:right w:val="none" w:sz="0" w:space="0" w:color="auto"/>
          </w:divBdr>
          <w:divsChild>
            <w:div w:id="39598297">
              <w:marLeft w:val="0"/>
              <w:marRight w:val="0"/>
              <w:marTop w:val="0"/>
              <w:marBottom w:val="0"/>
              <w:divBdr>
                <w:top w:val="none" w:sz="0" w:space="0" w:color="auto"/>
                <w:left w:val="none" w:sz="0" w:space="0" w:color="auto"/>
                <w:bottom w:val="none" w:sz="0" w:space="0" w:color="auto"/>
                <w:right w:val="none" w:sz="0" w:space="0" w:color="auto"/>
              </w:divBdr>
            </w:div>
            <w:div w:id="81342643">
              <w:marLeft w:val="0"/>
              <w:marRight w:val="0"/>
              <w:marTop w:val="0"/>
              <w:marBottom w:val="0"/>
              <w:divBdr>
                <w:top w:val="none" w:sz="0" w:space="0" w:color="auto"/>
                <w:left w:val="none" w:sz="0" w:space="0" w:color="auto"/>
                <w:bottom w:val="none" w:sz="0" w:space="0" w:color="auto"/>
                <w:right w:val="none" w:sz="0" w:space="0" w:color="auto"/>
              </w:divBdr>
            </w:div>
            <w:div w:id="349063995">
              <w:marLeft w:val="0"/>
              <w:marRight w:val="0"/>
              <w:marTop w:val="0"/>
              <w:marBottom w:val="0"/>
              <w:divBdr>
                <w:top w:val="none" w:sz="0" w:space="0" w:color="auto"/>
                <w:left w:val="none" w:sz="0" w:space="0" w:color="auto"/>
                <w:bottom w:val="none" w:sz="0" w:space="0" w:color="auto"/>
                <w:right w:val="none" w:sz="0" w:space="0" w:color="auto"/>
              </w:divBdr>
            </w:div>
            <w:div w:id="691802403">
              <w:marLeft w:val="0"/>
              <w:marRight w:val="0"/>
              <w:marTop w:val="0"/>
              <w:marBottom w:val="0"/>
              <w:divBdr>
                <w:top w:val="none" w:sz="0" w:space="0" w:color="auto"/>
                <w:left w:val="none" w:sz="0" w:space="0" w:color="auto"/>
                <w:bottom w:val="none" w:sz="0" w:space="0" w:color="auto"/>
                <w:right w:val="none" w:sz="0" w:space="0" w:color="auto"/>
              </w:divBdr>
            </w:div>
            <w:div w:id="857618968">
              <w:marLeft w:val="0"/>
              <w:marRight w:val="0"/>
              <w:marTop w:val="0"/>
              <w:marBottom w:val="0"/>
              <w:divBdr>
                <w:top w:val="none" w:sz="0" w:space="0" w:color="auto"/>
                <w:left w:val="none" w:sz="0" w:space="0" w:color="auto"/>
                <w:bottom w:val="none" w:sz="0" w:space="0" w:color="auto"/>
                <w:right w:val="none" w:sz="0" w:space="0" w:color="auto"/>
              </w:divBdr>
            </w:div>
            <w:div w:id="1086658925">
              <w:marLeft w:val="0"/>
              <w:marRight w:val="0"/>
              <w:marTop w:val="0"/>
              <w:marBottom w:val="0"/>
              <w:divBdr>
                <w:top w:val="none" w:sz="0" w:space="0" w:color="auto"/>
                <w:left w:val="none" w:sz="0" w:space="0" w:color="auto"/>
                <w:bottom w:val="none" w:sz="0" w:space="0" w:color="auto"/>
                <w:right w:val="none" w:sz="0" w:space="0" w:color="auto"/>
              </w:divBdr>
            </w:div>
            <w:div w:id="1318650644">
              <w:marLeft w:val="0"/>
              <w:marRight w:val="0"/>
              <w:marTop w:val="0"/>
              <w:marBottom w:val="0"/>
              <w:divBdr>
                <w:top w:val="none" w:sz="0" w:space="0" w:color="auto"/>
                <w:left w:val="none" w:sz="0" w:space="0" w:color="auto"/>
                <w:bottom w:val="none" w:sz="0" w:space="0" w:color="auto"/>
                <w:right w:val="none" w:sz="0" w:space="0" w:color="auto"/>
              </w:divBdr>
            </w:div>
            <w:div w:id="1341615788">
              <w:marLeft w:val="0"/>
              <w:marRight w:val="0"/>
              <w:marTop w:val="0"/>
              <w:marBottom w:val="0"/>
              <w:divBdr>
                <w:top w:val="none" w:sz="0" w:space="0" w:color="auto"/>
                <w:left w:val="none" w:sz="0" w:space="0" w:color="auto"/>
                <w:bottom w:val="none" w:sz="0" w:space="0" w:color="auto"/>
                <w:right w:val="none" w:sz="0" w:space="0" w:color="auto"/>
              </w:divBdr>
            </w:div>
            <w:div w:id="1578827924">
              <w:marLeft w:val="0"/>
              <w:marRight w:val="0"/>
              <w:marTop w:val="0"/>
              <w:marBottom w:val="0"/>
              <w:divBdr>
                <w:top w:val="none" w:sz="0" w:space="0" w:color="auto"/>
                <w:left w:val="none" w:sz="0" w:space="0" w:color="auto"/>
                <w:bottom w:val="none" w:sz="0" w:space="0" w:color="auto"/>
                <w:right w:val="none" w:sz="0" w:space="0" w:color="auto"/>
              </w:divBdr>
            </w:div>
            <w:div w:id="1811705155">
              <w:marLeft w:val="0"/>
              <w:marRight w:val="0"/>
              <w:marTop w:val="0"/>
              <w:marBottom w:val="0"/>
              <w:divBdr>
                <w:top w:val="none" w:sz="0" w:space="0" w:color="auto"/>
                <w:left w:val="none" w:sz="0" w:space="0" w:color="auto"/>
                <w:bottom w:val="none" w:sz="0" w:space="0" w:color="auto"/>
                <w:right w:val="none" w:sz="0" w:space="0" w:color="auto"/>
              </w:divBdr>
            </w:div>
            <w:div w:id="1878228754">
              <w:marLeft w:val="0"/>
              <w:marRight w:val="0"/>
              <w:marTop w:val="0"/>
              <w:marBottom w:val="0"/>
              <w:divBdr>
                <w:top w:val="none" w:sz="0" w:space="0" w:color="auto"/>
                <w:left w:val="none" w:sz="0" w:space="0" w:color="auto"/>
                <w:bottom w:val="none" w:sz="0" w:space="0" w:color="auto"/>
                <w:right w:val="none" w:sz="0" w:space="0" w:color="auto"/>
              </w:divBdr>
            </w:div>
            <w:div w:id="1965770643">
              <w:marLeft w:val="0"/>
              <w:marRight w:val="0"/>
              <w:marTop w:val="0"/>
              <w:marBottom w:val="0"/>
              <w:divBdr>
                <w:top w:val="none" w:sz="0" w:space="0" w:color="auto"/>
                <w:left w:val="none" w:sz="0" w:space="0" w:color="auto"/>
                <w:bottom w:val="none" w:sz="0" w:space="0" w:color="auto"/>
                <w:right w:val="none" w:sz="0" w:space="0" w:color="auto"/>
              </w:divBdr>
            </w:div>
          </w:divsChild>
        </w:div>
        <w:div w:id="1840727915">
          <w:marLeft w:val="0"/>
          <w:marRight w:val="0"/>
          <w:marTop w:val="0"/>
          <w:marBottom w:val="0"/>
          <w:divBdr>
            <w:top w:val="none" w:sz="0" w:space="0" w:color="auto"/>
            <w:left w:val="none" w:sz="0" w:space="0" w:color="auto"/>
            <w:bottom w:val="none" w:sz="0" w:space="0" w:color="auto"/>
            <w:right w:val="none" w:sz="0" w:space="0" w:color="auto"/>
          </w:divBdr>
          <w:divsChild>
            <w:div w:id="128523793">
              <w:marLeft w:val="0"/>
              <w:marRight w:val="0"/>
              <w:marTop w:val="0"/>
              <w:marBottom w:val="0"/>
              <w:divBdr>
                <w:top w:val="none" w:sz="0" w:space="0" w:color="auto"/>
                <w:left w:val="none" w:sz="0" w:space="0" w:color="auto"/>
                <w:bottom w:val="none" w:sz="0" w:space="0" w:color="auto"/>
                <w:right w:val="none" w:sz="0" w:space="0" w:color="auto"/>
              </w:divBdr>
            </w:div>
            <w:div w:id="288511352">
              <w:marLeft w:val="0"/>
              <w:marRight w:val="0"/>
              <w:marTop w:val="0"/>
              <w:marBottom w:val="0"/>
              <w:divBdr>
                <w:top w:val="none" w:sz="0" w:space="0" w:color="auto"/>
                <w:left w:val="none" w:sz="0" w:space="0" w:color="auto"/>
                <w:bottom w:val="none" w:sz="0" w:space="0" w:color="auto"/>
                <w:right w:val="none" w:sz="0" w:space="0" w:color="auto"/>
              </w:divBdr>
            </w:div>
            <w:div w:id="628248672">
              <w:marLeft w:val="0"/>
              <w:marRight w:val="0"/>
              <w:marTop w:val="0"/>
              <w:marBottom w:val="0"/>
              <w:divBdr>
                <w:top w:val="none" w:sz="0" w:space="0" w:color="auto"/>
                <w:left w:val="none" w:sz="0" w:space="0" w:color="auto"/>
                <w:bottom w:val="none" w:sz="0" w:space="0" w:color="auto"/>
                <w:right w:val="none" w:sz="0" w:space="0" w:color="auto"/>
              </w:divBdr>
            </w:div>
            <w:div w:id="633754199">
              <w:marLeft w:val="0"/>
              <w:marRight w:val="0"/>
              <w:marTop w:val="0"/>
              <w:marBottom w:val="0"/>
              <w:divBdr>
                <w:top w:val="none" w:sz="0" w:space="0" w:color="auto"/>
                <w:left w:val="none" w:sz="0" w:space="0" w:color="auto"/>
                <w:bottom w:val="none" w:sz="0" w:space="0" w:color="auto"/>
                <w:right w:val="none" w:sz="0" w:space="0" w:color="auto"/>
              </w:divBdr>
            </w:div>
            <w:div w:id="945696406">
              <w:marLeft w:val="0"/>
              <w:marRight w:val="0"/>
              <w:marTop w:val="0"/>
              <w:marBottom w:val="0"/>
              <w:divBdr>
                <w:top w:val="none" w:sz="0" w:space="0" w:color="auto"/>
                <w:left w:val="none" w:sz="0" w:space="0" w:color="auto"/>
                <w:bottom w:val="none" w:sz="0" w:space="0" w:color="auto"/>
                <w:right w:val="none" w:sz="0" w:space="0" w:color="auto"/>
              </w:divBdr>
            </w:div>
            <w:div w:id="1030102925">
              <w:marLeft w:val="0"/>
              <w:marRight w:val="0"/>
              <w:marTop w:val="0"/>
              <w:marBottom w:val="0"/>
              <w:divBdr>
                <w:top w:val="none" w:sz="0" w:space="0" w:color="auto"/>
                <w:left w:val="none" w:sz="0" w:space="0" w:color="auto"/>
                <w:bottom w:val="none" w:sz="0" w:space="0" w:color="auto"/>
                <w:right w:val="none" w:sz="0" w:space="0" w:color="auto"/>
              </w:divBdr>
            </w:div>
            <w:div w:id="1301152957">
              <w:marLeft w:val="0"/>
              <w:marRight w:val="0"/>
              <w:marTop w:val="0"/>
              <w:marBottom w:val="0"/>
              <w:divBdr>
                <w:top w:val="none" w:sz="0" w:space="0" w:color="auto"/>
                <w:left w:val="none" w:sz="0" w:space="0" w:color="auto"/>
                <w:bottom w:val="none" w:sz="0" w:space="0" w:color="auto"/>
                <w:right w:val="none" w:sz="0" w:space="0" w:color="auto"/>
              </w:divBdr>
            </w:div>
            <w:div w:id="1349059749">
              <w:marLeft w:val="0"/>
              <w:marRight w:val="0"/>
              <w:marTop w:val="0"/>
              <w:marBottom w:val="0"/>
              <w:divBdr>
                <w:top w:val="none" w:sz="0" w:space="0" w:color="auto"/>
                <w:left w:val="none" w:sz="0" w:space="0" w:color="auto"/>
                <w:bottom w:val="none" w:sz="0" w:space="0" w:color="auto"/>
                <w:right w:val="none" w:sz="0" w:space="0" w:color="auto"/>
              </w:divBdr>
            </w:div>
            <w:div w:id="1380277332">
              <w:marLeft w:val="0"/>
              <w:marRight w:val="0"/>
              <w:marTop w:val="0"/>
              <w:marBottom w:val="0"/>
              <w:divBdr>
                <w:top w:val="none" w:sz="0" w:space="0" w:color="auto"/>
                <w:left w:val="none" w:sz="0" w:space="0" w:color="auto"/>
                <w:bottom w:val="none" w:sz="0" w:space="0" w:color="auto"/>
                <w:right w:val="none" w:sz="0" w:space="0" w:color="auto"/>
              </w:divBdr>
            </w:div>
            <w:div w:id="1451586011">
              <w:marLeft w:val="0"/>
              <w:marRight w:val="0"/>
              <w:marTop w:val="0"/>
              <w:marBottom w:val="0"/>
              <w:divBdr>
                <w:top w:val="none" w:sz="0" w:space="0" w:color="auto"/>
                <w:left w:val="none" w:sz="0" w:space="0" w:color="auto"/>
                <w:bottom w:val="none" w:sz="0" w:space="0" w:color="auto"/>
                <w:right w:val="none" w:sz="0" w:space="0" w:color="auto"/>
              </w:divBdr>
            </w:div>
            <w:div w:id="1523939242">
              <w:marLeft w:val="0"/>
              <w:marRight w:val="0"/>
              <w:marTop w:val="0"/>
              <w:marBottom w:val="0"/>
              <w:divBdr>
                <w:top w:val="none" w:sz="0" w:space="0" w:color="auto"/>
                <w:left w:val="none" w:sz="0" w:space="0" w:color="auto"/>
                <w:bottom w:val="none" w:sz="0" w:space="0" w:color="auto"/>
                <w:right w:val="none" w:sz="0" w:space="0" w:color="auto"/>
              </w:divBdr>
            </w:div>
            <w:div w:id="1682509226">
              <w:marLeft w:val="0"/>
              <w:marRight w:val="0"/>
              <w:marTop w:val="0"/>
              <w:marBottom w:val="0"/>
              <w:divBdr>
                <w:top w:val="none" w:sz="0" w:space="0" w:color="auto"/>
                <w:left w:val="none" w:sz="0" w:space="0" w:color="auto"/>
                <w:bottom w:val="none" w:sz="0" w:space="0" w:color="auto"/>
                <w:right w:val="none" w:sz="0" w:space="0" w:color="auto"/>
              </w:divBdr>
            </w:div>
            <w:div w:id="1736974218">
              <w:marLeft w:val="0"/>
              <w:marRight w:val="0"/>
              <w:marTop w:val="0"/>
              <w:marBottom w:val="0"/>
              <w:divBdr>
                <w:top w:val="none" w:sz="0" w:space="0" w:color="auto"/>
                <w:left w:val="none" w:sz="0" w:space="0" w:color="auto"/>
                <w:bottom w:val="none" w:sz="0" w:space="0" w:color="auto"/>
                <w:right w:val="none" w:sz="0" w:space="0" w:color="auto"/>
              </w:divBdr>
            </w:div>
            <w:div w:id="1830049745">
              <w:marLeft w:val="0"/>
              <w:marRight w:val="0"/>
              <w:marTop w:val="0"/>
              <w:marBottom w:val="0"/>
              <w:divBdr>
                <w:top w:val="none" w:sz="0" w:space="0" w:color="auto"/>
                <w:left w:val="none" w:sz="0" w:space="0" w:color="auto"/>
                <w:bottom w:val="none" w:sz="0" w:space="0" w:color="auto"/>
                <w:right w:val="none" w:sz="0" w:space="0" w:color="auto"/>
              </w:divBdr>
            </w:div>
            <w:div w:id="1864587482">
              <w:marLeft w:val="0"/>
              <w:marRight w:val="0"/>
              <w:marTop w:val="0"/>
              <w:marBottom w:val="0"/>
              <w:divBdr>
                <w:top w:val="none" w:sz="0" w:space="0" w:color="auto"/>
                <w:left w:val="none" w:sz="0" w:space="0" w:color="auto"/>
                <w:bottom w:val="none" w:sz="0" w:space="0" w:color="auto"/>
                <w:right w:val="none" w:sz="0" w:space="0" w:color="auto"/>
              </w:divBdr>
            </w:div>
            <w:div w:id="1925534071">
              <w:marLeft w:val="0"/>
              <w:marRight w:val="0"/>
              <w:marTop w:val="0"/>
              <w:marBottom w:val="0"/>
              <w:divBdr>
                <w:top w:val="none" w:sz="0" w:space="0" w:color="auto"/>
                <w:left w:val="none" w:sz="0" w:space="0" w:color="auto"/>
                <w:bottom w:val="none" w:sz="0" w:space="0" w:color="auto"/>
                <w:right w:val="none" w:sz="0" w:space="0" w:color="auto"/>
              </w:divBdr>
            </w:div>
            <w:div w:id="1962803506">
              <w:marLeft w:val="0"/>
              <w:marRight w:val="0"/>
              <w:marTop w:val="0"/>
              <w:marBottom w:val="0"/>
              <w:divBdr>
                <w:top w:val="none" w:sz="0" w:space="0" w:color="auto"/>
                <w:left w:val="none" w:sz="0" w:space="0" w:color="auto"/>
                <w:bottom w:val="none" w:sz="0" w:space="0" w:color="auto"/>
                <w:right w:val="none" w:sz="0" w:space="0" w:color="auto"/>
              </w:divBdr>
            </w:div>
            <w:div w:id="2144812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1647807">
      <w:bodyDiv w:val="1"/>
      <w:marLeft w:val="0"/>
      <w:marRight w:val="0"/>
      <w:marTop w:val="0"/>
      <w:marBottom w:val="0"/>
      <w:divBdr>
        <w:top w:val="none" w:sz="0" w:space="0" w:color="auto"/>
        <w:left w:val="none" w:sz="0" w:space="0" w:color="auto"/>
        <w:bottom w:val="none" w:sz="0" w:space="0" w:color="auto"/>
        <w:right w:val="none" w:sz="0" w:space="0" w:color="auto"/>
      </w:divBdr>
      <w:divsChild>
        <w:div w:id="129445592">
          <w:marLeft w:val="0"/>
          <w:marRight w:val="0"/>
          <w:marTop w:val="0"/>
          <w:marBottom w:val="0"/>
          <w:divBdr>
            <w:top w:val="none" w:sz="0" w:space="0" w:color="auto"/>
            <w:left w:val="none" w:sz="0" w:space="0" w:color="auto"/>
            <w:bottom w:val="none" w:sz="0" w:space="0" w:color="auto"/>
            <w:right w:val="none" w:sz="0" w:space="0" w:color="auto"/>
          </w:divBdr>
          <w:divsChild>
            <w:div w:id="1374844616">
              <w:marLeft w:val="0"/>
              <w:marRight w:val="0"/>
              <w:marTop w:val="270"/>
              <w:marBottom w:val="0"/>
              <w:divBdr>
                <w:top w:val="none" w:sz="0" w:space="0" w:color="auto"/>
                <w:left w:val="none" w:sz="0" w:space="0" w:color="auto"/>
                <w:bottom w:val="none" w:sz="0" w:space="0" w:color="auto"/>
                <w:right w:val="none" w:sz="0" w:space="0" w:color="auto"/>
              </w:divBdr>
              <w:divsChild>
                <w:div w:id="437065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8539524">
          <w:marLeft w:val="0"/>
          <w:marRight w:val="0"/>
          <w:marTop w:val="0"/>
          <w:marBottom w:val="0"/>
          <w:divBdr>
            <w:top w:val="none" w:sz="0" w:space="0" w:color="auto"/>
            <w:left w:val="none" w:sz="0" w:space="0" w:color="auto"/>
            <w:bottom w:val="none" w:sz="0" w:space="0" w:color="auto"/>
            <w:right w:val="none" w:sz="0" w:space="0" w:color="auto"/>
          </w:divBdr>
        </w:div>
        <w:div w:id="1028873430">
          <w:marLeft w:val="0"/>
          <w:marRight w:val="0"/>
          <w:marTop w:val="0"/>
          <w:marBottom w:val="0"/>
          <w:divBdr>
            <w:top w:val="none" w:sz="0" w:space="0" w:color="auto"/>
            <w:left w:val="none" w:sz="0" w:space="0" w:color="auto"/>
            <w:bottom w:val="none" w:sz="0" w:space="0" w:color="auto"/>
            <w:right w:val="none" w:sz="0" w:space="0" w:color="auto"/>
          </w:divBdr>
        </w:div>
        <w:div w:id="1324897437">
          <w:marLeft w:val="0"/>
          <w:marRight w:val="0"/>
          <w:marTop w:val="0"/>
          <w:marBottom w:val="0"/>
          <w:divBdr>
            <w:top w:val="none" w:sz="0" w:space="0" w:color="auto"/>
            <w:left w:val="none" w:sz="0" w:space="0" w:color="auto"/>
            <w:bottom w:val="none" w:sz="0" w:space="0" w:color="auto"/>
            <w:right w:val="none" w:sz="0" w:space="0" w:color="auto"/>
          </w:divBdr>
        </w:div>
        <w:div w:id="1369643935">
          <w:marLeft w:val="0"/>
          <w:marRight w:val="0"/>
          <w:marTop w:val="270"/>
          <w:marBottom w:val="0"/>
          <w:divBdr>
            <w:top w:val="none" w:sz="0" w:space="0" w:color="auto"/>
            <w:left w:val="none" w:sz="0" w:space="0" w:color="auto"/>
            <w:bottom w:val="none" w:sz="0" w:space="0" w:color="auto"/>
            <w:right w:val="none" w:sz="0" w:space="0" w:color="auto"/>
          </w:divBdr>
          <w:divsChild>
            <w:div w:id="1973092776">
              <w:marLeft w:val="0"/>
              <w:marRight w:val="0"/>
              <w:marTop w:val="0"/>
              <w:marBottom w:val="0"/>
              <w:divBdr>
                <w:top w:val="none" w:sz="0" w:space="0" w:color="auto"/>
                <w:left w:val="none" w:sz="0" w:space="0" w:color="auto"/>
                <w:bottom w:val="single" w:sz="6" w:space="0" w:color="C0C0C0"/>
                <w:right w:val="none" w:sz="0" w:space="0" w:color="auto"/>
              </w:divBdr>
              <w:divsChild>
                <w:div w:id="384643042">
                  <w:marLeft w:val="0"/>
                  <w:marRight w:val="0"/>
                  <w:marTop w:val="0"/>
                  <w:marBottom w:val="0"/>
                  <w:divBdr>
                    <w:top w:val="none" w:sz="0" w:space="0" w:color="auto"/>
                    <w:left w:val="none" w:sz="0" w:space="0" w:color="auto"/>
                    <w:bottom w:val="none" w:sz="0" w:space="0" w:color="auto"/>
                    <w:right w:val="none" w:sz="0" w:space="0" w:color="auto"/>
                  </w:divBdr>
                  <w:divsChild>
                    <w:div w:id="179972463">
                      <w:marLeft w:val="0"/>
                      <w:marRight w:val="0"/>
                      <w:marTop w:val="0"/>
                      <w:marBottom w:val="0"/>
                      <w:divBdr>
                        <w:top w:val="none" w:sz="0" w:space="0" w:color="auto"/>
                        <w:left w:val="none" w:sz="0" w:space="0" w:color="auto"/>
                        <w:bottom w:val="none" w:sz="0" w:space="0" w:color="auto"/>
                        <w:right w:val="none" w:sz="0" w:space="0" w:color="auto"/>
                      </w:divBdr>
                    </w:div>
                    <w:div w:id="18888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3741280">
              <w:marLeft w:val="0"/>
              <w:marRight w:val="0"/>
              <w:marTop w:val="0"/>
              <w:marBottom w:val="0"/>
              <w:divBdr>
                <w:top w:val="none" w:sz="0" w:space="0" w:color="auto"/>
                <w:left w:val="none" w:sz="0" w:space="0" w:color="auto"/>
                <w:bottom w:val="none" w:sz="0" w:space="0" w:color="auto"/>
                <w:right w:val="none" w:sz="0" w:space="0" w:color="auto"/>
              </w:divBdr>
            </w:div>
          </w:divsChild>
        </w:div>
        <w:div w:id="1761752463">
          <w:marLeft w:val="0"/>
          <w:marRight w:val="0"/>
          <w:marTop w:val="0"/>
          <w:marBottom w:val="0"/>
          <w:divBdr>
            <w:top w:val="none" w:sz="0" w:space="0" w:color="auto"/>
            <w:left w:val="none" w:sz="0" w:space="0" w:color="auto"/>
            <w:bottom w:val="none" w:sz="0" w:space="0" w:color="auto"/>
            <w:right w:val="none" w:sz="0" w:space="0" w:color="auto"/>
          </w:divBdr>
        </w:div>
      </w:divsChild>
    </w:div>
    <w:div w:id="998385513">
      <w:bodyDiv w:val="1"/>
      <w:marLeft w:val="0"/>
      <w:marRight w:val="0"/>
      <w:marTop w:val="0"/>
      <w:marBottom w:val="0"/>
      <w:divBdr>
        <w:top w:val="none" w:sz="0" w:space="0" w:color="auto"/>
        <w:left w:val="none" w:sz="0" w:space="0" w:color="auto"/>
        <w:bottom w:val="none" w:sz="0" w:space="0" w:color="auto"/>
        <w:right w:val="none" w:sz="0" w:space="0" w:color="auto"/>
      </w:divBdr>
    </w:div>
    <w:div w:id="1015690335">
      <w:bodyDiv w:val="1"/>
      <w:marLeft w:val="0"/>
      <w:marRight w:val="0"/>
      <w:marTop w:val="0"/>
      <w:marBottom w:val="0"/>
      <w:divBdr>
        <w:top w:val="none" w:sz="0" w:space="0" w:color="auto"/>
        <w:left w:val="none" w:sz="0" w:space="0" w:color="auto"/>
        <w:bottom w:val="none" w:sz="0" w:space="0" w:color="auto"/>
        <w:right w:val="none" w:sz="0" w:space="0" w:color="auto"/>
      </w:divBdr>
      <w:divsChild>
        <w:div w:id="1013845818">
          <w:marLeft w:val="0"/>
          <w:marRight w:val="0"/>
          <w:marTop w:val="0"/>
          <w:marBottom w:val="0"/>
          <w:divBdr>
            <w:top w:val="none" w:sz="0" w:space="0" w:color="auto"/>
            <w:left w:val="none" w:sz="0" w:space="0" w:color="auto"/>
            <w:bottom w:val="none" w:sz="0" w:space="0" w:color="auto"/>
            <w:right w:val="none" w:sz="0" w:space="0" w:color="auto"/>
          </w:divBdr>
          <w:divsChild>
            <w:div w:id="1200362722">
              <w:marLeft w:val="0"/>
              <w:marRight w:val="0"/>
              <w:marTop w:val="0"/>
              <w:marBottom w:val="0"/>
              <w:divBdr>
                <w:top w:val="none" w:sz="0" w:space="0" w:color="auto"/>
                <w:left w:val="none" w:sz="0" w:space="0" w:color="auto"/>
                <w:bottom w:val="none" w:sz="0" w:space="0" w:color="auto"/>
                <w:right w:val="none" w:sz="0" w:space="0" w:color="auto"/>
              </w:divBdr>
              <w:divsChild>
                <w:div w:id="1906140235">
                  <w:marLeft w:val="0"/>
                  <w:marRight w:val="0"/>
                  <w:marTop w:val="0"/>
                  <w:marBottom w:val="0"/>
                  <w:divBdr>
                    <w:top w:val="none" w:sz="0" w:space="0" w:color="auto"/>
                    <w:left w:val="none" w:sz="0" w:space="0" w:color="auto"/>
                    <w:bottom w:val="none" w:sz="0" w:space="0" w:color="auto"/>
                    <w:right w:val="none" w:sz="0" w:space="0" w:color="auto"/>
                  </w:divBdr>
                </w:div>
              </w:divsChild>
            </w:div>
            <w:div w:id="1297106915">
              <w:marLeft w:val="0"/>
              <w:marRight w:val="0"/>
              <w:marTop w:val="0"/>
              <w:marBottom w:val="0"/>
              <w:divBdr>
                <w:top w:val="none" w:sz="0" w:space="0" w:color="auto"/>
                <w:left w:val="none" w:sz="0" w:space="0" w:color="auto"/>
                <w:bottom w:val="none" w:sz="0" w:space="0" w:color="auto"/>
                <w:right w:val="none" w:sz="0" w:space="0" w:color="auto"/>
              </w:divBdr>
              <w:divsChild>
                <w:div w:id="787433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839275">
      <w:bodyDiv w:val="1"/>
      <w:marLeft w:val="0"/>
      <w:marRight w:val="0"/>
      <w:marTop w:val="0"/>
      <w:marBottom w:val="0"/>
      <w:divBdr>
        <w:top w:val="none" w:sz="0" w:space="0" w:color="auto"/>
        <w:left w:val="none" w:sz="0" w:space="0" w:color="auto"/>
        <w:bottom w:val="none" w:sz="0" w:space="0" w:color="auto"/>
        <w:right w:val="none" w:sz="0" w:space="0" w:color="auto"/>
      </w:divBdr>
      <w:divsChild>
        <w:div w:id="243687783">
          <w:marLeft w:val="0"/>
          <w:marRight w:val="0"/>
          <w:marTop w:val="0"/>
          <w:marBottom w:val="0"/>
          <w:divBdr>
            <w:top w:val="none" w:sz="0" w:space="0" w:color="auto"/>
            <w:left w:val="none" w:sz="0" w:space="0" w:color="auto"/>
            <w:bottom w:val="none" w:sz="0" w:space="0" w:color="auto"/>
            <w:right w:val="none" w:sz="0" w:space="0" w:color="auto"/>
          </w:divBdr>
          <w:divsChild>
            <w:div w:id="1258900149">
              <w:marLeft w:val="0"/>
              <w:marRight w:val="0"/>
              <w:marTop w:val="0"/>
              <w:marBottom w:val="0"/>
              <w:divBdr>
                <w:top w:val="none" w:sz="0" w:space="0" w:color="auto"/>
                <w:left w:val="none" w:sz="0" w:space="0" w:color="auto"/>
                <w:bottom w:val="none" w:sz="0" w:space="0" w:color="auto"/>
                <w:right w:val="none" w:sz="0" w:space="0" w:color="auto"/>
              </w:divBdr>
              <w:divsChild>
                <w:div w:id="710569136">
                  <w:marLeft w:val="0"/>
                  <w:marRight w:val="0"/>
                  <w:marTop w:val="0"/>
                  <w:marBottom w:val="0"/>
                  <w:divBdr>
                    <w:top w:val="none" w:sz="0" w:space="0" w:color="auto"/>
                    <w:left w:val="none" w:sz="0" w:space="0" w:color="auto"/>
                    <w:bottom w:val="none" w:sz="0" w:space="0" w:color="auto"/>
                    <w:right w:val="none" w:sz="0" w:space="0" w:color="auto"/>
                  </w:divBdr>
                  <w:divsChild>
                    <w:div w:id="1646740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140317">
          <w:marLeft w:val="0"/>
          <w:marRight w:val="0"/>
          <w:marTop w:val="0"/>
          <w:marBottom w:val="0"/>
          <w:divBdr>
            <w:top w:val="none" w:sz="0" w:space="0" w:color="auto"/>
            <w:left w:val="none" w:sz="0" w:space="0" w:color="auto"/>
            <w:bottom w:val="none" w:sz="0" w:space="0" w:color="auto"/>
            <w:right w:val="none" w:sz="0" w:space="0" w:color="auto"/>
          </w:divBdr>
        </w:div>
        <w:div w:id="751396962">
          <w:marLeft w:val="0"/>
          <w:marRight w:val="0"/>
          <w:marTop w:val="0"/>
          <w:marBottom w:val="0"/>
          <w:divBdr>
            <w:top w:val="none" w:sz="0" w:space="0" w:color="auto"/>
            <w:left w:val="none" w:sz="0" w:space="0" w:color="auto"/>
            <w:bottom w:val="none" w:sz="0" w:space="0" w:color="auto"/>
            <w:right w:val="none" w:sz="0" w:space="0" w:color="auto"/>
          </w:divBdr>
          <w:divsChild>
            <w:div w:id="653602730">
              <w:marLeft w:val="0"/>
              <w:marRight w:val="0"/>
              <w:marTop w:val="0"/>
              <w:marBottom w:val="0"/>
              <w:divBdr>
                <w:top w:val="none" w:sz="0" w:space="0" w:color="auto"/>
                <w:left w:val="none" w:sz="0" w:space="0" w:color="auto"/>
                <w:bottom w:val="none" w:sz="0" w:space="0" w:color="auto"/>
                <w:right w:val="none" w:sz="0" w:space="0" w:color="auto"/>
              </w:divBdr>
              <w:divsChild>
                <w:div w:id="1348170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8374202">
      <w:bodyDiv w:val="1"/>
      <w:marLeft w:val="0"/>
      <w:marRight w:val="0"/>
      <w:marTop w:val="0"/>
      <w:marBottom w:val="0"/>
      <w:divBdr>
        <w:top w:val="none" w:sz="0" w:space="0" w:color="auto"/>
        <w:left w:val="none" w:sz="0" w:space="0" w:color="auto"/>
        <w:bottom w:val="none" w:sz="0" w:space="0" w:color="auto"/>
        <w:right w:val="none" w:sz="0" w:space="0" w:color="auto"/>
      </w:divBdr>
      <w:divsChild>
        <w:div w:id="155996406">
          <w:marLeft w:val="0"/>
          <w:marRight w:val="0"/>
          <w:marTop w:val="0"/>
          <w:marBottom w:val="0"/>
          <w:divBdr>
            <w:top w:val="none" w:sz="0" w:space="0" w:color="auto"/>
            <w:left w:val="none" w:sz="0" w:space="0" w:color="auto"/>
            <w:bottom w:val="none" w:sz="0" w:space="0" w:color="auto"/>
            <w:right w:val="none" w:sz="0" w:space="0" w:color="auto"/>
          </w:divBdr>
          <w:divsChild>
            <w:div w:id="879825925">
              <w:marLeft w:val="0"/>
              <w:marRight w:val="0"/>
              <w:marTop w:val="0"/>
              <w:marBottom w:val="0"/>
              <w:divBdr>
                <w:top w:val="none" w:sz="0" w:space="0" w:color="auto"/>
                <w:left w:val="none" w:sz="0" w:space="0" w:color="auto"/>
                <w:bottom w:val="none" w:sz="0" w:space="0" w:color="auto"/>
                <w:right w:val="none" w:sz="0" w:space="0" w:color="auto"/>
              </w:divBdr>
              <w:divsChild>
                <w:div w:id="644045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8079940">
          <w:marLeft w:val="0"/>
          <w:marRight w:val="0"/>
          <w:marTop w:val="0"/>
          <w:marBottom w:val="0"/>
          <w:divBdr>
            <w:top w:val="none" w:sz="0" w:space="0" w:color="auto"/>
            <w:left w:val="none" w:sz="0" w:space="0" w:color="auto"/>
            <w:bottom w:val="none" w:sz="0" w:space="0" w:color="auto"/>
            <w:right w:val="none" w:sz="0" w:space="0" w:color="auto"/>
          </w:divBdr>
        </w:div>
        <w:div w:id="1730882944">
          <w:marLeft w:val="0"/>
          <w:marRight w:val="0"/>
          <w:marTop w:val="0"/>
          <w:marBottom w:val="0"/>
          <w:divBdr>
            <w:top w:val="none" w:sz="0" w:space="0" w:color="auto"/>
            <w:left w:val="none" w:sz="0" w:space="0" w:color="auto"/>
            <w:bottom w:val="none" w:sz="0" w:space="0" w:color="auto"/>
            <w:right w:val="none" w:sz="0" w:space="0" w:color="auto"/>
          </w:divBdr>
          <w:divsChild>
            <w:div w:id="1737126986">
              <w:marLeft w:val="0"/>
              <w:marRight w:val="0"/>
              <w:marTop w:val="0"/>
              <w:marBottom w:val="0"/>
              <w:divBdr>
                <w:top w:val="none" w:sz="0" w:space="0" w:color="auto"/>
                <w:left w:val="none" w:sz="0" w:space="0" w:color="auto"/>
                <w:bottom w:val="none" w:sz="0" w:space="0" w:color="auto"/>
                <w:right w:val="none" w:sz="0" w:space="0" w:color="auto"/>
              </w:divBdr>
              <w:divsChild>
                <w:div w:id="675303309">
                  <w:marLeft w:val="0"/>
                  <w:marRight w:val="0"/>
                  <w:marTop w:val="0"/>
                  <w:marBottom w:val="0"/>
                  <w:divBdr>
                    <w:top w:val="none" w:sz="0" w:space="0" w:color="auto"/>
                    <w:left w:val="none" w:sz="0" w:space="0" w:color="auto"/>
                    <w:bottom w:val="none" w:sz="0" w:space="0" w:color="auto"/>
                    <w:right w:val="none" w:sz="0" w:space="0" w:color="auto"/>
                  </w:divBdr>
                  <w:divsChild>
                    <w:div w:id="2038315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3030433">
      <w:bodyDiv w:val="1"/>
      <w:marLeft w:val="0"/>
      <w:marRight w:val="0"/>
      <w:marTop w:val="0"/>
      <w:marBottom w:val="0"/>
      <w:divBdr>
        <w:top w:val="none" w:sz="0" w:space="0" w:color="auto"/>
        <w:left w:val="none" w:sz="0" w:space="0" w:color="auto"/>
        <w:bottom w:val="none" w:sz="0" w:space="0" w:color="auto"/>
        <w:right w:val="none" w:sz="0" w:space="0" w:color="auto"/>
      </w:divBdr>
    </w:div>
    <w:div w:id="1180510433">
      <w:bodyDiv w:val="1"/>
      <w:marLeft w:val="0"/>
      <w:marRight w:val="0"/>
      <w:marTop w:val="0"/>
      <w:marBottom w:val="0"/>
      <w:divBdr>
        <w:top w:val="none" w:sz="0" w:space="0" w:color="auto"/>
        <w:left w:val="none" w:sz="0" w:space="0" w:color="auto"/>
        <w:bottom w:val="none" w:sz="0" w:space="0" w:color="auto"/>
        <w:right w:val="none" w:sz="0" w:space="0" w:color="auto"/>
      </w:divBdr>
    </w:div>
    <w:div w:id="1379621727">
      <w:bodyDiv w:val="1"/>
      <w:marLeft w:val="0"/>
      <w:marRight w:val="0"/>
      <w:marTop w:val="0"/>
      <w:marBottom w:val="0"/>
      <w:divBdr>
        <w:top w:val="none" w:sz="0" w:space="0" w:color="auto"/>
        <w:left w:val="none" w:sz="0" w:space="0" w:color="auto"/>
        <w:bottom w:val="none" w:sz="0" w:space="0" w:color="auto"/>
        <w:right w:val="none" w:sz="0" w:space="0" w:color="auto"/>
      </w:divBdr>
      <w:divsChild>
        <w:div w:id="820194114">
          <w:marLeft w:val="0"/>
          <w:marRight w:val="0"/>
          <w:marTop w:val="0"/>
          <w:marBottom w:val="0"/>
          <w:divBdr>
            <w:top w:val="none" w:sz="0" w:space="0" w:color="auto"/>
            <w:left w:val="none" w:sz="0" w:space="0" w:color="auto"/>
            <w:bottom w:val="none" w:sz="0" w:space="0" w:color="auto"/>
            <w:right w:val="none" w:sz="0" w:space="0" w:color="auto"/>
          </w:divBdr>
          <w:divsChild>
            <w:div w:id="28341803">
              <w:marLeft w:val="0"/>
              <w:marRight w:val="0"/>
              <w:marTop w:val="0"/>
              <w:marBottom w:val="0"/>
              <w:divBdr>
                <w:top w:val="none" w:sz="0" w:space="0" w:color="auto"/>
                <w:left w:val="none" w:sz="0" w:space="0" w:color="auto"/>
                <w:bottom w:val="none" w:sz="0" w:space="0" w:color="auto"/>
                <w:right w:val="none" w:sz="0" w:space="0" w:color="auto"/>
              </w:divBdr>
            </w:div>
            <w:div w:id="47844361">
              <w:marLeft w:val="0"/>
              <w:marRight w:val="0"/>
              <w:marTop w:val="0"/>
              <w:marBottom w:val="0"/>
              <w:divBdr>
                <w:top w:val="none" w:sz="0" w:space="0" w:color="auto"/>
                <w:left w:val="none" w:sz="0" w:space="0" w:color="auto"/>
                <w:bottom w:val="none" w:sz="0" w:space="0" w:color="auto"/>
                <w:right w:val="none" w:sz="0" w:space="0" w:color="auto"/>
              </w:divBdr>
            </w:div>
            <w:div w:id="69734870">
              <w:marLeft w:val="0"/>
              <w:marRight w:val="0"/>
              <w:marTop w:val="0"/>
              <w:marBottom w:val="0"/>
              <w:divBdr>
                <w:top w:val="none" w:sz="0" w:space="0" w:color="auto"/>
                <w:left w:val="none" w:sz="0" w:space="0" w:color="auto"/>
                <w:bottom w:val="none" w:sz="0" w:space="0" w:color="auto"/>
                <w:right w:val="none" w:sz="0" w:space="0" w:color="auto"/>
              </w:divBdr>
            </w:div>
            <w:div w:id="184446075">
              <w:marLeft w:val="0"/>
              <w:marRight w:val="0"/>
              <w:marTop w:val="0"/>
              <w:marBottom w:val="0"/>
              <w:divBdr>
                <w:top w:val="none" w:sz="0" w:space="0" w:color="auto"/>
                <w:left w:val="none" w:sz="0" w:space="0" w:color="auto"/>
                <w:bottom w:val="none" w:sz="0" w:space="0" w:color="auto"/>
                <w:right w:val="none" w:sz="0" w:space="0" w:color="auto"/>
              </w:divBdr>
            </w:div>
            <w:div w:id="631599041">
              <w:marLeft w:val="0"/>
              <w:marRight w:val="0"/>
              <w:marTop w:val="0"/>
              <w:marBottom w:val="0"/>
              <w:divBdr>
                <w:top w:val="none" w:sz="0" w:space="0" w:color="auto"/>
                <w:left w:val="none" w:sz="0" w:space="0" w:color="auto"/>
                <w:bottom w:val="none" w:sz="0" w:space="0" w:color="auto"/>
                <w:right w:val="none" w:sz="0" w:space="0" w:color="auto"/>
              </w:divBdr>
            </w:div>
            <w:div w:id="656081203">
              <w:marLeft w:val="0"/>
              <w:marRight w:val="0"/>
              <w:marTop w:val="0"/>
              <w:marBottom w:val="0"/>
              <w:divBdr>
                <w:top w:val="none" w:sz="0" w:space="0" w:color="auto"/>
                <w:left w:val="none" w:sz="0" w:space="0" w:color="auto"/>
                <w:bottom w:val="none" w:sz="0" w:space="0" w:color="auto"/>
                <w:right w:val="none" w:sz="0" w:space="0" w:color="auto"/>
              </w:divBdr>
            </w:div>
            <w:div w:id="900404687">
              <w:marLeft w:val="0"/>
              <w:marRight w:val="0"/>
              <w:marTop w:val="0"/>
              <w:marBottom w:val="0"/>
              <w:divBdr>
                <w:top w:val="none" w:sz="0" w:space="0" w:color="auto"/>
                <w:left w:val="none" w:sz="0" w:space="0" w:color="auto"/>
                <w:bottom w:val="none" w:sz="0" w:space="0" w:color="auto"/>
                <w:right w:val="none" w:sz="0" w:space="0" w:color="auto"/>
              </w:divBdr>
            </w:div>
            <w:div w:id="999306339">
              <w:marLeft w:val="0"/>
              <w:marRight w:val="0"/>
              <w:marTop w:val="0"/>
              <w:marBottom w:val="0"/>
              <w:divBdr>
                <w:top w:val="none" w:sz="0" w:space="0" w:color="auto"/>
                <w:left w:val="none" w:sz="0" w:space="0" w:color="auto"/>
                <w:bottom w:val="none" w:sz="0" w:space="0" w:color="auto"/>
                <w:right w:val="none" w:sz="0" w:space="0" w:color="auto"/>
              </w:divBdr>
            </w:div>
            <w:div w:id="1105468540">
              <w:marLeft w:val="0"/>
              <w:marRight w:val="0"/>
              <w:marTop w:val="0"/>
              <w:marBottom w:val="0"/>
              <w:divBdr>
                <w:top w:val="none" w:sz="0" w:space="0" w:color="auto"/>
                <w:left w:val="none" w:sz="0" w:space="0" w:color="auto"/>
                <w:bottom w:val="none" w:sz="0" w:space="0" w:color="auto"/>
                <w:right w:val="none" w:sz="0" w:space="0" w:color="auto"/>
              </w:divBdr>
            </w:div>
            <w:div w:id="1154299682">
              <w:marLeft w:val="0"/>
              <w:marRight w:val="0"/>
              <w:marTop w:val="0"/>
              <w:marBottom w:val="0"/>
              <w:divBdr>
                <w:top w:val="none" w:sz="0" w:space="0" w:color="auto"/>
                <w:left w:val="none" w:sz="0" w:space="0" w:color="auto"/>
                <w:bottom w:val="none" w:sz="0" w:space="0" w:color="auto"/>
                <w:right w:val="none" w:sz="0" w:space="0" w:color="auto"/>
              </w:divBdr>
            </w:div>
            <w:div w:id="1351756597">
              <w:marLeft w:val="0"/>
              <w:marRight w:val="0"/>
              <w:marTop w:val="0"/>
              <w:marBottom w:val="0"/>
              <w:divBdr>
                <w:top w:val="none" w:sz="0" w:space="0" w:color="auto"/>
                <w:left w:val="none" w:sz="0" w:space="0" w:color="auto"/>
                <w:bottom w:val="none" w:sz="0" w:space="0" w:color="auto"/>
                <w:right w:val="none" w:sz="0" w:space="0" w:color="auto"/>
              </w:divBdr>
            </w:div>
            <w:div w:id="1353067807">
              <w:marLeft w:val="0"/>
              <w:marRight w:val="0"/>
              <w:marTop w:val="0"/>
              <w:marBottom w:val="0"/>
              <w:divBdr>
                <w:top w:val="none" w:sz="0" w:space="0" w:color="auto"/>
                <w:left w:val="none" w:sz="0" w:space="0" w:color="auto"/>
                <w:bottom w:val="none" w:sz="0" w:space="0" w:color="auto"/>
                <w:right w:val="none" w:sz="0" w:space="0" w:color="auto"/>
              </w:divBdr>
            </w:div>
            <w:div w:id="1357120873">
              <w:marLeft w:val="0"/>
              <w:marRight w:val="0"/>
              <w:marTop w:val="0"/>
              <w:marBottom w:val="0"/>
              <w:divBdr>
                <w:top w:val="none" w:sz="0" w:space="0" w:color="auto"/>
                <w:left w:val="none" w:sz="0" w:space="0" w:color="auto"/>
                <w:bottom w:val="none" w:sz="0" w:space="0" w:color="auto"/>
                <w:right w:val="none" w:sz="0" w:space="0" w:color="auto"/>
              </w:divBdr>
            </w:div>
            <w:div w:id="1532263796">
              <w:marLeft w:val="0"/>
              <w:marRight w:val="0"/>
              <w:marTop w:val="0"/>
              <w:marBottom w:val="0"/>
              <w:divBdr>
                <w:top w:val="none" w:sz="0" w:space="0" w:color="auto"/>
                <w:left w:val="none" w:sz="0" w:space="0" w:color="auto"/>
                <w:bottom w:val="none" w:sz="0" w:space="0" w:color="auto"/>
                <w:right w:val="none" w:sz="0" w:space="0" w:color="auto"/>
              </w:divBdr>
            </w:div>
            <w:div w:id="1702239949">
              <w:marLeft w:val="0"/>
              <w:marRight w:val="0"/>
              <w:marTop w:val="0"/>
              <w:marBottom w:val="0"/>
              <w:divBdr>
                <w:top w:val="none" w:sz="0" w:space="0" w:color="auto"/>
                <w:left w:val="none" w:sz="0" w:space="0" w:color="auto"/>
                <w:bottom w:val="none" w:sz="0" w:space="0" w:color="auto"/>
                <w:right w:val="none" w:sz="0" w:space="0" w:color="auto"/>
              </w:divBdr>
            </w:div>
            <w:div w:id="1853686327">
              <w:marLeft w:val="0"/>
              <w:marRight w:val="0"/>
              <w:marTop w:val="0"/>
              <w:marBottom w:val="0"/>
              <w:divBdr>
                <w:top w:val="none" w:sz="0" w:space="0" w:color="auto"/>
                <w:left w:val="none" w:sz="0" w:space="0" w:color="auto"/>
                <w:bottom w:val="none" w:sz="0" w:space="0" w:color="auto"/>
                <w:right w:val="none" w:sz="0" w:space="0" w:color="auto"/>
              </w:divBdr>
            </w:div>
            <w:div w:id="2032490004">
              <w:marLeft w:val="0"/>
              <w:marRight w:val="0"/>
              <w:marTop w:val="0"/>
              <w:marBottom w:val="0"/>
              <w:divBdr>
                <w:top w:val="none" w:sz="0" w:space="0" w:color="auto"/>
                <w:left w:val="none" w:sz="0" w:space="0" w:color="auto"/>
                <w:bottom w:val="none" w:sz="0" w:space="0" w:color="auto"/>
                <w:right w:val="none" w:sz="0" w:space="0" w:color="auto"/>
              </w:divBdr>
            </w:div>
            <w:div w:id="2044287680">
              <w:marLeft w:val="0"/>
              <w:marRight w:val="0"/>
              <w:marTop w:val="0"/>
              <w:marBottom w:val="0"/>
              <w:divBdr>
                <w:top w:val="none" w:sz="0" w:space="0" w:color="auto"/>
                <w:left w:val="none" w:sz="0" w:space="0" w:color="auto"/>
                <w:bottom w:val="none" w:sz="0" w:space="0" w:color="auto"/>
                <w:right w:val="none" w:sz="0" w:space="0" w:color="auto"/>
              </w:divBdr>
            </w:div>
          </w:divsChild>
        </w:div>
        <w:div w:id="1036931130">
          <w:marLeft w:val="0"/>
          <w:marRight w:val="0"/>
          <w:marTop w:val="0"/>
          <w:marBottom w:val="0"/>
          <w:divBdr>
            <w:top w:val="none" w:sz="0" w:space="0" w:color="auto"/>
            <w:left w:val="none" w:sz="0" w:space="0" w:color="auto"/>
            <w:bottom w:val="none" w:sz="0" w:space="0" w:color="auto"/>
            <w:right w:val="none" w:sz="0" w:space="0" w:color="auto"/>
          </w:divBdr>
          <w:divsChild>
            <w:div w:id="47850508">
              <w:marLeft w:val="0"/>
              <w:marRight w:val="0"/>
              <w:marTop w:val="0"/>
              <w:marBottom w:val="0"/>
              <w:divBdr>
                <w:top w:val="none" w:sz="0" w:space="0" w:color="auto"/>
                <w:left w:val="none" w:sz="0" w:space="0" w:color="auto"/>
                <w:bottom w:val="none" w:sz="0" w:space="0" w:color="auto"/>
                <w:right w:val="none" w:sz="0" w:space="0" w:color="auto"/>
              </w:divBdr>
            </w:div>
            <w:div w:id="51465371">
              <w:marLeft w:val="0"/>
              <w:marRight w:val="0"/>
              <w:marTop w:val="0"/>
              <w:marBottom w:val="0"/>
              <w:divBdr>
                <w:top w:val="none" w:sz="0" w:space="0" w:color="auto"/>
                <w:left w:val="none" w:sz="0" w:space="0" w:color="auto"/>
                <w:bottom w:val="none" w:sz="0" w:space="0" w:color="auto"/>
                <w:right w:val="none" w:sz="0" w:space="0" w:color="auto"/>
              </w:divBdr>
            </w:div>
            <w:div w:id="195966270">
              <w:marLeft w:val="0"/>
              <w:marRight w:val="0"/>
              <w:marTop w:val="0"/>
              <w:marBottom w:val="0"/>
              <w:divBdr>
                <w:top w:val="none" w:sz="0" w:space="0" w:color="auto"/>
                <w:left w:val="none" w:sz="0" w:space="0" w:color="auto"/>
                <w:bottom w:val="none" w:sz="0" w:space="0" w:color="auto"/>
                <w:right w:val="none" w:sz="0" w:space="0" w:color="auto"/>
              </w:divBdr>
            </w:div>
            <w:div w:id="267665051">
              <w:marLeft w:val="0"/>
              <w:marRight w:val="0"/>
              <w:marTop w:val="0"/>
              <w:marBottom w:val="0"/>
              <w:divBdr>
                <w:top w:val="none" w:sz="0" w:space="0" w:color="auto"/>
                <w:left w:val="none" w:sz="0" w:space="0" w:color="auto"/>
                <w:bottom w:val="none" w:sz="0" w:space="0" w:color="auto"/>
                <w:right w:val="none" w:sz="0" w:space="0" w:color="auto"/>
              </w:divBdr>
            </w:div>
            <w:div w:id="298388449">
              <w:marLeft w:val="0"/>
              <w:marRight w:val="0"/>
              <w:marTop w:val="0"/>
              <w:marBottom w:val="0"/>
              <w:divBdr>
                <w:top w:val="none" w:sz="0" w:space="0" w:color="auto"/>
                <w:left w:val="none" w:sz="0" w:space="0" w:color="auto"/>
                <w:bottom w:val="none" w:sz="0" w:space="0" w:color="auto"/>
                <w:right w:val="none" w:sz="0" w:space="0" w:color="auto"/>
              </w:divBdr>
            </w:div>
            <w:div w:id="331034222">
              <w:marLeft w:val="0"/>
              <w:marRight w:val="0"/>
              <w:marTop w:val="0"/>
              <w:marBottom w:val="0"/>
              <w:divBdr>
                <w:top w:val="none" w:sz="0" w:space="0" w:color="auto"/>
                <w:left w:val="none" w:sz="0" w:space="0" w:color="auto"/>
                <w:bottom w:val="none" w:sz="0" w:space="0" w:color="auto"/>
                <w:right w:val="none" w:sz="0" w:space="0" w:color="auto"/>
              </w:divBdr>
            </w:div>
            <w:div w:id="683366993">
              <w:marLeft w:val="0"/>
              <w:marRight w:val="0"/>
              <w:marTop w:val="0"/>
              <w:marBottom w:val="0"/>
              <w:divBdr>
                <w:top w:val="none" w:sz="0" w:space="0" w:color="auto"/>
                <w:left w:val="none" w:sz="0" w:space="0" w:color="auto"/>
                <w:bottom w:val="none" w:sz="0" w:space="0" w:color="auto"/>
                <w:right w:val="none" w:sz="0" w:space="0" w:color="auto"/>
              </w:divBdr>
            </w:div>
            <w:div w:id="1215315888">
              <w:marLeft w:val="0"/>
              <w:marRight w:val="0"/>
              <w:marTop w:val="0"/>
              <w:marBottom w:val="0"/>
              <w:divBdr>
                <w:top w:val="none" w:sz="0" w:space="0" w:color="auto"/>
                <w:left w:val="none" w:sz="0" w:space="0" w:color="auto"/>
                <w:bottom w:val="none" w:sz="0" w:space="0" w:color="auto"/>
                <w:right w:val="none" w:sz="0" w:space="0" w:color="auto"/>
              </w:divBdr>
            </w:div>
            <w:div w:id="1229652883">
              <w:marLeft w:val="0"/>
              <w:marRight w:val="0"/>
              <w:marTop w:val="0"/>
              <w:marBottom w:val="0"/>
              <w:divBdr>
                <w:top w:val="none" w:sz="0" w:space="0" w:color="auto"/>
                <w:left w:val="none" w:sz="0" w:space="0" w:color="auto"/>
                <w:bottom w:val="none" w:sz="0" w:space="0" w:color="auto"/>
                <w:right w:val="none" w:sz="0" w:space="0" w:color="auto"/>
              </w:divBdr>
            </w:div>
            <w:div w:id="1359236852">
              <w:marLeft w:val="0"/>
              <w:marRight w:val="0"/>
              <w:marTop w:val="0"/>
              <w:marBottom w:val="0"/>
              <w:divBdr>
                <w:top w:val="none" w:sz="0" w:space="0" w:color="auto"/>
                <w:left w:val="none" w:sz="0" w:space="0" w:color="auto"/>
                <w:bottom w:val="none" w:sz="0" w:space="0" w:color="auto"/>
                <w:right w:val="none" w:sz="0" w:space="0" w:color="auto"/>
              </w:divBdr>
            </w:div>
            <w:div w:id="1486895430">
              <w:marLeft w:val="0"/>
              <w:marRight w:val="0"/>
              <w:marTop w:val="0"/>
              <w:marBottom w:val="0"/>
              <w:divBdr>
                <w:top w:val="none" w:sz="0" w:space="0" w:color="auto"/>
                <w:left w:val="none" w:sz="0" w:space="0" w:color="auto"/>
                <w:bottom w:val="none" w:sz="0" w:space="0" w:color="auto"/>
                <w:right w:val="none" w:sz="0" w:space="0" w:color="auto"/>
              </w:divBdr>
            </w:div>
            <w:div w:id="1552574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4637485">
      <w:bodyDiv w:val="1"/>
      <w:marLeft w:val="0"/>
      <w:marRight w:val="0"/>
      <w:marTop w:val="0"/>
      <w:marBottom w:val="0"/>
      <w:divBdr>
        <w:top w:val="none" w:sz="0" w:space="0" w:color="auto"/>
        <w:left w:val="none" w:sz="0" w:space="0" w:color="auto"/>
        <w:bottom w:val="none" w:sz="0" w:space="0" w:color="auto"/>
        <w:right w:val="none" w:sz="0" w:space="0" w:color="auto"/>
      </w:divBdr>
    </w:div>
    <w:div w:id="1597789953">
      <w:bodyDiv w:val="1"/>
      <w:marLeft w:val="0"/>
      <w:marRight w:val="0"/>
      <w:marTop w:val="0"/>
      <w:marBottom w:val="0"/>
      <w:divBdr>
        <w:top w:val="none" w:sz="0" w:space="0" w:color="auto"/>
        <w:left w:val="none" w:sz="0" w:space="0" w:color="auto"/>
        <w:bottom w:val="none" w:sz="0" w:space="0" w:color="auto"/>
        <w:right w:val="none" w:sz="0" w:space="0" w:color="auto"/>
      </w:divBdr>
    </w:div>
    <w:div w:id="1614248294">
      <w:bodyDiv w:val="1"/>
      <w:marLeft w:val="0"/>
      <w:marRight w:val="0"/>
      <w:marTop w:val="0"/>
      <w:marBottom w:val="0"/>
      <w:divBdr>
        <w:top w:val="none" w:sz="0" w:space="0" w:color="auto"/>
        <w:left w:val="none" w:sz="0" w:space="0" w:color="auto"/>
        <w:bottom w:val="none" w:sz="0" w:space="0" w:color="auto"/>
        <w:right w:val="none" w:sz="0" w:space="0" w:color="auto"/>
      </w:divBdr>
      <w:divsChild>
        <w:div w:id="150829222">
          <w:marLeft w:val="0"/>
          <w:marRight w:val="0"/>
          <w:marTop w:val="0"/>
          <w:marBottom w:val="0"/>
          <w:divBdr>
            <w:top w:val="none" w:sz="0" w:space="0" w:color="auto"/>
            <w:left w:val="none" w:sz="0" w:space="0" w:color="auto"/>
            <w:bottom w:val="none" w:sz="0" w:space="0" w:color="auto"/>
            <w:right w:val="none" w:sz="0" w:space="0" w:color="auto"/>
          </w:divBdr>
          <w:divsChild>
            <w:div w:id="1699698921">
              <w:marLeft w:val="0"/>
              <w:marRight w:val="0"/>
              <w:marTop w:val="0"/>
              <w:marBottom w:val="0"/>
              <w:divBdr>
                <w:top w:val="none" w:sz="0" w:space="0" w:color="auto"/>
                <w:left w:val="none" w:sz="0" w:space="0" w:color="auto"/>
                <w:bottom w:val="none" w:sz="0" w:space="0" w:color="auto"/>
                <w:right w:val="none" w:sz="0" w:space="0" w:color="auto"/>
              </w:divBdr>
              <w:divsChild>
                <w:div w:id="2031293564">
                  <w:marLeft w:val="0"/>
                  <w:marRight w:val="0"/>
                  <w:marTop w:val="0"/>
                  <w:marBottom w:val="0"/>
                  <w:divBdr>
                    <w:top w:val="none" w:sz="0" w:space="0" w:color="auto"/>
                    <w:left w:val="none" w:sz="0" w:space="0" w:color="auto"/>
                    <w:bottom w:val="none" w:sz="0" w:space="0" w:color="auto"/>
                    <w:right w:val="none" w:sz="0" w:space="0" w:color="auto"/>
                  </w:divBdr>
                  <w:divsChild>
                    <w:div w:id="656886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892288">
              <w:marLeft w:val="0"/>
              <w:marRight w:val="0"/>
              <w:marTop w:val="0"/>
              <w:marBottom w:val="0"/>
              <w:divBdr>
                <w:top w:val="none" w:sz="0" w:space="0" w:color="auto"/>
                <w:left w:val="none" w:sz="0" w:space="0" w:color="auto"/>
                <w:bottom w:val="none" w:sz="0" w:space="0" w:color="auto"/>
                <w:right w:val="none" w:sz="0" w:space="0" w:color="auto"/>
              </w:divBdr>
            </w:div>
          </w:divsChild>
        </w:div>
        <w:div w:id="1459955120">
          <w:marLeft w:val="0"/>
          <w:marRight w:val="0"/>
          <w:marTop w:val="0"/>
          <w:marBottom w:val="0"/>
          <w:divBdr>
            <w:top w:val="none" w:sz="0" w:space="0" w:color="auto"/>
            <w:left w:val="none" w:sz="0" w:space="0" w:color="auto"/>
            <w:bottom w:val="none" w:sz="0" w:space="0" w:color="auto"/>
            <w:right w:val="none" w:sz="0" w:space="0" w:color="auto"/>
          </w:divBdr>
          <w:divsChild>
            <w:div w:id="590237407">
              <w:marLeft w:val="0"/>
              <w:marRight w:val="0"/>
              <w:marTop w:val="0"/>
              <w:marBottom w:val="0"/>
              <w:divBdr>
                <w:top w:val="none" w:sz="0" w:space="0" w:color="auto"/>
                <w:left w:val="none" w:sz="0" w:space="0" w:color="auto"/>
                <w:bottom w:val="none" w:sz="0" w:space="0" w:color="auto"/>
                <w:right w:val="none" w:sz="0" w:space="0" w:color="auto"/>
              </w:divBdr>
              <w:divsChild>
                <w:div w:id="636566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1922636">
          <w:marLeft w:val="0"/>
          <w:marRight w:val="0"/>
          <w:marTop w:val="0"/>
          <w:marBottom w:val="0"/>
          <w:divBdr>
            <w:top w:val="none" w:sz="0" w:space="0" w:color="auto"/>
            <w:left w:val="none" w:sz="0" w:space="0" w:color="auto"/>
            <w:bottom w:val="none" w:sz="0" w:space="0" w:color="auto"/>
            <w:right w:val="none" w:sz="0" w:space="0" w:color="auto"/>
          </w:divBdr>
        </w:div>
      </w:divsChild>
    </w:div>
    <w:div w:id="1617175790">
      <w:bodyDiv w:val="1"/>
      <w:marLeft w:val="0"/>
      <w:marRight w:val="0"/>
      <w:marTop w:val="0"/>
      <w:marBottom w:val="0"/>
      <w:divBdr>
        <w:top w:val="none" w:sz="0" w:space="0" w:color="auto"/>
        <w:left w:val="none" w:sz="0" w:space="0" w:color="auto"/>
        <w:bottom w:val="none" w:sz="0" w:space="0" w:color="auto"/>
        <w:right w:val="none" w:sz="0" w:space="0" w:color="auto"/>
      </w:divBdr>
      <w:divsChild>
        <w:div w:id="30763824">
          <w:marLeft w:val="0"/>
          <w:marRight w:val="0"/>
          <w:marTop w:val="0"/>
          <w:marBottom w:val="120"/>
          <w:divBdr>
            <w:top w:val="none" w:sz="0" w:space="0" w:color="auto"/>
            <w:left w:val="none" w:sz="0" w:space="0" w:color="auto"/>
            <w:bottom w:val="none" w:sz="0" w:space="0" w:color="auto"/>
            <w:right w:val="none" w:sz="0" w:space="0" w:color="auto"/>
          </w:divBdr>
        </w:div>
        <w:div w:id="377439119">
          <w:marLeft w:val="0"/>
          <w:marRight w:val="0"/>
          <w:marTop w:val="0"/>
          <w:marBottom w:val="0"/>
          <w:divBdr>
            <w:top w:val="none" w:sz="0" w:space="0" w:color="auto"/>
            <w:left w:val="none" w:sz="0" w:space="0" w:color="auto"/>
            <w:bottom w:val="none" w:sz="0" w:space="0" w:color="auto"/>
            <w:right w:val="none" w:sz="0" w:space="0" w:color="auto"/>
          </w:divBdr>
          <w:divsChild>
            <w:div w:id="606352438">
              <w:marLeft w:val="0"/>
              <w:marRight w:val="0"/>
              <w:marTop w:val="0"/>
              <w:marBottom w:val="120"/>
              <w:divBdr>
                <w:top w:val="none" w:sz="0" w:space="0" w:color="auto"/>
                <w:left w:val="none" w:sz="0" w:space="0" w:color="auto"/>
                <w:bottom w:val="none" w:sz="0" w:space="0" w:color="auto"/>
                <w:right w:val="none" w:sz="0" w:space="0" w:color="auto"/>
              </w:divBdr>
              <w:divsChild>
                <w:div w:id="198666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3984851">
          <w:marLeft w:val="0"/>
          <w:marRight w:val="0"/>
          <w:marTop w:val="0"/>
          <w:marBottom w:val="120"/>
          <w:divBdr>
            <w:top w:val="none" w:sz="0" w:space="0" w:color="auto"/>
            <w:left w:val="none" w:sz="0" w:space="0" w:color="auto"/>
            <w:bottom w:val="none" w:sz="0" w:space="0" w:color="auto"/>
            <w:right w:val="none" w:sz="0" w:space="0" w:color="auto"/>
          </w:divBdr>
          <w:divsChild>
            <w:div w:id="683095877">
              <w:marLeft w:val="0"/>
              <w:marRight w:val="0"/>
              <w:marTop w:val="0"/>
              <w:marBottom w:val="0"/>
              <w:divBdr>
                <w:top w:val="none" w:sz="0" w:space="0" w:color="auto"/>
                <w:left w:val="none" w:sz="0" w:space="0" w:color="auto"/>
                <w:bottom w:val="none" w:sz="0" w:space="0" w:color="auto"/>
                <w:right w:val="none" w:sz="0" w:space="0" w:color="auto"/>
              </w:divBdr>
            </w:div>
            <w:div w:id="1587109188">
              <w:marLeft w:val="0"/>
              <w:marRight w:val="0"/>
              <w:marTop w:val="0"/>
              <w:marBottom w:val="0"/>
              <w:divBdr>
                <w:top w:val="none" w:sz="0" w:space="0" w:color="auto"/>
                <w:left w:val="none" w:sz="0" w:space="0" w:color="auto"/>
                <w:bottom w:val="none" w:sz="0" w:space="0" w:color="auto"/>
                <w:right w:val="none" w:sz="0" w:space="0" w:color="auto"/>
              </w:divBdr>
            </w:div>
          </w:divsChild>
        </w:div>
        <w:div w:id="765660411">
          <w:marLeft w:val="0"/>
          <w:marRight w:val="0"/>
          <w:marTop w:val="0"/>
          <w:marBottom w:val="120"/>
          <w:divBdr>
            <w:top w:val="none" w:sz="0" w:space="0" w:color="auto"/>
            <w:left w:val="none" w:sz="0" w:space="0" w:color="auto"/>
            <w:bottom w:val="none" w:sz="0" w:space="0" w:color="auto"/>
            <w:right w:val="none" w:sz="0" w:space="0" w:color="auto"/>
          </w:divBdr>
          <w:divsChild>
            <w:div w:id="572356513">
              <w:marLeft w:val="0"/>
              <w:marRight w:val="0"/>
              <w:marTop w:val="0"/>
              <w:marBottom w:val="0"/>
              <w:divBdr>
                <w:top w:val="none" w:sz="0" w:space="0" w:color="auto"/>
                <w:left w:val="none" w:sz="0" w:space="0" w:color="auto"/>
                <w:bottom w:val="none" w:sz="0" w:space="0" w:color="auto"/>
                <w:right w:val="none" w:sz="0" w:space="0" w:color="auto"/>
              </w:divBdr>
              <w:divsChild>
                <w:div w:id="927425500">
                  <w:marLeft w:val="0"/>
                  <w:marRight w:val="0"/>
                  <w:marTop w:val="0"/>
                  <w:marBottom w:val="0"/>
                  <w:divBdr>
                    <w:top w:val="none" w:sz="0" w:space="0" w:color="auto"/>
                    <w:left w:val="none" w:sz="0" w:space="0" w:color="auto"/>
                    <w:bottom w:val="none" w:sz="0" w:space="0" w:color="auto"/>
                    <w:right w:val="none" w:sz="0" w:space="0" w:color="auto"/>
                  </w:divBdr>
                  <w:divsChild>
                    <w:div w:id="977998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9120940">
              <w:marLeft w:val="0"/>
              <w:marRight w:val="0"/>
              <w:marTop w:val="0"/>
              <w:marBottom w:val="0"/>
              <w:divBdr>
                <w:top w:val="none" w:sz="0" w:space="0" w:color="auto"/>
                <w:left w:val="none" w:sz="0" w:space="0" w:color="auto"/>
                <w:bottom w:val="single" w:sz="6" w:space="0" w:color="000000"/>
                <w:right w:val="none" w:sz="0" w:space="0" w:color="auto"/>
              </w:divBdr>
              <w:divsChild>
                <w:div w:id="1160777752">
                  <w:marLeft w:val="0"/>
                  <w:marRight w:val="0"/>
                  <w:marTop w:val="0"/>
                  <w:marBottom w:val="0"/>
                  <w:divBdr>
                    <w:top w:val="none" w:sz="0" w:space="0" w:color="auto"/>
                    <w:left w:val="none" w:sz="0" w:space="0" w:color="auto"/>
                    <w:bottom w:val="none" w:sz="0" w:space="0" w:color="auto"/>
                    <w:right w:val="none" w:sz="0" w:space="0" w:color="auto"/>
                  </w:divBdr>
                  <w:divsChild>
                    <w:div w:id="1648316927">
                      <w:marLeft w:val="0"/>
                      <w:marRight w:val="0"/>
                      <w:marTop w:val="0"/>
                      <w:marBottom w:val="0"/>
                      <w:divBdr>
                        <w:top w:val="none" w:sz="0" w:space="0" w:color="auto"/>
                        <w:left w:val="none" w:sz="0" w:space="0" w:color="auto"/>
                        <w:bottom w:val="none" w:sz="0" w:space="0" w:color="auto"/>
                        <w:right w:val="none" w:sz="0" w:space="0" w:color="auto"/>
                      </w:divBdr>
                      <w:divsChild>
                        <w:div w:id="208229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4380051">
                  <w:marLeft w:val="0"/>
                  <w:marRight w:val="0"/>
                  <w:marTop w:val="0"/>
                  <w:marBottom w:val="0"/>
                  <w:divBdr>
                    <w:top w:val="none" w:sz="0" w:space="0" w:color="auto"/>
                    <w:left w:val="none" w:sz="0" w:space="0" w:color="auto"/>
                    <w:bottom w:val="none" w:sz="0" w:space="0" w:color="auto"/>
                    <w:right w:val="none" w:sz="0" w:space="0" w:color="auto"/>
                  </w:divBdr>
                  <w:divsChild>
                    <w:div w:id="301227804">
                      <w:marLeft w:val="0"/>
                      <w:marRight w:val="0"/>
                      <w:marTop w:val="0"/>
                      <w:marBottom w:val="0"/>
                      <w:divBdr>
                        <w:top w:val="none" w:sz="0" w:space="0" w:color="auto"/>
                        <w:left w:val="none" w:sz="0" w:space="0" w:color="auto"/>
                        <w:bottom w:val="none" w:sz="0" w:space="0" w:color="auto"/>
                        <w:right w:val="none" w:sz="0" w:space="0" w:color="auto"/>
                      </w:divBdr>
                      <w:divsChild>
                        <w:div w:id="1827671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44271518">
      <w:marLeft w:val="0"/>
      <w:marRight w:val="0"/>
      <w:marTop w:val="0"/>
      <w:marBottom w:val="0"/>
      <w:divBdr>
        <w:top w:val="none" w:sz="0" w:space="0" w:color="auto"/>
        <w:left w:val="none" w:sz="0" w:space="0" w:color="auto"/>
        <w:bottom w:val="none" w:sz="0" w:space="0" w:color="auto"/>
        <w:right w:val="none" w:sz="0" w:space="0" w:color="auto"/>
      </w:divBdr>
      <w:divsChild>
        <w:div w:id="1014259898">
          <w:marLeft w:val="0"/>
          <w:marRight w:val="0"/>
          <w:marTop w:val="0"/>
          <w:marBottom w:val="0"/>
          <w:divBdr>
            <w:top w:val="none" w:sz="0" w:space="0" w:color="auto"/>
            <w:left w:val="none" w:sz="0" w:space="0" w:color="auto"/>
            <w:bottom w:val="none" w:sz="0" w:space="0" w:color="auto"/>
            <w:right w:val="none" w:sz="0" w:space="0" w:color="auto"/>
          </w:divBdr>
        </w:div>
      </w:divsChild>
    </w:div>
    <w:div w:id="1845634207">
      <w:bodyDiv w:val="1"/>
      <w:marLeft w:val="0"/>
      <w:marRight w:val="0"/>
      <w:marTop w:val="0"/>
      <w:marBottom w:val="0"/>
      <w:divBdr>
        <w:top w:val="none" w:sz="0" w:space="0" w:color="auto"/>
        <w:left w:val="none" w:sz="0" w:space="0" w:color="auto"/>
        <w:bottom w:val="none" w:sz="0" w:space="0" w:color="auto"/>
        <w:right w:val="none" w:sz="0" w:space="0" w:color="auto"/>
      </w:divBdr>
      <w:divsChild>
        <w:div w:id="52698377">
          <w:marLeft w:val="0"/>
          <w:marRight w:val="0"/>
          <w:marTop w:val="0"/>
          <w:marBottom w:val="0"/>
          <w:divBdr>
            <w:top w:val="none" w:sz="0" w:space="0" w:color="auto"/>
            <w:left w:val="none" w:sz="0" w:space="0" w:color="auto"/>
            <w:bottom w:val="none" w:sz="0" w:space="0" w:color="auto"/>
            <w:right w:val="none" w:sz="0" w:space="0" w:color="auto"/>
          </w:divBdr>
        </w:div>
        <w:div w:id="122160365">
          <w:marLeft w:val="0"/>
          <w:marRight w:val="0"/>
          <w:marTop w:val="0"/>
          <w:marBottom w:val="0"/>
          <w:divBdr>
            <w:top w:val="single" w:sz="6" w:space="0" w:color="1B66BF"/>
            <w:left w:val="single" w:sz="6" w:space="0" w:color="1B66BF"/>
            <w:bottom w:val="single" w:sz="6" w:space="0" w:color="1B66BF"/>
            <w:right w:val="single" w:sz="6" w:space="0" w:color="1B66BF"/>
          </w:divBdr>
          <w:divsChild>
            <w:div w:id="407962918">
              <w:marLeft w:val="0"/>
              <w:marRight w:val="0"/>
              <w:marTop w:val="0"/>
              <w:marBottom w:val="0"/>
              <w:divBdr>
                <w:top w:val="none" w:sz="0" w:space="0" w:color="auto"/>
                <w:left w:val="none" w:sz="0" w:space="0" w:color="auto"/>
                <w:bottom w:val="none" w:sz="0" w:space="0" w:color="auto"/>
                <w:right w:val="none" w:sz="0" w:space="0" w:color="auto"/>
              </w:divBdr>
            </w:div>
          </w:divsChild>
        </w:div>
        <w:div w:id="1115640751">
          <w:marLeft w:val="0"/>
          <w:marRight w:val="0"/>
          <w:marTop w:val="0"/>
          <w:marBottom w:val="0"/>
          <w:divBdr>
            <w:top w:val="none" w:sz="0" w:space="0" w:color="auto"/>
            <w:left w:val="none" w:sz="0" w:space="0" w:color="auto"/>
            <w:bottom w:val="none" w:sz="0" w:space="0" w:color="auto"/>
            <w:right w:val="none" w:sz="0" w:space="0" w:color="auto"/>
          </w:divBdr>
        </w:div>
        <w:div w:id="1774549244">
          <w:marLeft w:val="0"/>
          <w:marRight w:val="0"/>
          <w:marTop w:val="0"/>
          <w:marBottom w:val="0"/>
          <w:divBdr>
            <w:top w:val="none" w:sz="0" w:space="0" w:color="auto"/>
            <w:left w:val="none" w:sz="0" w:space="0" w:color="auto"/>
            <w:bottom w:val="none" w:sz="0" w:space="0" w:color="auto"/>
            <w:right w:val="none" w:sz="0" w:space="0" w:color="auto"/>
          </w:divBdr>
          <w:divsChild>
            <w:div w:id="32710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9070154">
      <w:marLeft w:val="0"/>
      <w:marRight w:val="0"/>
      <w:marTop w:val="0"/>
      <w:marBottom w:val="0"/>
      <w:divBdr>
        <w:top w:val="none" w:sz="0" w:space="0" w:color="auto"/>
        <w:left w:val="none" w:sz="0" w:space="0" w:color="auto"/>
        <w:bottom w:val="none" w:sz="0" w:space="0" w:color="auto"/>
        <w:right w:val="none" w:sz="0" w:space="0" w:color="auto"/>
      </w:divBdr>
      <w:divsChild>
        <w:div w:id="1828931926">
          <w:marLeft w:val="0"/>
          <w:marRight w:val="0"/>
          <w:marTop w:val="0"/>
          <w:marBottom w:val="0"/>
          <w:divBdr>
            <w:top w:val="none" w:sz="0" w:space="0" w:color="auto"/>
            <w:left w:val="none" w:sz="0" w:space="0" w:color="auto"/>
            <w:bottom w:val="none" w:sz="0" w:space="0" w:color="auto"/>
            <w:right w:val="none" w:sz="0" w:space="0" w:color="auto"/>
          </w:divBdr>
        </w:div>
      </w:divsChild>
    </w:div>
    <w:div w:id="2004622765">
      <w:marLeft w:val="0"/>
      <w:marRight w:val="0"/>
      <w:marTop w:val="0"/>
      <w:marBottom w:val="0"/>
      <w:divBdr>
        <w:top w:val="none" w:sz="0" w:space="0" w:color="auto"/>
        <w:left w:val="none" w:sz="0" w:space="0" w:color="auto"/>
        <w:bottom w:val="none" w:sz="0" w:space="0" w:color="auto"/>
        <w:right w:val="none" w:sz="0" w:space="0" w:color="auto"/>
      </w:divBdr>
      <w:divsChild>
        <w:div w:id="1170676684">
          <w:marLeft w:val="0"/>
          <w:marRight w:val="0"/>
          <w:marTop w:val="0"/>
          <w:marBottom w:val="0"/>
          <w:divBdr>
            <w:top w:val="none" w:sz="0" w:space="0" w:color="auto"/>
            <w:left w:val="none" w:sz="0" w:space="0" w:color="auto"/>
            <w:bottom w:val="none" w:sz="0" w:space="0" w:color="auto"/>
            <w:right w:val="none" w:sz="0" w:space="0" w:color="auto"/>
          </w:divBdr>
        </w:div>
      </w:divsChild>
    </w:div>
    <w:div w:id="2056394124">
      <w:bodyDiv w:val="1"/>
      <w:marLeft w:val="0"/>
      <w:marRight w:val="0"/>
      <w:marTop w:val="0"/>
      <w:marBottom w:val="0"/>
      <w:divBdr>
        <w:top w:val="none" w:sz="0" w:space="0" w:color="auto"/>
        <w:left w:val="none" w:sz="0" w:space="0" w:color="auto"/>
        <w:bottom w:val="none" w:sz="0" w:space="0" w:color="auto"/>
        <w:right w:val="none" w:sz="0" w:space="0" w:color="auto"/>
      </w:divBdr>
      <w:divsChild>
        <w:div w:id="523175437">
          <w:marLeft w:val="0"/>
          <w:marRight w:val="0"/>
          <w:marTop w:val="0"/>
          <w:marBottom w:val="0"/>
          <w:divBdr>
            <w:top w:val="none" w:sz="0" w:space="0" w:color="auto"/>
            <w:left w:val="none" w:sz="0" w:space="0" w:color="auto"/>
            <w:bottom w:val="none" w:sz="0" w:space="0" w:color="auto"/>
            <w:right w:val="none" w:sz="0" w:space="0" w:color="auto"/>
          </w:divBdr>
          <w:divsChild>
            <w:div w:id="326792658">
              <w:marLeft w:val="0"/>
              <w:marRight w:val="0"/>
              <w:marTop w:val="0"/>
              <w:marBottom w:val="0"/>
              <w:divBdr>
                <w:top w:val="none" w:sz="0" w:space="0" w:color="auto"/>
                <w:left w:val="none" w:sz="0" w:space="0" w:color="auto"/>
                <w:bottom w:val="none" w:sz="0" w:space="0" w:color="auto"/>
                <w:right w:val="none" w:sz="0" w:space="0" w:color="auto"/>
              </w:divBdr>
              <w:divsChild>
                <w:div w:id="53832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9825574">
          <w:marLeft w:val="0"/>
          <w:marRight w:val="0"/>
          <w:marTop w:val="0"/>
          <w:marBottom w:val="0"/>
          <w:divBdr>
            <w:top w:val="none" w:sz="0" w:space="0" w:color="auto"/>
            <w:left w:val="none" w:sz="0" w:space="0" w:color="auto"/>
            <w:bottom w:val="none" w:sz="0" w:space="0" w:color="auto"/>
            <w:right w:val="none" w:sz="0" w:space="0" w:color="auto"/>
          </w:divBdr>
        </w:div>
        <w:div w:id="1869178481">
          <w:marLeft w:val="0"/>
          <w:marRight w:val="0"/>
          <w:marTop w:val="0"/>
          <w:marBottom w:val="0"/>
          <w:divBdr>
            <w:top w:val="none" w:sz="0" w:space="0" w:color="auto"/>
            <w:left w:val="none" w:sz="0" w:space="0" w:color="auto"/>
            <w:bottom w:val="none" w:sz="0" w:space="0" w:color="auto"/>
            <w:right w:val="none" w:sz="0" w:space="0" w:color="auto"/>
          </w:divBdr>
          <w:divsChild>
            <w:div w:id="631861112">
              <w:marLeft w:val="0"/>
              <w:marRight w:val="0"/>
              <w:marTop w:val="0"/>
              <w:marBottom w:val="0"/>
              <w:divBdr>
                <w:top w:val="none" w:sz="0" w:space="0" w:color="auto"/>
                <w:left w:val="none" w:sz="0" w:space="0" w:color="auto"/>
                <w:bottom w:val="none" w:sz="0" w:space="0" w:color="auto"/>
                <w:right w:val="none" w:sz="0" w:space="0" w:color="auto"/>
              </w:divBdr>
              <w:divsChild>
                <w:div w:id="591090845">
                  <w:marLeft w:val="0"/>
                  <w:marRight w:val="0"/>
                  <w:marTop w:val="0"/>
                  <w:marBottom w:val="0"/>
                  <w:divBdr>
                    <w:top w:val="none" w:sz="0" w:space="0" w:color="auto"/>
                    <w:left w:val="none" w:sz="0" w:space="0" w:color="auto"/>
                    <w:bottom w:val="none" w:sz="0" w:space="0" w:color="auto"/>
                    <w:right w:val="none" w:sz="0" w:space="0" w:color="auto"/>
                  </w:divBdr>
                  <w:divsChild>
                    <w:div w:id="73200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aac130f-76e7-47d7-9bf6-69204e23475f" xsi:nil="true"/>
    <lcf76f155ced4ddcb4097134ff3c332f xmlns="968a5b16-f47b-422c-8fdc-7b69751b1bb8">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GostTitle.XSL" StyleName="GOST - Title Sort" Version="2003"/>
</file>

<file path=customXml/item3.xml><?xml version="1.0" encoding="utf-8"?>
<ct:contentTypeSchema xmlns:ct="http://schemas.microsoft.com/office/2006/metadata/contentType" xmlns:ma="http://schemas.microsoft.com/office/2006/metadata/properties/metaAttributes" ct:_="" ma:_="" ma:contentTypeName="Document" ma:contentTypeID="0x01010025F9645E55DFCD439EB9A9CB6B93F163" ma:contentTypeVersion="12" ma:contentTypeDescription="Create a new document." ma:contentTypeScope="" ma:versionID="5e88bc125ab77d408793ba8716303dcf">
  <xsd:schema xmlns:xsd="http://www.w3.org/2001/XMLSchema" xmlns:xs="http://www.w3.org/2001/XMLSchema" xmlns:p="http://schemas.microsoft.com/office/2006/metadata/properties" xmlns:ns2="968a5b16-f47b-422c-8fdc-7b69751b1bb8" xmlns:ns3="caac130f-76e7-47d7-9bf6-69204e23475f" targetNamespace="http://schemas.microsoft.com/office/2006/metadata/properties" ma:root="true" ma:fieldsID="6965f84384e726fc7c74e497d588961b" ns2:_="" ns3:_="">
    <xsd:import namespace="968a5b16-f47b-422c-8fdc-7b69751b1bb8"/>
    <xsd:import namespace="caac130f-76e7-47d7-9bf6-69204e23475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a5b16-f47b-422c-8fdc-7b69751b1b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aac130f-76e7-47d7-9bf6-69204e23475f"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cbaebd4-31b2-480b-a0f9-8d7f154191d5}" ma:internalName="TaxCatchAll" ma:showField="CatchAllData" ma:web="caac130f-76e7-47d7-9bf6-69204e2347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D925032-1922-4A65-ADFC-3FFC5878AAB7}">
  <ds:schemaRefs>
    <ds:schemaRef ds:uri="http://schemas.microsoft.com/office/2006/metadata/properties"/>
    <ds:schemaRef ds:uri="http://schemas.microsoft.com/office/infopath/2007/PartnerControls"/>
    <ds:schemaRef ds:uri="caac130f-76e7-47d7-9bf6-69204e23475f"/>
    <ds:schemaRef ds:uri="968a5b16-f47b-422c-8fdc-7b69751b1bb8"/>
  </ds:schemaRefs>
</ds:datastoreItem>
</file>

<file path=customXml/itemProps2.xml><?xml version="1.0" encoding="utf-8"?>
<ds:datastoreItem xmlns:ds="http://schemas.openxmlformats.org/officeDocument/2006/customXml" ds:itemID="{3306B143-4D91-455B-AD14-5F9DF80A4BF4}">
  <ds:schemaRefs>
    <ds:schemaRef ds:uri="http://schemas.openxmlformats.org/officeDocument/2006/bibliography"/>
  </ds:schemaRefs>
</ds:datastoreItem>
</file>

<file path=customXml/itemProps3.xml><?xml version="1.0" encoding="utf-8"?>
<ds:datastoreItem xmlns:ds="http://schemas.openxmlformats.org/officeDocument/2006/customXml" ds:itemID="{C19C0B4A-705B-4189-82A5-605CFBD45D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a5b16-f47b-422c-8fdc-7b69751b1bb8"/>
    <ds:schemaRef ds:uri="caac130f-76e7-47d7-9bf6-69204e2347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8ABC3F9-6B2D-4A4A-9B47-D458D210014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90</Words>
  <Characters>165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CharactersWithSpaces>
  <SharedDoc>false</SharedDoc>
  <HLinks>
    <vt:vector size="60" baseType="variant">
      <vt:variant>
        <vt:i4>1114186</vt:i4>
      </vt:variant>
      <vt:variant>
        <vt:i4>27</vt:i4>
      </vt:variant>
      <vt:variant>
        <vt:i4>0</vt:i4>
      </vt:variant>
      <vt:variant>
        <vt:i4>5</vt:i4>
      </vt:variant>
      <vt:variant>
        <vt:lpwstr>https://unimelbcloud.sharepoint.com/:w:/r/teams/EthicsID28687Understandinghowvisionlossinfluencesvisualenjoyment/Shared Documents/Qualitative analysis/Shared Folder with Eden/Introduction.docx?d=w912323e7dae24125b16f920867447f74&amp;csf=1&amp;web=1&amp;e=gcJepU</vt:lpwstr>
      </vt:variant>
      <vt:variant>
        <vt:lpwstr/>
      </vt:variant>
      <vt:variant>
        <vt:i4>2031641</vt:i4>
      </vt:variant>
      <vt:variant>
        <vt:i4>24</vt:i4>
      </vt:variant>
      <vt:variant>
        <vt:i4>0</vt:i4>
      </vt:variant>
      <vt:variant>
        <vt:i4>5</vt:i4>
      </vt:variant>
      <vt:variant>
        <vt:lpwstr>https://pmc.ncbi.nlm.nih.gov/articles/PMC2768355/</vt:lpwstr>
      </vt:variant>
      <vt:variant>
        <vt:lpwstr/>
      </vt:variant>
      <vt:variant>
        <vt:i4>131073</vt:i4>
      </vt:variant>
      <vt:variant>
        <vt:i4>21</vt:i4>
      </vt:variant>
      <vt:variant>
        <vt:i4>0</vt:i4>
      </vt:variant>
      <vt:variant>
        <vt:i4>5</vt:i4>
      </vt:variant>
      <vt:variant>
        <vt:lpwstr>https://onlinelibrary.wiley.com/doi/epdf/10.1002/nur.1025</vt:lpwstr>
      </vt:variant>
      <vt:variant>
        <vt:lpwstr/>
      </vt:variant>
      <vt:variant>
        <vt:i4>2031641</vt:i4>
      </vt:variant>
      <vt:variant>
        <vt:i4>18</vt:i4>
      </vt:variant>
      <vt:variant>
        <vt:i4>0</vt:i4>
      </vt:variant>
      <vt:variant>
        <vt:i4>5</vt:i4>
      </vt:variant>
      <vt:variant>
        <vt:lpwstr>https://pmc.ncbi.nlm.nih.gov/articles/PMC2768355/</vt:lpwstr>
      </vt:variant>
      <vt:variant>
        <vt:lpwstr/>
      </vt:variant>
      <vt:variant>
        <vt:i4>6160475</vt:i4>
      </vt:variant>
      <vt:variant>
        <vt:i4>15</vt:i4>
      </vt:variant>
      <vt:variant>
        <vt:i4>0</vt:i4>
      </vt:variant>
      <vt:variant>
        <vt:i4>5</vt:i4>
      </vt:variant>
      <vt:variant>
        <vt:lpwstr>https://onlinelibrary.wiley.com/doi/full/10.1111/j.1365-2648.2007.04569.x</vt:lpwstr>
      </vt:variant>
      <vt:variant>
        <vt:lpwstr/>
      </vt:variant>
      <vt:variant>
        <vt:i4>393228</vt:i4>
      </vt:variant>
      <vt:variant>
        <vt:i4>12</vt:i4>
      </vt:variant>
      <vt:variant>
        <vt:i4>0</vt:i4>
      </vt:variant>
      <vt:variant>
        <vt:i4>5</vt:i4>
      </vt:variant>
      <vt:variant>
        <vt:lpwstr>https://journals.sagepub.com/doi/10.1177/1049732315617444</vt:lpwstr>
      </vt:variant>
      <vt:variant>
        <vt:lpwstr/>
      </vt:variant>
      <vt:variant>
        <vt:i4>3407996</vt:i4>
      </vt:variant>
      <vt:variant>
        <vt:i4>9</vt:i4>
      </vt:variant>
      <vt:variant>
        <vt:i4>0</vt:i4>
      </vt:variant>
      <vt:variant>
        <vt:i4>5</vt:i4>
      </vt:variant>
      <vt:variant>
        <vt:lpwstr>https://www.equator-network.org/reporting-guidelines/coreq/</vt:lpwstr>
      </vt:variant>
      <vt:variant>
        <vt:lpwstr/>
      </vt:variant>
      <vt:variant>
        <vt:i4>5242947</vt:i4>
      </vt:variant>
      <vt:variant>
        <vt:i4>6</vt:i4>
      </vt:variant>
      <vt:variant>
        <vt:i4>0</vt:i4>
      </vt:variant>
      <vt:variant>
        <vt:i4>5</vt:i4>
      </vt:variant>
      <vt:variant>
        <vt:lpwstr>https://iovs.arvojournals.org/article.aspx?articleid=2124839</vt:lpwstr>
      </vt:variant>
      <vt:variant>
        <vt:lpwstr/>
      </vt:variant>
      <vt:variant>
        <vt:i4>393228</vt:i4>
      </vt:variant>
      <vt:variant>
        <vt:i4>3</vt:i4>
      </vt:variant>
      <vt:variant>
        <vt:i4>0</vt:i4>
      </vt:variant>
      <vt:variant>
        <vt:i4>5</vt:i4>
      </vt:variant>
      <vt:variant>
        <vt:lpwstr>https://journals.sagepub.com/doi/10.1177/1049732315617444</vt:lpwstr>
      </vt:variant>
      <vt:variant>
        <vt:lpwstr/>
      </vt:variant>
      <vt:variant>
        <vt:i4>3407996</vt:i4>
      </vt:variant>
      <vt:variant>
        <vt:i4>0</vt:i4>
      </vt:variant>
      <vt:variant>
        <vt:i4>0</vt:i4>
      </vt:variant>
      <vt:variant>
        <vt:i4>5</vt:i4>
      </vt:variant>
      <vt:variant>
        <vt:lpwstr>https://www.equator-network.org/reporting-guidelines/coreq/</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Anderson</dc:creator>
  <cp:keywords/>
  <dc:description/>
  <cp:lastModifiedBy>Andrew Anderson</cp:lastModifiedBy>
  <cp:revision>3</cp:revision>
  <cp:lastPrinted>2021-03-09T01:45:00Z</cp:lastPrinted>
  <dcterms:created xsi:type="dcterms:W3CDTF">2025-05-26T03:44:00Z</dcterms:created>
  <dcterms:modified xsi:type="dcterms:W3CDTF">2025-05-26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F9645E55DFCD439EB9A9CB6B93F163</vt:lpwstr>
  </property>
  <property fmtid="{D5CDD505-2E9C-101B-9397-08002B2CF9AE}" pid="3" name="MediaServiceImageTags">
    <vt:lpwstr/>
  </property>
</Properties>
</file>